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C15017" w14:textId="5D96DF99" w:rsidR="00426CA1" w:rsidRDefault="00F52643">
      <w:pPr>
        <w:spacing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aterial</w:t>
      </w:r>
    </w:p>
    <w:p w14:paraId="000CD72A" w14:textId="77777777" w:rsidR="00426CA1" w:rsidRDefault="00426CA1">
      <w:pPr>
        <w:spacing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8D8D346" w14:textId="77777777" w:rsidR="00382713" w:rsidRPr="0083658F" w:rsidRDefault="00382713" w:rsidP="00382713">
      <w:pPr>
        <w:rPr>
          <w:rFonts w:ascii="Arial" w:hAnsi="Arial" w:cs="Arial"/>
          <w:sz w:val="20"/>
          <w:szCs w:val="20"/>
        </w:rPr>
      </w:pPr>
      <w:r w:rsidRPr="006A43EE">
        <w:rPr>
          <w:rFonts w:ascii="Arial" w:hAnsi="Arial" w:cs="Arial"/>
          <w:b/>
          <w:bCs/>
          <w:sz w:val="20"/>
          <w:szCs w:val="20"/>
        </w:rPr>
        <w:lastRenderedPageBreak/>
        <w:t>Table</w:t>
      </w:r>
      <w:r>
        <w:rPr>
          <w:rFonts w:ascii="Arial" w:hAnsi="Arial" w:cs="Arial"/>
          <w:b/>
          <w:bCs/>
          <w:sz w:val="20"/>
          <w:szCs w:val="20"/>
        </w:rPr>
        <w:t xml:space="preserve"> S1. </w:t>
      </w:r>
      <w:r w:rsidRPr="000F59CD">
        <w:rPr>
          <w:rFonts w:ascii="Arial" w:hAnsi="Arial" w:cs="Arial"/>
          <w:sz w:val="20"/>
          <w:szCs w:val="20"/>
        </w:rPr>
        <w:t>Per patient VA testing methods used in FIREFLY-1 arm 1 OPG subgroup, n=35*</w:t>
      </w:r>
    </w:p>
    <w:tbl>
      <w:tblPr>
        <w:tblStyle w:val="TableGrid"/>
        <w:tblpPr w:leftFromText="180" w:rightFromText="180" w:vertAnchor="page" w:horzAnchor="margin" w:tblpY="1871"/>
        <w:tblW w:w="9265" w:type="dxa"/>
        <w:tblLook w:val="04A0" w:firstRow="1" w:lastRow="0" w:firstColumn="1" w:lastColumn="0" w:noHBand="0" w:noVBand="1"/>
      </w:tblPr>
      <w:tblGrid>
        <w:gridCol w:w="459"/>
        <w:gridCol w:w="2606"/>
        <w:gridCol w:w="1100"/>
        <w:gridCol w:w="1505"/>
        <w:gridCol w:w="1442"/>
        <w:gridCol w:w="2153"/>
      </w:tblGrid>
      <w:tr w:rsidR="00382713" w14:paraId="2DF52983" w14:textId="77777777" w:rsidTr="006E75BB">
        <w:trPr>
          <w:trHeight w:val="235"/>
        </w:trPr>
        <w:tc>
          <w:tcPr>
            <w:tcW w:w="459" w:type="dxa"/>
            <w:vMerge w:val="restart"/>
            <w:textDirection w:val="btLr"/>
          </w:tcPr>
          <w:p w14:paraId="712DF7D2" w14:textId="77777777" w:rsidR="00382713" w:rsidRPr="004D266F" w:rsidRDefault="00382713" w:rsidP="006E75BB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VA testing methods at any time point post-BL</w:t>
            </w:r>
          </w:p>
        </w:tc>
        <w:tc>
          <w:tcPr>
            <w:tcW w:w="2606" w:type="dxa"/>
            <w:vMerge w:val="restart"/>
          </w:tcPr>
          <w:p w14:paraId="0B8939DD" w14:textId="77777777" w:rsidR="00382713" w:rsidRPr="004D266F" w:rsidRDefault="00382713" w:rsidP="006E75B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200" w:type="dxa"/>
            <w:gridSpan w:val="4"/>
          </w:tcPr>
          <w:p w14:paraId="2A7D8F74" w14:textId="77777777" w:rsidR="00382713" w:rsidRPr="00EB6391" w:rsidRDefault="00382713" w:rsidP="006E75B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6391">
              <w:rPr>
                <w:rFonts w:ascii="Arial" w:hAnsi="Arial" w:cs="Arial"/>
                <w:b/>
                <w:bCs/>
                <w:sz w:val="20"/>
                <w:szCs w:val="20"/>
              </w:rPr>
              <w:t>VA testing method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t BL</w:t>
            </w:r>
          </w:p>
        </w:tc>
      </w:tr>
      <w:tr w:rsidR="00382713" w14:paraId="14E07DE4" w14:textId="77777777" w:rsidTr="006E75BB">
        <w:trPr>
          <w:trHeight w:val="149"/>
        </w:trPr>
        <w:tc>
          <w:tcPr>
            <w:tcW w:w="459" w:type="dxa"/>
            <w:vMerge/>
          </w:tcPr>
          <w:p w14:paraId="31464E4C" w14:textId="77777777" w:rsidR="00382713" w:rsidRPr="004D266F" w:rsidRDefault="00382713" w:rsidP="006E75B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06" w:type="dxa"/>
            <w:vMerge/>
          </w:tcPr>
          <w:p w14:paraId="71368CED" w14:textId="77777777" w:rsidR="00382713" w:rsidRPr="004D266F" w:rsidRDefault="00382713" w:rsidP="006E75B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0" w:type="dxa"/>
          </w:tcPr>
          <w:p w14:paraId="54C95FB3" w14:textId="77777777" w:rsidR="00382713" w:rsidRPr="00EB6391" w:rsidRDefault="00382713" w:rsidP="006E75B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6391">
              <w:rPr>
                <w:rFonts w:ascii="Arial" w:hAnsi="Arial" w:cs="Arial"/>
                <w:b/>
                <w:bCs/>
                <w:sz w:val="20"/>
                <w:szCs w:val="20"/>
              </w:rPr>
              <w:t>TAC II</w:t>
            </w:r>
          </w:p>
        </w:tc>
        <w:tc>
          <w:tcPr>
            <w:tcW w:w="1505" w:type="dxa"/>
          </w:tcPr>
          <w:p w14:paraId="4C693CC1" w14:textId="77777777" w:rsidR="00382713" w:rsidRPr="00EB6391" w:rsidRDefault="00382713" w:rsidP="006E75B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6391">
              <w:rPr>
                <w:rFonts w:ascii="Arial" w:hAnsi="Arial" w:cs="Arial"/>
                <w:b/>
                <w:bCs/>
                <w:sz w:val="20"/>
                <w:szCs w:val="20"/>
              </w:rPr>
              <w:t>HOTV/ETDRS</w:t>
            </w:r>
          </w:p>
        </w:tc>
        <w:tc>
          <w:tcPr>
            <w:tcW w:w="1442" w:type="dxa"/>
          </w:tcPr>
          <w:p w14:paraId="7C4C9313" w14:textId="77777777" w:rsidR="00382713" w:rsidRPr="00EB6391" w:rsidRDefault="00382713" w:rsidP="006E75B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6391">
              <w:rPr>
                <w:rFonts w:ascii="Arial" w:hAnsi="Arial" w:cs="Arial"/>
                <w:b/>
                <w:bCs/>
                <w:sz w:val="20"/>
                <w:szCs w:val="20"/>
              </w:rPr>
              <w:t>Snellen</w:t>
            </w:r>
          </w:p>
        </w:tc>
        <w:tc>
          <w:tcPr>
            <w:tcW w:w="2153" w:type="dxa"/>
          </w:tcPr>
          <w:p w14:paraId="20B32D60" w14:textId="77777777" w:rsidR="00382713" w:rsidRPr="00EB6391" w:rsidRDefault="00382713" w:rsidP="006E75B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6391">
              <w:rPr>
                <w:rFonts w:ascii="Arial" w:hAnsi="Arial" w:cs="Arial"/>
                <w:b/>
                <w:bCs/>
                <w:sz w:val="20"/>
                <w:szCs w:val="20"/>
              </w:rPr>
              <w:t>Other</w:t>
            </w:r>
          </w:p>
        </w:tc>
      </w:tr>
      <w:tr w:rsidR="00382713" w14:paraId="401B4F45" w14:textId="77777777" w:rsidTr="006E75BB">
        <w:trPr>
          <w:trHeight w:val="149"/>
        </w:trPr>
        <w:tc>
          <w:tcPr>
            <w:tcW w:w="459" w:type="dxa"/>
            <w:vMerge/>
          </w:tcPr>
          <w:p w14:paraId="034A4848" w14:textId="77777777" w:rsidR="00382713" w:rsidRPr="004D266F" w:rsidRDefault="00382713" w:rsidP="006E75B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06" w:type="dxa"/>
          </w:tcPr>
          <w:p w14:paraId="53C3AB53" w14:textId="77777777" w:rsidR="00382713" w:rsidRPr="004D266F" w:rsidRDefault="00382713" w:rsidP="006E75B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266F">
              <w:rPr>
                <w:rFonts w:ascii="Arial" w:hAnsi="Arial" w:cs="Arial"/>
                <w:b/>
                <w:bCs/>
                <w:sz w:val="20"/>
                <w:szCs w:val="20"/>
              </w:rPr>
              <w:t>TAC II</w:t>
            </w:r>
          </w:p>
        </w:tc>
        <w:tc>
          <w:tcPr>
            <w:tcW w:w="1100" w:type="dxa"/>
            <w:shd w:val="clear" w:color="auto" w:fill="E7E6E6" w:themeFill="background2"/>
          </w:tcPr>
          <w:p w14:paraId="14907FB3" w14:textId="77777777" w:rsidR="00382713" w:rsidRPr="00EB6391" w:rsidRDefault="00382713" w:rsidP="006E75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05" w:type="dxa"/>
          </w:tcPr>
          <w:p w14:paraId="067FB9C4" w14:textId="77777777" w:rsidR="00382713" w:rsidRPr="00EB6391" w:rsidRDefault="00382713" w:rsidP="006E75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442" w:type="dxa"/>
          </w:tcPr>
          <w:p w14:paraId="6D064F78" w14:textId="77777777" w:rsidR="00382713" w:rsidRPr="00EB6391" w:rsidRDefault="00382713" w:rsidP="006E75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53" w:type="dxa"/>
          </w:tcPr>
          <w:p w14:paraId="2623A26F" w14:textId="77777777" w:rsidR="00382713" w:rsidRPr="00EB6391" w:rsidRDefault="00382713" w:rsidP="006E75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82713" w14:paraId="67C3E771" w14:textId="77777777" w:rsidTr="006E75BB">
        <w:trPr>
          <w:trHeight w:val="149"/>
        </w:trPr>
        <w:tc>
          <w:tcPr>
            <w:tcW w:w="459" w:type="dxa"/>
            <w:vMerge/>
          </w:tcPr>
          <w:p w14:paraId="72BCE6D3" w14:textId="77777777" w:rsidR="00382713" w:rsidRPr="004D266F" w:rsidRDefault="00382713" w:rsidP="006E75B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06" w:type="dxa"/>
          </w:tcPr>
          <w:p w14:paraId="53F027E9" w14:textId="77777777" w:rsidR="00382713" w:rsidRPr="004D266F" w:rsidRDefault="00382713" w:rsidP="006E75B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266F">
              <w:rPr>
                <w:rFonts w:ascii="Arial" w:hAnsi="Arial" w:cs="Arial"/>
                <w:b/>
                <w:bCs/>
                <w:sz w:val="20"/>
                <w:szCs w:val="20"/>
              </w:rPr>
              <w:t>HOTV/ETDRS</w:t>
            </w:r>
          </w:p>
        </w:tc>
        <w:tc>
          <w:tcPr>
            <w:tcW w:w="1100" w:type="dxa"/>
          </w:tcPr>
          <w:p w14:paraId="3F37E7D7" w14:textId="77777777" w:rsidR="00382713" w:rsidRPr="00EB6391" w:rsidRDefault="00382713" w:rsidP="006E75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05" w:type="dxa"/>
            <w:shd w:val="clear" w:color="auto" w:fill="E7E6E6" w:themeFill="background2"/>
          </w:tcPr>
          <w:p w14:paraId="5EC606E9" w14:textId="77777777" w:rsidR="00382713" w:rsidRPr="00EB6391" w:rsidRDefault="00382713" w:rsidP="006E75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42" w:type="dxa"/>
          </w:tcPr>
          <w:p w14:paraId="6E03F062" w14:textId="77777777" w:rsidR="00382713" w:rsidRPr="00EB6391" w:rsidRDefault="00382713" w:rsidP="006E75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53" w:type="dxa"/>
          </w:tcPr>
          <w:p w14:paraId="2829D457" w14:textId="77777777" w:rsidR="00382713" w:rsidRPr="006E5C8E" w:rsidRDefault="00382713" w:rsidP="006E75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5C8E">
              <w:rPr>
                <w:rFonts w:ascii="Arial" w:hAnsi="Arial" w:cs="Arial"/>
                <w:sz w:val="20"/>
                <w:szCs w:val="20"/>
              </w:rPr>
              <w:t>1 (ATS HOTV)</w:t>
            </w:r>
          </w:p>
        </w:tc>
      </w:tr>
      <w:tr w:rsidR="00382713" w14:paraId="4C6E6342" w14:textId="77777777" w:rsidTr="006E75BB">
        <w:trPr>
          <w:trHeight w:val="149"/>
        </w:trPr>
        <w:tc>
          <w:tcPr>
            <w:tcW w:w="459" w:type="dxa"/>
            <w:vMerge/>
          </w:tcPr>
          <w:p w14:paraId="6192D216" w14:textId="77777777" w:rsidR="00382713" w:rsidRPr="004D266F" w:rsidRDefault="00382713" w:rsidP="006E75B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06" w:type="dxa"/>
          </w:tcPr>
          <w:p w14:paraId="58926F61" w14:textId="77777777" w:rsidR="00382713" w:rsidRPr="004D266F" w:rsidRDefault="00382713" w:rsidP="006E75B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266F">
              <w:rPr>
                <w:rFonts w:ascii="Arial" w:hAnsi="Arial" w:cs="Arial"/>
                <w:b/>
                <w:bCs/>
                <w:sz w:val="20"/>
                <w:szCs w:val="20"/>
              </w:rPr>
              <w:t>Snellen</w:t>
            </w:r>
          </w:p>
        </w:tc>
        <w:tc>
          <w:tcPr>
            <w:tcW w:w="1100" w:type="dxa"/>
          </w:tcPr>
          <w:p w14:paraId="04C7D0D5" w14:textId="77777777" w:rsidR="00382713" w:rsidRPr="00EB6391" w:rsidRDefault="00382713" w:rsidP="006E75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05" w:type="dxa"/>
          </w:tcPr>
          <w:p w14:paraId="00A320C6" w14:textId="77777777" w:rsidR="00382713" w:rsidRPr="00EB6391" w:rsidRDefault="00382713" w:rsidP="006E75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42" w:type="dxa"/>
            <w:shd w:val="clear" w:color="auto" w:fill="E7E6E6" w:themeFill="background2"/>
          </w:tcPr>
          <w:p w14:paraId="0D2CF18C" w14:textId="77777777" w:rsidR="00382713" w:rsidRPr="00EB6391" w:rsidRDefault="00382713" w:rsidP="006E75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153" w:type="dxa"/>
          </w:tcPr>
          <w:p w14:paraId="103B4262" w14:textId="77777777" w:rsidR="00382713" w:rsidRPr="00EB6391" w:rsidRDefault="00382713" w:rsidP="006E75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82713" w14:paraId="007757A9" w14:textId="77777777" w:rsidTr="006E75BB">
        <w:trPr>
          <w:trHeight w:val="149"/>
        </w:trPr>
        <w:tc>
          <w:tcPr>
            <w:tcW w:w="459" w:type="dxa"/>
            <w:vMerge/>
          </w:tcPr>
          <w:p w14:paraId="41E2BF45" w14:textId="77777777" w:rsidR="00382713" w:rsidRPr="004D266F" w:rsidRDefault="00382713" w:rsidP="006E75B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06" w:type="dxa"/>
          </w:tcPr>
          <w:p w14:paraId="32D08598" w14:textId="77777777" w:rsidR="00382713" w:rsidRPr="004D266F" w:rsidRDefault="00382713" w:rsidP="006E75B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266F">
              <w:rPr>
                <w:rFonts w:ascii="Arial" w:hAnsi="Arial" w:cs="Arial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1100" w:type="dxa"/>
          </w:tcPr>
          <w:p w14:paraId="04A1F5A9" w14:textId="77777777" w:rsidR="00382713" w:rsidRPr="00EB6391" w:rsidRDefault="00382713" w:rsidP="006E75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05" w:type="dxa"/>
          </w:tcPr>
          <w:p w14:paraId="5459F4EA" w14:textId="77777777" w:rsidR="00382713" w:rsidRPr="00EB6391" w:rsidRDefault="00382713" w:rsidP="006E75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2" w:type="dxa"/>
          </w:tcPr>
          <w:p w14:paraId="1A158868" w14:textId="77777777" w:rsidR="00382713" w:rsidRPr="00EB6391" w:rsidRDefault="00382713" w:rsidP="006E75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br/>
              <w:t>(VV logMAR)</w:t>
            </w:r>
          </w:p>
        </w:tc>
        <w:tc>
          <w:tcPr>
            <w:tcW w:w="2153" w:type="dxa"/>
            <w:shd w:val="clear" w:color="auto" w:fill="E7E6E6" w:themeFill="background2"/>
          </w:tcPr>
          <w:p w14:paraId="471EB7A0" w14:textId="77777777" w:rsidR="00382713" w:rsidRPr="00EB6391" w:rsidRDefault="00382713" w:rsidP="006E75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(2, Thomson crowded logMAR line; </w:t>
            </w:r>
            <w:r>
              <w:rPr>
                <w:rFonts w:ascii="Arial" w:hAnsi="Arial" w:cs="Arial"/>
                <w:sz w:val="20"/>
                <w:szCs w:val="20"/>
              </w:rPr>
              <w:br/>
              <w:t>1, Keeler Crowded logMAR)</w:t>
            </w:r>
          </w:p>
        </w:tc>
      </w:tr>
      <w:tr w:rsidR="00382713" w14:paraId="4960F225" w14:textId="77777777" w:rsidTr="006E75BB">
        <w:trPr>
          <w:trHeight w:val="149"/>
        </w:trPr>
        <w:tc>
          <w:tcPr>
            <w:tcW w:w="459" w:type="dxa"/>
            <w:vMerge/>
          </w:tcPr>
          <w:p w14:paraId="7D6A9C66" w14:textId="77777777" w:rsidR="00382713" w:rsidDel="0040502D" w:rsidRDefault="00382713" w:rsidP="006E75B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06" w:type="dxa"/>
          </w:tcPr>
          <w:p w14:paraId="7DFEE31F" w14:textId="77777777" w:rsidR="00382713" w:rsidRDefault="00382713" w:rsidP="006E75B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0" w:type="dxa"/>
          </w:tcPr>
          <w:p w14:paraId="365C218F" w14:textId="77777777" w:rsidR="00382713" w:rsidRDefault="00382713" w:rsidP="006E75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5" w:type="dxa"/>
          </w:tcPr>
          <w:p w14:paraId="07804A30" w14:textId="77777777" w:rsidR="00382713" w:rsidRDefault="00382713" w:rsidP="006E75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2" w:type="dxa"/>
          </w:tcPr>
          <w:p w14:paraId="5FAAC1BE" w14:textId="77777777" w:rsidR="00382713" w:rsidRDefault="00382713" w:rsidP="006E75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3" w:type="dxa"/>
          </w:tcPr>
          <w:p w14:paraId="34D7799B" w14:textId="77777777" w:rsidR="00382713" w:rsidRDefault="00382713" w:rsidP="006E75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2713" w14:paraId="75EC4821" w14:textId="77777777" w:rsidTr="006E75BB">
        <w:trPr>
          <w:trHeight w:val="149"/>
        </w:trPr>
        <w:tc>
          <w:tcPr>
            <w:tcW w:w="459" w:type="dxa"/>
            <w:vMerge/>
          </w:tcPr>
          <w:p w14:paraId="2736502E" w14:textId="77777777" w:rsidR="00382713" w:rsidRDefault="00382713" w:rsidP="006E75B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06" w:type="dxa"/>
          </w:tcPr>
          <w:p w14:paraId="69AECD46" w14:textId="77777777" w:rsidR="00382713" w:rsidRPr="004D266F" w:rsidRDefault="00382713" w:rsidP="006E75B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AC II and Snellen</w:t>
            </w:r>
          </w:p>
        </w:tc>
        <w:tc>
          <w:tcPr>
            <w:tcW w:w="1100" w:type="dxa"/>
          </w:tcPr>
          <w:p w14:paraId="7205EB17" w14:textId="77777777" w:rsidR="00382713" w:rsidRPr="00EB6391" w:rsidRDefault="00382713" w:rsidP="006E75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05" w:type="dxa"/>
          </w:tcPr>
          <w:p w14:paraId="6818CA70" w14:textId="77777777" w:rsidR="00382713" w:rsidRPr="00EB6391" w:rsidRDefault="00382713" w:rsidP="006E75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442" w:type="dxa"/>
          </w:tcPr>
          <w:p w14:paraId="1A1B18E9" w14:textId="77777777" w:rsidR="00382713" w:rsidRPr="00EB6391" w:rsidRDefault="00382713" w:rsidP="006E75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53" w:type="dxa"/>
          </w:tcPr>
          <w:p w14:paraId="1C975D8A" w14:textId="77777777" w:rsidR="00382713" w:rsidRPr="00EB6391" w:rsidRDefault="00382713" w:rsidP="006E75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82713" w14:paraId="3795F3FB" w14:textId="77777777" w:rsidTr="006E75BB">
        <w:trPr>
          <w:trHeight w:val="253"/>
        </w:trPr>
        <w:tc>
          <w:tcPr>
            <w:tcW w:w="459" w:type="dxa"/>
            <w:vMerge/>
          </w:tcPr>
          <w:p w14:paraId="04980165" w14:textId="77777777" w:rsidR="00382713" w:rsidRDefault="00382713" w:rsidP="006E75B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06" w:type="dxa"/>
          </w:tcPr>
          <w:p w14:paraId="567A2647" w14:textId="77777777" w:rsidR="00382713" w:rsidRPr="004D266F" w:rsidRDefault="00382713" w:rsidP="006E75B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AC II and HOTV/ETDRS</w:t>
            </w:r>
          </w:p>
        </w:tc>
        <w:tc>
          <w:tcPr>
            <w:tcW w:w="1100" w:type="dxa"/>
          </w:tcPr>
          <w:p w14:paraId="271B608A" w14:textId="77777777" w:rsidR="00382713" w:rsidRPr="00EB6391" w:rsidRDefault="00382713" w:rsidP="006E75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05" w:type="dxa"/>
          </w:tcPr>
          <w:p w14:paraId="60535371" w14:textId="77777777" w:rsidR="00382713" w:rsidRPr="00EB6391" w:rsidRDefault="00382713" w:rsidP="006E75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2" w:type="dxa"/>
          </w:tcPr>
          <w:p w14:paraId="77B4F090" w14:textId="77777777" w:rsidR="00382713" w:rsidRPr="00EB6391" w:rsidRDefault="00382713" w:rsidP="006E75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53" w:type="dxa"/>
          </w:tcPr>
          <w:p w14:paraId="737DAE55" w14:textId="77777777" w:rsidR="00382713" w:rsidRPr="00EB6391" w:rsidRDefault="00382713" w:rsidP="006E75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82713" w14:paraId="1691745D" w14:textId="77777777" w:rsidTr="006E75BB">
        <w:trPr>
          <w:trHeight w:val="458"/>
        </w:trPr>
        <w:tc>
          <w:tcPr>
            <w:tcW w:w="459" w:type="dxa"/>
            <w:vMerge/>
          </w:tcPr>
          <w:p w14:paraId="0EBDBCD4" w14:textId="77777777" w:rsidR="00382713" w:rsidRDefault="00382713" w:rsidP="006E75B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06" w:type="dxa"/>
          </w:tcPr>
          <w:p w14:paraId="2001BFEC" w14:textId="77777777" w:rsidR="00382713" w:rsidRDefault="00382713" w:rsidP="006E75B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AC II and other</w:t>
            </w:r>
          </w:p>
        </w:tc>
        <w:tc>
          <w:tcPr>
            <w:tcW w:w="1100" w:type="dxa"/>
          </w:tcPr>
          <w:p w14:paraId="7E2C8F55" w14:textId="77777777" w:rsidR="00382713" w:rsidRDefault="00382713" w:rsidP="006E75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05" w:type="dxa"/>
          </w:tcPr>
          <w:p w14:paraId="0E839E7A" w14:textId="77777777" w:rsidR="00382713" w:rsidRDefault="00382713" w:rsidP="006E75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2" w:type="dxa"/>
          </w:tcPr>
          <w:p w14:paraId="6A6365B1" w14:textId="77777777" w:rsidR="00382713" w:rsidRDefault="00382713" w:rsidP="006E75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br/>
              <w:t>(Near card)</w:t>
            </w:r>
          </w:p>
        </w:tc>
        <w:tc>
          <w:tcPr>
            <w:tcW w:w="2153" w:type="dxa"/>
          </w:tcPr>
          <w:p w14:paraId="02411A0F" w14:textId="77777777" w:rsidR="00382713" w:rsidRDefault="00382713" w:rsidP="006E75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82713" w14:paraId="36C4DA28" w14:textId="77777777" w:rsidTr="006E75BB">
        <w:trPr>
          <w:trHeight w:val="458"/>
        </w:trPr>
        <w:tc>
          <w:tcPr>
            <w:tcW w:w="459" w:type="dxa"/>
            <w:vMerge/>
          </w:tcPr>
          <w:p w14:paraId="6529CF21" w14:textId="77777777" w:rsidR="00382713" w:rsidRDefault="00382713" w:rsidP="006E75B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06" w:type="dxa"/>
          </w:tcPr>
          <w:p w14:paraId="0FFC1070" w14:textId="77777777" w:rsidR="00382713" w:rsidRDefault="00382713" w:rsidP="006E75B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OTV/ETDRS and Snellen</w:t>
            </w:r>
          </w:p>
        </w:tc>
        <w:tc>
          <w:tcPr>
            <w:tcW w:w="1100" w:type="dxa"/>
          </w:tcPr>
          <w:p w14:paraId="540F5E4C" w14:textId="77777777" w:rsidR="00382713" w:rsidRDefault="00382713" w:rsidP="006E75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05" w:type="dxa"/>
          </w:tcPr>
          <w:p w14:paraId="6CA159A1" w14:textId="77777777" w:rsidR="00382713" w:rsidRDefault="00382713" w:rsidP="006E75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2" w:type="dxa"/>
          </w:tcPr>
          <w:p w14:paraId="04F87565" w14:textId="77777777" w:rsidR="00382713" w:rsidRDefault="00382713" w:rsidP="006E75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53" w:type="dxa"/>
          </w:tcPr>
          <w:p w14:paraId="4ABC5991" w14:textId="77777777" w:rsidR="00382713" w:rsidRDefault="00382713" w:rsidP="006E75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Allen picture)</w:t>
            </w:r>
          </w:p>
        </w:tc>
      </w:tr>
      <w:tr w:rsidR="00382713" w14:paraId="669997FF" w14:textId="77777777" w:rsidTr="006E75BB">
        <w:trPr>
          <w:trHeight w:val="458"/>
        </w:trPr>
        <w:tc>
          <w:tcPr>
            <w:tcW w:w="459" w:type="dxa"/>
            <w:vMerge/>
          </w:tcPr>
          <w:p w14:paraId="38F1F923" w14:textId="77777777" w:rsidR="00382713" w:rsidRDefault="00382713" w:rsidP="006E75B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06" w:type="dxa"/>
          </w:tcPr>
          <w:p w14:paraId="35EF8DEE" w14:textId="77777777" w:rsidR="00382713" w:rsidRDefault="00382713" w:rsidP="006E75B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AC II, HOTV/ETDRS, and Snellen</w:t>
            </w:r>
          </w:p>
        </w:tc>
        <w:tc>
          <w:tcPr>
            <w:tcW w:w="1100" w:type="dxa"/>
          </w:tcPr>
          <w:p w14:paraId="4224B19D" w14:textId="77777777" w:rsidR="00382713" w:rsidRDefault="00382713" w:rsidP="006E75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05" w:type="dxa"/>
          </w:tcPr>
          <w:p w14:paraId="14BE98D3" w14:textId="77777777" w:rsidR="00382713" w:rsidRDefault="00382713" w:rsidP="006E75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2" w:type="dxa"/>
          </w:tcPr>
          <w:p w14:paraId="6EF98063" w14:textId="77777777" w:rsidR="00382713" w:rsidRDefault="00382713" w:rsidP="006E75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53" w:type="dxa"/>
          </w:tcPr>
          <w:p w14:paraId="74BF3678" w14:textId="77777777" w:rsidR="00382713" w:rsidRPr="00EB6391" w:rsidRDefault="00382713" w:rsidP="006E75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Near card with correction)</w:t>
            </w:r>
          </w:p>
        </w:tc>
      </w:tr>
    </w:tbl>
    <w:p w14:paraId="2D68FBF6" w14:textId="77777777" w:rsidR="00382713" w:rsidRPr="000D5606" w:rsidRDefault="00382713" w:rsidP="00382713">
      <w:pPr>
        <w:spacing w:before="120"/>
        <w:rPr>
          <w:rFonts w:ascii="Arial" w:hAnsi="Arial" w:cs="Arial"/>
          <w:sz w:val="20"/>
          <w:szCs w:val="20"/>
        </w:rPr>
      </w:pPr>
      <w:r w:rsidRPr="000D5606">
        <w:rPr>
          <w:rFonts w:ascii="Arial" w:hAnsi="Arial" w:cs="Arial"/>
          <w:sz w:val="20"/>
          <w:szCs w:val="20"/>
        </w:rPr>
        <w:t>*Includes 18 patients blind in one eye.</w:t>
      </w:r>
    </w:p>
    <w:p w14:paraId="2F96DC8B" w14:textId="77777777" w:rsidR="00382713" w:rsidRPr="004D266F" w:rsidRDefault="00382713" w:rsidP="00382713">
      <w:pPr>
        <w:rPr>
          <w:rFonts w:ascii="Arial" w:hAnsi="Arial" w:cs="Arial"/>
          <w:sz w:val="20"/>
          <w:szCs w:val="20"/>
        </w:rPr>
      </w:pPr>
      <w:r w:rsidRPr="004D266F">
        <w:rPr>
          <w:rFonts w:ascii="Arial" w:hAnsi="Arial" w:cs="Arial"/>
          <w:sz w:val="20"/>
          <w:szCs w:val="20"/>
        </w:rPr>
        <w:t xml:space="preserve">Grey shading indicates BL VA testing method did not change at any point post-BL. </w:t>
      </w:r>
    </w:p>
    <w:p w14:paraId="4997819C" w14:textId="77777777" w:rsidR="00382713" w:rsidRDefault="00382713" w:rsidP="00382713">
      <w:pPr>
        <w:rPr>
          <w:rFonts w:ascii="Arial" w:hAnsi="Arial" w:cs="Arial"/>
          <w:sz w:val="20"/>
          <w:szCs w:val="20"/>
        </w:rPr>
      </w:pPr>
    </w:p>
    <w:p w14:paraId="54541197" w14:textId="77777777" w:rsidR="00382713" w:rsidRDefault="00382713" w:rsidP="00382713">
      <w:pPr>
        <w:pStyle w:val="ListParagraph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 w:rsidRPr="00382713">
        <w:rPr>
          <w:rFonts w:ascii="Arial" w:hAnsi="Arial" w:cs="Arial"/>
          <w:sz w:val="20"/>
          <w:szCs w:val="20"/>
        </w:rPr>
        <w:t>19 (54%) patients were assessed with the same VA test method throughout the study</w:t>
      </w:r>
    </w:p>
    <w:p w14:paraId="3833B87B" w14:textId="77777777" w:rsidR="00382713" w:rsidRPr="00382713" w:rsidRDefault="00382713" w:rsidP="00382713">
      <w:pPr>
        <w:pStyle w:val="ListParagraph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 w:rsidRPr="00382713">
        <w:rPr>
          <w:rFonts w:ascii="Arial" w:hAnsi="Arial" w:cs="Arial"/>
          <w:sz w:val="20"/>
          <w:szCs w:val="20"/>
        </w:rPr>
        <w:t>11 (31%) patients were assessed with one different VA test method any time point post-BL</w:t>
      </w:r>
    </w:p>
    <w:p w14:paraId="33390C5E" w14:textId="77777777" w:rsidR="00382713" w:rsidRPr="00382713" w:rsidRDefault="00382713" w:rsidP="00382713">
      <w:pPr>
        <w:pStyle w:val="ListParagraph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 w:rsidRPr="00382713">
        <w:rPr>
          <w:rFonts w:ascii="Arial" w:hAnsi="Arial" w:cs="Arial"/>
          <w:sz w:val="20"/>
          <w:szCs w:val="20"/>
        </w:rPr>
        <w:t>4</w:t>
      </w:r>
      <w:r>
        <w:rPr>
          <w:rFonts w:ascii="Arial" w:hAnsi="Arial" w:cs="Arial"/>
          <w:sz w:val="20"/>
          <w:szCs w:val="20"/>
        </w:rPr>
        <w:t xml:space="preserve"> </w:t>
      </w:r>
      <w:r w:rsidRPr="00382713">
        <w:rPr>
          <w:rFonts w:ascii="Arial" w:hAnsi="Arial" w:cs="Arial"/>
          <w:sz w:val="20"/>
          <w:szCs w:val="20"/>
        </w:rPr>
        <w:t>(11%) patients were assessed with two different VA test methods any time point post-BL</w:t>
      </w:r>
    </w:p>
    <w:p w14:paraId="2E9C4924" w14:textId="77777777" w:rsidR="00382713" w:rsidRPr="00382713" w:rsidRDefault="00382713" w:rsidP="00382713">
      <w:pPr>
        <w:pStyle w:val="ListParagraph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 w:rsidRPr="00382713">
        <w:rPr>
          <w:rFonts w:ascii="Arial" w:hAnsi="Arial" w:cs="Arial"/>
          <w:sz w:val="20"/>
          <w:szCs w:val="20"/>
        </w:rPr>
        <w:t>1 (3%) patient was assessed with three different test methods at any time point post-BL</w:t>
      </w:r>
    </w:p>
    <w:p w14:paraId="3CAEBF7F" w14:textId="77777777" w:rsidR="00382713" w:rsidRDefault="00382713" w:rsidP="00382713">
      <w:pPr>
        <w:rPr>
          <w:rFonts w:ascii="Arial" w:hAnsi="Arial" w:cs="Arial"/>
          <w:sz w:val="20"/>
          <w:szCs w:val="20"/>
        </w:rPr>
      </w:pPr>
    </w:p>
    <w:p w14:paraId="03FCA9A1" w14:textId="16F547AD" w:rsidR="0083658F" w:rsidRDefault="00382713" w:rsidP="00382713">
      <w:pPr>
        <w:rPr>
          <w:rFonts w:ascii="Arial" w:hAnsi="Arial" w:cs="Arial"/>
          <w:sz w:val="20"/>
          <w:szCs w:val="20"/>
        </w:rPr>
      </w:pPr>
      <w:r w:rsidRPr="002C223A">
        <w:rPr>
          <w:rFonts w:ascii="Arial" w:hAnsi="Arial" w:cs="Arial"/>
          <w:b/>
          <w:bCs/>
          <w:sz w:val="20"/>
          <w:szCs w:val="20"/>
        </w:rPr>
        <w:t xml:space="preserve">Abbreviations: </w:t>
      </w:r>
      <w:r>
        <w:rPr>
          <w:rFonts w:ascii="Arial" w:hAnsi="Arial" w:cs="Arial"/>
          <w:sz w:val="20"/>
          <w:szCs w:val="20"/>
        </w:rPr>
        <w:t xml:space="preserve">ATS, </w:t>
      </w:r>
      <w:r w:rsidRPr="00A428E7">
        <w:rPr>
          <w:rFonts w:ascii="Arial" w:hAnsi="Arial" w:cs="Arial"/>
          <w:sz w:val="20"/>
          <w:szCs w:val="20"/>
        </w:rPr>
        <w:t>Amblyopia Treatment Study</w:t>
      </w:r>
      <w:r>
        <w:rPr>
          <w:rFonts w:ascii="Arial" w:hAnsi="Arial" w:cs="Arial"/>
          <w:sz w:val="20"/>
          <w:szCs w:val="20"/>
        </w:rPr>
        <w:t xml:space="preserve">; BL, baseline; </w:t>
      </w:r>
      <w:r w:rsidRPr="004D266F">
        <w:rPr>
          <w:rFonts w:ascii="Arial" w:hAnsi="Arial" w:cs="Arial"/>
          <w:sz w:val="20"/>
          <w:szCs w:val="20"/>
        </w:rPr>
        <w:t>ETDRS, Early Treatment Diabetic Retinopathy Study;</w:t>
      </w:r>
      <w:r>
        <w:rPr>
          <w:rFonts w:ascii="Arial" w:hAnsi="Arial" w:cs="Arial"/>
          <w:sz w:val="20"/>
          <w:szCs w:val="20"/>
        </w:rPr>
        <w:t xml:space="preserve"> </w:t>
      </w:r>
      <w:r w:rsidRPr="00853E4E">
        <w:rPr>
          <w:rFonts w:ascii="Arial" w:hAnsi="Arial" w:cs="Arial"/>
          <w:sz w:val="20"/>
          <w:szCs w:val="20"/>
        </w:rPr>
        <w:t xml:space="preserve">logMAR, logarithm of the minimum angle of resolution; </w:t>
      </w:r>
      <w:r>
        <w:rPr>
          <w:rFonts w:ascii="Arial" w:hAnsi="Arial" w:cs="Arial"/>
          <w:sz w:val="20"/>
          <w:szCs w:val="20"/>
        </w:rPr>
        <w:t>OPG, optic pathway glioma;</w:t>
      </w:r>
      <w:r w:rsidRPr="004D266F">
        <w:rPr>
          <w:rFonts w:ascii="Arial" w:hAnsi="Arial" w:cs="Arial"/>
          <w:sz w:val="20"/>
          <w:szCs w:val="20"/>
        </w:rPr>
        <w:t xml:space="preserve"> TAC, Teller Acuity Cards</w:t>
      </w:r>
      <w:r w:rsidRPr="004D266F">
        <w:rPr>
          <w:rFonts w:ascii="Arial" w:hAnsi="Arial" w:cs="Arial"/>
          <w:sz w:val="20"/>
          <w:szCs w:val="20"/>
          <w:vertAlign w:val="superscript"/>
        </w:rPr>
        <w:t>®</w:t>
      </w:r>
      <w:r>
        <w:rPr>
          <w:rFonts w:ascii="Arial" w:hAnsi="Arial" w:cs="Arial"/>
          <w:sz w:val="20"/>
          <w:szCs w:val="20"/>
        </w:rPr>
        <w:t xml:space="preserve">; VA, visual acuity; VV, </w:t>
      </w:r>
      <w:proofErr w:type="spellStart"/>
      <w:r>
        <w:rPr>
          <w:rFonts w:ascii="Arial" w:hAnsi="Arial" w:cs="Arial"/>
          <w:sz w:val="20"/>
          <w:szCs w:val="20"/>
        </w:rPr>
        <w:t>VectorVision</w:t>
      </w:r>
      <w:proofErr w:type="spellEnd"/>
      <w:r w:rsidRPr="00382713">
        <w:rPr>
          <w:rFonts w:ascii="Arial" w:hAnsi="Arial" w:cs="Arial"/>
          <w:sz w:val="20"/>
          <w:szCs w:val="20"/>
          <w:vertAlign w:val="superscript"/>
        </w:rPr>
        <w:t>®</w:t>
      </w:r>
      <w:r>
        <w:rPr>
          <w:rFonts w:ascii="Arial" w:hAnsi="Arial" w:cs="Arial"/>
          <w:sz w:val="20"/>
          <w:szCs w:val="20"/>
        </w:rPr>
        <w:t>.</w:t>
      </w:r>
    </w:p>
    <w:p w14:paraId="67A18534" w14:textId="4AF2182F" w:rsidR="0007635C" w:rsidRPr="006A43EE" w:rsidRDefault="0007635C">
      <w:pPr>
        <w:spacing w:line="259" w:lineRule="auto"/>
        <w:rPr>
          <w:rFonts w:ascii="Arial" w:hAnsi="Arial" w:cs="Arial"/>
          <w:b/>
          <w:bCs/>
          <w:sz w:val="20"/>
          <w:szCs w:val="20"/>
        </w:rPr>
        <w:sectPr w:rsidR="0007635C" w:rsidRPr="006A43EE" w:rsidSect="00995147">
          <w:headerReference w:type="default" r:id="rId11"/>
          <w:pgSz w:w="11906" w:h="16838" w:orient="landscape"/>
          <w:pgMar w:top="1440" w:right="1133" w:bottom="1440" w:left="1440" w:header="708" w:footer="708" w:gutter="0"/>
          <w:cols w:space="708"/>
        </w:sectPr>
      </w:pPr>
    </w:p>
    <w:p w14:paraId="5C255C61" w14:textId="1208624E" w:rsidR="001E662C" w:rsidRDefault="001E662C" w:rsidP="001E662C">
      <w:pPr>
        <w:spacing w:after="160" w:line="259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 w:rsidR="00701C49">
        <w:rPr>
          <w:rFonts w:ascii="Arial" w:hAnsi="Arial" w:cs="Arial"/>
          <w:b/>
          <w:bCs/>
          <w:sz w:val="20"/>
          <w:szCs w:val="20"/>
        </w:rPr>
        <w:t>2</w:t>
      </w:r>
      <w:r>
        <w:rPr>
          <w:rFonts w:ascii="Arial" w:hAnsi="Arial" w:cs="Arial"/>
          <w:sz w:val="20"/>
          <w:szCs w:val="20"/>
        </w:rPr>
        <w:t xml:space="preserve">. </w:t>
      </w:r>
      <w:r w:rsidR="006957E1">
        <w:rPr>
          <w:rFonts w:ascii="Arial" w:hAnsi="Arial" w:cs="Arial"/>
          <w:sz w:val="20"/>
          <w:szCs w:val="20"/>
        </w:rPr>
        <w:t>Patient characteristics and outcomes</w:t>
      </w:r>
    </w:p>
    <w:tbl>
      <w:tblPr>
        <w:tblW w:w="15439" w:type="dxa"/>
        <w:tblInd w:w="-54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00"/>
        <w:gridCol w:w="630"/>
        <w:gridCol w:w="1080"/>
        <w:gridCol w:w="1080"/>
        <w:gridCol w:w="990"/>
        <w:gridCol w:w="900"/>
        <w:gridCol w:w="270"/>
        <w:gridCol w:w="1350"/>
        <w:gridCol w:w="720"/>
        <w:gridCol w:w="720"/>
        <w:gridCol w:w="1080"/>
        <w:gridCol w:w="1080"/>
        <w:gridCol w:w="1260"/>
        <w:gridCol w:w="1260"/>
        <w:gridCol w:w="900"/>
        <w:gridCol w:w="1219"/>
      </w:tblGrid>
      <w:tr w:rsidR="002D6BD1" w:rsidRPr="00A65217" w14:paraId="27B7CC3F" w14:textId="77777777" w:rsidTr="00975C00">
        <w:trPr>
          <w:trHeight w:val="231"/>
        </w:trPr>
        <w:tc>
          <w:tcPr>
            <w:tcW w:w="900" w:type="dxa"/>
            <w:vMerge w:val="restart"/>
            <w:tcBorders>
              <w:top w:val="single" w:sz="8" w:space="0" w:color="455561"/>
              <w:left w:val="nil"/>
              <w:bottom w:val="single" w:sz="8" w:space="0" w:color="45556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67BAD5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b/>
                <w:bCs/>
                <w:color w:val="455561"/>
                <w:kern w:val="24"/>
                <w:sz w:val="16"/>
                <w:szCs w:val="16"/>
              </w:rPr>
              <w:t>Age at</w:t>
            </w:r>
            <w:r w:rsidRPr="00975C00">
              <w:rPr>
                <w:rFonts w:ascii="Arial" w:eastAsia="Times New Roman" w:hAnsi="Arial" w:cs="Arial"/>
                <w:b/>
                <w:bCs/>
                <w:color w:val="455561"/>
                <w:kern w:val="24"/>
                <w:sz w:val="16"/>
                <w:szCs w:val="16"/>
              </w:rPr>
              <w:br/>
              <w:t>study entry</w:t>
            </w:r>
          </w:p>
        </w:tc>
        <w:tc>
          <w:tcPr>
            <w:tcW w:w="630" w:type="dxa"/>
            <w:vMerge w:val="restart"/>
            <w:tcBorders>
              <w:top w:val="single" w:sz="8" w:space="0" w:color="455561"/>
              <w:left w:val="nil"/>
              <w:bottom w:val="single" w:sz="8" w:space="0" w:color="45556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775891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b/>
                <w:bCs/>
                <w:color w:val="455561"/>
                <w:kern w:val="24"/>
                <w:sz w:val="16"/>
                <w:szCs w:val="16"/>
              </w:rPr>
              <w:t>Sex</w:t>
            </w:r>
          </w:p>
        </w:tc>
        <w:tc>
          <w:tcPr>
            <w:tcW w:w="1080" w:type="dxa"/>
            <w:vMerge w:val="restart"/>
            <w:tcBorders>
              <w:top w:val="single" w:sz="8" w:space="0" w:color="455561"/>
              <w:left w:val="nil"/>
              <w:bottom w:val="single" w:sz="8" w:space="0" w:color="45556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8D8EAF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b/>
                <w:bCs/>
                <w:i/>
                <w:iCs/>
                <w:color w:val="455561"/>
                <w:kern w:val="24"/>
                <w:sz w:val="16"/>
                <w:szCs w:val="16"/>
              </w:rPr>
              <w:t xml:space="preserve">BRAF </w:t>
            </w:r>
            <w:r w:rsidRPr="00975C00">
              <w:rPr>
                <w:rFonts w:ascii="Arial" w:eastAsia="Times New Roman" w:hAnsi="Arial" w:cs="Arial"/>
                <w:b/>
                <w:bCs/>
                <w:i/>
                <w:iCs/>
                <w:color w:val="455561"/>
                <w:kern w:val="24"/>
                <w:sz w:val="16"/>
                <w:szCs w:val="16"/>
              </w:rPr>
              <w:br/>
            </w:r>
            <w:r w:rsidRPr="00975C00">
              <w:rPr>
                <w:rFonts w:ascii="Arial" w:eastAsia="Times New Roman" w:hAnsi="Arial" w:cs="Arial"/>
                <w:b/>
                <w:bCs/>
                <w:color w:val="455561"/>
                <w:kern w:val="24"/>
                <w:sz w:val="16"/>
                <w:szCs w:val="16"/>
              </w:rPr>
              <w:t>alteration status</w:t>
            </w:r>
          </w:p>
        </w:tc>
        <w:tc>
          <w:tcPr>
            <w:tcW w:w="1080" w:type="dxa"/>
            <w:vMerge w:val="restart"/>
            <w:tcBorders>
              <w:top w:val="single" w:sz="8" w:space="0" w:color="455561"/>
              <w:left w:val="nil"/>
              <w:bottom w:val="single" w:sz="8" w:space="0" w:color="45556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A7D1E0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b/>
                <w:bCs/>
                <w:color w:val="455561"/>
                <w:kern w:val="24"/>
                <w:sz w:val="16"/>
                <w:szCs w:val="16"/>
              </w:rPr>
              <w:t>Age at diagnosis</w:t>
            </w:r>
          </w:p>
        </w:tc>
        <w:tc>
          <w:tcPr>
            <w:tcW w:w="990" w:type="dxa"/>
            <w:vMerge w:val="restart"/>
            <w:tcBorders>
              <w:top w:val="single" w:sz="8" w:space="0" w:color="455561"/>
              <w:left w:val="nil"/>
              <w:bottom w:val="single" w:sz="8" w:space="0" w:color="45556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2B536C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b/>
                <w:bCs/>
                <w:color w:val="455561"/>
                <w:kern w:val="24"/>
                <w:sz w:val="16"/>
                <w:szCs w:val="16"/>
              </w:rPr>
              <w:t>Prior lines systemic therapy, n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8" w:space="0" w:color="455561"/>
              <w:left w:val="nil"/>
              <w:bottom w:val="single" w:sz="8" w:space="0" w:color="45556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2C0FEE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b/>
                <w:bCs/>
                <w:color w:val="455561"/>
                <w:kern w:val="24"/>
                <w:sz w:val="16"/>
                <w:szCs w:val="16"/>
              </w:rPr>
              <w:t xml:space="preserve">Duration of tovorafenib treatment, </w:t>
            </w:r>
            <w:proofErr w:type="spellStart"/>
            <w:r w:rsidRPr="00975C00">
              <w:rPr>
                <w:rFonts w:ascii="Arial" w:eastAsia="Times New Roman" w:hAnsi="Arial" w:cs="Arial"/>
                <w:b/>
                <w:bCs/>
                <w:color w:val="455561"/>
                <w:kern w:val="24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1350" w:type="dxa"/>
            <w:vMerge w:val="restart"/>
            <w:tcBorders>
              <w:top w:val="single" w:sz="8" w:space="0" w:color="455561"/>
              <w:left w:val="nil"/>
              <w:bottom w:val="single" w:sz="8" w:space="0" w:color="45556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6BF20E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b/>
                <w:bCs/>
                <w:color w:val="455561"/>
                <w:kern w:val="24"/>
                <w:sz w:val="16"/>
                <w:szCs w:val="16"/>
              </w:rPr>
              <w:t>Treatment status</w:t>
            </w:r>
          </w:p>
        </w:tc>
        <w:tc>
          <w:tcPr>
            <w:tcW w:w="720" w:type="dxa"/>
            <w:tcBorders>
              <w:top w:val="single" w:sz="8" w:space="0" w:color="455561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31DFB3" w14:textId="77777777" w:rsidR="00A65217" w:rsidRPr="00975C00" w:rsidRDefault="00A65217" w:rsidP="00B4152C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8" w:space="0" w:color="455561"/>
              <w:left w:val="nil"/>
              <w:bottom w:val="nil"/>
              <w:right w:val="single" w:sz="8" w:space="0" w:color="45556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5F9CFC" w14:textId="77777777" w:rsidR="00A65217" w:rsidRPr="00975C00" w:rsidRDefault="00A65217" w:rsidP="00B4152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9" w:type="dxa"/>
            <w:gridSpan w:val="6"/>
            <w:tcBorders>
              <w:top w:val="single" w:sz="8" w:space="0" w:color="455561"/>
              <w:left w:val="single" w:sz="8" w:space="0" w:color="455561"/>
              <w:bottom w:val="single" w:sz="8" w:space="0" w:color="455561"/>
              <w:right w:val="single" w:sz="8" w:space="0" w:color="45556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1649E9" w14:textId="3343686C" w:rsidR="00A65217" w:rsidRPr="00975C00" w:rsidRDefault="0091485D" w:rsidP="00975C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Outcomes </w:t>
            </w:r>
            <w:r w:rsidR="000E78F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</w:t>
            </w:r>
            <w:r w:rsidRPr="00975C0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ollowing </w:t>
            </w:r>
            <w:r w:rsidR="000E78F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</w:t>
            </w:r>
            <w:r w:rsidRPr="00975C0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atment</w:t>
            </w:r>
          </w:p>
        </w:tc>
      </w:tr>
      <w:tr w:rsidR="002D6BD1" w:rsidRPr="00A65217" w14:paraId="7AB208F2" w14:textId="77777777" w:rsidTr="00975C00">
        <w:trPr>
          <w:trHeight w:val="149"/>
        </w:trPr>
        <w:tc>
          <w:tcPr>
            <w:tcW w:w="900" w:type="dxa"/>
            <w:vMerge/>
            <w:tcBorders>
              <w:top w:val="single" w:sz="8" w:space="0" w:color="455561"/>
              <w:left w:val="nil"/>
              <w:bottom w:val="single" w:sz="8" w:space="0" w:color="455561"/>
              <w:right w:val="nil"/>
            </w:tcBorders>
            <w:vAlign w:val="center"/>
            <w:hideMark/>
          </w:tcPr>
          <w:p w14:paraId="2E52F11B" w14:textId="77777777" w:rsidR="00A65217" w:rsidRPr="007A11F2" w:rsidRDefault="00A65217" w:rsidP="00B4152C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top w:val="single" w:sz="8" w:space="0" w:color="455561"/>
              <w:left w:val="nil"/>
              <w:bottom w:val="single" w:sz="8" w:space="0" w:color="455561"/>
              <w:right w:val="nil"/>
            </w:tcBorders>
            <w:vAlign w:val="center"/>
            <w:hideMark/>
          </w:tcPr>
          <w:p w14:paraId="3EF86E01" w14:textId="77777777" w:rsidR="00A65217" w:rsidRPr="007A11F2" w:rsidRDefault="00A65217" w:rsidP="00B4152C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455561"/>
              <w:left w:val="nil"/>
              <w:bottom w:val="single" w:sz="8" w:space="0" w:color="455561"/>
              <w:right w:val="nil"/>
            </w:tcBorders>
            <w:vAlign w:val="center"/>
            <w:hideMark/>
          </w:tcPr>
          <w:p w14:paraId="5BA0E3FE" w14:textId="77777777" w:rsidR="00A65217" w:rsidRPr="007A11F2" w:rsidRDefault="00A65217" w:rsidP="00B4152C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455561"/>
              <w:left w:val="nil"/>
              <w:bottom w:val="single" w:sz="8" w:space="0" w:color="455561"/>
              <w:right w:val="nil"/>
            </w:tcBorders>
            <w:vAlign w:val="center"/>
            <w:hideMark/>
          </w:tcPr>
          <w:p w14:paraId="465779FD" w14:textId="77777777" w:rsidR="00A65217" w:rsidRPr="007A11F2" w:rsidRDefault="00A65217" w:rsidP="00B4152C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single" w:sz="8" w:space="0" w:color="455561"/>
              <w:left w:val="nil"/>
              <w:bottom w:val="single" w:sz="8" w:space="0" w:color="455561"/>
              <w:right w:val="nil"/>
            </w:tcBorders>
            <w:vAlign w:val="center"/>
            <w:hideMark/>
          </w:tcPr>
          <w:p w14:paraId="24EFBC46" w14:textId="77777777" w:rsidR="00A65217" w:rsidRPr="007A11F2" w:rsidRDefault="00A65217" w:rsidP="00B4152C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vMerge/>
            <w:tcBorders>
              <w:top w:val="single" w:sz="8" w:space="0" w:color="455561"/>
              <w:left w:val="nil"/>
              <w:bottom w:val="single" w:sz="8" w:space="0" w:color="455561"/>
              <w:right w:val="nil"/>
            </w:tcBorders>
            <w:vAlign w:val="center"/>
            <w:hideMark/>
          </w:tcPr>
          <w:p w14:paraId="1C168959" w14:textId="77777777" w:rsidR="00A65217" w:rsidRPr="007A11F2" w:rsidRDefault="00A65217" w:rsidP="00B4152C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8" w:space="0" w:color="455561"/>
              <w:left w:val="nil"/>
              <w:bottom w:val="single" w:sz="8" w:space="0" w:color="455561"/>
              <w:right w:val="nil"/>
            </w:tcBorders>
            <w:vAlign w:val="center"/>
            <w:hideMark/>
          </w:tcPr>
          <w:p w14:paraId="279FCC7D" w14:textId="77777777" w:rsidR="00A65217" w:rsidRPr="007A11F2" w:rsidRDefault="00A65217" w:rsidP="00B4152C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7490E2" w14:textId="77777777" w:rsidR="00A65217" w:rsidRPr="007A11F2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A11F2">
              <w:rPr>
                <w:rFonts w:ascii="Arial" w:eastAsia="Times New Roman" w:hAnsi="Arial" w:cs="Arial"/>
                <w:b/>
                <w:bCs/>
                <w:color w:val="455561"/>
                <w:kern w:val="24"/>
                <w:sz w:val="16"/>
                <w:szCs w:val="16"/>
              </w:rPr>
              <w:t>Baseline VA (per eye)</w:t>
            </w:r>
          </w:p>
        </w:tc>
        <w:tc>
          <w:tcPr>
            <w:tcW w:w="2160" w:type="dxa"/>
            <w:gridSpan w:val="2"/>
            <w:tcBorders>
              <w:top w:val="single" w:sz="8" w:space="0" w:color="455561"/>
              <w:left w:val="single" w:sz="8" w:space="0" w:color="455561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E6EDCA" w14:textId="77777777" w:rsidR="00A65217" w:rsidRPr="007A11F2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A11F2">
              <w:rPr>
                <w:rFonts w:ascii="Arial" w:eastAsia="Times New Roman" w:hAnsi="Arial" w:cs="Arial"/>
                <w:b/>
                <w:bCs/>
                <w:color w:val="455561"/>
                <w:kern w:val="24"/>
                <w:sz w:val="16"/>
                <w:szCs w:val="16"/>
              </w:rPr>
              <w:t xml:space="preserve">VA </w:t>
            </w:r>
            <w:r w:rsidRPr="007A11F2">
              <w:rPr>
                <w:rFonts w:ascii="Arial" w:eastAsia="Times New Roman" w:hAnsi="Arial" w:cs="Arial"/>
                <w:b/>
                <w:bCs/>
                <w:color w:val="455561"/>
                <w:kern w:val="24"/>
                <w:sz w:val="16"/>
                <w:szCs w:val="16"/>
              </w:rPr>
              <w:br/>
              <w:t>(per eye)</w:t>
            </w:r>
          </w:p>
        </w:tc>
        <w:tc>
          <w:tcPr>
            <w:tcW w:w="1260" w:type="dxa"/>
            <w:tcBorders>
              <w:top w:val="single" w:sz="8" w:space="0" w:color="455561"/>
              <w:left w:val="nil"/>
              <w:bottom w:val="nil"/>
              <w:right w:val="single" w:sz="8" w:space="0" w:color="45556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3D475C" w14:textId="77777777" w:rsidR="00A65217" w:rsidRPr="007A11F2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A11F2">
              <w:rPr>
                <w:rFonts w:ascii="Arial" w:eastAsia="Times New Roman" w:hAnsi="Arial" w:cs="Arial"/>
                <w:b/>
                <w:bCs/>
                <w:color w:val="455561"/>
                <w:kern w:val="24"/>
                <w:sz w:val="16"/>
                <w:szCs w:val="16"/>
              </w:rPr>
              <w:t xml:space="preserve">VA </w:t>
            </w:r>
            <w:r w:rsidRPr="007A11F2">
              <w:rPr>
                <w:rFonts w:ascii="Arial" w:eastAsia="Times New Roman" w:hAnsi="Arial" w:cs="Arial"/>
                <w:b/>
                <w:bCs/>
                <w:color w:val="455561"/>
                <w:kern w:val="24"/>
                <w:sz w:val="16"/>
                <w:szCs w:val="16"/>
              </w:rPr>
              <w:br/>
              <w:t>(per patient)</w:t>
            </w:r>
          </w:p>
        </w:tc>
        <w:tc>
          <w:tcPr>
            <w:tcW w:w="3379" w:type="dxa"/>
            <w:gridSpan w:val="3"/>
            <w:tcBorders>
              <w:top w:val="single" w:sz="8" w:space="0" w:color="455561"/>
              <w:left w:val="single" w:sz="8" w:space="0" w:color="455561"/>
              <w:bottom w:val="nil"/>
              <w:right w:val="single" w:sz="8" w:space="0" w:color="45556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E75A55" w14:textId="24A12F64" w:rsidR="00A65217" w:rsidRPr="007A11F2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A11F2">
              <w:rPr>
                <w:rFonts w:ascii="Arial" w:eastAsia="Times New Roman" w:hAnsi="Arial" w:cs="Arial"/>
                <w:b/>
                <w:bCs/>
                <w:color w:val="455561"/>
                <w:kern w:val="24"/>
                <w:sz w:val="16"/>
                <w:szCs w:val="16"/>
              </w:rPr>
              <w:t>Radiologic</w:t>
            </w:r>
            <w:r w:rsidR="000E78F2">
              <w:rPr>
                <w:rFonts w:ascii="Arial" w:eastAsia="Times New Roman" w:hAnsi="Arial" w:cs="Arial"/>
                <w:b/>
                <w:bCs/>
                <w:color w:val="455561"/>
                <w:kern w:val="24"/>
                <w:sz w:val="16"/>
                <w:szCs w:val="16"/>
              </w:rPr>
              <w:t>al</w:t>
            </w:r>
          </w:p>
        </w:tc>
      </w:tr>
      <w:tr w:rsidR="00C921F2" w:rsidRPr="00A65217" w14:paraId="18D90429" w14:textId="77777777" w:rsidTr="00E86DE7">
        <w:trPr>
          <w:trHeight w:val="149"/>
        </w:trPr>
        <w:tc>
          <w:tcPr>
            <w:tcW w:w="900" w:type="dxa"/>
            <w:vMerge/>
            <w:tcBorders>
              <w:top w:val="single" w:sz="8" w:space="0" w:color="455561"/>
              <w:left w:val="nil"/>
              <w:bottom w:val="single" w:sz="8" w:space="0" w:color="455561"/>
              <w:right w:val="nil"/>
            </w:tcBorders>
            <w:vAlign w:val="center"/>
            <w:hideMark/>
          </w:tcPr>
          <w:p w14:paraId="3A62803F" w14:textId="77777777" w:rsidR="00A65217" w:rsidRPr="007A11F2" w:rsidRDefault="00A65217" w:rsidP="00B4152C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top w:val="single" w:sz="8" w:space="0" w:color="455561"/>
              <w:left w:val="nil"/>
              <w:bottom w:val="single" w:sz="8" w:space="0" w:color="455561"/>
              <w:right w:val="nil"/>
            </w:tcBorders>
            <w:vAlign w:val="center"/>
            <w:hideMark/>
          </w:tcPr>
          <w:p w14:paraId="6FDEB7EB" w14:textId="77777777" w:rsidR="00A65217" w:rsidRPr="007A11F2" w:rsidRDefault="00A65217" w:rsidP="00B4152C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455561"/>
              <w:left w:val="nil"/>
              <w:bottom w:val="single" w:sz="8" w:space="0" w:color="455561"/>
              <w:right w:val="nil"/>
            </w:tcBorders>
            <w:vAlign w:val="center"/>
            <w:hideMark/>
          </w:tcPr>
          <w:p w14:paraId="4E4293B4" w14:textId="77777777" w:rsidR="00A65217" w:rsidRPr="007A11F2" w:rsidRDefault="00A65217" w:rsidP="00B4152C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455561"/>
              <w:left w:val="nil"/>
              <w:bottom w:val="single" w:sz="8" w:space="0" w:color="455561"/>
              <w:right w:val="nil"/>
            </w:tcBorders>
            <w:vAlign w:val="center"/>
            <w:hideMark/>
          </w:tcPr>
          <w:p w14:paraId="6B29386E" w14:textId="77777777" w:rsidR="00A65217" w:rsidRPr="007A11F2" w:rsidRDefault="00A65217" w:rsidP="00B4152C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single" w:sz="8" w:space="0" w:color="455561"/>
              <w:left w:val="nil"/>
              <w:bottom w:val="single" w:sz="8" w:space="0" w:color="455561"/>
              <w:right w:val="nil"/>
            </w:tcBorders>
            <w:vAlign w:val="center"/>
            <w:hideMark/>
          </w:tcPr>
          <w:p w14:paraId="2766BE36" w14:textId="77777777" w:rsidR="00A65217" w:rsidRPr="007A11F2" w:rsidRDefault="00A65217" w:rsidP="00B4152C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vMerge/>
            <w:tcBorders>
              <w:top w:val="single" w:sz="8" w:space="0" w:color="455561"/>
              <w:left w:val="nil"/>
              <w:bottom w:val="single" w:sz="8" w:space="0" w:color="455561"/>
              <w:right w:val="nil"/>
            </w:tcBorders>
            <w:vAlign w:val="center"/>
            <w:hideMark/>
          </w:tcPr>
          <w:p w14:paraId="2B9BE6F9" w14:textId="77777777" w:rsidR="00A65217" w:rsidRPr="007A11F2" w:rsidRDefault="00A65217" w:rsidP="00B4152C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8" w:space="0" w:color="455561"/>
              <w:left w:val="nil"/>
              <w:bottom w:val="single" w:sz="8" w:space="0" w:color="455561"/>
              <w:right w:val="nil"/>
            </w:tcBorders>
            <w:vAlign w:val="center"/>
            <w:hideMark/>
          </w:tcPr>
          <w:p w14:paraId="16F8B1A1" w14:textId="77777777" w:rsidR="00A65217" w:rsidRPr="007A11F2" w:rsidRDefault="00A65217" w:rsidP="00B4152C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45556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C338CA" w14:textId="77777777" w:rsidR="00A65217" w:rsidRPr="007A11F2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A11F2">
              <w:rPr>
                <w:rFonts w:ascii="Arial" w:eastAsia="Times New Roman" w:hAnsi="Arial" w:cs="Arial"/>
                <w:b/>
                <w:bCs/>
                <w:color w:val="455561"/>
                <w:kern w:val="24"/>
                <w:sz w:val="16"/>
                <w:szCs w:val="16"/>
              </w:rPr>
              <w:t>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455561"/>
              <w:right w:val="single" w:sz="8" w:space="0" w:color="45556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668C47" w14:textId="77777777" w:rsidR="00A65217" w:rsidRPr="007A11F2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A11F2">
              <w:rPr>
                <w:rFonts w:ascii="Arial" w:eastAsia="Times New Roman" w:hAnsi="Arial" w:cs="Arial"/>
                <w:b/>
                <w:bCs/>
                <w:color w:val="455561"/>
                <w:kern w:val="24"/>
                <w:sz w:val="16"/>
                <w:szCs w:val="16"/>
              </w:rPr>
              <w:t>R</w:t>
            </w:r>
          </w:p>
        </w:tc>
        <w:tc>
          <w:tcPr>
            <w:tcW w:w="1080" w:type="dxa"/>
            <w:tcBorders>
              <w:top w:val="nil"/>
              <w:left w:val="single" w:sz="8" w:space="0" w:color="455561"/>
              <w:bottom w:val="single" w:sz="8" w:space="0" w:color="45556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205309" w14:textId="77777777" w:rsidR="00A65217" w:rsidRPr="007A11F2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A11F2">
              <w:rPr>
                <w:rFonts w:ascii="Arial" w:eastAsia="Times New Roman" w:hAnsi="Arial" w:cs="Arial"/>
                <w:b/>
                <w:bCs/>
                <w:color w:val="455561"/>
                <w:kern w:val="24"/>
                <w:sz w:val="16"/>
                <w:szCs w:val="16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45556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1E78E7" w14:textId="77777777" w:rsidR="00A65217" w:rsidRPr="007A11F2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A11F2">
              <w:rPr>
                <w:rFonts w:ascii="Arial" w:eastAsia="Times New Roman" w:hAnsi="Arial" w:cs="Arial"/>
                <w:b/>
                <w:bCs/>
                <w:color w:val="455561"/>
                <w:kern w:val="24"/>
                <w:sz w:val="16"/>
                <w:szCs w:val="16"/>
              </w:rPr>
              <w:t>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455561"/>
              <w:right w:val="single" w:sz="8" w:space="0" w:color="45556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1120B1" w14:textId="77777777" w:rsidR="00A65217" w:rsidRPr="007A11F2" w:rsidRDefault="00A65217" w:rsidP="00B4152C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single" w:sz="8" w:space="0" w:color="455561"/>
              <w:bottom w:val="single" w:sz="8" w:space="0" w:color="45556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1FFA00" w14:textId="77777777" w:rsidR="00A65217" w:rsidRPr="007A11F2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A11F2">
              <w:rPr>
                <w:rFonts w:ascii="Arial" w:eastAsia="Times New Roman" w:hAnsi="Arial" w:cs="Arial"/>
                <w:b/>
                <w:bCs/>
                <w:color w:val="455561"/>
                <w:kern w:val="24"/>
                <w:sz w:val="16"/>
                <w:szCs w:val="16"/>
              </w:rPr>
              <w:t>RANO-HG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45556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C6815B" w14:textId="77777777" w:rsidR="00A65217" w:rsidRPr="007A11F2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A11F2">
              <w:rPr>
                <w:rFonts w:ascii="Arial" w:eastAsia="Times New Roman" w:hAnsi="Arial" w:cs="Arial"/>
                <w:b/>
                <w:bCs/>
                <w:color w:val="455561"/>
                <w:kern w:val="24"/>
                <w:sz w:val="16"/>
                <w:szCs w:val="16"/>
              </w:rPr>
              <w:t>RAPNO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455561"/>
              <w:right w:val="single" w:sz="8" w:space="0" w:color="45556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5D521A" w14:textId="77777777" w:rsidR="00A65217" w:rsidRPr="007A11F2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A11F2">
              <w:rPr>
                <w:rFonts w:ascii="Arial" w:eastAsia="Times New Roman" w:hAnsi="Arial" w:cs="Arial"/>
                <w:b/>
                <w:bCs/>
                <w:color w:val="455561"/>
                <w:kern w:val="24"/>
                <w:sz w:val="16"/>
                <w:szCs w:val="16"/>
              </w:rPr>
              <w:t>RANO-LGG</w:t>
            </w:r>
          </w:p>
        </w:tc>
      </w:tr>
      <w:tr w:rsidR="00C921F2" w:rsidRPr="00A65217" w14:paraId="453C3766" w14:textId="77777777" w:rsidTr="00E86DE7">
        <w:trPr>
          <w:trHeight w:val="167"/>
        </w:trPr>
        <w:tc>
          <w:tcPr>
            <w:tcW w:w="900" w:type="dxa"/>
            <w:tcBorders>
              <w:top w:val="single" w:sz="8" w:space="0" w:color="455561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AB92E0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single" w:sz="8" w:space="0" w:color="455561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2E8911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M</w:t>
            </w:r>
          </w:p>
        </w:tc>
        <w:tc>
          <w:tcPr>
            <w:tcW w:w="1080" w:type="dxa"/>
            <w:tcBorders>
              <w:top w:val="single" w:sz="8" w:space="0" w:color="455561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4D4E61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Fusion</w:t>
            </w:r>
          </w:p>
        </w:tc>
        <w:tc>
          <w:tcPr>
            <w:tcW w:w="1080" w:type="dxa"/>
            <w:tcBorders>
              <w:top w:val="single" w:sz="8" w:space="0" w:color="455561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C4CD28" w14:textId="7E210C3A" w:rsidR="00A65217" w:rsidRPr="00975C00" w:rsidRDefault="00614420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&lt;1</w:t>
            </w:r>
          </w:p>
        </w:tc>
        <w:tc>
          <w:tcPr>
            <w:tcW w:w="990" w:type="dxa"/>
            <w:tcBorders>
              <w:top w:val="single" w:sz="8" w:space="0" w:color="455561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FF6348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 xml:space="preserve">4 </w:t>
            </w:r>
          </w:p>
        </w:tc>
        <w:tc>
          <w:tcPr>
            <w:tcW w:w="900" w:type="dxa"/>
            <w:tcBorders>
              <w:top w:val="single" w:sz="8" w:space="0" w:color="455561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907C46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15.2</w:t>
            </w:r>
          </w:p>
        </w:tc>
        <w:tc>
          <w:tcPr>
            <w:tcW w:w="1620" w:type="dxa"/>
            <w:gridSpan w:val="2"/>
            <w:tcBorders>
              <w:top w:val="single" w:sz="8" w:space="0" w:color="455561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FC6F54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Ongoing</w:t>
            </w:r>
          </w:p>
        </w:tc>
        <w:tc>
          <w:tcPr>
            <w:tcW w:w="720" w:type="dxa"/>
            <w:tcBorders>
              <w:top w:val="single" w:sz="8" w:space="0" w:color="455561"/>
              <w:left w:val="nil"/>
              <w:bottom w:val="nil"/>
              <w:right w:val="nil"/>
            </w:tcBorders>
            <w:shd w:val="clear" w:color="auto" w:fill="E6E1E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47EAEB" w14:textId="66876404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0.7</w:t>
            </w:r>
            <w:r w:rsidR="00C55AB5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8" w:space="0" w:color="455561"/>
              <w:left w:val="nil"/>
              <w:bottom w:val="nil"/>
              <w:right w:val="single" w:sz="8" w:space="0" w:color="455561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0C0772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Blind</w:t>
            </w:r>
          </w:p>
        </w:tc>
        <w:tc>
          <w:tcPr>
            <w:tcW w:w="1080" w:type="dxa"/>
            <w:tcBorders>
              <w:top w:val="single" w:sz="8" w:space="0" w:color="455561"/>
              <w:left w:val="single" w:sz="8" w:space="0" w:color="455561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868498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Stable</w:t>
            </w:r>
          </w:p>
        </w:tc>
        <w:tc>
          <w:tcPr>
            <w:tcW w:w="1080" w:type="dxa"/>
            <w:tcBorders>
              <w:top w:val="single" w:sz="8" w:space="0" w:color="455561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998F71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Blind</w:t>
            </w:r>
          </w:p>
        </w:tc>
        <w:tc>
          <w:tcPr>
            <w:tcW w:w="1260" w:type="dxa"/>
            <w:tcBorders>
              <w:top w:val="single" w:sz="8" w:space="0" w:color="455561"/>
              <w:left w:val="nil"/>
              <w:bottom w:val="nil"/>
              <w:right w:val="single" w:sz="8" w:space="0" w:color="45556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209BD1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Stable</w:t>
            </w:r>
          </w:p>
        </w:tc>
        <w:tc>
          <w:tcPr>
            <w:tcW w:w="1260" w:type="dxa"/>
            <w:tcBorders>
              <w:top w:val="single" w:sz="8" w:space="0" w:color="455561"/>
              <w:left w:val="single" w:sz="8" w:space="0" w:color="455561"/>
              <w:bottom w:val="nil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06A2D9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CR</w:t>
            </w:r>
          </w:p>
        </w:tc>
        <w:tc>
          <w:tcPr>
            <w:tcW w:w="900" w:type="dxa"/>
            <w:tcBorders>
              <w:top w:val="single" w:sz="8" w:space="0" w:color="455561"/>
              <w:left w:val="nil"/>
              <w:bottom w:val="nil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A25DD6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MR</w:t>
            </w:r>
          </w:p>
        </w:tc>
        <w:tc>
          <w:tcPr>
            <w:tcW w:w="1219" w:type="dxa"/>
            <w:tcBorders>
              <w:top w:val="single" w:sz="8" w:space="0" w:color="455561"/>
              <w:left w:val="nil"/>
              <w:bottom w:val="nil"/>
              <w:right w:val="single" w:sz="8" w:space="0" w:color="455561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F6B017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MR</w:t>
            </w:r>
          </w:p>
        </w:tc>
      </w:tr>
      <w:tr w:rsidR="00C921F2" w:rsidRPr="00A65217" w14:paraId="7E24D51C" w14:textId="77777777" w:rsidTr="00E86DE7">
        <w:trPr>
          <w:trHeight w:val="167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D33535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ACE08F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2FB187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Fu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BA713F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973242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700CE8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13.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ABEE95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Ongo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CEDEE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EC9CDA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−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CEDEE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4A1F0E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−0.1</w:t>
            </w:r>
          </w:p>
        </w:tc>
        <w:tc>
          <w:tcPr>
            <w:tcW w:w="108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9616FA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Sta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FC6C2F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Stab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CF0831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Stable</w:t>
            </w:r>
          </w:p>
        </w:tc>
        <w:tc>
          <w:tcPr>
            <w:tcW w:w="126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79ED5C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P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93A6B0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M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6E4D43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PR</w:t>
            </w:r>
          </w:p>
        </w:tc>
      </w:tr>
      <w:tr w:rsidR="00C921F2" w:rsidRPr="00A65217" w14:paraId="6A1DE8C4" w14:textId="77777777" w:rsidTr="00E86DE7">
        <w:trPr>
          <w:trHeight w:val="167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183C41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CC907D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CFBD17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Fu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95DF3E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&lt;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A216BB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4EC92B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15.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884A2A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Ongo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AF4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921B66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EAF4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3218B5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0.3</w:t>
            </w:r>
          </w:p>
        </w:tc>
        <w:tc>
          <w:tcPr>
            <w:tcW w:w="108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FCD2A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EAACE0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Worsen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F6CE09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Stab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FCD2A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4B261B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Worsened</w:t>
            </w:r>
          </w:p>
        </w:tc>
        <w:tc>
          <w:tcPr>
            <w:tcW w:w="126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01B6F2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P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D4334A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P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C05B65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PR</w:t>
            </w:r>
          </w:p>
        </w:tc>
      </w:tr>
      <w:tr w:rsidR="00BE45FB" w:rsidRPr="00A65217" w14:paraId="6CF589FC" w14:textId="77777777" w:rsidTr="00DB2F38">
        <w:trPr>
          <w:trHeight w:val="167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C37A41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35DCB6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612ECD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Fu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4D2B8A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8C2866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F68DAC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20.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A5D74D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Ongo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417A51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Bli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CEDEE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FE4AFF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0.18</w:t>
            </w:r>
          </w:p>
        </w:tc>
        <w:tc>
          <w:tcPr>
            <w:tcW w:w="108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8FDCBF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Bli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14697F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Stab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200C5F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Stable</w:t>
            </w:r>
          </w:p>
        </w:tc>
        <w:tc>
          <w:tcPr>
            <w:tcW w:w="126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876D2E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S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74614B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M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C53D14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MR</w:t>
            </w:r>
          </w:p>
        </w:tc>
      </w:tr>
      <w:tr w:rsidR="00C921F2" w:rsidRPr="00A65217" w14:paraId="38527249" w14:textId="77777777" w:rsidTr="00E86DE7">
        <w:trPr>
          <w:trHeight w:val="189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38B185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FF1229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687660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Fu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9225A8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BB5D45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F60597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17.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4176C8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Ongo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76931F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Bli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E6E1E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F6FC81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0.8</w:t>
            </w:r>
          </w:p>
        </w:tc>
        <w:tc>
          <w:tcPr>
            <w:tcW w:w="108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41BE72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Bli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341698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Stab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53B6BD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Stable</w:t>
            </w:r>
          </w:p>
        </w:tc>
        <w:tc>
          <w:tcPr>
            <w:tcW w:w="126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962B55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P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0917F9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P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E9845A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PR</w:t>
            </w:r>
          </w:p>
        </w:tc>
      </w:tr>
      <w:tr w:rsidR="00C921F2" w:rsidRPr="00A65217" w14:paraId="0D950FD0" w14:textId="77777777" w:rsidTr="00E86DE7">
        <w:trPr>
          <w:trHeight w:val="167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5C0A15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FB8393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F35DDD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 xml:space="preserve">Fusio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64E1B8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342230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107D2D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23.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9F1D37" w14:textId="71258F15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d/c DH</w:t>
            </w:r>
            <w:r w:rsidR="00C55AB5" w:rsidRPr="00E30F79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AF4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306FBF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3B9EAA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Blind</w:t>
            </w:r>
          </w:p>
        </w:tc>
        <w:tc>
          <w:tcPr>
            <w:tcW w:w="108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42ED5F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Improv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993B0A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Bli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7ACD31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Improved</w:t>
            </w:r>
          </w:p>
        </w:tc>
        <w:tc>
          <w:tcPr>
            <w:tcW w:w="126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1EB37B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P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D857FD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P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B46ABD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PR</w:t>
            </w:r>
          </w:p>
        </w:tc>
      </w:tr>
      <w:tr w:rsidR="00C921F2" w:rsidRPr="00A65217" w14:paraId="0761E736" w14:textId="77777777" w:rsidTr="00E86DE7">
        <w:trPr>
          <w:trHeight w:val="167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3B847D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567DC9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2461B5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Fu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C546D9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&lt;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3BFAD3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126492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18.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A8E884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Ongo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ECE1A1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Bli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FFE0E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989BFA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1.84</w:t>
            </w:r>
          </w:p>
        </w:tc>
        <w:tc>
          <w:tcPr>
            <w:tcW w:w="108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A4B264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Bli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5C87BC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Improv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D0163B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Improved</w:t>
            </w:r>
          </w:p>
        </w:tc>
        <w:tc>
          <w:tcPr>
            <w:tcW w:w="126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F1B497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S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A9F8EB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SD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BF3726" w14:textId="77777777" w:rsidR="00A65217" w:rsidRPr="00975C0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5C0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SD</w:t>
            </w:r>
          </w:p>
        </w:tc>
      </w:tr>
      <w:tr w:rsidR="00C921F2" w:rsidRPr="00A65217" w14:paraId="257A7936" w14:textId="77777777" w:rsidTr="00E86DE7">
        <w:trPr>
          <w:trHeight w:val="167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96286B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996099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1B8B40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Fu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B9DC87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4E35C9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72148C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16.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8AFF00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d/c A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656910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Bli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FFE0E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7C37EB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7A198C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Bli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32EE45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Improv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EBA1D0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Improved</w:t>
            </w:r>
          </w:p>
        </w:tc>
        <w:tc>
          <w:tcPr>
            <w:tcW w:w="126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AB6CC0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S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77C077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SD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1F7058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SD</w:t>
            </w:r>
          </w:p>
        </w:tc>
      </w:tr>
      <w:tr w:rsidR="00AB6B68" w:rsidRPr="00A65217" w14:paraId="2ACBFC30" w14:textId="77777777" w:rsidTr="00C55AB5">
        <w:trPr>
          <w:trHeight w:val="1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9C87AB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0D7215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DE4F21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Mut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E8FBA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2C8FA4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8F3B79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4.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E99A4D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d/c P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1D8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D153DE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EAF4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8B2198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0.4</w:t>
            </w:r>
          </w:p>
        </w:tc>
        <w:tc>
          <w:tcPr>
            <w:tcW w:w="108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94BC07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Sta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CD2A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FE4F02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Worsen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FCD2A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29B9DE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Worsened</w:t>
            </w:r>
          </w:p>
        </w:tc>
        <w:tc>
          <w:tcPr>
            <w:tcW w:w="126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FCD2A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CC780D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P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CD2A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26750C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PD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FCD2A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651D89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PD</w:t>
            </w:r>
          </w:p>
        </w:tc>
      </w:tr>
      <w:tr w:rsidR="00C921F2" w:rsidRPr="00A65217" w14:paraId="56200A58" w14:textId="77777777" w:rsidTr="00E86DE7">
        <w:trPr>
          <w:trHeight w:val="13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824DBC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ECFC4A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97784E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Fu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EEFE83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A6A795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77C2C0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13.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772A1D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d/c A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CBD5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975B0C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1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CEDEE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8CC441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51FD35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Improv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CD2A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6B9D05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Worsen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FCD2A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73763A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Worsened</w:t>
            </w:r>
          </w:p>
        </w:tc>
        <w:tc>
          <w:tcPr>
            <w:tcW w:w="126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8B4564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P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F2019D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SD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34E0A4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SD</w:t>
            </w:r>
          </w:p>
        </w:tc>
      </w:tr>
      <w:tr w:rsidR="00AB6B68" w:rsidRPr="00A65217" w14:paraId="2A630F80" w14:textId="77777777" w:rsidTr="00C55AB5">
        <w:trPr>
          <w:trHeight w:val="199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4ECDC9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3981F8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3BDACA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Mut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454D1A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ABB07D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9EA7A4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6.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921EB6" w14:textId="663F5C69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 xml:space="preserve">d/c parent </w:t>
            </w:r>
            <w:r w:rsidR="00C921F2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W/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AF4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B107C2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EAF4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835692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0.49</w:t>
            </w:r>
          </w:p>
        </w:tc>
        <w:tc>
          <w:tcPr>
            <w:tcW w:w="108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9D089D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Sta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CD2A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604653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Worsen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FCD2A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76CF72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Worsened</w:t>
            </w:r>
          </w:p>
        </w:tc>
        <w:tc>
          <w:tcPr>
            <w:tcW w:w="126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011477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S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7B0115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SD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E5532E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SD</w:t>
            </w:r>
          </w:p>
        </w:tc>
      </w:tr>
      <w:tr w:rsidR="00C921F2" w:rsidRPr="00A65217" w14:paraId="5347E120" w14:textId="77777777" w:rsidTr="00E86DE7">
        <w:trPr>
          <w:trHeight w:val="167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E0C2EA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A247C6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A85CAE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Fu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F872AD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542D2A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5587AF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1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434633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Ongo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6E1E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E8F5A8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EAF4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2513C8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0.3</w:t>
            </w:r>
          </w:p>
        </w:tc>
        <w:tc>
          <w:tcPr>
            <w:tcW w:w="108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74D344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Improv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D9E265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Stab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CF1EED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Improved</w:t>
            </w:r>
          </w:p>
        </w:tc>
        <w:tc>
          <w:tcPr>
            <w:tcW w:w="126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E22298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P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55F96A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P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4E0E79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SD</w:t>
            </w:r>
          </w:p>
        </w:tc>
      </w:tr>
      <w:tr w:rsidR="00C921F2" w:rsidRPr="00A65217" w14:paraId="56E9587E" w14:textId="77777777" w:rsidTr="00E86DE7">
        <w:trPr>
          <w:trHeight w:val="167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2C5928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652281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E999EF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Fu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C35551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ACE90D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7595C0" w14:textId="48EF1589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23</w:t>
            </w:r>
            <w:r w:rsidR="000F258A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.</w:t>
            </w: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FED4AB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Ongo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318FF2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Bli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CEDEE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6BF901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3C56C8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Bli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DA1211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Stab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F40717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Stable</w:t>
            </w:r>
          </w:p>
        </w:tc>
        <w:tc>
          <w:tcPr>
            <w:tcW w:w="126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C0F34B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C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425A57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P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908A22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PR</w:t>
            </w:r>
          </w:p>
        </w:tc>
      </w:tr>
      <w:tr w:rsidR="00C921F2" w:rsidRPr="00A65217" w14:paraId="2F49066A" w14:textId="77777777" w:rsidTr="00E86DE7">
        <w:trPr>
          <w:trHeight w:val="167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E5E5CA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AD649B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F94933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Mut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7A20E3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4C8BDD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9E909A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19.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1E2C54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Ongo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1D8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9757D4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F1D8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11142A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1.1</w:t>
            </w:r>
          </w:p>
        </w:tc>
        <w:tc>
          <w:tcPr>
            <w:tcW w:w="108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3F7948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Sta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1C99D2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Stab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45DEE2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Stable</w:t>
            </w:r>
          </w:p>
        </w:tc>
        <w:tc>
          <w:tcPr>
            <w:tcW w:w="126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847CE2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S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CD2A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B7E2D1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PD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8510F1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SD</w:t>
            </w:r>
          </w:p>
        </w:tc>
      </w:tr>
      <w:tr w:rsidR="00C921F2" w:rsidRPr="00A65217" w14:paraId="04609E26" w14:textId="77777777" w:rsidTr="00E86DE7">
        <w:trPr>
          <w:trHeight w:val="167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C30493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933A6A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34EB7E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Fu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3B2BB1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082D38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BBAA5D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17.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8396A4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Ongo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AF4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36D7F0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EAF4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06DB2B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0.48</w:t>
            </w:r>
          </w:p>
        </w:tc>
        <w:tc>
          <w:tcPr>
            <w:tcW w:w="108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12D750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Improv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DAF7F9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Improv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67D21E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Improved</w:t>
            </w:r>
          </w:p>
        </w:tc>
        <w:tc>
          <w:tcPr>
            <w:tcW w:w="126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FCD2A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F48764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P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FACD8A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P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ABE22D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FF0000"/>
                <w:kern w:val="24"/>
                <w:sz w:val="16"/>
                <w:szCs w:val="16"/>
              </w:rPr>
              <w:t>NE</w:t>
            </w:r>
          </w:p>
        </w:tc>
      </w:tr>
      <w:tr w:rsidR="00E30F79" w:rsidRPr="00A65217" w14:paraId="3C5AA3AA" w14:textId="77777777" w:rsidTr="00E30F79">
        <w:trPr>
          <w:trHeight w:val="172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8B9B54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D2C55A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E9CD62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Fu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791193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&lt;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A42099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837282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22.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CCD8C3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Ongo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AF4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A4B47E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0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ACFECC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Blind</w:t>
            </w:r>
          </w:p>
        </w:tc>
        <w:tc>
          <w:tcPr>
            <w:tcW w:w="108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B79459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Sta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C31C08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Bli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1748EE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Stable</w:t>
            </w:r>
          </w:p>
        </w:tc>
        <w:tc>
          <w:tcPr>
            <w:tcW w:w="126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55AD20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C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DF7638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SD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C73B22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SD</w:t>
            </w:r>
          </w:p>
        </w:tc>
      </w:tr>
      <w:tr w:rsidR="00C921F2" w:rsidRPr="00A65217" w14:paraId="76FC32B4" w14:textId="77777777" w:rsidTr="00E86DE7">
        <w:trPr>
          <w:trHeight w:val="167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14AD76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4F80E0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0FF8A0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Fu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C1F782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40E07C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F0DFF8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15.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CD0EA7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Ongo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6E1E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B7E32D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930C44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Blind</w:t>
            </w:r>
          </w:p>
        </w:tc>
        <w:tc>
          <w:tcPr>
            <w:tcW w:w="108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4A5B28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Sta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97C7D4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Bli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D9CFA1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Stable</w:t>
            </w:r>
          </w:p>
        </w:tc>
        <w:tc>
          <w:tcPr>
            <w:tcW w:w="126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FF357F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C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B41317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SD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4D3DE9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MR</w:t>
            </w:r>
          </w:p>
        </w:tc>
      </w:tr>
      <w:tr w:rsidR="00C921F2" w:rsidRPr="00A65217" w14:paraId="6A2151B0" w14:textId="77777777" w:rsidTr="00E86DE7">
        <w:trPr>
          <w:trHeight w:val="167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0C864A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8871EB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86FE37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Mut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D36682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1083F5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A33C3A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1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4A380B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Ongo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AF4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54AF99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E163DD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Blind</w:t>
            </w:r>
          </w:p>
        </w:tc>
        <w:tc>
          <w:tcPr>
            <w:tcW w:w="108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C0E2AF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Sta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C545C3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Bli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124326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Stable</w:t>
            </w:r>
          </w:p>
        </w:tc>
        <w:tc>
          <w:tcPr>
            <w:tcW w:w="126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A6E591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S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C1C091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M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05732A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MR</w:t>
            </w:r>
          </w:p>
        </w:tc>
      </w:tr>
      <w:tr w:rsidR="00C921F2" w:rsidRPr="00A65217" w14:paraId="0F2F22E6" w14:textId="77777777" w:rsidTr="00E86DE7">
        <w:trPr>
          <w:trHeight w:val="167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278062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7507F2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BE8850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Fu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801DC9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036EC1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BCA793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11.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75747D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d/c A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AF4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02C131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EAF4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BA6738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0.3</w:t>
            </w:r>
          </w:p>
        </w:tc>
        <w:tc>
          <w:tcPr>
            <w:tcW w:w="108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1690D5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Improv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BF0BC8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Stab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33A74F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Improved</w:t>
            </w:r>
          </w:p>
        </w:tc>
        <w:tc>
          <w:tcPr>
            <w:tcW w:w="126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A66F9E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P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14EC39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P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B708DE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MR</w:t>
            </w:r>
          </w:p>
        </w:tc>
      </w:tr>
      <w:tr w:rsidR="00C921F2" w:rsidRPr="00A65217" w14:paraId="1CB929E2" w14:textId="77777777" w:rsidTr="008A354E">
        <w:trPr>
          <w:trHeight w:val="14"/>
        </w:trPr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71302D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51F096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8773DA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Fusion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741F01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&lt;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D634AB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AF4CA7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20.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1C75EA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Ongoing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EAF4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E46448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0.3</w:t>
            </w:r>
          </w:p>
        </w:tc>
        <w:tc>
          <w:tcPr>
            <w:tcW w:w="720" w:type="dxa"/>
            <w:tcBorders>
              <w:top w:val="nil"/>
              <w:left w:val="nil"/>
              <w:right w:val="single" w:sz="8" w:space="0" w:color="455561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E7E291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Blind</w:t>
            </w:r>
          </w:p>
        </w:tc>
        <w:tc>
          <w:tcPr>
            <w:tcW w:w="1080" w:type="dxa"/>
            <w:tcBorders>
              <w:top w:val="nil"/>
              <w:left w:val="single" w:sz="8" w:space="0" w:color="455561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EBA84D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Improved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A43A5C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Blind</w:t>
            </w:r>
          </w:p>
        </w:tc>
        <w:tc>
          <w:tcPr>
            <w:tcW w:w="1260" w:type="dxa"/>
            <w:tcBorders>
              <w:top w:val="nil"/>
              <w:left w:val="nil"/>
              <w:right w:val="single" w:sz="8" w:space="0" w:color="455561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5FB197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Improved</w:t>
            </w:r>
          </w:p>
        </w:tc>
        <w:tc>
          <w:tcPr>
            <w:tcW w:w="1260" w:type="dxa"/>
            <w:tcBorders>
              <w:top w:val="nil"/>
              <w:left w:val="single" w:sz="8" w:space="0" w:color="455561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2CC35A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PR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4F10D7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PR</w:t>
            </w:r>
          </w:p>
        </w:tc>
        <w:tc>
          <w:tcPr>
            <w:tcW w:w="1219" w:type="dxa"/>
            <w:tcBorders>
              <w:top w:val="nil"/>
              <w:left w:val="nil"/>
              <w:right w:val="single" w:sz="8" w:space="0" w:color="45556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45C3F8" w14:textId="77777777" w:rsidR="00A65217" w:rsidRPr="002506F0" w:rsidRDefault="00A65217" w:rsidP="00B4152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06F0"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  <w:t>SD</w:t>
            </w:r>
          </w:p>
        </w:tc>
      </w:tr>
      <w:tr w:rsidR="00052627" w:rsidRPr="00A65217" w14:paraId="059D98A6" w14:textId="77777777" w:rsidTr="002506F0">
        <w:trPr>
          <w:trHeight w:val="14"/>
        </w:trPr>
        <w:tc>
          <w:tcPr>
            <w:tcW w:w="900" w:type="dxa"/>
            <w:tcBorders>
              <w:left w:val="nil"/>
              <w:bottom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D67708" w14:textId="143C8171" w:rsidR="00052627" w:rsidRPr="00052627" w:rsidRDefault="00052627" w:rsidP="002506F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2506F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A154C8" w14:textId="703E909C" w:rsidR="00052627" w:rsidRPr="00052627" w:rsidRDefault="00052627" w:rsidP="002506F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2506F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M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3E658E" w14:textId="2B3E923B" w:rsidR="00052627" w:rsidRPr="00052627" w:rsidRDefault="00052627" w:rsidP="002506F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2506F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Fusion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CADDD1" w14:textId="1A7CA818" w:rsidR="00052627" w:rsidRPr="00052627" w:rsidRDefault="00052627" w:rsidP="002506F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2506F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AC5D9D" w14:textId="3B495F36" w:rsidR="00052627" w:rsidRPr="00052627" w:rsidRDefault="00052627" w:rsidP="002506F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2506F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901CD7" w14:textId="08D660D4" w:rsidR="00052627" w:rsidRPr="00052627" w:rsidRDefault="00052627" w:rsidP="002506F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2506F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3.7</w:t>
            </w:r>
          </w:p>
        </w:tc>
        <w:tc>
          <w:tcPr>
            <w:tcW w:w="1620" w:type="dxa"/>
            <w:gridSpan w:val="2"/>
            <w:tcBorders>
              <w:bottom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AF1E8D" w14:textId="234D6010" w:rsidR="00052627" w:rsidRPr="00052627" w:rsidRDefault="00052627" w:rsidP="002506F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2506F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Ongoing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CEDEE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33D4C6" w14:textId="6A6AFE62" w:rsidR="00052627" w:rsidRPr="00052627" w:rsidRDefault="00052627" w:rsidP="002506F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2506F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bottom w:val="nil"/>
              <w:right w:val="single" w:sz="4" w:space="0" w:color="auto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7689B3" w14:textId="25ADD4C3" w:rsidR="00052627" w:rsidRPr="00052627" w:rsidRDefault="00052627" w:rsidP="002506F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2506F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Blind</w:t>
            </w:r>
          </w:p>
        </w:tc>
        <w:tc>
          <w:tcPr>
            <w:tcW w:w="1080" w:type="dxa"/>
            <w:tcBorders>
              <w:left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8D3C5E" w14:textId="18C80A8B" w:rsidR="00052627" w:rsidRPr="00052627" w:rsidRDefault="00052627" w:rsidP="002506F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2506F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Stable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51BFA8" w14:textId="4D4937D5" w:rsidR="00052627" w:rsidRPr="00052627" w:rsidRDefault="00052627" w:rsidP="002506F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E30F79">
              <w:rPr>
                <w:rFonts w:ascii="Arial" w:hAnsi="Arial" w:cs="Arial"/>
                <w:kern w:val="24"/>
                <w:sz w:val="16"/>
                <w:szCs w:val="16"/>
              </w:rPr>
              <w:t>Blind</w:t>
            </w:r>
          </w:p>
        </w:tc>
        <w:tc>
          <w:tcPr>
            <w:tcW w:w="1260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32843F" w14:textId="0CEFCF35" w:rsidR="00052627" w:rsidRPr="00052627" w:rsidRDefault="00052627" w:rsidP="002506F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2506F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Stable</w:t>
            </w:r>
          </w:p>
        </w:tc>
        <w:tc>
          <w:tcPr>
            <w:tcW w:w="1260" w:type="dxa"/>
            <w:tcBorders>
              <w:left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083429" w14:textId="66ECDC26" w:rsidR="00052627" w:rsidRPr="00052627" w:rsidRDefault="00052627" w:rsidP="002506F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2506F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C5E97A" w14:textId="27C68AFA" w:rsidR="00052627" w:rsidRPr="00052627" w:rsidRDefault="00052627" w:rsidP="002506F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2506F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219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9ACC55" w14:textId="06CE6540" w:rsidR="00052627" w:rsidRPr="00052627" w:rsidRDefault="00052627" w:rsidP="002506F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2506F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</w:tr>
      <w:tr w:rsidR="00C921F2" w:rsidRPr="00A65217" w14:paraId="5D56001A" w14:textId="77777777" w:rsidTr="002750F9">
        <w:trPr>
          <w:trHeight w:val="1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20CB15" w14:textId="370F0637" w:rsidR="00052627" w:rsidRPr="00052627" w:rsidRDefault="00052627" w:rsidP="002506F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2506F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1BCC41" w14:textId="566E4E23" w:rsidR="00052627" w:rsidRPr="00052627" w:rsidRDefault="00052627" w:rsidP="002506F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2506F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77BB78" w14:textId="60B86C9B" w:rsidR="00052627" w:rsidRPr="00052627" w:rsidRDefault="00052627" w:rsidP="002506F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2506F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Mut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5FCCF9" w14:textId="1E2B529F" w:rsidR="00052627" w:rsidRPr="00052627" w:rsidRDefault="00052627" w:rsidP="002506F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2506F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475940" w14:textId="7F0D6F35" w:rsidR="00052627" w:rsidRPr="00052627" w:rsidRDefault="00052627" w:rsidP="002506F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2506F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37E290" w14:textId="41702F1A" w:rsidR="00052627" w:rsidRPr="00052627" w:rsidRDefault="00052627" w:rsidP="002506F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2506F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FB80E3" w14:textId="07CBD330" w:rsidR="00052627" w:rsidRPr="00052627" w:rsidRDefault="00052627" w:rsidP="002506F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2506F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Ongo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AF4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8C3E63" w14:textId="31718AA4" w:rsidR="00052627" w:rsidRPr="00052627" w:rsidRDefault="00052627" w:rsidP="002506F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2506F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F1D8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421F19" w14:textId="6BE083E0" w:rsidR="00052627" w:rsidRPr="00052627" w:rsidRDefault="00052627" w:rsidP="002506F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2506F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AFF8B3" w14:textId="1F302176" w:rsidR="00052627" w:rsidRPr="00052627" w:rsidRDefault="00052627" w:rsidP="002506F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2506F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Improv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E4985B" w14:textId="148073BA" w:rsidR="00052627" w:rsidRPr="00052627" w:rsidRDefault="00052627" w:rsidP="002506F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2506F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Improv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B5D724" w14:textId="1EE46177" w:rsidR="00052627" w:rsidRPr="00052627" w:rsidRDefault="00052627" w:rsidP="002506F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2506F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Improved</w:t>
            </w:r>
          </w:p>
        </w:tc>
        <w:tc>
          <w:tcPr>
            <w:tcW w:w="126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0B5221" w14:textId="3A7BE33B" w:rsidR="00052627" w:rsidRPr="00052627" w:rsidRDefault="00052627" w:rsidP="002506F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2506F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5A6B7E" w14:textId="3DC90F79" w:rsidR="00052627" w:rsidRPr="00052627" w:rsidRDefault="00052627" w:rsidP="002506F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2506F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DAA0C3" w14:textId="656361E8" w:rsidR="00052627" w:rsidRPr="00052627" w:rsidRDefault="00052627" w:rsidP="002506F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2506F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MR</w:t>
            </w:r>
          </w:p>
        </w:tc>
      </w:tr>
      <w:tr w:rsidR="00C921F2" w:rsidRPr="00A65217" w14:paraId="205C5A08" w14:textId="77777777" w:rsidTr="002750F9">
        <w:trPr>
          <w:trHeight w:val="1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077761" w14:textId="30AFF007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2506F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7B7158" w14:textId="689801D9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2506F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B82425" w14:textId="2A8BE2B6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2506F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Fu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4F7DDA" w14:textId="538523C7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2506F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9BE8F2" w14:textId="35BA63F5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4429BB" w14:textId="4A997F9A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2506F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7.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01F660" w14:textId="7DC1095D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2506F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Ongo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CEDEE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55A799" w14:textId="71912D7E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CEDEE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0B99E9" w14:textId="698B2C96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1C46C1" w14:textId="1B3A7366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Sta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D31C0E" w14:textId="2C69E207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Stab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E7F292" w14:textId="7510F571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Stable</w:t>
            </w:r>
          </w:p>
        </w:tc>
        <w:tc>
          <w:tcPr>
            <w:tcW w:w="126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518855" w14:textId="26A4D428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P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CD2A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E7EEAF" w14:textId="1C6BCFC9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PD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BC8630" w14:textId="6F0F0FE8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MR</w:t>
            </w:r>
          </w:p>
        </w:tc>
      </w:tr>
      <w:tr w:rsidR="00424D03" w:rsidRPr="00A65217" w14:paraId="22FE0923" w14:textId="77777777" w:rsidTr="002F2C05">
        <w:trPr>
          <w:trHeight w:val="1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756159" w14:textId="2FE238D5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lastRenderedPageBreak/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24471B" w14:textId="14AB1F78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C8C45B" w14:textId="03E2FB24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Fu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219FF7" w14:textId="35C93E90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&lt;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029675" w14:textId="0471F3C8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52C42B" w14:textId="22A1EE7D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6.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3C9244" w14:textId="3946F90B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Ongo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1D8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C42315" w14:textId="72CCE758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829126" w14:textId="39D41EB2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Blind</w:t>
            </w:r>
          </w:p>
        </w:tc>
        <w:tc>
          <w:tcPr>
            <w:tcW w:w="108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076BAC" w14:textId="19AA52BB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Improv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BA7714" w14:textId="36348F06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Bli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77330E" w14:textId="195FB0C6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Improved</w:t>
            </w:r>
          </w:p>
        </w:tc>
        <w:tc>
          <w:tcPr>
            <w:tcW w:w="126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EE4C12" w14:textId="1719FAD2" w:rsidR="00052627" w:rsidRPr="00052627" w:rsidRDefault="001125C5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E919EC" w14:textId="269D6415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M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941BDF" w14:textId="7F153C9C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</w:tr>
      <w:tr w:rsidR="00C921F2" w:rsidRPr="00A65217" w14:paraId="62DE4100" w14:textId="77777777" w:rsidTr="002750F9">
        <w:trPr>
          <w:trHeight w:val="1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AE1675" w14:textId="6CC33BB5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A02DD8" w14:textId="18D68585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0B78CF" w14:textId="78CCEF0B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Fu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2676A9" w14:textId="68FB6DE2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&lt;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A32CF3" w14:textId="10B35EBB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005459" w14:textId="4C45E76D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5.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B0ADA7" w14:textId="30CC22FB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Ongo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6E1E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02B8E8" w14:textId="2266BD9E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7C82F0" w14:textId="5A852658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Blind</w:t>
            </w:r>
          </w:p>
        </w:tc>
        <w:tc>
          <w:tcPr>
            <w:tcW w:w="108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FCD2A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B7DED2" w14:textId="411CF6E7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Worsen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EBE984" w14:textId="0F38DC34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Bli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FCD2A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6A54E1" w14:textId="13647A08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Worsened</w:t>
            </w:r>
          </w:p>
        </w:tc>
        <w:tc>
          <w:tcPr>
            <w:tcW w:w="126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47132E" w14:textId="10AA2ECB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C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B7A493" w14:textId="6BD1E9D3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FCD2A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318594" w14:textId="6F0439D0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PD</w:t>
            </w:r>
          </w:p>
        </w:tc>
      </w:tr>
      <w:tr w:rsidR="0084261A" w:rsidRPr="00A65217" w14:paraId="29C4B2B8" w14:textId="77777777" w:rsidTr="006A1EE2">
        <w:trPr>
          <w:trHeight w:val="1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7FC647" w14:textId="102ACBA3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E65A07" w14:textId="54D2F56B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1875E9" w14:textId="3C1DF578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Fu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7074C4" w14:textId="645ED023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&lt;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3C5D32" w14:textId="2463BCDD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D00069" w14:textId="21511E36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1.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AC8D4A" w14:textId="4000D2BC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d/c pt W/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6E1E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B54539" w14:textId="7AA15D52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0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EAF4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2D606A" w14:textId="1B8609A1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0.32</w:t>
            </w:r>
          </w:p>
        </w:tc>
        <w:tc>
          <w:tcPr>
            <w:tcW w:w="108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FCD2A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D8B200" w14:textId="54DF01F5" w:rsidR="00052627" w:rsidRPr="00052627" w:rsidRDefault="001971C4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 xml:space="preserve">Worsened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318EA2" w14:textId="374507B6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Stab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FCD2A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398E27" w14:textId="0A5AFBA2" w:rsidR="00052627" w:rsidRPr="00052627" w:rsidRDefault="001971C4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 xml:space="preserve">Worsened </w:t>
            </w:r>
          </w:p>
        </w:tc>
        <w:tc>
          <w:tcPr>
            <w:tcW w:w="126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0F5BF0" w14:textId="033D87BD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CD2A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46EF77" w14:textId="6A8CFCC1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PD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FCD2A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5D63A6" w14:textId="3DC96091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PD</w:t>
            </w:r>
          </w:p>
        </w:tc>
      </w:tr>
      <w:tr w:rsidR="00C921F2" w:rsidRPr="00A65217" w14:paraId="1DD79FFC" w14:textId="77777777" w:rsidTr="002750F9">
        <w:trPr>
          <w:trHeight w:val="1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D7A503" w14:textId="718A6D18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E239E2" w14:textId="66882A6D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D36C1E" w14:textId="10D0896B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Fu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E78CA5" w14:textId="2B347DFA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0B764D" w14:textId="17D1AAD4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C63214" w14:textId="619333AC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7.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7BF565" w14:textId="67323136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Ongo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CEDEE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81EC26" w14:textId="0B96DBC2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F1D8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4D3A15" w14:textId="35794D9C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975C00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BA0E05" w14:textId="09A332FD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Sta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B8C037" w14:textId="54E7DB2A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Stab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B2D51F" w14:textId="5DCFD07E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Stable</w:t>
            </w:r>
          </w:p>
        </w:tc>
        <w:tc>
          <w:tcPr>
            <w:tcW w:w="126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A6E99E" w14:textId="087E63BE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C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5D26B1" w14:textId="73C52E10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P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A23B68" w14:textId="6E8504EF" w:rsidR="00052627" w:rsidRPr="00052627" w:rsidRDefault="00052627" w:rsidP="00975C00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PR</w:t>
            </w:r>
          </w:p>
        </w:tc>
      </w:tr>
      <w:tr w:rsidR="00C921F2" w:rsidRPr="00A65217" w14:paraId="1DB29546" w14:textId="77777777" w:rsidTr="002750F9">
        <w:trPr>
          <w:trHeight w:val="1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C45DDB" w14:textId="001B3F09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519692" w14:textId="304DF9A3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0A03C1" w14:textId="3A6EB2FD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Fu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3EDD1B" w14:textId="43D574CB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B50E0E" w14:textId="6EEE6443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E9003C" w14:textId="4A895A59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5.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BACCC6" w14:textId="125BD37D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Ongo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4E8CA3" w14:textId="67CD1D01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Bli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EAF4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7638B6" w14:textId="42DE8ADA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0.5</w:t>
            </w:r>
          </w:p>
        </w:tc>
        <w:tc>
          <w:tcPr>
            <w:tcW w:w="108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6A5C61" w14:textId="6E819EB7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Bli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66F344" w14:textId="7DB2C44B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Improv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8F65A0" w14:textId="4E216E27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Improved</w:t>
            </w:r>
          </w:p>
        </w:tc>
        <w:tc>
          <w:tcPr>
            <w:tcW w:w="126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3A7096" w14:textId="738BA036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P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FDEC95" w14:textId="4E8E33D9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P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69CB8C" w14:textId="4067EBF7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PR</w:t>
            </w:r>
          </w:p>
        </w:tc>
      </w:tr>
      <w:tr w:rsidR="00052627" w:rsidRPr="00A65217" w14:paraId="54DAF1B4" w14:textId="77777777" w:rsidTr="00844A09">
        <w:trPr>
          <w:trHeight w:val="1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B5AA58" w14:textId="6DD43E4A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549A5B" w14:textId="02669BBE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B26B3A" w14:textId="35716911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Fu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C86591" w14:textId="5AD88EFD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ED28D0" w14:textId="40F25A46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43BC28" w14:textId="2C7E0B85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6.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962978" w14:textId="7A8CA9DB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d/c P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CEDEE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C19977" w14:textId="015D2DC6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CEDEE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293EE7" w14:textId="6EB1B81A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0.06</w:t>
            </w:r>
          </w:p>
        </w:tc>
        <w:tc>
          <w:tcPr>
            <w:tcW w:w="108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5EE123" w14:textId="32F0BFF9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Sta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EFBE8E" w14:textId="59018281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Stab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6E01F6" w14:textId="29F880E8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Stable</w:t>
            </w:r>
          </w:p>
        </w:tc>
        <w:tc>
          <w:tcPr>
            <w:tcW w:w="126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4E29EC" w14:textId="3D76094A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AB4569" w14:textId="744F40E2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929E98" w14:textId="1F79189D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</w:tr>
      <w:tr w:rsidR="00C921F2" w:rsidRPr="00A65217" w14:paraId="153170B1" w14:textId="77777777" w:rsidTr="002750F9">
        <w:trPr>
          <w:trHeight w:val="1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35D279" w14:textId="03B1F1EA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D84DF7" w14:textId="5C9A5E4B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33C6B0" w14:textId="29205D9B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Fu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5A0C22" w14:textId="59B3CE89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901EB0" w14:textId="620745B1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F61177" w14:textId="4C099508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7.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08DFAB" w14:textId="26A725CE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d/c P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AF4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796A01" w14:textId="756217C4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CEDEE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E47BC3" w14:textId="4F36A26E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−0.1</w:t>
            </w:r>
          </w:p>
        </w:tc>
        <w:tc>
          <w:tcPr>
            <w:tcW w:w="108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6CA1AF" w14:textId="7E0222E9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Sta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83991A" w14:textId="33023364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Stab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95752E" w14:textId="767A48C9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Stable</w:t>
            </w:r>
          </w:p>
        </w:tc>
        <w:tc>
          <w:tcPr>
            <w:tcW w:w="126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BD2D91" w14:textId="4C472F78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P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CD2A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89F4F0" w14:textId="61F4F086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PD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8645D3" w14:textId="0CBC2E08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</w:tr>
      <w:tr w:rsidR="00C921F2" w:rsidRPr="00A65217" w14:paraId="1A50C865" w14:textId="77777777" w:rsidTr="002750F9">
        <w:trPr>
          <w:trHeight w:val="1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7A5B92" w14:textId="2A3EAB38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17D4BE" w14:textId="413B53AB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495BA8" w14:textId="1C05962C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Fu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4E25AE" w14:textId="1D5EE1AA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086266" w14:textId="5C03FBC4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B3A2E6" w14:textId="1FDE7335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3.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7CFBBD" w14:textId="33F68C66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Ongo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AF4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D2659E" w14:textId="1474FE39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FFFFD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911DB6" w14:textId="67498A06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2.3</w:t>
            </w:r>
          </w:p>
        </w:tc>
        <w:tc>
          <w:tcPr>
            <w:tcW w:w="108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2DBB9C" w14:textId="0B4106AA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Improv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835079" w14:textId="58A94C3F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Stab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B31502" w14:textId="71DEF855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Improved</w:t>
            </w:r>
          </w:p>
        </w:tc>
        <w:tc>
          <w:tcPr>
            <w:tcW w:w="126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39F2DF" w14:textId="11E9C0DB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P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274CAD" w14:textId="4F983B4B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M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B53F78" w14:textId="1E278CC2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MR</w:t>
            </w:r>
          </w:p>
        </w:tc>
      </w:tr>
      <w:tr w:rsidR="00C921F2" w:rsidRPr="00A65217" w14:paraId="4FA0B5DD" w14:textId="77777777" w:rsidTr="002750F9">
        <w:trPr>
          <w:trHeight w:val="1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2437CB" w14:textId="6E4FA027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7D66A6" w14:textId="7FBFE26A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D7CA8A" w14:textId="7F5DEC39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Fu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8200FA" w14:textId="513C4051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6C3F94" w14:textId="0F7C35C6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CFD28D" w14:textId="2B27B84F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23.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CD577F" w14:textId="2DD67E33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d/c D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AF4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A268AD" w14:textId="18B439A8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0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96578A" w14:textId="55148E50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Blind</w:t>
            </w:r>
          </w:p>
        </w:tc>
        <w:tc>
          <w:tcPr>
            <w:tcW w:w="108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A926CB" w14:textId="10A47A51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Sta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422100" w14:textId="10F53472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Bli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F8BC2A" w14:textId="29E9A3AD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Stable</w:t>
            </w:r>
          </w:p>
        </w:tc>
        <w:tc>
          <w:tcPr>
            <w:tcW w:w="126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5775D1" w14:textId="0338E869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P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4FB59C" w14:textId="3938BF57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F6DD9E" w14:textId="5111331D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MR</w:t>
            </w:r>
          </w:p>
        </w:tc>
      </w:tr>
      <w:tr w:rsidR="00C921F2" w:rsidRPr="00A65217" w14:paraId="0581EA9A" w14:textId="77777777" w:rsidTr="002750F9">
        <w:trPr>
          <w:trHeight w:val="1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F939FA" w14:textId="1BE2CD75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32007E" w14:textId="66F0C6E3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499EFE" w14:textId="3E0AD3F2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Fu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65391B" w14:textId="4071D0D1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&lt;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4CC1E8" w14:textId="6964BCF6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B7E049" w14:textId="58B21DCE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4.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2425C9" w14:textId="442E4C04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d/c parent W/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CA84FC" w14:textId="3F2709AC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Bli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E6E1E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5C7FC7" w14:textId="57AAEB9E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0.7</w:t>
            </w:r>
          </w:p>
        </w:tc>
        <w:tc>
          <w:tcPr>
            <w:tcW w:w="108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9ED308" w14:textId="531DE7F6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Bli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CD2A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12964D" w14:textId="3D58A0DC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Worsen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FCD2A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1CCAE3" w14:textId="0C1FDF42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Worsened</w:t>
            </w:r>
          </w:p>
        </w:tc>
        <w:tc>
          <w:tcPr>
            <w:tcW w:w="126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FCD2A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A021CF" w14:textId="3DC49775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P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3DD6A5" w14:textId="39F32AFC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60469E" w14:textId="40C4EA53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</w:tr>
      <w:tr w:rsidR="00C921F2" w:rsidRPr="00A65217" w14:paraId="25C6FE33" w14:textId="77777777" w:rsidTr="002750F9">
        <w:trPr>
          <w:trHeight w:val="1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670938" w14:textId="5D5E57C1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D95E9F" w14:textId="07596CA5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0FB2DC" w14:textId="0CA9AE24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Fu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4D6522" w14:textId="648A5765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2DA092" w14:textId="2A47A000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75C501" w14:textId="18D1DF78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13612D" w14:textId="4676AC4D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Ongo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E0E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83BC76" w14:textId="05752744" w:rsidR="00052627" w:rsidRPr="00052627" w:rsidRDefault="00E37520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E1CECA" w14:textId="54BDCD6D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Blind</w:t>
            </w:r>
          </w:p>
        </w:tc>
        <w:tc>
          <w:tcPr>
            <w:tcW w:w="108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C6DFA5" w14:textId="107EA658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Sta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7E82A0" w14:textId="65C025FA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Bli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660B1D" w14:textId="177DE7E0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Stable</w:t>
            </w:r>
          </w:p>
        </w:tc>
        <w:tc>
          <w:tcPr>
            <w:tcW w:w="1260" w:type="dxa"/>
            <w:tcBorders>
              <w:top w:val="nil"/>
              <w:left w:val="single" w:sz="8" w:space="0" w:color="455561"/>
              <w:bottom w:val="nil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C55350" w14:textId="5435401C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P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1A26F7" w14:textId="19E953CE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455561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5591CC" w14:textId="2740D350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MR</w:t>
            </w:r>
          </w:p>
        </w:tc>
      </w:tr>
      <w:tr w:rsidR="00C921F2" w:rsidRPr="00A65217" w14:paraId="1E75E312" w14:textId="77777777" w:rsidTr="006D002F">
        <w:trPr>
          <w:trHeight w:val="14"/>
        </w:trPr>
        <w:tc>
          <w:tcPr>
            <w:tcW w:w="900" w:type="dxa"/>
            <w:tcBorders>
              <w:top w:val="nil"/>
              <w:left w:val="nil"/>
              <w:bottom w:val="single" w:sz="8" w:space="0" w:color="45556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F8CED4" w14:textId="7CF776DB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45556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237AB4" w14:textId="3C97A4BF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45556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26FD25" w14:textId="20981086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 xml:space="preserve">Fusion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45556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CA3F4B" w14:textId="04BEB60E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45556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EB0BB1" w14:textId="235AF49B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45556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2C7145" w14:textId="736696A7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22.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8" w:space="0" w:color="45556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025A75" w14:textId="41AE7549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Ongo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455561"/>
              <w:right w:val="nil"/>
            </w:tcBorders>
            <w:shd w:val="clear" w:color="auto" w:fill="CEDEE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54EDAF" w14:textId="5CD64BA8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455561"/>
              <w:right w:val="single" w:sz="8" w:space="0" w:color="455561"/>
            </w:tcBorders>
            <w:shd w:val="clear" w:color="auto" w:fill="CEDEE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2F085F" w14:textId="24215994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455561"/>
              <w:bottom w:val="single" w:sz="8" w:space="0" w:color="45556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610E62" w14:textId="2E764BAC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Stab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45556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71B8C4" w14:textId="0B41D536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Stab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455561"/>
              <w:right w:val="single" w:sz="8" w:space="0" w:color="45556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CA1802" w14:textId="779D3648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Stable</w:t>
            </w:r>
          </w:p>
        </w:tc>
        <w:tc>
          <w:tcPr>
            <w:tcW w:w="1260" w:type="dxa"/>
            <w:tcBorders>
              <w:top w:val="nil"/>
              <w:left w:val="single" w:sz="8" w:space="0" w:color="455561"/>
              <w:bottom w:val="single" w:sz="8" w:space="0" w:color="455561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07F8A5" w14:textId="653854CD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P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455561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DA8557" w14:textId="3D1A2500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PR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455561"/>
              <w:right w:val="single" w:sz="8" w:space="0" w:color="455561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3A4BAB" w14:textId="2F0A3363" w:rsidR="00052627" w:rsidRPr="00052627" w:rsidRDefault="00052627" w:rsidP="00844A09">
            <w:pPr>
              <w:contextualSpacing/>
              <w:jc w:val="center"/>
              <w:rPr>
                <w:rFonts w:ascii="Arial" w:eastAsia="Times New Roman" w:hAnsi="Arial" w:cs="Arial"/>
                <w:color w:val="455561"/>
                <w:kern w:val="24"/>
                <w:sz w:val="16"/>
                <w:szCs w:val="16"/>
              </w:rPr>
            </w:pPr>
            <w:r w:rsidRPr="00844A09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PR</w:t>
            </w:r>
          </w:p>
        </w:tc>
      </w:tr>
    </w:tbl>
    <w:p w14:paraId="76DF8AE0" w14:textId="011A3D89" w:rsidR="00865ACD" w:rsidRPr="007A11F2" w:rsidRDefault="00C921F2" w:rsidP="007A11F2">
      <w:pPr>
        <w:spacing w:before="120" w:after="160" w:line="259" w:lineRule="auto"/>
        <w:rPr>
          <w:rFonts w:ascii="Arial" w:hAnsi="Arial" w:cs="Arial"/>
          <w:sz w:val="18"/>
          <w:szCs w:val="18"/>
        </w:rPr>
      </w:pPr>
      <w:r w:rsidRPr="007A11F2">
        <w:rPr>
          <w:rFonts w:ascii="Arial" w:hAnsi="Arial" w:cs="Arial"/>
          <w:sz w:val="18"/>
          <w:szCs w:val="18"/>
        </w:rPr>
        <w:t xml:space="preserve">Month for age was not collected in the EDC, so age at diagnosis is a rough estimate and </w:t>
      </w:r>
      <w:r w:rsidR="005B34F7" w:rsidRPr="007A11F2">
        <w:rPr>
          <w:rFonts w:ascii="Arial" w:hAnsi="Arial" w:cs="Arial"/>
          <w:sz w:val="18"/>
          <w:szCs w:val="18"/>
        </w:rPr>
        <w:t xml:space="preserve">may not be </w:t>
      </w:r>
      <w:r w:rsidRPr="007A11F2">
        <w:rPr>
          <w:rFonts w:ascii="Arial" w:hAnsi="Arial" w:cs="Arial"/>
          <w:sz w:val="18"/>
          <w:szCs w:val="18"/>
        </w:rPr>
        <w:t>entirely accurat</w:t>
      </w:r>
      <w:r w:rsidR="005B34F7" w:rsidRPr="007A11F2">
        <w:rPr>
          <w:rFonts w:ascii="Arial" w:hAnsi="Arial" w:cs="Arial"/>
          <w:sz w:val="18"/>
          <w:szCs w:val="18"/>
        </w:rPr>
        <w:t>e (</w:t>
      </w:r>
      <w:r w:rsidRPr="007A11F2">
        <w:rPr>
          <w:rFonts w:ascii="Arial" w:hAnsi="Arial" w:cs="Arial"/>
          <w:sz w:val="18"/>
          <w:szCs w:val="18"/>
        </w:rPr>
        <w:t>i</w:t>
      </w:r>
      <w:r w:rsidR="00F30877">
        <w:rPr>
          <w:rFonts w:ascii="Arial" w:hAnsi="Arial" w:cs="Arial"/>
          <w:sz w:val="18"/>
          <w:szCs w:val="18"/>
        </w:rPr>
        <w:t>.</w:t>
      </w:r>
      <w:r w:rsidRPr="007A11F2">
        <w:rPr>
          <w:rFonts w:ascii="Arial" w:hAnsi="Arial" w:cs="Arial"/>
          <w:sz w:val="18"/>
          <w:szCs w:val="18"/>
        </w:rPr>
        <w:t>e</w:t>
      </w:r>
      <w:r w:rsidR="00F30877">
        <w:rPr>
          <w:rFonts w:ascii="Arial" w:hAnsi="Arial" w:cs="Arial"/>
          <w:sz w:val="18"/>
          <w:szCs w:val="18"/>
        </w:rPr>
        <w:t>.</w:t>
      </w:r>
      <w:r w:rsidR="00942D34">
        <w:rPr>
          <w:rFonts w:ascii="Arial" w:hAnsi="Arial" w:cs="Arial"/>
          <w:sz w:val="18"/>
          <w:szCs w:val="18"/>
        </w:rPr>
        <w:t>,</w:t>
      </w:r>
      <w:r w:rsidRPr="007A11F2">
        <w:rPr>
          <w:rFonts w:ascii="Arial" w:hAnsi="Arial" w:cs="Arial"/>
          <w:sz w:val="18"/>
          <w:szCs w:val="18"/>
        </w:rPr>
        <w:t xml:space="preserve"> may be off by 1 year</w:t>
      </w:r>
      <w:r w:rsidR="005B34F7" w:rsidRPr="007A11F2">
        <w:rPr>
          <w:rFonts w:ascii="Arial" w:hAnsi="Arial" w:cs="Arial"/>
          <w:sz w:val="18"/>
          <w:szCs w:val="18"/>
        </w:rPr>
        <w:t xml:space="preserve">). Was calculated backward from age at C1D1 </w:t>
      </w:r>
      <w:r w:rsidR="00DE11B4">
        <w:rPr>
          <w:rFonts w:ascii="Arial" w:hAnsi="Arial" w:cs="Arial"/>
          <w:sz w:val="18"/>
          <w:szCs w:val="18"/>
        </w:rPr>
        <w:t xml:space="preserve">(baseline) </w:t>
      </w:r>
      <w:r w:rsidR="005B34F7" w:rsidRPr="007A11F2">
        <w:rPr>
          <w:rFonts w:ascii="Arial" w:hAnsi="Arial" w:cs="Arial"/>
          <w:sz w:val="18"/>
          <w:szCs w:val="18"/>
        </w:rPr>
        <w:t>and the</w:t>
      </w:r>
      <w:r w:rsidR="00DE11B4">
        <w:rPr>
          <w:rFonts w:ascii="Arial" w:hAnsi="Arial" w:cs="Arial"/>
          <w:sz w:val="18"/>
          <w:szCs w:val="18"/>
        </w:rPr>
        <w:t xml:space="preserve"> patient’s </w:t>
      </w:r>
      <w:r w:rsidR="005B34F7" w:rsidRPr="007A11F2">
        <w:rPr>
          <w:rFonts w:ascii="Arial" w:hAnsi="Arial" w:cs="Arial"/>
          <w:sz w:val="18"/>
          <w:szCs w:val="18"/>
        </w:rPr>
        <w:t>diagnosis date.</w:t>
      </w:r>
      <w:r w:rsidR="005B34F7" w:rsidRPr="007A11F2">
        <w:rPr>
          <w:rFonts w:ascii="Arial" w:hAnsi="Arial" w:cs="Arial"/>
          <w:sz w:val="18"/>
          <w:szCs w:val="18"/>
        </w:rPr>
        <w:br/>
      </w:r>
      <w:r w:rsidR="00C55AB5" w:rsidRPr="00791D5C">
        <w:rPr>
          <w:rFonts w:ascii="Arial" w:hAnsi="Arial" w:cs="Arial"/>
          <w:sz w:val="18"/>
          <w:szCs w:val="18"/>
        </w:rPr>
        <w:t>*</w:t>
      </w:r>
      <w:r w:rsidR="00C55AB5" w:rsidRPr="00E30F79">
        <w:rPr>
          <w:rFonts w:ascii="Arial" w:eastAsiaTheme="minorEastAsia" w:hAnsi="Arial" w:cs="Arial"/>
          <w:color w:val="000000"/>
          <w:kern w:val="24"/>
          <w:sz w:val="18"/>
          <w:szCs w:val="18"/>
        </w:rPr>
        <w:t>L</w:t>
      </w:r>
      <w:r w:rsidR="00C55AB5">
        <w:rPr>
          <w:rFonts w:ascii="Arial" w:eastAsiaTheme="minorEastAsia" w:hAnsi="Arial" w:cs="Arial"/>
          <w:color w:val="000000"/>
          <w:kern w:val="24"/>
          <w:sz w:val="18"/>
          <w:szCs w:val="18"/>
        </w:rPr>
        <w:t>eft eye was considered “n</w:t>
      </w:r>
      <w:r w:rsidR="00C55AB5" w:rsidRPr="00E30F79">
        <w:rPr>
          <w:rFonts w:ascii="Arial" w:eastAsiaTheme="minorEastAsia" w:hAnsi="Arial" w:cs="Arial"/>
          <w:color w:val="000000"/>
          <w:kern w:val="24"/>
          <w:sz w:val="18"/>
          <w:szCs w:val="18"/>
        </w:rPr>
        <w:t>ormal</w:t>
      </w:r>
      <w:r w:rsidR="00C55AB5">
        <w:rPr>
          <w:rFonts w:ascii="Arial" w:eastAsiaTheme="minorEastAsia" w:hAnsi="Arial" w:cs="Arial"/>
          <w:color w:val="000000"/>
          <w:kern w:val="24"/>
          <w:sz w:val="18"/>
          <w:szCs w:val="18"/>
        </w:rPr>
        <w:t>”</w:t>
      </w:r>
      <w:r w:rsidR="00C55AB5" w:rsidRPr="00E30F79">
        <w:rPr>
          <w:rFonts w:ascii="Arial" w:eastAsiaTheme="minorEastAsia" w:hAnsi="Arial" w:cs="Arial"/>
          <w:color w:val="000000"/>
          <w:kern w:val="24"/>
          <w:sz w:val="18"/>
          <w:szCs w:val="18"/>
        </w:rPr>
        <w:t xml:space="preserve"> at </w:t>
      </w:r>
      <w:r w:rsidR="00C55AB5">
        <w:rPr>
          <w:rFonts w:ascii="Arial" w:eastAsiaTheme="minorEastAsia" w:hAnsi="Arial" w:cs="Arial"/>
          <w:color w:val="000000"/>
          <w:kern w:val="24"/>
          <w:sz w:val="18"/>
          <w:szCs w:val="18"/>
        </w:rPr>
        <w:t xml:space="preserve">baseline </w:t>
      </w:r>
      <w:r w:rsidR="00C55AB5" w:rsidRPr="00E30F79">
        <w:rPr>
          <w:rFonts w:ascii="Arial" w:eastAsiaTheme="minorEastAsia" w:hAnsi="Arial" w:cs="Arial"/>
          <w:color w:val="000000"/>
          <w:kern w:val="24"/>
          <w:sz w:val="18"/>
          <w:szCs w:val="18"/>
        </w:rPr>
        <w:t xml:space="preserve">when adjusted for age. </w:t>
      </w:r>
      <w:r w:rsidR="00C55AB5" w:rsidRPr="00E30F79">
        <w:rPr>
          <w:rFonts w:ascii="Arial" w:hAnsi="Arial" w:cs="Arial"/>
          <w:sz w:val="18"/>
          <w:szCs w:val="18"/>
          <w:vertAlign w:val="superscript"/>
        </w:rPr>
        <w:t>†</w:t>
      </w:r>
      <w:r w:rsidR="00447259" w:rsidRPr="007A11F2">
        <w:rPr>
          <w:rFonts w:ascii="Arial" w:hAnsi="Arial" w:cs="Arial"/>
          <w:sz w:val="18"/>
          <w:szCs w:val="18"/>
        </w:rPr>
        <w:t xml:space="preserve">Progressed while on a DH; currently being retreated. </w:t>
      </w:r>
      <w:r w:rsidR="00447259" w:rsidRPr="007A11F2">
        <w:rPr>
          <w:rFonts w:ascii="Arial" w:hAnsi="Arial" w:cs="Arial"/>
          <w:sz w:val="18"/>
          <w:szCs w:val="18"/>
        </w:rPr>
        <w:br/>
      </w:r>
      <w:r w:rsidR="00447259" w:rsidRPr="007A11F2">
        <w:rPr>
          <w:rFonts w:ascii="Arial" w:hAnsi="Arial" w:cs="Arial"/>
          <w:b/>
          <w:bCs/>
          <w:sz w:val="18"/>
          <w:szCs w:val="18"/>
        </w:rPr>
        <w:t xml:space="preserve">Abbreviations: </w:t>
      </w:r>
      <w:r w:rsidR="00447259" w:rsidRPr="007A11F2">
        <w:rPr>
          <w:rFonts w:ascii="Arial" w:hAnsi="Arial" w:cs="Arial"/>
          <w:sz w:val="18"/>
          <w:szCs w:val="18"/>
        </w:rPr>
        <w:t>AE, adverse event;</w:t>
      </w:r>
      <w:r w:rsidR="00447259" w:rsidRPr="007A11F2">
        <w:rPr>
          <w:rFonts w:ascii="Arial" w:hAnsi="Arial" w:cs="Arial"/>
          <w:b/>
          <w:bCs/>
          <w:sz w:val="18"/>
          <w:szCs w:val="18"/>
        </w:rPr>
        <w:t xml:space="preserve"> </w:t>
      </w:r>
      <w:r w:rsidR="00447259" w:rsidRPr="007A11F2">
        <w:rPr>
          <w:rFonts w:ascii="Arial" w:hAnsi="Arial" w:cs="Arial"/>
          <w:sz w:val="18"/>
          <w:szCs w:val="18"/>
        </w:rPr>
        <w:t>CR, complete response; d/c, discontinued;</w:t>
      </w:r>
      <w:r w:rsidR="00447259" w:rsidRPr="007A11F2">
        <w:rPr>
          <w:rFonts w:ascii="Arial" w:hAnsi="Arial" w:cs="Arial"/>
          <w:b/>
          <w:bCs/>
          <w:sz w:val="18"/>
          <w:szCs w:val="18"/>
        </w:rPr>
        <w:t xml:space="preserve"> </w:t>
      </w:r>
      <w:r w:rsidR="00447259" w:rsidRPr="007A11F2">
        <w:rPr>
          <w:rFonts w:ascii="Arial" w:hAnsi="Arial" w:cs="Arial"/>
          <w:sz w:val="18"/>
          <w:szCs w:val="18"/>
        </w:rPr>
        <w:t>DH, drug holiday</w:t>
      </w:r>
      <w:r w:rsidR="00447259" w:rsidRPr="00174C5D">
        <w:rPr>
          <w:rFonts w:ascii="Arial" w:hAnsi="Arial" w:cs="Arial"/>
          <w:sz w:val="18"/>
          <w:szCs w:val="18"/>
        </w:rPr>
        <w:t>;</w:t>
      </w:r>
      <w:r w:rsidR="00447259" w:rsidRPr="00E30F79">
        <w:rPr>
          <w:rFonts w:ascii="Arial" w:hAnsi="Arial" w:cs="Arial"/>
          <w:sz w:val="18"/>
          <w:szCs w:val="18"/>
        </w:rPr>
        <w:t xml:space="preserve"> </w:t>
      </w:r>
      <w:r w:rsidR="00174C5D" w:rsidRPr="00E30F79">
        <w:rPr>
          <w:rFonts w:ascii="Arial" w:hAnsi="Arial" w:cs="Arial"/>
          <w:sz w:val="18"/>
          <w:szCs w:val="18"/>
        </w:rPr>
        <w:t>EDC, Electronic Data Capture;</w:t>
      </w:r>
      <w:r w:rsidR="00174C5D">
        <w:rPr>
          <w:rFonts w:ascii="Arial" w:hAnsi="Arial" w:cs="Arial"/>
          <w:b/>
          <w:bCs/>
          <w:sz w:val="18"/>
          <w:szCs w:val="18"/>
        </w:rPr>
        <w:t xml:space="preserve"> </w:t>
      </w:r>
      <w:r w:rsidR="00447259" w:rsidRPr="007A11F2">
        <w:rPr>
          <w:rFonts w:ascii="Arial" w:hAnsi="Arial" w:cs="Arial"/>
          <w:sz w:val="18"/>
          <w:szCs w:val="18"/>
        </w:rPr>
        <w:t xml:space="preserve">F, female; HGG, high grade glioma; LGG, low-grade glioma; M, male; </w:t>
      </w:r>
      <w:proofErr w:type="spellStart"/>
      <w:r w:rsidR="00447259" w:rsidRPr="007A11F2">
        <w:rPr>
          <w:rFonts w:ascii="Arial" w:hAnsi="Arial" w:cs="Arial"/>
          <w:sz w:val="18"/>
          <w:szCs w:val="18"/>
        </w:rPr>
        <w:t>mo</w:t>
      </w:r>
      <w:proofErr w:type="spellEnd"/>
      <w:r w:rsidR="00447259" w:rsidRPr="007A11F2">
        <w:rPr>
          <w:rFonts w:ascii="Arial" w:hAnsi="Arial" w:cs="Arial"/>
          <w:sz w:val="18"/>
          <w:szCs w:val="18"/>
        </w:rPr>
        <w:t xml:space="preserve">, months; MR. minor response; PD, progressive disease; </w:t>
      </w:r>
      <w:r w:rsidRPr="007A11F2">
        <w:rPr>
          <w:rFonts w:ascii="Arial" w:hAnsi="Arial" w:cs="Arial"/>
          <w:sz w:val="18"/>
          <w:szCs w:val="18"/>
        </w:rPr>
        <w:t xml:space="preserve">pt, patient; </w:t>
      </w:r>
      <w:r w:rsidR="00447259" w:rsidRPr="007A11F2">
        <w:rPr>
          <w:rFonts w:ascii="Arial" w:hAnsi="Arial" w:cs="Arial"/>
          <w:sz w:val="18"/>
          <w:szCs w:val="18"/>
        </w:rPr>
        <w:t xml:space="preserve">PR, partial response; RANO, Response Assessment in Neuro-Oncology; RAPNO; Response Assessment in Pediatric Neuro-Oncology; SD, stable disease; VA, visual acuity; </w:t>
      </w:r>
      <w:r w:rsidRPr="007A11F2">
        <w:rPr>
          <w:rFonts w:ascii="Arial" w:hAnsi="Arial" w:cs="Arial"/>
          <w:sz w:val="18"/>
          <w:szCs w:val="18"/>
        </w:rPr>
        <w:t>W/D</w:t>
      </w:r>
      <w:r w:rsidR="00447259" w:rsidRPr="007A11F2">
        <w:rPr>
          <w:rFonts w:ascii="Arial" w:hAnsi="Arial" w:cs="Arial"/>
          <w:sz w:val="18"/>
          <w:szCs w:val="18"/>
        </w:rPr>
        <w:t>, withdraw.</w:t>
      </w:r>
    </w:p>
    <w:p w14:paraId="44B74D04" w14:textId="77777777" w:rsidR="007046D1" w:rsidRDefault="007046D1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3A8017BF" w14:textId="66B017A9" w:rsidR="0007635C" w:rsidRPr="00865ACD" w:rsidRDefault="00F52643">
      <w:pPr>
        <w:spacing w:after="160" w:line="259" w:lineRule="auto"/>
        <w:rPr>
          <w:rFonts w:ascii="Arial" w:eastAsia="Arial" w:hAnsi="Arial" w:cs="Arial"/>
          <w:sz w:val="20"/>
          <w:szCs w:val="20"/>
        </w:rPr>
      </w:pPr>
      <w:r w:rsidRPr="00865ACD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 w:rsidR="00701C49">
        <w:rPr>
          <w:rFonts w:ascii="Arial" w:hAnsi="Arial" w:cs="Arial"/>
          <w:b/>
          <w:bCs/>
          <w:sz w:val="20"/>
          <w:szCs w:val="20"/>
        </w:rPr>
        <w:t>3</w:t>
      </w:r>
      <w:r w:rsidRPr="00865ACD">
        <w:rPr>
          <w:rFonts w:ascii="Arial" w:hAnsi="Arial" w:cs="Arial"/>
          <w:sz w:val="20"/>
          <w:szCs w:val="20"/>
        </w:rPr>
        <w:t xml:space="preserve">. Visual acuity response </w:t>
      </w:r>
      <w:r w:rsidR="00E0462F" w:rsidRPr="00865ACD">
        <w:rPr>
          <w:rFonts w:ascii="Arial" w:hAnsi="Arial" w:cs="Arial"/>
          <w:sz w:val="20"/>
          <w:szCs w:val="20"/>
        </w:rPr>
        <w:t xml:space="preserve">(per patient and per eye) </w:t>
      </w:r>
      <w:r w:rsidRPr="00865ACD">
        <w:rPr>
          <w:rFonts w:ascii="Arial" w:hAnsi="Arial" w:cs="Arial"/>
          <w:sz w:val="20"/>
          <w:szCs w:val="20"/>
        </w:rPr>
        <w:t xml:space="preserve">during treatment according to baseline </w:t>
      </w:r>
      <w:proofErr w:type="spellStart"/>
      <w:r w:rsidRPr="00865ACD">
        <w:rPr>
          <w:rFonts w:ascii="Arial" w:hAnsi="Arial" w:cs="Arial"/>
          <w:sz w:val="20"/>
          <w:szCs w:val="20"/>
        </w:rPr>
        <w:t>characteristics</w:t>
      </w:r>
      <w:r w:rsidRPr="00865ACD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743"/>
        <w:gridCol w:w="1743"/>
        <w:gridCol w:w="1743"/>
        <w:gridCol w:w="1743"/>
        <w:gridCol w:w="1744"/>
        <w:gridCol w:w="1744"/>
        <w:gridCol w:w="1744"/>
        <w:gridCol w:w="1744"/>
      </w:tblGrid>
      <w:tr w:rsidR="0007635C" w14:paraId="779C9F3E" w14:textId="77777777" w:rsidTr="0076279E">
        <w:tc>
          <w:tcPr>
            <w:tcW w:w="1743" w:type="dxa"/>
            <w:vMerge w:val="restart"/>
            <w:tcBorders>
              <w:top w:val="single" w:sz="4" w:space="0" w:color="auto"/>
            </w:tcBorders>
          </w:tcPr>
          <w:p w14:paraId="4B1C560F" w14:textId="2CC48571" w:rsidR="0007635C" w:rsidRDefault="000763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3" w:type="dxa"/>
            <w:vMerge w:val="restart"/>
            <w:tcBorders>
              <w:top w:val="single" w:sz="4" w:space="0" w:color="auto"/>
            </w:tcBorders>
          </w:tcPr>
          <w:p w14:paraId="3CC81AE4" w14:textId="65A78F5D" w:rsidR="0007635C" w:rsidRDefault="000763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BC6EA6" w14:textId="77777777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BRAF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lteration status</w:t>
            </w:r>
          </w:p>
        </w:tc>
        <w:tc>
          <w:tcPr>
            <w:tcW w:w="34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EDBDA1" w14:textId="77777777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ior MAPKi targeted therapy</w:t>
            </w:r>
          </w:p>
        </w:tc>
        <w:tc>
          <w:tcPr>
            <w:tcW w:w="34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90B5D6" w14:textId="08EC90E5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umber of prior lines of </w:t>
            </w:r>
            <w:r w:rsidR="003E6F0D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ystemic therapy</w:t>
            </w:r>
          </w:p>
        </w:tc>
      </w:tr>
      <w:tr w:rsidR="0007635C" w14:paraId="2050DE25" w14:textId="77777777" w:rsidTr="006018BD">
        <w:trPr>
          <w:trHeight w:val="300"/>
        </w:trPr>
        <w:tc>
          <w:tcPr>
            <w:tcW w:w="1743" w:type="dxa"/>
            <w:vMerge/>
            <w:vAlign w:val="center"/>
          </w:tcPr>
          <w:p w14:paraId="4E95F8D2" w14:textId="77777777" w:rsidR="0007635C" w:rsidRDefault="000763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3" w:type="dxa"/>
            <w:vMerge/>
            <w:vAlign w:val="center"/>
          </w:tcPr>
          <w:p w14:paraId="6A776E52" w14:textId="77777777" w:rsidR="0007635C" w:rsidRDefault="000763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14:paraId="02D03E6C" w14:textId="77777777" w:rsidR="0007635C" w:rsidRDefault="00F52643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Fusion</w:t>
            </w:r>
          </w:p>
          <w:p w14:paraId="09F767AA" w14:textId="48E27618" w:rsidR="0007635C" w:rsidRDefault="0007635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14:paraId="7350A199" w14:textId="77777777" w:rsidR="0007635C" w:rsidRDefault="00F5264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V600E mutation</w:t>
            </w:r>
          </w:p>
          <w:p w14:paraId="77546E4B" w14:textId="08AD9101" w:rsidR="0007635C" w:rsidRDefault="0007635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7D1830BF" w14:textId="77777777" w:rsidR="0007635C" w:rsidRDefault="00F5264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APKi-naive</w:t>
            </w:r>
          </w:p>
          <w:p w14:paraId="2413192F" w14:textId="70A535D8" w:rsidR="0007635C" w:rsidRDefault="000763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4" w:space="0" w:color="auto"/>
            </w:tcBorders>
          </w:tcPr>
          <w:p w14:paraId="732F174E" w14:textId="2CCF137D" w:rsidR="0007635C" w:rsidRDefault="00F52643" w:rsidP="006018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ior MAPKi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709E0564" w14:textId="77777777" w:rsidR="0007635C" w:rsidRDefault="00F5264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≤3</w:t>
            </w:r>
          </w:p>
          <w:p w14:paraId="7941C97B" w14:textId="4C6C859B" w:rsidR="0007635C" w:rsidRDefault="0007635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6BDB7322" w14:textId="77777777" w:rsidR="0007635C" w:rsidRDefault="00F5264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gt;3</w:t>
            </w:r>
          </w:p>
          <w:p w14:paraId="5CDCDE81" w14:textId="692BE2BF" w:rsidR="0007635C" w:rsidRDefault="0007635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8E38BF" w14:paraId="0413366D" w14:textId="77777777" w:rsidTr="00A908FD">
        <w:tc>
          <w:tcPr>
            <w:tcW w:w="13948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348F8" w14:textId="341099AB" w:rsidR="008E38BF" w:rsidRDefault="00BC7C7F">
            <w:pPr>
              <w:rPr>
                <w:rFonts w:ascii="Arial" w:hAnsi="Arial" w:cs="Arial"/>
                <w:sz w:val="20"/>
                <w:szCs w:val="20"/>
              </w:rPr>
            </w:pPr>
            <w:r w:rsidRPr="00BC7C7F">
              <w:rPr>
                <w:rFonts w:ascii="Arial" w:hAnsi="Arial" w:cs="Arial"/>
                <w:b/>
                <w:bCs/>
                <w:sz w:val="20"/>
                <w:szCs w:val="20"/>
              </w:rPr>
              <w:t>Visual acuity response per patient (n=35</w:t>
            </w:r>
            <w:r w:rsidRPr="00BC7C7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BC7C7F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07635C" w14:paraId="5F6C8BD6" w14:textId="77777777"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6FEC4" w14:textId="53A6AFEC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Hlk174465199"/>
            <w:proofErr w:type="spellStart"/>
            <w:r>
              <w:rPr>
                <w:rFonts w:ascii="Arial" w:hAnsi="Arial" w:cs="Arial"/>
                <w:sz w:val="20"/>
                <w:szCs w:val="20"/>
              </w:rPr>
              <w:t>Preserved</w:t>
            </w:r>
            <w:r w:rsidR="00BC7C7F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8906D" w14:textId="3CB7D836" w:rsidR="0007635C" w:rsidRDefault="000763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97CA9" w14:textId="1B6D6965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  <w:r w:rsidR="00327B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(</w:t>
            </w:r>
            <w:r w:rsidR="00327B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8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06226" w14:textId="3F1DD2BD" w:rsidR="0007635C" w:rsidRDefault="002267D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</w:t>
            </w:r>
            <w:r w:rsidR="00F5264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</w:t>
            </w:r>
            <w:r w:rsidR="00F5264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)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1FDEF" w14:textId="54C92CEA" w:rsidR="0007635C" w:rsidRDefault="002267D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F5264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  <w:r w:rsidR="00F5264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78129" w14:textId="0519D4FD" w:rsidR="0007635C" w:rsidRDefault="002267D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="00F5264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3</w:t>
            </w:r>
            <w:r w:rsidR="00F5264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2B261" w14:textId="3F27DE2C" w:rsidR="0007635C" w:rsidRDefault="002267D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="00F5264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  <w:r w:rsidR="00F5264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1D45C" w14:textId="790264AB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7E4477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8</w:t>
            </w:r>
            <w:r w:rsidR="007E447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7635C" w14:paraId="68D75162" w14:textId="77777777"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14:paraId="623D84BB" w14:textId="454A0F93" w:rsidR="00774DB6" w:rsidRDefault="00F52643" w:rsidP="00774DB6">
            <w:pPr>
              <w:ind w:firstLine="17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proved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14:paraId="6D19DAAA" w14:textId="6BDCF61F" w:rsidR="0007635C" w:rsidRDefault="0007635C">
            <w:pPr>
              <w:ind w:firstLine="279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14:paraId="13E698B5" w14:textId="663B765C" w:rsidR="0007635C" w:rsidRDefault="00F52643">
            <w:pPr>
              <w:ind w:firstLine="22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  <w:r w:rsidR="00327B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(</w:t>
            </w:r>
            <w:r w:rsidR="00327B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14:paraId="107D0F6E" w14:textId="77777777" w:rsidR="0007635C" w:rsidRDefault="00F52643">
            <w:pPr>
              <w:ind w:firstLine="18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 (20)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28C5A0DD" w14:textId="77777777" w:rsidR="0007635C" w:rsidRDefault="00F52643">
            <w:pPr>
              <w:ind w:firstLine="29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25)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40B91713" w14:textId="228C1669" w:rsidR="0007635C" w:rsidRDefault="002267DB">
            <w:pPr>
              <w:ind w:firstLine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F5264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5</w:t>
            </w:r>
            <w:r w:rsidR="00F5264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17B7171C" w14:textId="27027256" w:rsidR="0007635C" w:rsidRDefault="002267DB">
            <w:pPr>
              <w:ind w:firstLine="2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F5264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="00F5264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65FE5387" w14:textId="3EDE4CB8" w:rsidR="0007635C" w:rsidRDefault="007E4477">
            <w:pPr>
              <w:ind w:firstLine="30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F52643">
              <w:rPr>
                <w:rFonts w:ascii="Arial" w:hAnsi="Arial" w:cs="Arial"/>
                <w:sz w:val="20"/>
                <w:szCs w:val="20"/>
              </w:rPr>
              <w:t xml:space="preserve"> (4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F5264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7635C" w14:paraId="2C67DE58" w14:textId="77777777">
        <w:tc>
          <w:tcPr>
            <w:tcW w:w="1743" w:type="dxa"/>
            <w:tcBorders>
              <w:bottom w:val="single" w:sz="4" w:space="0" w:color="auto"/>
            </w:tcBorders>
            <w:vAlign w:val="center"/>
          </w:tcPr>
          <w:p w14:paraId="275A19A9" w14:textId="77777777" w:rsidR="0007635C" w:rsidRDefault="00F52643">
            <w:pPr>
              <w:ind w:firstLine="17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ble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vAlign w:val="center"/>
          </w:tcPr>
          <w:p w14:paraId="469721F0" w14:textId="71321139" w:rsidR="0007635C" w:rsidRDefault="0007635C">
            <w:pPr>
              <w:ind w:firstLine="279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  <w:vAlign w:val="center"/>
          </w:tcPr>
          <w:p w14:paraId="2EFDE136" w14:textId="28CBA481" w:rsidR="0007635C" w:rsidRDefault="00F52643">
            <w:pPr>
              <w:ind w:firstLine="22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5 (</w:t>
            </w:r>
            <w:r w:rsidR="00327BD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vAlign w:val="center"/>
          </w:tcPr>
          <w:p w14:paraId="5CB5931B" w14:textId="7728D621" w:rsidR="0007635C" w:rsidRDefault="002267DB">
            <w:pPr>
              <w:ind w:firstLine="18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  <w:r w:rsidR="00F5264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</w:t>
            </w:r>
            <w:r w:rsidR="00F5264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)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3CD95F61" w14:textId="7A8A4E6C" w:rsidR="0007635C" w:rsidRDefault="002267DB">
            <w:pPr>
              <w:ind w:firstLine="29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F5264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="00F5264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7A2CEDA4" w14:textId="26EF82E4" w:rsidR="0007635C" w:rsidRDefault="00F52643">
            <w:pPr>
              <w:ind w:firstLine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4</w:t>
            </w:r>
            <w:r w:rsidR="002267DB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28A5B1E1" w14:textId="56A0D166" w:rsidR="0007635C" w:rsidRDefault="00F52643">
            <w:pPr>
              <w:ind w:firstLine="2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2267D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267DB">
              <w:rPr>
                <w:rFonts w:ascii="Arial" w:hAnsi="Arial" w:cs="Arial"/>
                <w:sz w:val="20"/>
                <w:szCs w:val="20"/>
              </w:rPr>
              <w:t>5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77A5BD9B" w14:textId="77777777" w:rsidR="0007635C" w:rsidRDefault="00F52643">
            <w:pPr>
              <w:ind w:firstLine="30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40)</w:t>
            </w:r>
          </w:p>
        </w:tc>
      </w:tr>
      <w:tr w:rsidR="0007635C" w14:paraId="7551FCDB" w14:textId="77777777"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99356" w14:textId="77777777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rsened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61B03" w14:textId="728E19C8" w:rsidR="0007635C" w:rsidRDefault="000763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7FE73AF2" w14:textId="5A44B264" w:rsidR="0007635C" w:rsidRDefault="004A4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</w:t>
            </w:r>
            <w:r w:rsidR="00F5264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(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</w:t>
            </w:r>
            <w:r w:rsidR="00F5264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64CD55AA" w14:textId="187C8D95" w:rsidR="0007635C" w:rsidRDefault="002267D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 (40)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345C4F6C" w14:textId="0C85F811" w:rsidR="0007635C" w:rsidRDefault="002267D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F5264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="00F5264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545FB4F4" w14:textId="7AE0D5DA" w:rsidR="0007635C" w:rsidRDefault="002267D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F5264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="00F5264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76ADE2DB" w14:textId="21F7D82B" w:rsidR="0007635C" w:rsidRDefault="002267D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F5264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="00F5264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4F32F" w14:textId="1BA9BF2C" w:rsidR="0007635C" w:rsidRDefault="007E44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F5264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="00F5264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D56F5" w14:paraId="4E29DE15" w14:textId="77777777" w:rsidTr="00C57D83">
        <w:tc>
          <w:tcPr>
            <w:tcW w:w="13948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F2922" w14:textId="7B643B81" w:rsidR="008D56F5" w:rsidRDefault="008D56F5">
            <w:pPr>
              <w:rPr>
                <w:rFonts w:ascii="Arial" w:hAnsi="Arial" w:cs="Arial"/>
                <w:sz w:val="20"/>
                <w:szCs w:val="20"/>
              </w:rPr>
            </w:pPr>
            <w:r w:rsidRPr="00BC7C7F">
              <w:rPr>
                <w:rFonts w:ascii="Arial" w:hAnsi="Arial" w:cs="Arial"/>
                <w:b/>
                <w:bCs/>
                <w:sz w:val="20"/>
                <w:szCs w:val="20"/>
              </w:rPr>
              <w:t>Visual acuity response per eye (n=52)</w:t>
            </w:r>
          </w:p>
        </w:tc>
      </w:tr>
      <w:bookmarkEnd w:id="0"/>
      <w:tr w:rsidR="00C57D83" w14:paraId="32059F21" w14:textId="77777777" w:rsidTr="00A727C7"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B2124" w14:textId="176F6020" w:rsidR="00C57D83" w:rsidRDefault="00C57D83" w:rsidP="00C57D8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eserved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30EAA" w14:textId="77777777" w:rsidR="00C57D83" w:rsidRDefault="00C57D83" w:rsidP="00C57D8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64629" w14:textId="3A943CA3" w:rsidR="00C57D83" w:rsidRDefault="00C57D83" w:rsidP="00C57D8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8 (88)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E416D" w14:textId="63E714C6" w:rsidR="00C57D83" w:rsidRDefault="00C57D83" w:rsidP="00C57D8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 (78)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0C4B8" w14:textId="3314EEC9" w:rsidR="00C57D83" w:rsidRDefault="00C57D83" w:rsidP="00C57D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(85)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7A3AF" w14:textId="45195C5A" w:rsidR="00C57D83" w:rsidRDefault="00C57D83" w:rsidP="00C57D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(87)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F2614" w14:textId="78F8BF89" w:rsidR="00C57D83" w:rsidRDefault="00C57D83" w:rsidP="00C57D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(88)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474E7" w14:textId="79D8D89C" w:rsidR="00C57D83" w:rsidRDefault="00C57D83" w:rsidP="00C57D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84)</w:t>
            </w:r>
          </w:p>
        </w:tc>
      </w:tr>
      <w:tr w:rsidR="00C57D83" w14:paraId="27A51E57" w14:textId="77777777" w:rsidTr="00A727C7"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14:paraId="6881B2AF" w14:textId="26C75BE1" w:rsidR="00C57D83" w:rsidRDefault="00C57D83" w:rsidP="00C57D83">
            <w:pPr>
              <w:ind w:firstLine="17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proved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14:paraId="52B0CBCC" w14:textId="77777777" w:rsidR="00C57D83" w:rsidRDefault="00C57D83" w:rsidP="00C57D8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14:paraId="63874459" w14:textId="0EFAE3F8" w:rsidR="00C57D83" w:rsidRDefault="00C57D83" w:rsidP="00C57D83">
            <w:pPr>
              <w:ind w:firstLine="228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2 (28)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14:paraId="5755F21B" w14:textId="4A0847FB" w:rsidR="00C57D83" w:rsidRDefault="00C57D83" w:rsidP="00C57D83">
            <w:pPr>
              <w:ind w:firstLine="189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 (22)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1735E59B" w14:textId="3ABE4C70" w:rsidR="00C57D83" w:rsidRDefault="00C57D83" w:rsidP="00C57D83">
            <w:pPr>
              <w:ind w:firstLine="29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5)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09B61F16" w14:textId="31873FE0" w:rsidR="00C57D83" w:rsidRDefault="00C57D83" w:rsidP="00C57D83">
            <w:pPr>
              <w:ind w:firstLine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34)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2AD3562D" w14:textId="2CAA5063" w:rsidR="00C57D83" w:rsidRDefault="00C57D83" w:rsidP="00C57D83">
            <w:pPr>
              <w:ind w:firstLine="19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21)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089DC542" w14:textId="1CDAC1E8" w:rsidR="00C57D83" w:rsidRDefault="00C57D83" w:rsidP="00C57D83">
            <w:pPr>
              <w:ind w:firstLine="3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37)</w:t>
            </w:r>
          </w:p>
        </w:tc>
      </w:tr>
      <w:tr w:rsidR="00C57D83" w14:paraId="6BABF758" w14:textId="77777777" w:rsidTr="00A727C7">
        <w:tc>
          <w:tcPr>
            <w:tcW w:w="1743" w:type="dxa"/>
            <w:tcBorders>
              <w:bottom w:val="single" w:sz="4" w:space="0" w:color="auto"/>
            </w:tcBorders>
            <w:vAlign w:val="center"/>
          </w:tcPr>
          <w:p w14:paraId="7737F9FF" w14:textId="491C9FAE" w:rsidR="00C57D83" w:rsidRDefault="00C57D83" w:rsidP="00C57D83">
            <w:pPr>
              <w:ind w:firstLine="17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ble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vAlign w:val="center"/>
          </w:tcPr>
          <w:p w14:paraId="397E9F2D" w14:textId="77777777" w:rsidR="00C57D83" w:rsidRDefault="00C57D83" w:rsidP="00C57D8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  <w:vAlign w:val="center"/>
          </w:tcPr>
          <w:p w14:paraId="49AD5EC8" w14:textId="0F4D8FE4" w:rsidR="00C57D83" w:rsidRDefault="00C57D83" w:rsidP="00C57D83">
            <w:pPr>
              <w:ind w:firstLine="228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6 (60)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vAlign w:val="center"/>
          </w:tcPr>
          <w:p w14:paraId="1B1A0BE7" w14:textId="2D95D08E" w:rsidR="00C57D83" w:rsidRDefault="00C57D83" w:rsidP="00C57D83">
            <w:pPr>
              <w:ind w:firstLine="189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 (56)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51477050" w14:textId="676EB04D" w:rsidR="00C57D83" w:rsidRDefault="00C57D83" w:rsidP="00C57D83">
            <w:pPr>
              <w:ind w:firstLine="29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70)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3CAC8D45" w14:textId="1C6E5636" w:rsidR="00C57D83" w:rsidRDefault="00C57D83" w:rsidP="00C57D83">
            <w:pPr>
              <w:ind w:firstLine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(53)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42B47299" w14:textId="4FEE2018" w:rsidR="00C57D83" w:rsidRDefault="00C57D83" w:rsidP="00C57D83">
            <w:pPr>
              <w:ind w:firstLine="19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 (67)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1F9D2BF4" w14:textId="7D5227AF" w:rsidR="00C57D83" w:rsidRDefault="00C57D83" w:rsidP="00C57D83">
            <w:pPr>
              <w:ind w:firstLine="3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47)</w:t>
            </w:r>
          </w:p>
        </w:tc>
      </w:tr>
      <w:tr w:rsidR="00C57D83" w14:paraId="393B3B52" w14:textId="77777777"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44956" w14:textId="6A26A0FD" w:rsidR="00C57D83" w:rsidRDefault="00C57D83" w:rsidP="00C57D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rsened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E2EAC" w14:textId="77777777" w:rsidR="00C57D83" w:rsidRDefault="00C57D83" w:rsidP="00C57D8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7FB172CB" w14:textId="53C96526" w:rsidR="00C57D83" w:rsidRDefault="00C57D83" w:rsidP="00C57D8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 (12)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558DCEC1" w14:textId="703A5751" w:rsidR="00C57D83" w:rsidRDefault="00C57D83" w:rsidP="00C57D8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 (22)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3C41A971" w14:textId="0934A994" w:rsidR="00C57D83" w:rsidRDefault="00C57D83" w:rsidP="00C57D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5)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3E0E1A09" w14:textId="445A3CA7" w:rsidR="00C57D83" w:rsidRDefault="00C57D83" w:rsidP="00C57D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13)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3E0997C6" w14:textId="54D59ABF" w:rsidR="00C57D83" w:rsidRDefault="00C57D83" w:rsidP="00C57D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12)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04BDE" w14:textId="219E878D" w:rsidR="00C57D83" w:rsidRDefault="00C57D83" w:rsidP="00C57D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6)</w:t>
            </w:r>
          </w:p>
        </w:tc>
      </w:tr>
    </w:tbl>
    <w:p w14:paraId="655E52E5" w14:textId="77777777" w:rsidR="0007635C" w:rsidRDefault="00F52643">
      <w:pPr>
        <w:spacing w:before="120" w:line="259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Data are n (%). </w:t>
      </w:r>
    </w:p>
    <w:p w14:paraId="6E9F0669" w14:textId="1A00B575" w:rsidR="0007635C" w:rsidRDefault="63703033">
      <w:pPr>
        <w:rPr>
          <w:rFonts w:ascii="Arial" w:eastAsia="Arial" w:hAnsi="Arial" w:cs="Arial"/>
          <w:sz w:val="18"/>
          <w:szCs w:val="18"/>
        </w:rPr>
      </w:pPr>
      <w:proofErr w:type="spellStart"/>
      <w:r w:rsidRPr="63703033">
        <w:rPr>
          <w:rFonts w:ascii="Arial" w:hAnsi="Arial" w:cs="Arial"/>
          <w:sz w:val="18"/>
          <w:szCs w:val="18"/>
          <w:vertAlign w:val="superscript"/>
        </w:rPr>
        <w:t>a</w:t>
      </w:r>
      <w:r w:rsidRPr="63703033">
        <w:rPr>
          <w:rFonts w:ascii="Arial" w:eastAsia="Arial" w:hAnsi="Arial" w:cs="Arial"/>
          <w:sz w:val="18"/>
          <w:szCs w:val="18"/>
        </w:rPr>
        <w:t>Seven</w:t>
      </w:r>
      <w:proofErr w:type="spellEnd"/>
      <w:r w:rsidRPr="63703033">
        <w:rPr>
          <w:rFonts w:ascii="Arial" w:eastAsia="Arial" w:hAnsi="Arial" w:cs="Arial"/>
          <w:sz w:val="18"/>
          <w:szCs w:val="18"/>
        </w:rPr>
        <w:t xml:space="preserve"> patients are not included in the analysis; four </w:t>
      </w:r>
      <w:r w:rsidRPr="63703033">
        <w:rPr>
          <w:rFonts w:ascii="Arial" w:eastAsia="Arial" w:hAnsi="Arial" w:cs="Arial"/>
          <w:color w:val="000000" w:themeColor="text1"/>
          <w:sz w:val="18"/>
          <w:szCs w:val="18"/>
        </w:rPr>
        <w:t>had bilateral blindness and were not tested</w:t>
      </w:r>
      <w:r w:rsidRPr="63703033">
        <w:rPr>
          <w:rFonts w:ascii="Arial" w:eastAsia="Arial" w:hAnsi="Arial" w:cs="Arial"/>
          <w:sz w:val="18"/>
          <w:szCs w:val="18"/>
        </w:rPr>
        <w:t>, one had no baseline assessment, one had no assessment after baseline, and one patient was deemed VA not evaluable at each assessment despite scores being entered.</w:t>
      </w:r>
    </w:p>
    <w:p w14:paraId="5D57C889" w14:textId="1994EE5A" w:rsidR="009667D9" w:rsidRDefault="009667D9">
      <w:pPr>
        <w:rPr>
          <w:rFonts w:ascii="Arial" w:eastAsia="Arial" w:hAnsi="Arial" w:cs="Arial"/>
          <w:sz w:val="18"/>
          <w:szCs w:val="18"/>
        </w:rPr>
      </w:pPr>
      <w:proofErr w:type="spellStart"/>
      <w:r w:rsidRPr="009667D9">
        <w:rPr>
          <w:rFonts w:ascii="Arial" w:eastAsia="Arial" w:hAnsi="Arial" w:cs="Arial"/>
          <w:sz w:val="18"/>
          <w:szCs w:val="18"/>
          <w:vertAlign w:val="superscript"/>
        </w:rPr>
        <w:t>b</w:t>
      </w:r>
      <w:r w:rsidRPr="009667D9">
        <w:rPr>
          <w:rFonts w:ascii="Arial" w:eastAsia="Arial" w:hAnsi="Arial" w:cs="Arial"/>
          <w:sz w:val="18"/>
          <w:szCs w:val="18"/>
        </w:rPr>
        <w:t>Includes</w:t>
      </w:r>
      <w:proofErr w:type="spellEnd"/>
      <w:r w:rsidRPr="009667D9">
        <w:rPr>
          <w:rFonts w:ascii="Arial" w:eastAsia="Arial" w:hAnsi="Arial" w:cs="Arial"/>
          <w:sz w:val="18"/>
          <w:szCs w:val="18"/>
        </w:rPr>
        <w:t xml:space="preserve"> 18 patients </w:t>
      </w:r>
      <w:r w:rsidR="00DD2FEF">
        <w:rPr>
          <w:rFonts w:ascii="Arial" w:eastAsia="Arial" w:hAnsi="Arial" w:cs="Arial"/>
          <w:sz w:val="18"/>
          <w:szCs w:val="18"/>
        </w:rPr>
        <w:t xml:space="preserve">who were </w:t>
      </w:r>
      <w:r w:rsidRPr="009667D9">
        <w:rPr>
          <w:rFonts w:ascii="Arial" w:eastAsia="Arial" w:hAnsi="Arial" w:cs="Arial"/>
          <w:sz w:val="18"/>
          <w:szCs w:val="18"/>
        </w:rPr>
        <w:t>blind in one eye.</w:t>
      </w:r>
    </w:p>
    <w:p w14:paraId="65C5E793" w14:textId="283E0586" w:rsidR="0007635C" w:rsidRDefault="008342BB">
      <w:pPr>
        <w:rPr>
          <w:rFonts w:ascii="Arial" w:hAnsi="Arial" w:cs="Arial"/>
          <w:sz w:val="18"/>
          <w:szCs w:val="18"/>
        </w:rPr>
      </w:pPr>
      <w:proofErr w:type="spellStart"/>
      <w:r>
        <w:rPr>
          <w:rFonts w:ascii="Arial" w:hAnsi="Arial" w:cs="Arial"/>
          <w:sz w:val="18"/>
          <w:szCs w:val="18"/>
          <w:vertAlign w:val="superscript"/>
        </w:rPr>
        <w:t>c</w:t>
      </w:r>
      <w:r w:rsidR="00F52643">
        <w:rPr>
          <w:rFonts w:ascii="Arial" w:hAnsi="Arial" w:cs="Arial"/>
          <w:sz w:val="18"/>
          <w:szCs w:val="18"/>
        </w:rPr>
        <w:t>Preserved</w:t>
      </w:r>
      <w:proofErr w:type="spellEnd"/>
      <w:r w:rsidR="00F52643">
        <w:rPr>
          <w:rFonts w:ascii="Arial" w:hAnsi="Arial" w:cs="Arial"/>
          <w:sz w:val="18"/>
          <w:szCs w:val="18"/>
        </w:rPr>
        <w:t xml:space="preserve"> includes patients with improved or stable visual acuity.</w:t>
      </w:r>
    </w:p>
    <w:p w14:paraId="7451CEF0" w14:textId="77777777" w:rsidR="0007635C" w:rsidRDefault="00F52643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 xml:space="preserve">Abbreviation: </w:t>
      </w:r>
      <w:r>
        <w:rPr>
          <w:rFonts w:ascii="Arial" w:hAnsi="Arial" w:cs="Arial"/>
          <w:sz w:val="18"/>
          <w:szCs w:val="18"/>
        </w:rPr>
        <w:t>MAPKi, mitogen-activated protein kinase inhibitor.</w:t>
      </w:r>
    </w:p>
    <w:p w14:paraId="017CB38B" w14:textId="77777777" w:rsidR="0007635C" w:rsidRDefault="00F52643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 w:clear="all"/>
      </w:r>
    </w:p>
    <w:p w14:paraId="280093C5" w14:textId="0C88999F" w:rsidR="0007635C" w:rsidRDefault="00F52643">
      <w:pPr>
        <w:spacing w:after="120"/>
        <w:rPr>
          <w:b/>
          <w:bCs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 w:rsidR="00701C49">
        <w:rPr>
          <w:rFonts w:ascii="Arial" w:hAnsi="Arial" w:cs="Arial"/>
          <w:b/>
          <w:bCs/>
          <w:sz w:val="20"/>
          <w:szCs w:val="20"/>
        </w:rPr>
        <w:t>4</w:t>
      </w:r>
      <w:r>
        <w:rPr>
          <w:rFonts w:ascii="Arial" w:hAnsi="Arial" w:cs="Arial"/>
          <w:sz w:val="20"/>
          <w:szCs w:val="20"/>
        </w:rPr>
        <w:t xml:space="preserve">. Visual acuity response </w:t>
      </w:r>
      <w:r w:rsidR="00DE563C">
        <w:rPr>
          <w:rFonts w:ascii="Arial" w:hAnsi="Arial" w:cs="Arial"/>
          <w:sz w:val="20"/>
          <w:szCs w:val="20"/>
        </w:rPr>
        <w:t>(</w:t>
      </w:r>
      <w:r w:rsidR="000F2B79">
        <w:rPr>
          <w:rFonts w:ascii="Arial" w:hAnsi="Arial" w:cs="Arial"/>
          <w:sz w:val="20"/>
          <w:szCs w:val="20"/>
        </w:rPr>
        <w:t xml:space="preserve">per </w:t>
      </w:r>
      <w:r>
        <w:rPr>
          <w:rFonts w:ascii="Arial" w:hAnsi="Arial" w:cs="Arial"/>
          <w:sz w:val="20"/>
          <w:szCs w:val="20"/>
        </w:rPr>
        <w:t>eye</w:t>
      </w:r>
      <w:r w:rsidR="00DE563C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 xml:space="preserve"> by baseline visual acuity </w:t>
      </w:r>
      <w:proofErr w:type="spellStart"/>
      <w:r>
        <w:rPr>
          <w:rFonts w:ascii="Arial" w:hAnsi="Arial" w:cs="Arial"/>
          <w:sz w:val="20"/>
          <w:szCs w:val="20"/>
        </w:rPr>
        <w:t>status</w:t>
      </w:r>
      <w:r>
        <w:rPr>
          <w:rFonts w:ascii="Arial" w:hAnsi="Arial" w:cs="Arial"/>
          <w:sz w:val="18"/>
          <w:szCs w:val="18"/>
          <w:vertAlign w:val="superscript"/>
        </w:rPr>
        <w:t>a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14011" w:type="dxa"/>
        <w:tblInd w:w="-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53"/>
        <w:gridCol w:w="1729"/>
        <w:gridCol w:w="1577"/>
        <w:gridCol w:w="1194"/>
        <w:gridCol w:w="1260"/>
        <w:gridCol w:w="1260"/>
        <w:gridCol w:w="1350"/>
        <w:gridCol w:w="1260"/>
        <w:gridCol w:w="1350"/>
        <w:gridCol w:w="1440"/>
        <w:gridCol w:w="1538"/>
      </w:tblGrid>
      <w:tr w:rsidR="00C9492C" w14:paraId="65EAD7A0" w14:textId="2453BF34" w:rsidTr="00C9492C">
        <w:trPr>
          <w:trHeight w:val="271"/>
        </w:trPr>
        <w:tc>
          <w:tcPr>
            <w:tcW w:w="1782" w:type="dxa"/>
            <w:gridSpan w:val="2"/>
            <w:vMerge w:val="restart"/>
            <w:tcBorders>
              <w:top w:val="single" w:sz="4" w:space="0" w:color="auto"/>
            </w:tcBorders>
            <w:vAlign w:val="bottom"/>
          </w:tcPr>
          <w:p w14:paraId="3931AFDB" w14:textId="4A435E62" w:rsidR="00B71B4C" w:rsidRDefault="00B71B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4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23427E2" w14:textId="535D1EFB" w:rsidR="00B71B4C" w:rsidRDefault="63703033">
            <w:pPr>
              <w:rPr>
                <w:rFonts w:ascii="Arial" w:hAnsi="Arial" w:cs="Arial"/>
                <w:sz w:val="20"/>
                <w:szCs w:val="20"/>
              </w:rPr>
            </w:pPr>
            <w:r w:rsidRPr="6370303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Degree of baseline visual impairment  </w:t>
            </w:r>
            <w:r w:rsidRPr="63703033">
              <w:rPr>
                <w:rFonts w:ascii="Arial" w:hAnsi="Arial" w:cs="Arial"/>
                <w:color w:val="000000" w:themeColor="text1"/>
                <w:sz w:val="20"/>
                <w:szCs w:val="20"/>
              </w:rPr>
              <w:t>(logMAR range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F2C8505" w14:textId="77777777" w:rsidR="00B71B4C" w:rsidRDefault="00B71B4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986157D" w14:textId="77777777" w:rsidR="00B71B4C" w:rsidRDefault="00B71B4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64CC675" w14:textId="77777777" w:rsidR="00B71B4C" w:rsidRDefault="00B71B4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14:paraId="3BDAF78C" w14:textId="77777777" w:rsidR="00B71B4C" w:rsidRDefault="00B71B4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C9492C" w14:paraId="4AE532A7" w14:textId="7A3BCE74" w:rsidTr="00C552D7">
        <w:trPr>
          <w:trHeight w:val="145"/>
        </w:trPr>
        <w:tc>
          <w:tcPr>
            <w:tcW w:w="1782" w:type="dxa"/>
            <w:gridSpan w:val="2"/>
            <w:vMerge/>
            <w:vAlign w:val="center"/>
          </w:tcPr>
          <w:p w14:paraId="7D5EFCBF" w14:textId="77777777" w:rsidR="00B71B4C" w:rsidRDefault="00B71B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4013339B" w14:textId="77777777" w:rsidR="00B71B4C" w:rsidRDefault="00B71B4C" w:rsidP="000704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rmal vision </w:t>
            </w:r>
          </w:p>
          <w:p w14:paraId="3BAFA3D7" w14:textId="32B238E4" w:rsidR="00B71B4C" w:rsidRDefault="00B71B4C" w:rsidP="000704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up to 0.1</w:t>
            </w:r>
            <w:r w:rsidR="000C1F9F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C2D4379" w14:textId="5EE7E6B9" w:rsidR="00B71B4C" w:rsidRDefault="00B71B4C" w:rsidP="000704B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4F826707" w14:textId="018B21E0" w:rsidR="00B71B4C" w:rsidRDefault="00B71B4C" w:rsidP="000704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d</w:t>
            </w:r>
          </w:p>
          <w:p w14:paraId="58B74ADD" w14:textId="77777777" w:rsidR="00B71B4C" w:rsidRDefault="00B71B4C" w:rsidP="000704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 to 0.5)</w:t>
            </w:r>
          </w:p>
          <w:p w14:paraId="0ABFD987" w14:textId="00E1BE88" w:rsidR="00B71B4C" w:rsidRDefault="00B71B4C" w:rsidP="000704B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D08D054" w14:textId="6F572AC4" w:rsidR="00B71B4C" w:rsidRDefault="00B71B4C" w:rsidP="000704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derate </w:t>
            </w:r>
          </w:p>
          <w:p w14:paraId="562D20DF" w14:textId="77777777" w:rsidR="00B71B4C" w:rsidRDefault="00B71B4C" w:rsidP="000704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 to 0.9)</w:t>
            </w:r>
          </w:p>
          <w:p w14:paraId="1C52FCAE" w14:textId="0D14692A" w:rsidR="00B71B4C" w:rsidRDefault="00B71B4C" w:rsidP="000704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6B467BE" w14:textId="63131C77" w:rsidR="00B71B4C" w:rsidRDefault="00B71B4C" w:rsidP="000704B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evere </w:t>
            </w:r>
          </w:p>
          <w:p w14:paraId="41FCB745" w14:textId="6F37E183" w:rsidR="00B71B4C" w:rsidRDefault="00B71B4C" w:rsidP="000704B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1.0 to 1.3)</w:t>
            </w:r>
          </w:p>
          <w:p w14:paraId="170FA457" w14:textId="28E38464" w:rsidR="00B71B4C" w:rsidRDefault="00B71B4C" w:rsidP="000704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E206204" w14:textId="3A19F96B" w:rsidR="00B71B4C" w:rsidRDefault="00B71B4C" w:rsidP="000704B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found </w:t>
            </w:r>
            <w:r w:rsidR="005776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1.4 to 1.6)</w:t>
            </w:r>
          </w:p>
          <w:p w14:paraId="4B5D0713" w14:textId="6B996D17" w:rsidR="00B71B4C" w:rsidRDefault="00B71B4C" w:rsidP="000704B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6306E0F" w14:textId="2522C373" w:rsidR="00B71B4C" w:rsidRDefault="009C070D" w:rsidP="000704B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070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ounting </w:t>
            </w:r>
            <w:r w:rsidRPr="009C070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 xml:space="preserve">fingers </w:t>
            </w:r>
            <w:r w:rsidRPr="009C070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(1.7 to 2.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1EB366F" w14:textId="4D0388F9" w:rsidR="00B71B4C" w:rsidRDefault="009C070D" w:rsidP="000704B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070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and motion (2.1 to 2.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827CA34" w14:textId="27551A9B" w:rsidR="00B71B4C" w:rsidRDefault="009C070D" w:rsidP="000704B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C070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ght perception (2.5 to 2.9)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14:paraId="336DC265" w14:textId="77777777" w:rsidR="001E7D58" w:rsidRPr="001E7D58" w:rsidRDefault="001E7D58" w:rsidP="000704B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D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 light perception</w:t>
            </w:r>
          </w:p>
          <w:p w14:paraId="636C23A9" w14:textId="496AF521" w:rsidR="00B71B4C" w:rsidRDefault="001E7D58" w:rsidP="000704B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E7D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≥3.0)</w:t>
            </w:r>
          </w:p>
        </w:tc>
      </w:tr>
      <w:tr w:rsidR="00C9492C" w14:paraId="5053C7E3" w14:textId="6C71BBFC" w:rsidTr="00C9492C">
        <w:trPr>
          <w:trHeight w:val="225"/>
        </w:trPr>
        <w:tc>
          <w:tcPr>
            <w:tcW w:w="8423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4B516" w14:textId="0AC871A3" w:rsidR="00B71B4C" w:rsidRDefault="00B71B4C">
            <w:pPr>
              <w:rPr>
                <w:rFonts w:ascii="Arial" w:hAnsi="Arial" w:cs="Arial"/>
                <w:sz w:val="20"/>
                <w:szCs w:val="20"/>
              </w:rPr>
            </w:pPr>
            <w:r w:rsidRPr="007B023C">
              <w:rPr>
                <w:rFonts w:ascii="Arial" w:hAnsi="Arial" w:cs="Arial"/>
                <w:b/>
                <w:bCs/>
                <w:sz w:val="20"/>
                <w:szCs w:val="20"/>
              </w:rPr>
              <w:t>Visual acuity response per eye (n=52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C2BAEAB" w14:textId="77777777" w:rsidR="00B71B4C" w:rsidRPr="007B023C" w:rsidRDefault="00B71B4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43B1F6A" w14:textId="77777777" w:rsidR="00B71B4C" w:rsidRPr="007B023C" w:rsidRDefault="00B71B4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D4905A7" w14:textId="77777777" w:rsidR="00B71B4C" w:rsidRPr="007B023C" w:rsidRDefault="00B71B4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14:paraId="6245AFE6" w14:textId="77777777" w:rsidR="00B71B4C" w:rsidRPr="007B023C" w:rsidRDefault="00B71B4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9492C" w14:paraId="35783E7E" w14:textId="7A623B88" w:rsidTr="00C552D7">
        <w:trPr>
          <w:trHeight w:val="237"/>
        </w:trPr>
        <w:tc>
          <w:tcPr>
            <w:tcW w:w="17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6304F" w14:textId="11824834" w:rsidR="00B71B4C" w:rsidRDefault="00B71B4C" w:rsidP="008823A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eserved</w:t>
            </w:r>
            <w:r w:rsidR="00AB6B68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818BF" w14:textId="71AA24B7" w:rsidR="00B71B4C" w:rsidRDefault="00182EC9" w:rsidP="008823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="00B71B4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93</w:t>
            </w:r>
            <w:r w:rsidR="00B71B4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A2D41" w14:textId="2E9E5B9E" w:rsidR="00B71B4C" w:rsidRDefault="00B71B4C" w:rsidP="008823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182EC9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182EC9">
              <w:rPr>
                <w:rFonts w:ascii="Arial" w:hAnsi="Arial" w:cs="Arial"/>
                <w:sz w:val="20"/>
                <w:szCs w:val="20"/>
              </w:rPr>
              <w:t>8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6F698" w14:textId="4A37675C" w:rsidR="00B71B4C" w:rsidRDefault="00842520" w:rsidP="008823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B71B4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="00B71B4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F1935" w14:textId="4A851647" w:rsidR="00B71B4C" w:rsidRDefault="00842520" w:rsidP="008823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B71B4C"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6E6FC" w14:textId="1E3F78C8" w:rsidR="00B71B4C" w:rsidRDefault="00055F80" w:rsidP="008823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B71B4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00</w:t>
            </w:r>
            <w:r w:rsidR="00B71B4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CFA5567" w14:textId="794831E6" w:rsidR="00B71B4C" w:rsidRDefault="00055F80" w:rsidP="008823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0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929ACCD" w14:textId="17ABA66C" w:rsidR="00B71B4C" w:rsidRDefault="00055F80" w:rsidP="008823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00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42AB54D" w14:textId="6B5B8531" w:rsidR="00B71B4C" w:rsidRDefault="001973A2" w:rsidP="008823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14:paraId="2592D5A1" w14:textId="65B4313D" w:rsidR="00B71B4C" w:rsidRDefault="001973A2" w:rsidP="008823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9492C" w14:paraId="57F33DA3" w14:textId="3F1F0004" w:rsidTr="00C552D7">
        <w:trPr>
          <w:trHeight w:val="214"/>
        </w:trPr>
        <w:tc>
          <w:tcPr>
            <w:tcW w:w="1782" w:type="dxa"/>
            <w:gridSpan w:val="2"/>
            <w:tcBorders>
              <w:top w:val="single" w:sz="4" w:space="0" w:color="auto"/>
            </w:tcBorders>
            <w:vAlign w:val="center"/>
          </w:tcPr>
          <w:p w14:paraId="5398D252" w14:textId="732371D6" w:rsidR="00B71B4C" w:rsidRDefault="00B71B4C" w:rsidP="008823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Improved  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vAlign w:val="center"/>
          </w:tcPr>
          <w:p w14:paraId="28C977AC" w14:textId="2E86DF62" w:rsidR="00B71B4C" w:rsidRDefault="00B71B4C" w:rsidP="008823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0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14:paraId="5400B9D4" w14:textId="76CBECE0" w:rsidR="00B71B4C" w:rsidRDefault="00B71B4C" w:rsidP="008823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182EC9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(4</w:t>
            </w:r>
            <w:r w:rsidR="00182EC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AE5EAA2" w14:textId="4CE32D64" w:rsidR="00B71B4C" w:rsidRDefault="00B71B4C" w:rsidP="008823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84252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42520">
              <w:rPr>
                <w:rFonts w:ascii="Arial" w:hAnsi="Arial" w:cs="Arial"/>
                <w:sz w:val="20"/>
                <w:szCs w:val="20"/>
              </w:rPr>
              <w:t>1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16722EB" w14:textId="42512C8B" w:rsidR="00B71B4C" w:rsidRDefault="00B71B4C" w:rsidP="008823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2 (</w:t>
            </w:r>
            <w:r w:rsidR="00842520">
              <w:rPr>
                <w:rFonts w:ascii="Arial" w:hAnsi="Arial" w:cs="Arial"/>
                <w:sz w:val="20"/>
                <w:szCs w:val="20"/>
              </w:rPr>
              <w:t>3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CB35197" w14:textId="4BD9DA76" w:rsidR="00B71B4C" w:rsidRDefault="00B71B4C" w:rsidP="008823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055F8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055F80">
              <w:rPr>
                <w:rFonts w:ascii="Arial" w:hAnsi="Arial" w:cs="Arial"/>
                <w:sz w:val="20"/>
                <w:szCs w:val="20"/>
              </w:rPr>
              <w:t>1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F2C2545" w14:textId="0EF206CF" w:rsidR="00B71B4C" w:rsidRDefault="00055F80" w:rsidP="008823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2 (67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40D0A20" w14:textId="083FB406" w:rsidR="00B71B4C" w:rsidRDefault="00055F80" w:rsidP="008823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DCDB565" w14:textId="51DBD413" w:rsidR="00B71B4C" w:rsidRDefault="001973A2" w:rsidP="008823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0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23506030" w14:textId="6E9BC017" w:rsidR="00B71B4C" w:rsidRDefault="001973A2" w:rsidP="008823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0</w:t>
            </w:r>
          </w:p>
        </w:tc>
      </w:tr>
      <w:tr w:rsidR="00C9492C" w14:paraId="34B7C159" w14:textId="229F305D" w:rsidTr="00C552D7">
        <w:trPr>
          <w:trHeight w:val="225"/>
        </w:trPr>
        <w:tc>
          <w:tcPr>
            <w:tcW w:w="1782" w:type="dxa"/>
            <w:gridSpan w:val="2"/>
            <w:tcBorders>
              <w:bottom w:val="single" w:sz="4" w:space="0" w:color="auto"/>
            </w:tcBorders>
            <w:vAlign w:val="center"/>
          </w:tcPr>
          <w:p w14:paraId="60D1F031" w14:textId="2BF58BCB" w:rsidR="00B71B4C" w:rsidRDefault="00B71B4C" w:rsidP="008823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Stable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14:paraId="70F85EF1" w14:textId="0978ABE4" w:rsidR="00B71B4C" w:rsidRDefault="00B71B4C" w:rsidP="008823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182EC9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182EC9">
              <w:rPr>
                <w:rFonts w:ascii="Arial" w:hAnsi="Arial" w:cs="Arial"/>
                <w:sz w:val="20"/>
                <w:szCs w:val="20"/>
              </w:rPr>
              <w:t>9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14:paraId="035F26E9" w14:textId="0D944E0B" w:rsidR="00B71B4C" w:rsidRDefault="00B71B4C" w:rsidP="008823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182EC9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182EC9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46466B9" w14:textId="0D82ACC7" w:rsidR="00B71B4C" w:rsidRDefault="00B71B4C" w:rsidP="008823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2 (</w:t>
            </w:r>
            <w:r w:rsidR="00842520">
              <w:rPr>
                <w:rFonts w:ascii="Arial" w:hAnsi="Arial" w:cs="Arial"/>
                <w:sz w:val="20"/>
                <w:szCs w:val="20"/>
              </w:rPr>
              <w:t>3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AC5BC3F" w14:textId="335CC3D1" w:rsidR="00B71B4C" w:rsidRDefault="00B71B4C" w:rsidP="008823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842520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42520">
              <w:rPr>
                <w:rFonts w:ascii="Arial" w:hAnsi="Arial" w:cs="Arial"/>
                <w:sz w:val="20"/>
                <w:szCs w:val="20"/>
              </w:rPr>
              <w:t>6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ED38C3D" w14:textId="51A0F633" w:rsidR="00B71B4C" w:rsidRDefault="00B71B4C" w:rsidP="008823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C8D1336" w14:textId="63C87524" w:rsidR="00B71B4C" w:rsidRDefault="00055F80" w:rsidP="008823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1 (33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CECD734" w14:textId="29F9894B" w:rsidR="00B71B4C" w:rsidRDefault="00055F80" w:rsidP="008823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1 (100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4D0E219" w14:textId="3E39522B" w:rsidR="00B71B4C" w:rsidRDefault="001973A2" w:rsidP="008823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0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14:paraId="500F14D5" w14:textId="0BF37E02" w:rsidR="00B71B4C" w:rsidRDefault="001973A2" w:rsidP="008823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0</w:t>
            </w:r>
          </w:p>
        </w:tc>
      </w:tr>
      <w:tr w:rsidR="00C9492C" w14:paraId="420AD396" w14:textId="77008850" w:rsidTr="00C552D7">
        <w:trPr>
          <w:gridBefore w:val="1"/>
          <w:wBefore w:w="53" w:type="dxa"/>
          <w:trHeight w:val="237"/>
        </w:trPr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F0CF8" w14:textId="34640021" w:rsidR="00B71B4C" w:rsidRDefault="00B71B4C" w:rsidP="008823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rsened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75613E5D" w14:textId="2711DB65" w:rsidR="00B71B4C" w:rsidRDefault="00182EC9" w:rsidP="008823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7)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2EA25F6F" w14:textId="731A7580" w:rsidR="00B71B4C" w:rsidRDefault="00842520" w:rsidP="008823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5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63403A9" w14:textId="6C49E6CC" w:rsidR="00B71B4C" w:rsidRDefault="00842520" w:rsidP="008823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B71B4C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1973A2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B71B4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47D382C" w14:textId="556C6994" w:rsidR="00B71B4C" w:rsidRDefault="00B71B4C" w:rsidP="008823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2E0B84A" w14:textId="6A2819A4" w:rsidR="00B71B4C" w:rsidRDefault="00055F80" w:rsidP="008823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92D2881" w14:textId="01987474" w:rsidR="00B71B4C" w:rsidRDefault="00055F80" w:rsidP="008823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DD03D30" w14:textId="4FF4BFA8" w:rsidR="00B71B4C" w:rsidRDefault="00055F80" w:rsidP="008823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1C5B389" w14:textId="1631BE35" w:rsidR="00B71B4C" w:rsidRDefault="001973A2" w:rsidP="008823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14:paraId="6A7A67E3" w14:textId="0284BC04" w:rsidR="00B71B4C" w:rsidRDefault="001973A2" w:rsidP="008823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660D2EB9" w14:textId="77777777" w:rsidR="0007635C" w:rsidRDefault="00F52643">
      <w:pPr>
        <w:spacing w:before="120" w:line="259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Data are </w:t>
      </w:r>
      <w:r>
        <w:rPr>
          <w:rFonts w:ascii="Arial" w:hAnsi="Arial" w:cs="Arial"/>
          <w:i/>
          <w:iCs/>
          <w:sz w:val="18"/>
          <w:szCs w:val="18"/>
        </w:rPr>
        <w:t>n</w:t>
      </w:r>
      <w:r>
        <w:rPr>
          <w:rFonts w:ascii="Arial" w:hAnsi="Arial" w:cs="Arial"/>
          <w:sz w:val="18"/>
          <w:szCs w:val="18"/>
        </w:rPr>
        <w:t xml:space="preserve"> (%). </w:t>
      </w:r>
    </w:p>
    <w:p w14:paraId="22C66406" w14:textId="1474B6DE" w:rsidR="0007635C" w:rsidRPr="007A11F2" w:rsidRDefault="00B51BEA">
      <w:pPr>
        <w:rPr>
          <w:rFonts w:ascii="Arial" w:eastAsia="Arial" w:hAnsi="Arial" w:cs="Arial"/>
          <w:sz w:val="18"/>
          <w:szCs w:val="18"/>
        </w:rPr>
      </w:pPr>
      <w:proofErr w:type="spellStart"/>
      <w:r w:rsidRPr="0049731E">
        <w:rPr>
          <w:rFonts w:ascii="Arial" w:eastAsia="Arial" w:hAnsi="Arial" w:cs="Arial"/>
          <w:sz w:val="18"/>
          <w:szCs w:val="18"/>
          <w:vertAlign w:val="superscript"/>
        </w:rPr>
        <w:t>a</w:t>
      </w:r>
      <w:r w:rsidR="00F52643">
        <w:rPr>
          <w:rFonts w:ascii="Arial" w:eastAsia="Arial" w:hAnsi="Arial" w:cs="Arial"/>
          <w:sz w:val="18"/>
          <w:szCs w:val="18"/>
        </w:rPr>
        <w:t>S</w:t>
      </w:r>
      <w:r w:rsidR="000F2B79">
        <w:rPr>
          <w:rFonts w:ascii="Arial" w:eastAsia="Arial" w:hAnsi="Arial" w:cs="Arial"/>
          <w:sz w:val="18"/>
          <w:szCs w:val="18"/>
        </w:rPr>
        <w:t>even</w:t>
      </w:r>
      <w:proofErr w:type="spellEnd"/>
      <w:r w:rsidR="00F52643">
        <w:rPr>
          <w:rFonts w:ascii="Arial" w:eastAsia="Arial" w:hAnsi="Arial" w:cs="Arial"/>
          <w:sz w:val="18"/>
          <w:szCs w:val="18"/>
        </w:rPr>
        <w:t xml:space="preserve"> patients are not included in the analysis; four </w:t>
      </w:r>
      <w:r w:rsidR="00F52643">
        <w:rPr>
          <w:rFonts w:ascii="Arial" w:eastAsia="Arial" w:hAnsi="Arial" w:cs="Arial"/>
          <w:color w:val="000000" w:themeColor="text1"/>
          <w:sz w:val="18"/>
          <w:szCs w:val="18"/>
        </w:rPr>
        <w:t>had bilateral blindness and were not tested</w:t>
      </w:r>
      <w:r w:rsidR="00F52643">
        <w:rPr>
          <w:rFonts w:ascii="Arial" w:eastAsia="Arial" w:hAnsi="Arial" w:cs="Arial"/>
          <w:sz w:val="18"/>
          <w:szCs w:val="18"/>
        </w:rPr>
        <w:t>, one had no baseline assessment and one had no assessment after baseline</w:t>
      </w:r>
      <w:r w:rsidR="004D11AE">
        <w:rPr>
          <w:rFonts w:ascii="Arial" w:eastAsia="Arial" w:hAnsi="Arial" w:cs="Arial"/>
          <w:sz w:val="18"/>
          <w:szCs w:val="18"/>
        </w:rPr>
        <w:t xml:space="preserve">, </w:t>
      </w:r>
      <w:r w:rsidR="004D11AE" w:rsidRPr="004D11AE">
        <w:rPr>
          <w:rFonts w:ascii="Arial" w:eastAsia="Arial" w:hAnsi="Arial" w:cs="Arial"/>
          <w:sz w:val="18"/>
          <w:szCs w:val="18"/>
        </w:rPr>
        <w:t>and one patient was deemed VA not evaluable at each assessment despite scores being entered.</w:t>
      </w:r>
    </w:p>
    <w:p w14:paraId="2FF7F47A" w14:textId="5C98190C" w:rsidR="0007635C" w:rsidRDefault="00AB6B68">
      <w:pPr>
        <w:rPr>
          <w:rFonts w:ascii="Arial" w:hAnsi="Arial" w:cs="Arial"/>
          <w:sz w:val="18"/>
          <w:szCs w:val="18"/>
        </w:rPr>
      </w:pPr>
      <w:proofErr w:type="spellStart"/>
      <w:r>
        <w:rPr>
          <w:rFonts w:ascii="Arial" w:hAnsi="Arial" w:cs="Arial"/>
          <w:sz w:val="18"/>
          <w:szCs w:val="18"/>
          <w:vertAlign w:val="superscript"/>
        </w:rPr>
        <w:t>b</w:t>
      </w:r>
      <w:r w:rsidR="00F52643">
        <w:rPr>
          <w:rFonts w:ascii="Arial" w:hAnsi="Arial" w:cs="Arial"/>
          <w:sz w:val="18"/>
          <w:szCs w:val="18"/>
        </w:rPr>
        <w:t>Preserved</w:t>
      </w:r>
      <w:proofErr w:type="spellEnd"/>
      <w:r w:rsidR="00F52643">
        <w:rPr>
          <w:rFonts w:ascii="Arial" w:hAnsi="Arial" w:cs="Arial"/>
          <w:sz w:val="18"/>
          <w:szCs w:val="18"/>
        </w:rPr>
        <w:t xml:space="preserve"> includes patients with improved or stable visual acuity.</w:t>
      </w:r>
    </w:p>
    <w:p w14:paraId="566AABEF" w14:textId="77777777" w:rsidR="0007635C" w:rsidRDefault="00F52643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Abbreviation:</w:t>
      </w:r>
      <w:r>
        <w:rPr>
          <w:rFonts w:ascii="Arial" w:hAnsi="Arial" w:cs="Arial"/>
          <w:sz w:val="18"/>
          <w:szCs w:val="18"/>
        </w:rPr>
        <w:t xml:space="preserve"> logMAR, logarithm of the minimum angle of resolution.</w:t>
      </w:r>
    </w:p>
    <w:p w14:paraId="5552D1D4" w14:textId="77777777" w:rsidR="0007635C" w:rsidRDefault="0007635C">
      <w:pPr>
        <w:spacing w:before="120" w:line="259" w:lineRule="auto"/>
        <w:rPr>
          <w:rFonts w:ascii="Arial" w:hAnsi="Arial" w:cs="Arial"/>
          <w:sz w:val="20"/>
          <w:szCs w:val="20"/>
        </w:rPr>
      </w:pPr>
    </w:p>
    <w:p w14:paraId="6548A255" w14:textId="77777777" w:rsidR="0007635C" w:rsidRDefault="0007635C">
      <w:pPr>
        <w:spacing w:line="259" w:lineRule="auto"/>
        <w:rPr>
          <w:b/>
          <w:bCs/>
        </w:rPr>
        <w:sectPr w:rsidR="0007635C" w:rsidSect="00995147">
          <w:pgSz w:w="16838" w:h="11906"/>
          <w:pgMar w:top="1133" w:right="1440" w:bottom="1440" w:left="1440" w:header="708" w:footer="708" w:gutter="0"/>
          <w:cols w:space="708"/>
        </w:sectPr>
      </w:pPr>
    </w:p>
    <w:p w14:paraId="2E887B6F" w14:textId="6F7A1976" w:rsidR="0007635C" w:rsidRPr="00047DAC" w:rsidRDefault="00F52643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  <w:r w:rsidRPr="00047DAC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 w:rsidR="00701C49">
        <w:rPr>
          <w:rFonts w:ascii="Arial" w:hAnsi="Arial" w:cs="Arial"/>
          <w:b/>
          <w:bCs/>
          <w:sz w:val="20"/>
          <w:szCs w:val="20"/>
        </w:rPr>
        <w:t>5</w:t>
      </w:r>
      <w:r w:rsidRPr="00047DAC">
        <w:rPr>
          <w:rFonts w:ascii="Arial" w:hAnsi="Arial" w:cs="Arial"/>
          <w:b/>
          <w:bCs/>
          <w:sz w:val="20"/>
          <w:szCs w:val="20"/>
        </w:rPr>
        <w:t xml:space="preserve">. </w:t>
      </w:r>
      <w:r w:rsidRPr="00047DAC">
        <w:rPr>
          <w:rFonts w:ascii="Arial" w:hAnsi="Arial" w:cs="Arial"/>
          <w:sz w:val="20"/>
          <w:szCs w:val="20"/>
        </w:rPr>
        <w:t>Visual acuity response (</w:t>
      </w:r>
      <w:r w:rsidR="001E7D58">
        <w:rPr>
          <w:rFonts w:ascii="Arial" w:hAnsi="Arial" w:cs="Arial"/>
          <w:sz w:val="20"/>
          <w:szCs w:val="20"/>
        </w:rPr>
        <w:t xml:space="preserve">per </w:t>
      </w:r>
      <w:r w:rsidR="00DF435D">
        <w:rPr>
          <w:rFonts w:ascii="Arial" w:hAnsi="Arial" w:cs="Arial"/>
          <w:sz w:val="20"/>
          <w:szCs w:val="20"/>
        </w:rPr>
        <w:t xml:space="preserve">patient and per </w:t>
      </w:r>
      <w:r w:rsidRPr="00047DAC">
        <w:rPr>
          <w:rFonts w:ascii="Arial" w:hAnsi="Arial" w:cs="Arial"/>
          <w:sz w:val="20"/>
          <w:szCs w:val="20"/>
        </w:rPr>
        <w:t xml:space="preserve">eye) by time from primary diagnosis </w:t>
      </w:r>
      <w:proofErr w:type="spellStart"/>
      <w:r w:rsidRPr="00047DAC">
        <w:rPr>
          <w:rFonts w:ascii="Arial" w:hAnsi="Arial" w:cs="Arial"/>
          <w:sz w:val="20"/>
          <w:szCs w:val="20"/>
        </w:rPr>
        <w:t>quartiles</w:t>
      </w:r>
      <w:r w:rsidRPr="00047DAC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r w:rsidRPr="00047DAC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410"/>
        <w:gridCol w:w="1841"/>
        <w:gridCol w:w="1842"/>
        <w:gridCol w:w="1841"/>
        <w:gridCol w:w="1842"/>
      </w:tblGrid>
      <w:tr w:rsidR="0007635C" w14:paraId="6AA2CEF8" w14:textId="77777777" w:rsidTr="00294C3D"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362FFC31" w14:textId="568FA8F3" w:rsidR="0007635C" w:rsidRDefault="000763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6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9EAAAAE" w14:textId="2CF58923" w:rsidR="0007635C" w:rsidRDefault="00F5264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Quartile: time from primary diagnosis</w:t>
            </w:r>
            <w:r w:rsidR="009C466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years</w:t>
            </w:r>
          </w:p>
        </w:tc>
      </w:tr>
      <w:tr w:rsidR="0007635C" w14:paraId="12E08D90" w14:textId="77777777" w:rsidTr="00294C3D">
        <w:tc>
          <w:tcPr>
            <w:tcW w:w="2410" w:type="dxa"/>
            <w:vMerge/>
            <w:vAlign w:val="center"/>
          </w:tcPr>
          <w:p w14:paraId="02EAE04E" w14:textId="77777777" w:rsidR="0007635C" w:rsidRDefault="000763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BCC82" w14:textId="402DADBC" w:rsidR="0007635C" w:rsidRDefault="00F52643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Q1: 0.9–2.</w:t>
            </w:r>
            <w:r w:rsidR="00E448D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1453C" w14:textId="336EE222" w:rsidR="0007635C" w:rsidRDefault="00F5264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Q2: 2.</w:t>
            </w:r>
            <w:r w:rsidR="00E448D3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–5.8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9ED7F" w14:textId="3FE60E37" w:rsidR="0007635C" w:rsidRDefault="00F52643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Q3: 5.8–</w:t>
            </w:r>
            <w:r w:rsidR="005D79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7.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90278" w14:textId="77BC21FA" w:rsidR="0007635C" w:rsidRDefault="00F52643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Q4: </w:t>
            </w:r>
            <w:r w:rsidR="005D79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7.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8–13.8</w:t>
            </w:r>
          </w:p>
        </w:tc>
      </w:tr>
      <w:tr w:rsidR="0040755C" w14:paraId="41739E58" w14:textId="77777777" w:rsidTr="009E620E">
        <w:tc>
          <w:tcPr>
            <w:tcW w:w="977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12FCE" w14:textId="2FBC670B" w:rsidR="0040755C" w:rsidRDefault="0040755C" w:rsidP="0040755C">
            <w:pPr>
              <w:rPr>
                <w:rFonts w:ascii="Arial" w:hAnsi="Arial" w:cs="Arial"/>
                <w:sz w:val="20"/>
                <w:szCs w:val="20"/>
              </w:rPr>
            </w:pPr>
            <w:r w:rsidRPr="00BC7C7F">
              <w:rPr>
                <w:rFonts w:ascii="Arial" w:hAnsi="Arial" w:cs="Arial"/>
                <w:b/>
                <w:bCs/>
                <w:sz w:val="20"/>
                <w:szCs w:val="20"/>
              </w:rPr>
              <w:t>Visual acuity response per patient (n=35</w:t>
            </w:r>
            <w:r w:rsidRPr="00BC7C7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BC7C7F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EA18FD" w14:paraId="2ECE9526" w14:textId="77777777" w:rsidTr="009E620E">
        <w:trPr>
          <w:trHeight w:val="279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A0C79" w14:textId="77777777" w:rsidR="00EA18FD" w:rsidRDefault="00EA18FD" w:rsidP="0040755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eserved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05616" w14:textId="4262DB14" w:rsidR="00EA18FD" w:rsidRDefault="00B27D7B" w:rsidP="004075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86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919D4" w14:textId="331CA6C7" w:rsidR="00EA18FD" w:rsidRDefault="00AE6289" w:rsidP="004075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70)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E08F6" w14:textId="68001834" w:rsidR="00EA18FD" w:rsidRDefault="00AE6289" w:rsidP="004075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100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8C306" w14:textId="2BAA2E8B" w:rsidR="00EA18FD" w:rsidRDefault="00C12494" w:rsidP="004075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70)</w:t>
            </w:r>
          </w:p>
        </w:tc>
      </w:tr>
      <w:tr w:rsidR="00EA18FD" w14:paraId="31D65C67" w14:textId="77777777" w:rsidTr="009E620E">
        <w:trPr>
          <w:trHeight w:val="279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5AB93700" w14:textId="2FBACA70" w:rsidR="00EA18FD" w:rsidRDefault="00EA18FD" w:rsidP="00C715A3">
            <w:pPr>
              <w:ind w:firstLine="31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proved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vAlign w:val="center"/>
          </w:tcPr>
          <w:p w14:paraId="0E7FD897" w14:textId="79C102B9" w:rsidR="00EA18FD" w:rsidRDefault="00A611B5" w:rsidP="00F36D12">
            <w:pPr>
              <w:ind w:firstLine="17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29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59A4C74F" w14:textId="24C11D07" w:rsidR="00EA18FD" w:rsidRDefault="00AE6289" w:rsidP="00F36D12">
            <w:pPr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20)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vAlign w:val="center"/>
          </w:tcPr>
          <w:p w14:paraId="217F1338" w14:textId="4DE462DB" w:rsidR="00EA18FD" w:rsidRDefault="00C12494" w:rsidP="00F36D12">
            <w:pPr>
              <w:ind w:firstLine="17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AE6289">
              <w:rPr>
                <w:rFonts w:ascii="Arial" w:hAnsi="Arial" w:cs="Arial"/>
                <w:sz w:val="20"/>
                <w:szCs w:val="20"/>
              </w:rPr>
              <w:t xml:space="preserve"> (25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7CCF2549" w14:textId="598287E5" w:rsidR="00EA18FD" w:rsidRDefault="00C12494" w:rsidP="00F36D12">
            <w:pPr>
              <w:ind w:firstLine="18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50)</w:t>
            </w:r>
          </w:p>
        </w:tc>
      </w:tr>
      <w:tr w:rsidR="00EA18FD" w14:paraId="2DCC7DE4" w14:textId="77777777" w:rsidTr="00EA18FD">
        <w:trPr>
          <w:trHeight w:val="279"/>
        </w:trPr>
        <w:tc>
          <w:tcPr>
            <w:tcW w:w="2410" w:type="dxa"/>
            <w:vAlign w:val="center"/>
          </w:tcPr>
          <w:p w14:paraId="1D11523E" w14:textId="3995FDF4" w:rsidR="00EA18FD" w:rsidRDefault="00EA18FD" w:rsidP="00C715A3">
            <w:pPr>
              <w:ind w:firstLine="31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ble</w:t>
            </w:r>
          </w:p>
        </w:tc>
        <w:tc>
          <w:tcPr>
            <w:tcW w:w="1841" w:type="dxa"/>
            <w:vAlign w:val="center"/>
          </w:tcPr>
          <w:p w14:paraId="3C8CDC88" w14:textId="7E6B6011" w:rsidR="00EA18FD" w:rsidRDefault="00A611B5" w:rsidP="00F36D12">
            <w:pPr>
              <w:ind w:firstLine="17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57)</w:t>
            </w:r>
          </w:p>
        </w:tc>
        <w:tc>
          <w:tcPr>
            <w:tcW w:w="1842" w:type="dxa"/>
            <w:vAlign w:val="center"/>
          </w:tcPr>
          <w:p w14:paraId="02F5163E" w14:textId="37BF48EF" w:rsidR="00EA18FD" w:rsidRDefault="00AE6289" w:rsidP="00F36D12">
            <w:pPr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50)</w:t>
            </w:r>
          </w:p>
        </w:tc>
        <w:tc>
          <w:tcPr>
            <w:tcW w:w="1841" w:type="dxa"/>
            <w:vAlign w:val="center"/>
          </w:tcPr>
          <w:p w14:paraId="0F62EAEB" w14:textId="5B4F5850" w:rsidR="00EA18FD" w:rsidRDefault="00C12494" w:rsidP="00F36D12">
            <w:pPr>
              <w:ind w:firstLine="17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75)</w:t>
            </w:r>
          </w:p>
        </w:tc>
        <w:tc>
          <w:tcPr>
            <w:tcW w:w="1842" w:type="dxa"/>
            <w:vAlign w:val="center"/>
          </w:tcPr>
          <w:p w14:paraId="07A3B111" w14:textId="6F8F5A87" w:rsidR="00EA18FD" w:rsidRDefault="00C12494" w:rsidP="00F36D12">
            <w:pPr>
              <w:ind w:firstLine="18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20)</w:t>
            </w:r>
          </w:p>
        </w:tc>
      </w:tr>
      <w:tr w:rsidR="00EA18FD" w14:paraId="26AFCA89" w14:textId="77777777" w:rsidTr="00EA18FD">
        <w:trPr>
          <w:trHeight w:val="279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1DCAD091" w14:textId="5FDFC405" w:rsidR="00EA18FD" w:rsidRDefault="00EA18FD" w:rsidP="004075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rsened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vAlign w:val="center"/>
          </w:tcPr>
          <w:p w14:paraId="08B00220" w14:textId="7E0D7B2E" w:rsidR="00EA18FD" w:rsidRDefault="00A611B5" w:rsidP="004075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4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634E48FC" w14:textId="0B12EC21" w:rsidR="00EA18FD" w:rsidRDefault="00AE6289" w:rsidP="004075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30)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vAlign w:val="center"/>
          </w:tcPr>
          <w:p w14:paraId="4D52D0B3" w14:textId="7E627D0F" w:rsidR="00EA18FD" w:rsidRDefault="00C12494" w:rsidP="004075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19066DD2" w14:textId="41C790A7" w:rsidR="00EA18FD" w:rsidRDefault="00C12494" w:rsidP="004075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30)</w:t>
            </w:r>
          </w:p>
        </w:tc>
      </w:tr>
      <w:tr w:rsidR="0040755C" w14:paraId="2CEE36E6" w14:textId="77777777" w:rsidTr="009E620E">
        <w:tc>
          <w:tcPr>
            <w:tcW w:w="977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3F581" w14:textId="76D361DC" w:rsidR="0040755C" w:rsidRPr="000F2D87" w:rsidRDefault="0040755C" w:rsidP="0040755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2D87">
              <w:rPr>
                <w:rFonts w:ascii="Arial" w:hAnsi="Arial" w:cs="Arial"/>
                <w:b/>
                <w:bCs/>
                <w:sz w:val="20"/>
                <w:szCs w:val="20"/>
              </w:rPr>
              <w:t>Visual acuity response per eye (n=52)</w:t>
            </w:r>
          </w:p>
        </w:tc>
      </w:tr>
      <w:tr w:rsidR="0040755C" w14:paraId="154351B7" w14:textId="77777777" w:rsidTr="009E620E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558AE" w14:textId="07707766" w:rsidR="0040755C" w:rsidRDefault="0040755C" w:rsidP="0040755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eserved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3487FDB4" w14:textId="28D0CADE" w:rsidR="0040755C" w:rsidRDefault="0040755C" w:rsidP="004075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sz w:val="20"/>
                <w:szCs w:val="20"/>
                <w:lang w:eastAsia="en-GB"/>
              </w:rPr>
              <w:t>12 (92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CAAD8" w14:textId="34FB8B6B" w:rsidR="0040755C" w:rsidRDefault="0040755C" w:rsidP="004075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sz w:val="20"/>
                <w:szCs w:val="20"/>
                <w:lang w:eastAsia="en-GB"/>
              </w:rPr>
              <w:t>10 (77)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3131C" w14:textId="312058B8" w:rsidR="0040755C" w:rsidRDefault="0040755C" w:rsidP="004075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sz w:val="20"/>
                <w:szCs w:val="20"/>
                <w:lang w:eastAsia="en-GB"/>
              </w:rPr>
              <w:t>13 (100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0EF91" w14:textId="142CFFE5" w:rsidR="0040755C" w:rsidRDefault="0040755C" w:rsidP="004075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sz w:val="20"/>
                <w:szCs w:val="20"/>
                <w:lang w:eastAsia="en-GB"/>
              </w:rPr>
              <w:t>10 (77)</w:t>
            </w:r>
          </w:p>
        </w:tc>
      </w:tr>
      <w:tr w:rsidR="0040755C" w14:paraId="4BC9AF71" w14:textId="77777777" w:rsidTr="009E620E"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18C96A27" w14:textId="62949095" w:rsidR="0040755C" w:rsidRDefault="0040755C" w:rsidP="004075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Improved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01FA0A93" w14:textId="496F5A01" w:rsidR="0040755C" w:rsidRDefault="0040755C" w:rsidP="004075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3 (23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707469EA" w14:textId="4FDCB5B9" w:rsidR="0040755C" w:rsidRDefault="0040755C" w:rsidP="004075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3 (23)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vAlign w:val="center"/>
          </w:tcPr>
          <w:p w14:paraId="3D101EE9" w14:textId="31664C90" w:rsidR="0040755C" w:rsidRDefault="0040755C" w:rsidP="004075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3 (23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2E7EA697" w14:textId="3C941025" w:rsidR="0040755C" w:rsidRDefault="0040755C" w:rsidP="004075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5 (38)</w:t>
            </w:r>
          </w:p>
        </w:tc>
      </w:tr>
      <w:tr w:rsidR="0040755C" w14:paraId="3B2A94C8" w14:textId="77777777" w:rsidTr="00C715A3"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7542CB39" w14:textId="47B1017B" w:rsidR="0040755C" w:rsidRDefault="0040755C" w:rsidP="004075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Stable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1E7B3E86" w14:textId="7DA967BF" w:rsidR="0040755C" w:rsidRDefault="0040755C" w:rsidP="004075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9 (69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791A550C" w14:textId="37E9970F" w:rsidR="0040755C" w:rsidRDefault="0040755C" w:rsidP="004075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7 (54)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vAlign w:val="center"/>
          </w:tcPr>
          <w:p w14:paraId="023D9A4F" w14:textId="2F46C269" w:rsidR="0040755C" w:rsidRDefault="0040755C" w:rsidP="004075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10 (77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10558060" w14:textId="4D4CDEC7" w:rsidR="0040755C" w:rsidRDefault="0040755C" w:rsidP="004075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5 (38)</w:t>
            </w:r>
          </w:p>
        </w:tc>
      </w:tr>
      <w:tr w:rsidR="0040755C" w14:paraId="6DB22C76" w14:textId="77777777" w:rsidTr="00C715A3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F03AF" w14:textId="67608A19" w:rsidR="0040755C" w:rsidRDefault="0040755C" w:rsidP="004075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rsened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4B6D4F94" w14:textId="190B57C1" w:rsidR="0040755C" w:rsidRDefault="0040755C" w:rsidP="004075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8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B92B61C" w14:textId="1B5A295F" w:rsidR="0040755C" w:rsidRDefault="0040755C" w:rsidP="004075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23)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066125BE" w14:textId="7BA933C6" w:rsidR="0040755C" w:rsidRDefault="0040755C" w:rsidP="004075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7F1AE22" w14:textId="16FD2322" w:rsidR="0040755C" w:rsidRDefault="0040755C" w:rsidP="004075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23)</w:t>
            </w:r>
          </w:p>
        </w:tc>
      </w:tr>
    </w:tbl>
    <w:p w14:paraId="031679CB" w14:textId="6ECA9854" w:rsidR="0007635C" w:rsidRDefault="00F52643">
      <w:pPr>
        <w:spacing w:before="120" w:line="259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Data are n (%). </w:t>
      </w:r>
      <w:r w:rsidR="00003CBD">
        <w:rPr>
          <w:rFonts w:ascii="Arial" w:hAnsi="Arial" w:cs="Arial"/>
          <w:sz w:val="18"/>
          <w:szCs w:val="18"/>
        </w:rPr>
        <w:t>Q</w:t>
      </w:r>
      <w:r w:rsidR="00003CBD" w:rsidRPr="00003CBD">
        <w:rPr>
          <w:rFonts w:ascii="Arial" w:hAnsi="Arial" w:cs="Arial"/>
          <w:sz w:val="18"/>
          <w:szCs w:val="18"/>
        </w:rPr>
        <w:t xml:space="preserve">uartiles for time from </w:t>
      </w:r>
      <w:r w:rsidR="00003CBD">
        <w:rPr>
          <w:rFonts w:ascii="Arial" w:hAnsi="Arial" w:cs="Arial"/>
          <w:sz w:val="18"/>
          <w:szCs w:val="18"/>
        </w:rPr>
        <w:t xml:space="preserve">primary </w:t>
      </w:r>
      <w:r w:rsidR="00003CBD" w:rsidRPr="00003CBD">
        <w:rPr>
          <w:rFonts w:ascii="Arial" w:hAnsi="Arial" w:cs="Arial"/>
          <w:sz w:val="18"/>
          <w:szCs w:val="18"/>
        </w:rPr>
        <w:t>diagnosis were defined from the per eye analysis</w:t>
      </w:r>
      <w:r w:rsidR="00003CBD">
        <w:rPr>
          <w:rFonts w:ascii="Arial" w:hAnsi="Arial" w:cs="Arial"/>
          <w:sz w:val="18"/>
          <w:szCs w:val="18"/>
        </w:rPr>
        <w:t>.</w:t>
      </w:r>
    </w:p>
    <w:p w14:paraId="4AE0B2BF" w14:textId="43A2B0AA" w:rsidR="00F51C5A" w:rsidRDefault="00F52643">
      <w:pPr>
        <w:rPr>
          <w:rFonts w:ascii="Arial" w:hAnsi="Arial" w:cs="Arial"/>
          <w:sz w:val="18"/>
          <w:szCs w:val="18"/>
        </w:rPr>
      </w:pPr>
      <w:proofErr w:type="spellStart"/>
      <w:r>
        <w:rPr>
          <w:rFonts w:ascii="Arial" w:hAnsi="Arial" w:cs="Arial"/>
          <w:sz w:val="18"/>
          <w:szCs w:val="18"/>
          <w:vertAlign w:val="superscript"/>
        </w:rPr>
        <w:t>a</w:t>
      </w:r>
      <w:r>
        <w:rPr>
          <w:rFonts w:ascii="Arial" w:eastAsia="Arial" w:hAnsi="Arial" w:cs="Arial"/>
          <w:sz w:val="18"/>
          <w:szCs w:val="18"/>
        </w:rPr>
        <w:t>S</w:t>
      </w:r>
      <w:r w:rsidR="009C466D">
        <w:rPr>
          <w:rFonts w:ascii="Arial" w:eastAsia="Arial" w:hAnsi="Arial" w:cs="Arial"/>
          <w:sz w:val="18"/>
          <w:szCs w:val="18"/>
        </w:rPr>
        <w:t>even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patients are not included in the analysis; four </w:t>
      </w:r>
      <w:r>
        <w:rPr>
          <w:rFonts w:ascii="Arial" w:eastAsia="Arial" w:hAnsi="Arial" w:cs="Arial"/>
          <w:color w:val="000000" w:themeColor="text1"/>
          <w:sz w:val="18"/>
          <w:szCs w:val="18"/>
        </w:rPr>
        <w:t>had bilateral blindness and were not tested</w:t>
      </w:r>
      <w:r>
        <w:rPr>
          <w:rFonts w:ascii="Arial" w:eastAsia="Arial" w:hAnsi="Arial" w:cs="Arial"/>
          <w:sz w:val="18"/>
          <w:szCs w:val="18"/>
        </w:rPr>
        <w:t>, one had no baseline assessment and one had no assessment after baseline</w:t>
      </w:r>
      <w:r w:rsidR="0031395E" w:rsidRPr="0031395E">
        <w:rPr>
          <w:rFonts w:ascii="Arial" w:hAnsi="Arial" w:cs="Arial"/>
          <w:sz w:val="18"/>
          <w:szCs w:val="18"/>
        </w:rPr>
        <w:t>, and one patient was deemed VA not evaluable at each assessment despite scores being entered.</w:t>
      </w:r>
      <w:r w:rsidR="000704B2">
        <w:rPr>
          <w:rFonts w:ascii="Arial" w:hAnsi="Arial" w:cs="Arial"/>
          <w:sz w:val="18"/>
          <w:szCs w:val="18"/>
        </w:rPr>
        <w:t xml:space="preserve"> </w:t>
      </w:r>
    </w:p>
    <w:p w14:paraId="6DF29A1D" w14:textId="432F29E8" w:rsidR="0040755C" w:rsidRDefault="0040755C">
      <w:pPr>
        <w:rPr>
          <w:rFonts w:ascii="Arial" w:hAnsi="Arial" w:cs="Arial"/>
          <w:sz w:val="18"/>
          <w:szCs w:val="18"/>
          <w:vertAlign w:val="superscript"/>
        </w:rPr>
      </w:pPr>
      <w:proofErr w:type="spellStart"/>
      <w:r w:rsidRPr="006E415F">
        <w:rPr>
          <w:rFonts w:ascii="Arial" w:hAnsi="Arial" w:cs="Arial"/>
          <w:sz w:val="18"/>
          <w:szCs w:val="18"/>
          <w:vertAlign w:val="superscript"/>
        </w:rPr>
        <w:t>b</w:t>
      </w:r>
      <w:r w:rsidRPr="006E415F">
        <w:rPr>
          <w:rFonts w:ascii="Arial" w:hAnsi="Arial" w:cs="Arial"/>
          <w:sz w:val="18"/>
          <w:szCs w:val="18"/>
        </w:rPr>
        <w:t>Includes</w:t>
      </w:r>
      <w:proofErr w:type="spellEnd"/>
      <w:r w:rsidRPr="006E415F">
        <w:rPr>
          <w:rFonts w:ascii="Arial" w:hAnsi="Arial" w:cs="Arial"/>
          <w:sz w:val="18"/>
          <w:szCs w:val="18"/>
        </w:rPr>
        <w:t xml:space="preserve"> 18 patients</w:t>
      </w:r>
      <w:r>
        <w:rPr>
          <w:rFonts w:ascii="Arial" w:hAnsi="Arial" w:cs="Arial"/>
          <w:sz w:val="18"/>
          <w:szCs w:val="18"/>
        </w:rPr>
        <w:t xml:space="preserve"> who were</w:t>
      </w:r>
      <w:r w:rsidRPr="006E415F">
        <w:rPr>
          <w:rFonts w:ascii="Arial" w:hAnsi="Arial" w:cs="Arial"/>
          <w:sz w:val="18"/>
          <w:szCs w:val="18"/>
        </w:rPr>
        <w:t xml:space="preserve"> blind in one eye.</w:t>
      </w:r>
    </w:p>
    <w:p w14:paraId="4BB113A8" w14:textId="2FD758AB" w:rsidR="0030728B" w:rsidRDefault="0030728B">
      <w:pPr>
        <w:rPr>
          <w:rFonts w:ascii="Arial" w:hAnsi="Arial" w:cs="Arial"/>
          <w:sz w:val="18"/>
          <w:szCs w:val="18"/>
        </w:rPr>
      </w:pPr>
      <w:proofErr w:type="spellStart"/>
      <w:r>
        <w:rPr>
          <w:rFonts w:ascii="Arial" w:hAnsi="Arial" w:cs="Arial"/>
          <w:sz w:val="18"/>
          <w:szCs w:val="18"/>
          <w:vertAlign w:val="superscript"/>
        </w:rPr>
        <w:t>c</w:t>
      </w:r>
      <w:r w:rsidR="004D2114">
        <w:rPr>
          <w:rFonts w:ascii="Arial" w:hAnsi="Arial" w:cs="Arial"/>
          <w:sz w:val="18"/>
          <w:szCs w:val="18"/>
        </w:rPr>
        <w:t>Preserved</w:t>
      </w:r>
      <w:proofErr w:type="spellEnd"/>
      <w:r w:rsidR="004D2114">
        <w:rPr>
          <w:rFonts w:ascii="Arial" w:hAnsi="Arial" w:cs="Arial"/>
          <w:sz w:val="18"/>
          <w:szCs w:val="18"/>
        </w:rPr>
        <w:t xml:space="preserve"> includes patients with improved or stable visual acuity.</w:t>
      </w:r>
    </w:p>
    <w:p w14:paraId="731F1F67" w14:textId="77777777" w:rsidR="0007635C" w:rsidRDefault="00F52643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Abbreviation:</w:t>
      </w:r>
      <w:r>
        <w:rPr>
          <w:rFonts w:ascii="Arial" w:hAnsi="Arial" w:cs="Arial"/>
          <w:sz w:val="18"/>
          <w:szCs w:val="18"/>
        </w:rPr>
        <w:t xml:space="preserve"> Q, quartile.</w:t>
      </w:r>
    </w:p>
    <w:p w14:paraId="0C049687" w14:textId="77777777" w:rsidR="0007635C" w:rsidRDefault="0007635C">
      <w:pPr>
        <w:spacing w:before="120" w:line="259" w:lineRule="auto"/>
        <w:rPr>
          <w:rFonts w:ascii="Arial" w:hAnsi="Arial" w:cs="Arial"/>
          <w:sz w:val="20"/>
          <w:szCs w:val="20"/>
        </w:rPr>
      </w:pPr>
    </w:p>
    <w:p w14:paraId="270F5FEF" w14:textId="77777777" w:rsidR="0007635C" w:rsidRDefault="0007635C">
      <w:pPr>
        <w:spacing w:before="120" w:line="259" w:lineRule="auto"/>
        <w:rPr>
          <w:rFonts w:ascii="Arial" w:hAnsi="Arial" w:cs="Arial"/>
          <w:sz w:val="20"/>
          <w:szCs w:val="20"/>
        </w:rPr>
      </w:pPr>
    </w:p>
    <w:p w14:paraId="13E011B8" w14:textId="77777777" w:rsidR="0007635C" w:rsidRDefault="0007635C">
      <w:pPr>
        <w:spacing w:after="160" w:line="259" w:lineRule="auto"/>
        <w:rPr>
          <w:rFonts w:ascii="Arial" w:hAnsi="Arial" w:cs="Arial"/>
          <w:b/>
          <w:bCs/>
        </w:rPr>
        <w:sectPr w:rsidR="0007635C" w:rsidSect="00995147">
          <w:pgSz w:w="11906" w:h="16838" w:orient="landscape"/>
          <w:pgMar w:top="1440" w:right="1133" w:bottom="1440" w:left="1440" w:header="708" w:footer="708" w:gutter="0"/>
          <w:cols w:space="708"/>
        </w:sectPr>
      </w:pPr>
    </w:p>
    <w:p w14:paraId="161474AC" w14:textId="3A2FC69E" w:rsidR="0007635C" w:rsidRPr="00047DAC" w:rsidRDefault="00F52643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  <w:r w:rsidRPr="00047DAC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 w:rsidR="00701C49">
        <w:rPr>
          <w:rFonts w:ascii="Arial" w:hAnsi="Arial" w:cs="Arial"/>
          <w:b/>
          <w:bCs/>
          <w:sz w:val="20"/>
          <w:szCs w:val="20"/>
        </w:rPr>
        <w:t>6</w:t>
      </w:r>
      <w:r w:rsidRPr="00047DAC">
        <w:rPr>
          <w:rFonts w:ascii="Arial" w:hAnsi="Arial" w:cs="Arial"/>
          <w:b/>
          <w:bCs/>
          <w:sz w:val="20"/>
          <w:szCs w:val="20"/>
        </w:rPr>
        <w:t xml:space="preserve">. </w:t>
      </w:r>
      <w:r w:rsidRPr="00047DAC">
        <w:rPr>
          <w:rFonts w:ascii="Arial" w:hAnsi="Arial" w:cs="Arial"/>
          <w:sz w:val="20"/>
          <w:szCs w:val="20"/>
        </w:rPr>
        <w:t>Visual acuity response (</w:t>
      </w:r>
      <w:r w:rsidR="0060015E">
        <w:rPr>
          <w:rFonts w:ascii="Arial" w:hAnsi="Arial" w:cs="Arial"/>
          <w:sz w:val="20"/>
          <w:szCs w:val="20"/>
        </w:rPr>
        <w:t>per patient and per eye</w:t>
      </w:r>
      <w:r w:rsidRPr="00047DAC">
        <w:rPr>
          <w:rFonts w:ascii="Arial" w:hAnsi="Arial" w:cs="Arial"/>
          <w:sz w:val="20"/>
          <w:szCs w:val="20"/>
        </w:rPr>
        <w:t>)</w:t>
      </w:r>
      <w:r w:rsidR="00DE563C" w:rsidRPr="00047DAC">
        <w:rPr>
          <w:rFonts w:ascii="Arial" w:hAnsi="Arial" w:cs="Arial"/>
          <w:sz w:val="20"/>
          <w:szCs w:val="20"/>
        </w:rPr>
        <w:t xml:space="preserve"> </w:t>
      </w:r>
      <w:r w:rsidRPr="00047DAC">
        <w:rPr>
          <w:rFonts w:ascii="Arial" w:hAnsi="Arial" w:cs="Arial"/>
          <w:sz w:val="20"/>
          <w:szCs w:val="20"/>
        </w:rPr>
        <w:t xml:space="preserve">by best overall response according to different radiological assessment </w:t>
      </w:r>
      <w:proofErr w:type="spellStart"/>
      <w:r w:rsidRPr="00047DAC">
        <w:rPr>
          <w:rFonts w:ascii="Arial" w:hAnsi="Arial" w:cs="Arial"/>
          <w:sz w:val="20"/>
          <w:szCs w:val="20"/>
        </w:rPr>
        <w:t>criteria</w:t>
      </w:r>
      <w:r w:rsidR="0060015E">
        <w:rPr>
          <w:rFonts w:ascii="Arial" w:hAnsi="Arial" w:cs="Arial"/>
          <w:sz w:val="18"/>
          <w:szCs w:val="18"/>
          <w:vertAlign w:val="superscript"/>
        </w:rPr>
        <w:t>a</w:t>
      </w:r>
      <w:proofErr w:type="spellEnd"/>
    </w:p>
    <w:tbl>
      <w:tblPr>
        <w:tblStyle w:val="TableGrid"/>
        <w:tblW w:w="14283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08"/>
        <w:gridCol w:w="2552"/>
        <w:gridCol w:w="1452"/>
        <w:gridCol w:w="1453"/>
        <w:gridCol w:w="1453"/>
        <w:gridCol w:w="1453"/>
        <w:gridCol w:w="1453"/>
        <w:gridCol w:w="1453"/>
        <w:gridCol w:w="1453"/>
        <w:gridCol w:w="1453"/>
      </w:tblGrid>
      <w:tr w:rsidR="0007635C" w14:paraId="5E9F2FDA" w14:textId="77777777" w:rsidTr="00EB7731">
        <w:trPr>
          <w:gridBefore w:val="1"/>
          <w:wBefore w:w="108" w:type="dxa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vAlign w:val="bottom"/>
          </w:tcPr>
          <w:p w14:paraId="29CCA022" w14:textId="63657537" w:rsidR="0007635C" w:rsidRDefault="000763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3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A28144A" w14:textId="77777777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Best overall response</w:t>
            </w:r>
          </w:p>
        </w:tc>
      </w:tr>
      <w:tr w:rsidR="0007635C" w14:paraId="63C9EC50" w14:textId="77777777" w:rsidTr="00EB7731">
        <w:trPr>
          <w:gridBefore w:val="1"/>
          <w:wBefore w:w="108" w:type="dxa"/>
        </w:trPr>
        <w:tc>
          <w:tcPr>
            <w:tcW w:w="2552" w:type="dxa"/>
            <w:vMerge/>
            <w:vAlign w:val="center"/>
          </w:tcPr>
          <w:p w14:paraId="1BFB974A" w14:textId="77777777" w:rsidR="0007635C" w:rsidRDefault="000763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7A43D" w14:textId="7371558F" w:rsidR="0007635C" w:rsidRDefault="00F52643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CR/PR/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MR</w:t>
            </w:r>
            <w:r w:rsidR="008A51D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46E08" w14:textId="77777777" w:rsidR="0007635C" w:rsidRDefault="00F52643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CR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E19C0" w14:textId="77777777" w:rsidR="0007635C" w:rsidRDefault="00F52643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PR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EA35B" w14:textId="0857B40F" w:rsidR="0007635C" w:rsidRDefault="00F5264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MR</w:t>
            </w:r>
            <w:r w:rsidR="006D52F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DB445" w14:textId="77777777" w:rsidR="0007635C" w:rsidRDefault="00F5264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9AF95" w14:textId="77777777" w:rsidR="0007635C" w:rsidRDefault="00F5264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D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1ABEA" w14:textId="77777777" w:rsidR="0007635C" w:rsidRDefault="00F5264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E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D001B" w14:textId="77777777" w:rsidR="0007635C" w:rsidRDefault="00F5264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otal</w:t>
            </w:r>
          </w:p>
        </w:tc>
      </w:tr>
      <w:tr w:rsidR="003657C1" w14:paraId="41FF8B73" w14:textId="77777777" w:rsidTr="00EB7731">
        <w:trPr>
          <w:gridBefore w:val="1"/>
          <w:wBefore w:w="108" w:type="dxa"/>
        </w:trPr>
        <w:tc>
          <w:tcPr>
            <w:tcW w:w="14175" w:type="dxa"/>
            <w:gridSpan w:val="9"/>
            <w:tcBorders>
              <w:top w:val="single" w:sz="4" w:space="0" w:color="auto"/>
            </w:tcBorders>
            <w:vAlign w:val="center"/>
          </w:tcPr>
          <w:p w14:paraId="40BD8762" w14:textId="5DEC4D0D" w:rsidR="003657C1" w:rsidRPr="00541A6D" w:rsidRDefault="006001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015E">
              <w:rPr>
                <w:rFonts w:ascii="Arial" w:hAnsi="Arial" w:cs="Arial"/>
                <w:b/>
                <w:bCs/>
                <w:sz w:val="20"/>
                <w:szCs w:val="20"/>
              </w:rPr>
              <w:t>V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sual acuity response </w:t>
            </w:r>
            <w:r w:rsidRPr="0060015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er patient </w:t>
            </w:r>
            <w:r w:rsidR="00541A6D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60015E">
              <w:rPr>
                <w:rFonts w:ascii="Arial" w:hAnsi="Arial" w:cs="Arial"/>
                <w:b/>
                <w:bCs/>
                <w:sz w:val="20"/>
                <w:szCs w:val="20"/>
              </w:rPr>
              <w:t>n=35</w:t>
            </w:r>
            <w:r w:rsidR="002F0C8A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  <w:r w:rsidR="00541A6D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07635C" w14:paraId="39E249E4" w14:textId="77777777" w:rsidTr="00EB7731">
        <w:trPr>
          <w:gridBefore w:val="1"/>
          <w:wBefore w:w="108" w:type="dxa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547BB777" w14:textId="77777777" w:rsidR="0007635C" w:rsidRDefault="0007635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623" w:type="dxa"/>
            <w:gridSpan w:val="8"/>
            <w:tcBorders>
              <w:top w:val="single" w:sz="4" w:space="0" w:color="auto"/>
            </w:tcBorders>
            <w:vAlign w:val="center"/>
          </w:tcPr>
          <w:p w14:paraId="293A3A7B" w14:textId="1057CACC" w:rsidR="0007635C" w:rsidRDefault="00F5264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ANO-HGG</w:t>
            </w:r>
          </w:p>
        </w:tc>
      </w:tr>
      <w:tr w:rsidR="0007635C" w14:paraId="7AE63F04" w14:textId="77777777" w:rsidTr="00EB7731">
        <w:trPr>
          <w:gridBefore w:val="1"/>
          <w:wBefore w:w="108" w:type="dxa"/>
        </w:trPr>
        <w:tc>
          <w:tcPr>
            <w:tcW w:w="2552" w:type="dxa"/>
            <w:vAlign w:val="center"/>
          </w:tcPr>
          <w:p w14:paraId="39397510" w14:textId="130BA856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eserved</w:t>
            </w:r>
            <w:r w:rsidR="003F06E6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452" w:type="dxa"/>
            <w:vAlign w:val="center"/>
          </w:tcPr>
          <w:p w14:paraId="6C4CBA5B" w14:textId="4D54E089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A80641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CA3DFA">
              <w:rPr>
                <w:rFonts w:ascii="Arial" w:hAnsi="Arial" w:cs="Arial"/>
                <w:sz w:val="20"/>
                <w:szCs w:val="20"/>
              </w:rPr>
              <w:t>8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  <w:vAlign w:val="center"/>
          </w:tcPr>
          <w:p w14:paraId="56962334" w14:textId="6CB3E393" w:rsidR="0007635C" w:rsidRDefault="002C57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1456F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52643">
              <w:rPr>
                <w:rFonts w:ascii="Arial" w:hAnsi="Arial" w:cs="Arial"/>
                <w:sz w:val="20"/>
                <w:szCs w:val="20"/>
              </w:rPr>
              <w:t>(</w:t>
            </w:r>
            <w:r w:rsidR="00E37EF0">
              <w:rPr>
                <w:rFonts w:ascii="Arial" w:hAnsi="Arial" w:cs="Arial"/>
                <w:sz w:val="20"/>
                <w:szCs w:val="20"/>
              </w:rPr>
              <w:t>8</w:t>
            </w:r>
            <w:r w:rsidR="001334AA">
              <w:rPr>
                <w:rFonts w:ascii="Arial" w:hAnsi="Arial" w:cs="Arial"/>
                <w:sz w:val="20"/>
                <w:szCs w:val="20"/>
              </w:rPr>
              <w:t>3</w:t>
            </w:r>
            <w:r w:rsidR="00F5264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  <w:vAlign w:val="center"/>
          </w:tcPr>
          <w:p w14:paraId="58D15C54" w14:textId="67DDC770" w:rsidR="0007635C" w:rsidRDefault="00CA3D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="00F5264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7</w:t>
            </w:r>
            <w:r w:rsidR="00F5264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  <w:vAlign w:val="center"/>
          </w:tcPr>
          <w:p w14:paraId="72CFE591" w14:textId="77777777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53" w:type="dxa"/>
            <w:vAlign w:val="center"/>
          </w:tcPr>
          <w:p w14:paraId="2CA6F0D3" w14:textId="2A35661A" w:rsidR="0007635C" w:rsidRDefault="00E731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F5264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DA3FDA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F5264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  <w:vAlign w:val="center"/>
          </w:tcPr>
          <w:p w14:paraId="1B719FF4" w14:textId="16D835AD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</w:t>
            </w:r>
            <w:r w:rsidR="00CB7166">
              <w:rPr>
                <w:rFonts w:ascii="Arial" w:hAnsi="Arial" w:cs="Arial"/>
                <w:sz w:val="20"/>
                <w:szCs w:val="20"/>
              </w:rPr>
              <w:t>3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  <w:vAlign w:val="center"/>
          </w:tcPr>
          <w:p w14:paraId="71120A30" w14:textId="77777777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  <w:vAlign w:val="center"/>
          </w:tcPr>
          <w:p w14:paraId="5C1DB644" w14:textId="4E147B34" w:rsidR="0007635C" w:rsidRDefault="00CB71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DA3FDA">
              <w:rPr>
                <w:rFonts w:ascii="Arial" w:hAnsi="Arial" w:cs="Arial"/>
                <w:sz w:val="20"/>
                <w:szCs w:val="20"/>
              </w:rPr>
              <w:t>8</w:t>
            </w:r>
            <w:r w:rsidR="00F5264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306761">
              <w:rPr>
                <w:rFonts w:ascii="Arial" w:hAnsi="Arial" w:cs="Arial"/>
                <w:sz w:val="20"/>
                <w:szCs w:val="20"/>
              </w:rPr>
              <w:t>8</w:t>
            </w:r>
            <w:r w:rsidR="00DA3FDA">
              <w:rPr>
                <w:rFonts w:ascii="Arial" w:hAnsi="Arial" w:cs="Arial"/>
                <w:sz w:val="20"/>
                <w:szCs w:val="20"/>
              </w:rPr>
              <w:t>0</w:t>
            </w:r>
            <w:r w:rsidR="00F5264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7635C" w14:paraId="1418635E" w14:textId="77777777" w:rsidTr="00EB7731">
        <w:trPr>
          <w:gridBefore w:val="1"/>
          <w:wBefore w:w="108" w:type="dxa"/>
        </w:trPr>
        <w:tc>
          <w:tcPr>
            <w:tcW w:w="2552" w:type="dxa"/>
            <w:vAlign w:val="center"/>
          </w:tcPr>
          <w:p w14:paraId="6E0C875E" w14:textId="77777777" w:rsidR="0007635C" w:rsidRDefault="00F52643">
            <w:pPr>
              <w:ind w:firstLine="46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proved</w:t>
            </w:r>
          </w:p>
        </w:tc>
        <w:tc>
          <w:tcPr>
            <w:tcW w:w="1452" w:type="dxa"/>
            <w:vAlign w:val="center"/>
          </w:tcPr>
          <w:p w14:paraId="71B2185B" w14:textId="129D8AEA" w:rsidR="0007635C" w:rsidRDefault="00A80641">
            <w:pPr>
              <w:ind w:firstLine="3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F5264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A13D1">
              <w:rPr>
                <w:rFonts w:ascii="Arial" w:hAnsi="Arial" w:cs="Arial"/>
                <w:sz w:val="20"/>
                <w:szCs w:val="20"/>
              </w:rPr>
              <w:t>(</w:t>
            </w:r>
            <w:r w:rsidR="009E3B84">
              <w:rPr>
                <w:rFonts w:ascii="Arial" w:hAnsi="Arial" w:cs="Arial"/>
                <w:sz w:val="20"/>
                <w:szCs w:val="20"/>
              </w:rPr>
              <w:t>29</w:t>
            </w:r>
            <w:r w:rsidR="00F5264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  <w:vAlign w:val="center"/>
          </w:tcPr>
          <w:p w14:paraId="585D5AF6" w14:textId="6C17D722" w:rsidR="0007635C" w:rsidRDefault="002C577D">
            <w:pPr>
              <w:ind w:firstLine="13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  <w:vAlign w:val="center"/>
          </w:tcPr>
          <w:p w14:paraId="10776B9B" w14:textId="05575286" w:rsidR="0007635C" w:rsidRDefault="00BF0E96">
            <w:pPr>
              <w:ind w:firstLine="2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F52643">
              <w:rPr>
                <w:rFonts w:ascii="Arial" w:hAnsi="Arial" w:cs="Arial"/>
                <w:sz w:val="20"/>
                <w:szCs w:val="20"/>
              </w:rPr>
              <w:t xml:space="preserve"> (4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F5264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  <w:vAlign w:val="center"/>
          </w:tcPr>
          <w:p w14:paraId="5067E3C9" w14:textId="77777777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53" w:type="dxa"/>
            <w:vAlign w:val="center"/>
          </w:tcPr>
          <w:p w14:paraId="3C9A84FD" w14:textId="00C62B33" w:rsidR="0007635C" w:rsidRDefault="00CC5F10">
            <w:pPr>
              <w:ind w:firstLine="31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F5264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BF0E96">
              <w:rPr>
                <w:rFonts w:ascii="Arial" w:hAnsi="Arial" w:cs="Arial"/>
                <w:sz w:val="20"/>
                <w:szCs w:val="20"/>
              </w:rPr>
              <w:t>3</w:t>
            </w:r>
            <w:r w:rsidR="00DF6C49">
              <w:rPr>
                <w:rFonts w:ascii="Arial" w:hAnsi="Arial" w:cs="Arial"/>
                <w:sz w:val="20"/>
                <w:szCs w:val="20"/>
              </w:rPr>
              <w:t>6</w:t>
            </w:r>
            <w:r w:rsidR="00F5264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  <w:vAlign w:val="center"/>
          </w:tcPr>
          <w:p w14:paraId="0EECB821" w14:textId="66764A9A" w:rsidR="0007635C" w:rsidRDefault="00BF0E96">
            <w:pPr>
              <w:ind w:firstLine="1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33)</w:t>
            </w:r>
          </w:p>
        </w:tc>
        <w:tc>
          <w:tcPr>
            <w:tcW w:w="1453" w:type="dxa"/>
            <w:vAlign w:val="center"/>
          </w:tcPr>
          <w:p w14:paraId="2A6071C7" w14:textId="77777777" w:rsidR="0007635C" w:rsidRDefault="00F52643">
            <w:pPr>
              <w:ind w:firstLine="24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  <w:vAlign w:val="center"/>
          </w:tcPr>
          <w:p w14:paraId="50F9A414" w14:textId="4A38A012" w:rsidR="0007635C" w:rsidRDefault="003A67E0">
            <w:pPr>
              <w:ind w:firstLine="2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="00F52643">
              <w:rPr>
                <w:rFonts w:ascii="Arial" w:hAnsi="Arial" w:cs="Arial"/>
                <w:sz w:val="20"/>
                <w:szCs w:val="20"/>
              </w:rPr>
              <w:t xml:space="preserve"> (3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F5264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7635C" w14:paraId="772D791D" w14:textId="77777777" w:rsidTr="00EB7731">
        <w:trPr>
          <w:gridBefore w:val="1"/>
          <w:wBefore w:w="108" w:type="dxa"/>
        </w:trPr>
        <w:tc>
          <w:tcPr>
            <w:tcW w:w="2552" w:type="dxa"/>
            <w:vAlign w:val="center"/>
          </w:tcPr>
          <w:p w14:paraId="06A8C74C" w14:textId="77777777" w:rsidR="0007635C" w:rsidRDefault="00F52643">
            <w:pPr>
              <w:ind w:firstLine="46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ble</w:t>
            </w:r>
          </w:p>
        </w:tc>
        <w:tc>
          <w:tcPr>
            <w:tcW w:w="1452" w:type="dxa"/>
            <w:vAlign w:val="center"/>
          </w:tcPr>
          <w:p w14:paraId="13F2604A" w14:textId="4D73FE6C" w:rsidR="0007635C" w:rsidRDefault="00F52643">
            <w:pPr>
              <w:ind w:firstLine="3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3A67E0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5</w:t>
            </w:r>
            <w:r w:rsidR="007A04C0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  <w:vAlign w:val="center"/>
          </w:tcPr>
          <w:p w14:paraId="5464BAC4" w14:textId="3737384D" w:rsidR="0007635C" w:rsidRDefault="003A67E0">
            <w:pPr>
              <w:ind w:firstLine="13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F5264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1334AA">
              <w:rPr>
                <w:rFonts w:ascii="Arial" w:hAnsi="Arial" w:cs="Arial"/>
                <w:sz w:val="20"/>
                <w:szCs w:val="20"/>
              </w:rPr>
              <w:t>83</w:t>
            </w:r>
            <w:r w:rsidR="00F5264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  <w:vAlign w:val="center"/>
          </w:tcPr>
          <w:p w14:paraId="375DE0C6" w14:textId="6E54E97B" w:rsidR="0007635C" w:rsidRDefault="00F52643">
            <w:pPr>
              <w:ind w:firstLine="2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</w:t>
            </w:r>
            <w:r w:rsidR="00512A72">
              <w:rPr>
                <w:rFonts w:ascii="Arial" w:hAnsi="Arial" w:cs="Arial"/>
                <w:sz w:val="20"/>
                <w:szCs w:val="20"/>
              </w:rPr>
              <w:t>4</w:t>
            </w:r>
            <w:r w:rsidR="00830E7C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  <w:vAlign w:val="center"/>
          </w:tcPr>
          <w:p w14:paraId="2784D12A" w14:textId="77777777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53" w:type="dxa"/>
            <w:vAlign w:val="center"/>
          </w:tcPr>
          <w:p w14:paraId="2D590BCE" w14:textId="754DD02F" w:rsidR="0007635C" w:rsidRDefault="00337F4D">
            <w:pPr>
              <w:ind w:firstLine="31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F5264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1B202F">
              <w:rPr>
                <w:rFonts w:ascii="Arial" w:hAnsi="Arial" w:cs="Arial"/>
                <w:sz w:val="20"/>
                <w:szCs w:val="20"/>
              </w:rPr>
              <w:t>4</w:t>
            </w:r>
            <w:r w:rsidR="005036A6">
              <w:rPr>
                <w:rFonts w:ascii="Arial" w:hAnsi="Arial" w:cs="Arial"/>
                <w:sz w:val="20"/>
                <w:szCs w:val="20"/>
              </w:rPr>
              <w:t>5</w:t>
            </w:r>
            <w:r w:rsidR="00F5264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  <w:vAlign w:val="center"/>
          </w:tcPr>
          <w:p w14:paraId="4C26A59E" w14:textId="32B4B69F" w:rsidR="0007635C" w:rsidRDefault="008B68F2">
            <w:pPr>
              <w:ind w:firstLine="1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  <w:vAlign w:val="center"/>
          </w:tcPr>
          <w:p w14:paraId="01AC78B1" w14:textId="77777777" w:rsidR="0007635C" w:rsidRDefault="00F52643">
            <w:pPr>
              <w:ind w:firstLine="24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  <w:vAlign w:val="center"/>
          </w:tcPr>
          <w:p w14:paraId="509ECD0E" w14:textId="7929C951" w:rsidR="0007635C" w:rsidRDefault="00F52643">
            <w:pPr>
              <w:ind w:firstLine="2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337F4D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337F4D">
              <w:rPr>
                <w:rFonts w:ascii="Arial" w:hAnsi="Arial" w:cs="Arial"/>
                <w:sz w:val="20"/>
                <w:szCs w:val="20"/>
              </w:rPr>
              <w:t>4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7635C" w14:paraId="67AED2DF" w14:textId="77777777" w:rsidTr="00EB7731">
        <w:trPr>
          <w:gridBefore w:val="1"/>
          <w:wBefore w:w="108" w:type="dxa"/>
        </w:trPr>
        <w:tc>
          <w:tcPr>
            <w:tcW w:w="2552" w:type="dxa"/>
            <w:vAlign w:val="center"/>
          </w:tcPr>
          <w:p w14:paraId="268C3503" w14:textId="77777777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rsened</w:t>
            </w:r>
          </w:p>
        </w:tc>
        <w:tc>
          <w:tcPr>
            <w:tcW w:w="1452" w:type="dxa"/>
          </w:tcPr>
          <w:p w14:paraId="6BDA8815" w14:textId="21C06DD2" w:rsidR="0007635C" w:rsidRDefault="005E7B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F52643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F5264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39A37F39" w14:textId="45389595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</w:t>
            </w:r>
            <w:r w:rsidR="001334AA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50546F45" w14:textId="32B854D7" w:rsidR="0007635C" w:rsidRDefault="000347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F5264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="00F5264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523D816F" w14:textId="77777777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53" w:type="dxa"/>
          </w:tcPr>
          <w:p w14:paraId="1C9B5139" w14:textId="79FE52CC" w:rsidR="0007635C" w:rsidRDefault="00337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03473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CF349C">
              <w:rPr>
                <w:rFonts w:ascii="Arial" w:hAnsi="Arial" w:cs="Arial"/>
                <w:sz w:val="20"/>
                <w:szCs w:val="20"/>
              </w:rPr>
              <w:t>18</w:t>
            </w:r>
            <w:r w:rsidR="0003473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0D87BFA4" w14:textId="56E6847A" w:rsidR="0007635C" w:rsidRDefault="006B4B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F5264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7</w:t>
            </w:r>
            <w:r w:rsidR="00F5264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2BCFB871" w14:textId="77777777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</w:tcPr>
          <w:p w14:paraId="5AE393ED" w14:textId="7259F7FF" w:rsidR="0007635C" w:rsidRDefault="00337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F5264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="00F5264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7635C" w14:paraId="42108C6B" w14:textId="77777777" w:rsidTr="00EB7731">
        <w:trPr>
          <w:gridBefore w:val="1"/>
          <w:wBefore w:w="108" w:type="dxa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38DCA4CE" w14:textId="77777777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14:paraId="03AB4CFB" w14:textId="2CBB5678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9E3B8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5DB4DA00" w14:textId="29F104E6" w:rsidR="0007635C" w:rsidRDefault="00FA25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7E1C2144" w14:textId="77777777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183523CB" w14:textId="77777777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49AAE069" w14:textId="1E55B416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E7310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3B7008CB" w14:textId="18C2541C" w:rsidR="0007635C" w:rsidRDefault="00404D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540E15C2" w14:textId="77777777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3B658E4A" w14:textId="7221621D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404D1B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</w:tc>
      </w:tr>
      <w:tr w:rsidR="0007635C" w14:paraId="3966AAC7" w14:textId="77777777" w:rsidTr="00EB7731">
        <w:trPr>
          <w:gridBefore w:val="1"/>
          <w:wBefore w:w="108" w:type="dxa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FE7AF0E" w14:textId="77777777" w:rsidR="0007635C" w:rsidRDefault="0007635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623" w:type="dxa"/>
            <w:gridSpan w:val="8"/>
            <w:tcBorders>
              <w:top w:val="single" w:sz="4" w:space="0" w:color="auto"/>
            </w:tcBorders>
          </w:tcPr>
          <w:p w14:paraId="3AE334A0" w14:textId="7BBBEF65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APNO</w:t>
            </w:r>
          </w:p>
        </w:tc>
      </w:tr>
      <w:tr w:rsidR="0007635C" w14:paraId="26BFB585" w14:textId="77777777" w:rsidTr="00EB7731">
        <w:trPr>
          <w:gridBefore w:val="1"/>
          <w:wBefore w:w="108" w:type="dxa"/>
        </w:trPr>
        <w:tc>
          <w:tcPr>
            <w:tcW w:w="2552" w:type="dxa"/>
            <w:vAlign w:val="center"/>
          </w:tcPr>
          <w:p w14:paraId="32B2672A" w14:textId="73DC0194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eserved</w:t>
            </w:r>
            <w:r w:rsidR="003F06E6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452" w:type="dxa"/>
          </w:tcPr>
          <w:p w14:paraId="012C8C0E" w14:textId="53D91590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835A54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35A54">
              <w:rPr>
                <w:rFonts w:ascii="Arial" w:hAnsi="Arial" w:cs="Arial"/>
                <w:sz w:val="20"/>
                <w:szCs w:val="20"/>
              </w:rPr>
              <w:t>9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2505A7BD" w14:textId="77777777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</w:tcPr>
          <w:p w14:paraId="6500CF68" w14:textId="598D294F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E96976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923CD">
              <w:rPr>
                <w:rFonts w:ascii="Arial" w:hAnsi="Arial" w:cs="Arial"/>
                <w:sz w:val="20"/>
                <w:szCs w:val="20"/>
              </w:rPr>
              <w:t>9</w:t>
            </w:r>
            <w:r w:rsidR="00E9697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6B21B4A3" w14:textId="77777777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100)</w:t>
            </w:r>
          </w:p>
        </w:tc>
        <w:tc>
          <w:tcPr>
            <w:tcW w:w="1453" w:type="dxa"/>
          </w:tcPr>
          <w:p w14:paraId="071BD04C" w14:textId="3FBD4DFB" w:rsidR="0007635C" w:rsidRDefault="00E178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F5264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F52643">
              <w:rPr>
                <w:rFonts w:ascii="Arial" w:hAnsi="Arial" w:cs="Arial"/>
                <w:sz w:val="20"/>
                <w:szCs w:val="20"/>
              </w:rPr>
              <w:t>9)</w:t>
            </w:r>
          </w:p>
        </w:tc>
        <w:tc>
          <w:tcPr>
            <w:tcW w:w="1453" w:type="dxa"/>
          </w:tcPr>
          <w:p w14:paraId="5112A97B" w14:textId="393716FC" w:rsidR="0007635C" w:rsidRDefault="002923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F5264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F52643">
              <w:rPr>
                <w:rFonts w:ascii="Arial" w:hAnsi="Arial" w:cs="Arial"/>
                <w:sz w:val="20"/>
                <w:szCs w:val="20"/>
              </w:rPr>
              <w:t>0)</w:t>
            </w:r>
          </w:p>
        </w:tc>
        <w:tc>
          <w:tcPr>
            <w:tcW w:w="1453" w:type="dxa"/>
          </w:tcPr>
          <w:p w14:paraId="53FCC486" w14:textId="77777777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</w:tcPr>
          <w:p w14:paraId="230C37A7" w14:textId="7EBE73FD" w:rsidR="0007635C" w:rsidRDefault="00007B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572963">
              <w:rPr>
                <w:rFonts w:ascii="Arial" w:hAnsi="Arial" w:cs="Arial"/>
                <w:sz w:val="20"/>
                <w:szCs w:val="20"/>
              </w:rPr>
              <w:t>8</w:t>
            </w:r>
            <w:r w:rsidR="00DF24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5264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572963">
              <w:rPr>
                <w:rFonts w:ascii="Arial" w:hAnsi="Arial" w:cs="Arial"/>
                <w:sz w:val="20"/>
                <w:szCs w:val="20"/>
              </w:rPr>
              <w:t>0</w:t>
            </w:r>
            <w:r w:rsidR="00F5264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7635C" w14:paraId="05C81387" w14:textId="77777777" w:rsidTr="00EB7731">
        <w:trPr>
          <w:gridBefore w:val="1"/>
          <w:wBefore w:w="108" w:type="dxa"/>
        </w:trPr>
        <w:tc>
          <w:tcPr>
            <w:tcW w:w="2552" w:type="dxa"/>
            <w:vAlign w:val="center"/>
          </w:tcPr>
          <w:p w14:paraId="23A37D78" w14:textId="77777777" w:rsidR="0007635C" w:rsidRDefault="00F52643">
            <w:pPr>
              <w:ind w:firstLine="46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proved</w:t>
            </w:r>
          </w:p>
        </w:tc>
        <w:tc>
          <w:tcPr>
            <w:tcW w:w="1452" w:type="dxa"/>
          </w:tcPr>
          <w:p w14:paraId="52112961" w14:textId="78E07EA7" w:rsidR="0007635C" w:rsidRDefault="00835A54">
            <w:pPr>
              <w:ind w:firstLine="3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F5264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7</w:t>
            </w:r>
            <w:r w:rsidR="00F5264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776D3E55" w14:textId="77777777" w:rsidR="0007635C" w:rsidRDefault="00F52643">
            <w:pPr>
              <w:ind w:firstLine="13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</w:tcPr>
          <w:p w14:paraId="34FD49C0" w14:textId="1EDE2C05" w:rsidR="0007635C" w:rsidRDefault="00975902">
            <w:pPr>
              <w:ind w:firstLine="2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F52643">
              <w:rPr>
                <w:rFonts w:ascii="Arial" w:hAnsi="Arial" w:cs="Arial"/>
                <w:sz w:val="20"/>
                <w:szCs w:val="20"/>
              </w:rPr>
              <w:t xml:space="preserve"> (5</w:t>
            </w:r>
            <w:r w:rsidR="00B443B5">
              <w:rPr>
                <w:rFonts w:ascii="Arial" w:hAnsi="Arial" w:cs="Arial"/>
                <w:sz w:val="20"/>
                <w:szCs w:val="20"/>
              </w:rPr>
              <w:t>5</w:t>
            </w:r>
            <w:r w:rsidR="00F5264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740322CA" w14:textId="0965EEF8" w:rsidR="0007635C" w:rsidRDefault="000859D5">
            <w:pPr>
              <w:ind w:firstLine="2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F5264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="00F5264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375A89A2" w14:textId="14DD6FF5" w:rsidR="0007635C" w:rsidRDefault="00E178F5">
            <w:pPr>
              <w:ind w:firstLine="31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F5264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F52643">
              <w:rPr>
                <w:rFonts w:ascii="Arial" w:hAnsi="Arial" w:cs="Arial"/>
                <w:sz w:val="20"/>
                <w:szCs w:val="20"/>
              </w:rPr>
              <w:t>3)</w:t>
            </w:r>
          </w:p>
        </w:tc>
        <w:tc>
          <w:tcPr>
            <w:tcW w:w="1453" w:type="dxa"/>
          </w:tcPr>
          <w:p w14:paraId="275ED535" w14:textId="77777777" w:rsidR="0007635C" w:rsidRDefault="00F52643">
            <w:pPr>
              <w:ind w:firstLine="1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</w:tcPr>
          <w:p w14:paraId="7C26256C" w14:textId="77777777" w:rsidR="0007635C" w:rsidRDefault="00F52643">
            <w:pPr>
              <w:ind w:firstLine="24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</w:tcPr>
          <w:p w14:paraId="5E7691E6" w14:textId="024A0A94" w:rsidR="0007635C" w:rsidRDefault="00F52643">
            <w:pPr>
              <w:ind w:firstLine="2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C2014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3</w:t>
            </w:r>
            <w:r w:rsidR="00C2014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7635C" w14:paraId="5C3960C6" w14:textId="77777777" w:rsidTr="00EB7731">
        <w:trPr>
          <w:gridBefore w:val="1"/>
          <w:wBefore w:w="108" w:type="dxa"/>
        </w:trPr>
        <w:tc>
          <w:tcPr>
            <w:tcW w:w="2552" w:type="dxa"/>
            <w:vAlign w:val="center"/>
          </w:tcPr>
          <w:p w14:paraId="67A1D5E4" w14:textId="77777777" w:rsidR="0007635C" w:rsidRDefault="00F52643">
            <w:pPr>
              <w:ind w:firstLine="46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ble</w:t>
            </w:r>
          </w:p>
        </w:tc>
        <w:tc>
          <w:tcPr>
            <w:tcW w:w="1452" w:type="dxa"/>
          </w:tcPr>
          <w:p w14:paraId="46978057" w14:textId="77777777" w:rsidR="0007635C" w:rsidRDefault="00F52643">
            <w:pPr>
              <w:ind w:firstLine="3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47)</w:t>
            </w:r>
          </w:p>
        </w:tc>
        <w:tc>
          <w:tcPr>
            <w:tcW w:w="1453" w:type="dxa"/>
          </w:tcPr>
          <w:p w14:paraId="3D2374C1" w14:textId="77777777" w:rsidR="0007635C" w:rsidRDefault="00F52643">
            <w:pPr>
              <w:ind w:firstLine="13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</w:tcPr>
          <w:p w14:paraId="1442E037" w14:textId="12189744" w:rsidR="0007635C" w:rsidRDefault="000859D5">
            <w:pPr>
              <w:ind w:firstLine="2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F5264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="00F5264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64A0581F" w14:textId="603F3FC6" w:rsidR="0007635C" w:rsidRDefault="000859D5">
            <w:pPr>
              <w:ind w:firstLine="2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F5264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7</w:t>
            </w:r>
            <w:r w:rsidR="00F5264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76619BAA" w14:textId="757E8457" w:rsidR="0007635C" w:rsidRDefault="00F52643">
            <w:pPr>
              <w:ind w:firstLine="31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4</w:t>
            </w:r>
            <w:r w:rsidR="00E178F5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199DB302" w14:textId="11A7EFA6" w:rsidR="0007635C" w:rsidRDefault="00975902">
            <w:pPr>
              <w:ind w:firstLine="1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13654B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13654B">
              <w:rPr>
                <w:rFonts w:ascii="Arial" w:hAnsi="Arial" w:cs="Arial"/>
                <w:sz w:val="20"/>
                <w:szCs w:val="20"/>
              </w:rPr>
              <w:t>0)</w:t>
            </w:r>
          </w:p>
        </w:tc>
        <w:tc>
          <w:tcPr>
            <w:tcW w:w="1453" w:type="dxa"/>
          </w:tcPr>
          <w:p w14:paraId="51E91D15" w14:textId="77777777" w:rsidR="0007635C" w:rsidRDefault="00F52643">
            <w:pPr>
              <w:ind w:firstLine="24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</w:tcPr>
          <w:p w14:paraId="770D81CC" w14:textId="3F918640" w:rsidR="0007635C" w:rsidRDefault="00F52643">
            <w:pPr>
              <w:ind w:firstLine="2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75902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75902">
              <w:rPr>
                <w:rFonts w:ascii="Arial" w:hAnsi="Arial" w:cs="Arial"/>
                <w:sz w:val="20"/>
                <w:szCs w:val="20"/>
              </w:rPr>
              <w:t>4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7635C" w14:paraId="6A602BA2" w14:textId="77777777" w:rsidTr="00EB7731">
        <w:trPr>
          <w:gridBefore w:val="1"/>
          <w:wBefore w:w="108" w:type="dxa"/>
        </w:trPr>
        <w:tc>
          <w:tcPr>
            <w:tcW w:w="2552" w:type="dxa"/>
            <w:vAlign w:val="center"/>
          </w:tcPr>
          <w:p w14:paraId="20427AE7" w14:textId="77777777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rsened</w:t>
            </w:r>
          </w:p>
        </w:tc>
        <w:tc>
          <w:tcPr>
            <w:tcW w:w="1452" w:type="dxa"/>
          </w:tcPr>
          <w:p w14:paraId="3171A3C5" w14:textId="4CD82D1A" w:rsidR="0007635C" w:rsidRDefault="00E969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6)</w:t>
            </w:r>
          </w:p>
        </w:tc>
        <w:tc>
          <w:tcPr>
            <w:tcW w:w="1453" w:type="dxa"/>
          </w:tcPr>
          <w:p w14:paraId="6FA48AB7" w14:textId="77777777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</w:tcPr>
          <w:p w14:paraId="166A79A1" w14:textId="1C470ED9" w:rsidR="0007635C" w:rsidRDefault="000859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9)</w:t>
            </w:r>
          </w:p>
        </w:tc>
        <w:tc>
          <w:tcPr>
            <w:tcW w:w="1453" w:type="dxa"/>
          </w:tcPr>
          <w:p w14:paraId="0DC8E5BD" w14:textId="77777777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</w:tcPr>
          <w:p w14:paraId="6F224BBD" w14:textId="4B6364F7" w:rsidR="0007635C" w:rsidRDefault="00A72F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F5264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F52643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453" w:type="dxa"/>
          </w:tcPr>
          <w:p w14:paraId="11C087D3" w14:textId="54EE9391" w:rsidR="0007635C" w:rsidRDefault="000F60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A72F77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F52643">
              <w:rPr>
                <w:rFonts w:ascii="Arial" w:hAnsi="Arial" w:cs="Arial"/>
                <w:sz w:val="20"/>
                <w:szCs w:val="20"/>
              </w:rPr>
              <w:t>0</w:t>
            </w:r>
            <w:r w:rsidR="00A72F7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22276E5D" w14:textId="77777777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</w:tcPr>
          <w:p w14:paraId="5DC1AEEA" w14:textId="139D60AD" w:rsidR="0007635C" w:rsidRDefault="000F60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F5264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="00F5264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7635C" w14:paraId="69F8CFB9" w14:textId="77777777" w:rsidTr="00EB7731">
        <w:trPr>
          <w:gridBefore w:val="1"/>
          <w:wBefore w:w="108" w:type="dxa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0676E3E3" w14:textId="77777777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, n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14:paraId="1A111C83" w14:textId="77777777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1D7F850A" w14:textId="77777777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401F93FE" w14:textId="77777777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167D5C6E" w14:textId="77777777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624FA3AD" w14:textId="17928845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A1C6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24471B23" w14:textId="7D8819CB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56E8C7C8" w14:textId="77777777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3B453B18" w14:textId="6B82741D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9A1C63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</w:tc>
      </w:tr>
      <w:tr w:rsidR="0007635C" w14:paraId="7F1CC39F" w14:textId="77777777" w:rsidTr="00EB7731">
        <w:trPr>
          <w:gridBefore w:val="1"/>
          <w:wBefore w:w="108" w:type="dxa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945DB67" w14:textId="77777777" w:rsidR="0007635C" w:rsidRDefault="0007635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623" w:type="dxa"/>
            <w:gridSpan w:val="8"/>
            <w:tcBorders>
              <w:top w:val="single" w:sz="4" w:space="0" w:color="auto"/>
            </w:tcBorders>
          </w:tcPr>
          <w:p w14:paraId="642BCB22" w14:textId="0B0C8473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ANO-LGG</w:t>
            </w:r>
          </w:p>
        </w:tc>
      </w:tr>
      <w:tr w:rsidR="0007635C" w14:paraId="193282C2" w14:textId="77777777" w:rsidTr="00EB7731">
        <w:trPr>
          <w:gridBefore w:val="1"/>
          <w:wBefore w:w="108" w:type="dxa"/>
        </w:trPr>
        <w:tc>
          <w:tcPr>
            <w:tcW w:w="2552" w:type="dxa"/>
            <w:vAlign w:val="center"/>
          </w:tcPr>
          <w:p w14:paraId="0D8996A9" w14:textId="7A41D3D1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eserved</w:t>
            </w:r>
            <w:r w:rsidR="003F06E6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452" w:type="dxa"/>
          </w:tcPr>
          <w:p w14:paraId="72659A72" w14:textId="4A67E0ED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1976B4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 (94)</w:t>
            </w:r>
          </w:p>
        </w:tc>
        <w:tc>
          <w:tcPr>
            <w:tcW w:w="1453" w:type="dxa"/>
          </w:tcPr>
          <w:p w14:paraId="3EE30B70" w14:textId="77777777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</w:tcPr>
          <w:p w14:paraId="273AA3A0" w14:textId="662BEA19" w:rsidR="0007635C" w:rsidRDefault="0093113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F5264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8</w:t>
            </w:r>
            <w:r w:rsidR="00F5264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0FA40619" w14:textId="24233D75" w:rsidR="0007635C" w:rsidRDefault="001976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="00F5264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00</w:t>
            </w:r>
            <w:r w:rsidR="00F5264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228A9FD0" w14:textId="595BBA94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D456A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D456A">
              <w:rPr>
                <w:rFonts w:ascii="Arial" w:hAnsi="Arial" w:cs="Arial"/>
                <w:sz w:val="20"/>
                <w:szCs w:val="20"/>
              </w:rPr>
              <w:t>7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3B21A0EA" w14:textId="262A1FCC" w:rsidR="0007635C" w:rsidRDefault="001976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F5264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53" w:type="dxa"/>
          </w:tcPr>
          <w:p w14:paraId="14270D3F" w14:textId="77777777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00)</w:t>
            </w:r>
          </w:p>
        </w:tc>
        <w:tc>
          <w:tcPr>
            <w:tcW w:w="1453" w:type="dxa"/>
          </w:tcPr>
          <w:p w14:paraId="3933F45E" w14:textId="17C6ABE4" w:rsidR="0007635C" w:rsidRDefault="009927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="00F5264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C22FBD">
              <w:rPr>
                <w:rFonts w:ascii="Arial" w:hAnsi="Arial" w:cs="Arial"/>
                <w:sz w:val="20"/>
                <w:szCs w:val="20"/>
              </w:rPr>
              <w:t>80</w:t>
            </w:r>
            <w:r w:rsidR="00F5264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7635C" w14:paraId="35F12D32" w14:textId="77777777" w:rsidTr="00EB7731">
        <w:trPr>
          <w:gridBefore w:val="1"/>
          <w:wBefore w:w="108" w:type="dxa"/>
        </w:trPr>
        <w:tc>
          <w:tcPr>
            <w:tcW w:w="2552" w:type="dxa"/>
            <w:vAlign w:val="center"/>
          </w:tcPr>
          <w:p w14:paraId="41CF0054" w14:textId="77777777" w:rsidR="0007635C" w:rsidRDefault="00F52643">
            <w:pPr>
              <w:ind w:firstLine="46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proved</w:t>
            </w:r>
          </w:p>
        </w:tc>
        <w:tc>
          <w:tcPr>
            <w:tcW w:w="1452" w:type="dxa"/>
          </w:tcPr>
          <w:p w14:paraId="3D4C64AB" w14:textId="5CF52381" w:rsidR="0007635C" w:rsidRDefault="00FB0860">
            <w:pPr>
              <w:ind w:firstLine="3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F5264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1976B4">
              <w:rPr>
                <w:rFonts w:ascii="Arial" w:hAnsi="Arial" w:cs="Arial"/>
                <w:sz w:val="20"/>
                <w:szCs w:val="20"/>
              </w:rPr>
              <w:t>8</w:t>
            </w:r>
            <w:r w:rsidR="00F5264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36BEB8E8" w14:textId="77777777" w:rsidR="0007635C" w:rsidRDefault="00F52643">
            <w:pPr>
              <w:ind w:firstLine="13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</w:tcPr>
          <w:p w14:paraId="4DC86C61" w14:textId="77777777" w:rsidR="0007635C" w:rsidRDefault="00F52643">
            <w:pPr>
              <w:ind w:firstLine="2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25)</w:t>
            </w:r>
          </w:p>
        </w:tc>
        <w:tc>
          <w:tcPr>
            <w:tcW w:w="1453" w:type="dxa"/>
          </w:tcPr>
          <w:p w14:paraId="1CF2A5C0" w14:textId="555749E2" w:rsidR="0007635C" w:rsidRDefault="00EB5F0B">
            <w:pPr>
              <w:ind w:firstLine="2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F5264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1976B4">
              <w:rPr>
                <w:rFonts w:ascii="Arial" w:hAnsi="Arial" w:cs="Arial"/>
                <w:sz w:val="20"/>
                <w:szCs w:val="20"/>
              </w:rPr>
              <w:t>30</w:t>
            </w:r>
            <w:r w:rsidR="00F5264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23CD686E" w14:textId="5586E6CA" w:rsidR="0007635C" w:rsidRDefault="007E59FE">
            <w:pPr>
              <w:ind w:firstLine="31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F5264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B4334B">
              <w:rPr>
                <w:rFonts w:ascii="Arial" w:hAnsi="Arial" w:cs="Arial"/>
                <w:sz w:val="20"/>
                <w:szCs w:val="20"/>
              </w:rPr>
              <w:t>3</w:t>
            </w:r>
            <w:r w:rsidR="001976B4">
              <w:rPr>
                <w:rFonts w:ascii="Arial" w:hAnsi="Arial" w:cs="Arial"/>
                <w:sz w:val="20"/>
                <w:szCs w:val="20"/>
              </w:rPr>
              <w:t>8</w:t>
            </w:r>
            <w:r w:rsidR="00F5264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1A2C07D9" w14:textId="77777777" w:rsidR="0007635C" w:rsidRDefault="00F52643">
            <w:pPr>
              <w:ind w:firstLine="28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</w:tcPr>
          <w:p w14:paraId="2635D90A" w14:textId="77777777" w:rsidR="0007635C" w:rsidRDefault="00F52643">
            <w:pPr>
              <w:ind w:firstLine="24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00)</w:t>
            </w:r>
          </w:p>
        </w:tc>
        <w:tc>
          <w:tcPr>
            <w:tcW w:w="1453" w:type="dxa"/>
          </w:tcPr>
          <w:p w14:paraId="7AD419DD" w14:textId="39293458" w:rsidR="0007635C" w:rsidRDefault="00F52643">
            <w:pPr>
              <w:ind w:firstLine="2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9272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3</w:t>
            </w:r>
            <w:r w:rsidR="00C22FBD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7635C" w14:paraId="41A3F05B" w14:textId="77777777" w:rsidTr="00EB7731">
        <w:trPr>
          <w:gridBefore w:val="1"/>
          <w:wBefore w:w="108" w:type="dxa"/>
        </w:trPr>
        <w:tc>
          <w:tcPr>
            <w:tcW w:w="2552" w:type="dxa"/>
            <w:vAlign w:val="center"/>
          </w:tcPr>
          <w:p w14:paraId="005F9F06" w14:textId="77777777" w:rsidR="0007635C" w:rsidRDefault="00F52643">
            <w:pPr>
              <w:ind w:firstLine="46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ble</w:t>
            </w:r>
          </w:p>
        </w:tc>
        <w:tc>
          <w:tcPr>
            <w:tcW w:w="1452" w:type="dxa"/>
          </w:tcPr>
          <w:p w14:paraId="6F646412" w14:textId="6A72A755" w:rsidR="0007635C" w:rsidRDefault="00F52643">
            <w:pPr>
              <w:ind w:firstLine="3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1976B4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6</w:t>
            </w:r>
            <w:r w:rsidR="001976B4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795FFDE6" w14:textId="77777777" w:rsidR="0007635C" w:rsidRDefault="00F52643">
            <w:pPr>
              <w:ind w:firstLine="13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</w:tcPr>
          <w:p w14:paraId="729C566A" w14:textId="17324607" w:rsidR="0007635C" w:rsidRDefault="00124A3C">
            <w:pPr>
              <w:ind w:firstLine="2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F5264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3</w:t>
            </w:r>
            <w:r w:rsidR="00F5264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72AC1611" w14:textId="0B006178" w:rsidR="0007635C" w:rsidRDefault="001976B4">
            <w:pPr>
              <w:ind w:firstLine="2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F5264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0</w:t>
            </w:r>
            <w:r w:rsidR="00F5264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4ED78A3A" w14:textId="4F6E254F" w:rsidR="0007635C" w:rsidRDefault="00956B82">
            <w:pPr>
              <w:ind w:firstLine="31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F5264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F964F6">
              <w:rPr>
                <w:rFonts w:ascii="Arial" w:hAnsi="Arial" w:cs="Arial"/>
                <w:sz w:val="20"/>
                <w:szCs w:val="20"/>
              </w:rPr>
              <w:t>8</w:t>
            </w:r>
            <w:r w:rsidR="00F5264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3DDEBD3F" w14:textId="2B811636" w:rsidR="0007635C" w:rsidRDefault="00F964F6">
            <w:pPr>
              <w:ind w:firstLine="28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F5264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53" w:type="dxa"/>
          </w:tcPr>
          <w:p w14:paraId="250EDC20" w14:textId="77777777" w:rsidR="0007635C" w:rsidRDefault="00F52643">
            <w:pPr>
              <w:ind w:firstLine="24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</w:tcPr>
          <w:p w14:paraId="461F80FB" w14:textId="695258A1" w:rsidR="0007635C" w:rsidRDefault="00F52643">
            <w:pPr>
              <w:ind w:firstLine="2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92720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087113">
              <w:rPr>
                <w:rFonts w:ascii="Arial" w:hAnsi="Arial" w:cs="Arial"/>
                <w:sz w:val="20"/>
                <w:szCs w:val="20"/>
              </w:rPr>
              <w:t>4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7635C" w14:paraId="5C1CDBEF" w14:textId="77777777" w:rsidTr="00EB7731">
        <w:trPr>
          <w:gridBefore w:val="1"/>
          <w:wBefore w:w="108" w:type="dxa"/>
        </w:trPr>
        <w:tc>
          <w:tcPr>
            <w:tcW w:w="2552" w:type="dxa"/>
            <w:vAlign w:val="center"/>
          </w:tcPr>
          <w:p w14:paraId="49489E5C" w14:textId="77777777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rsened</w:t>
            </w:r>
          </w:p>
        </w:tc>
        <w:tc>
          <w:tcPr>
            <w:tcW w:w="1452" w:type="dxa"/>
          </w:tcPr>
          <w:p w14:paraId="01F01E52" w14:textId="77777777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6)</w:t>
            </w:r>
          </w:p>
        </w:tc>
        <w:tc>
          <w:tcPr>
            <w:tcW w:w="1453" w:type="dxa"/>
          </w:tcPr>
          <w:p w14:paraId="73C7DCAB" w14:textId="77777777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</w:tcPr>
          <w:p w14:paraId="556984C2" w14:textId="171EF57A" w:rsidR="0007635C" w:rsidRDefault="00EB5F0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3</w:t>
            </w:r>
            <w:r w:rsidR="00030C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4C16E1F7" w14:textId="5E42343C" w:rsidR="0007635C" w:rsidRDefault="009D45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F5264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53" w:type="dxa"/>
          </w:tcPr>
          <w:p w14:paraId="24E79241" w14:textId="5EFB46C6" w:rsidR="0007635C" w:rsidRDefault="00956B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F5264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="00F5264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62E29310" w14:textId="19C878F0" w:rsidR="0007635C" w:rsidRDefault="00BA6B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F5264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964F6">
              <w:rPr>
                <w:rFonts w:ascii="Arial" w:hAnsi="Arial" w:cs="Arial"/>
                <w:sz w:val="20"/>
                <w:szCs w:val="20"/>
              </w:rPr>
              <w:t>100</w:t>
            </w:r>
            <w:r w:rsidR="00F5264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2930C9A5" w14:textId="77777777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</w:tcPr>
          <w:p w14:paraId="4FB489F2" w14:textId="7F69BEC2" w:rsidR="0007635C" w:rsidRDefault="00F964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F5264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="00F5264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7635C" w14:paraId="285A2533" w14:textId="77777777" w:rsidTr="00811D97">
        <w:trPr>
          <w:gridBefore w:val="1"/>
          <w:wBefore w:w="108" w:type="dxa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5A2E438D" w14:textId="77777777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, n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14:paraId="3BE26F5C" w14:textId="16C813A9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F964F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78D6EEEA" w14:textId="77777777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689886AF" w14:textId="77777777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3E73D532" w14:textId="14A7058D" w:rsidR="0007635C" w:rsidRDefault="00F964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7CC6AF09" w14:textId="668CACD1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56B8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6D35DE3C" w14:textId="3DCEA96A" w:rsidR="0007635C" w:rsidRDefault="004C44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469B8847" w14:textId="77777777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57C7D599" w14:textId="3C461908" w:rsidR="0007635C" w:rsidRDefault="00F526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992720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</w:tc>
      </w:tr>
      <w:tr w:rsidR="00EB7731" w14:paraId="4199D311" w14:textId="77777777" w:rsidTr="00811D97">
        <w:trPr>
          <w:gridBefore w:val="1"/>
          <w:wBefore w:w="108" w:type="dxa"/>
        </w:trPr>
        <w:tc>
          <w:tcPr>
            <w:tcW w:w="14175" w:type="dxa"/>
            <w:gridSpan w:val="9"/>
            <w:tcBorders>
              <w:top w:val="single" w:sz="4" w:space="0" w:color="auto"/>
            </w:tcBorders>
            <w:vAlign w:val="center"/>
          </w:tcPr>
          <w:p w14:paraId="4535F236" w14:textId="3D6286E4" w:rsidR="00EB7731" w:rsidRDefault="00EB7731" w:rsidP="00EB7731">
            <w:pPr>
              <w:rPr>
                <w:rFonts w:ascii="Arial" w:hAnsi="Arial" w:cs="Arial"/>
                <w:sz w:val="20"/>
                <w:szCs w:val="20"/>
              </w:rPr>
            </w:pPr>
            <w:r w:rsidRPr="000F2D87">
              <w:rPr>
                <w:rFonts w:ascii="Arial" w:hAnsi="Arial" w:cs="Arial"/>
                <w:b/>
                <w:bCs/>
                <w:sz w:val="20"/>
                <w:szCs w:val="20"/>
              </w:rPr>
              <w:t>Visual acuity response per eye</w:t>
            </w:r>
            <w:r w:rsidR="00EE460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541A6D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0F2D87">
              <w:rPr>
                <w:rFonts w:ascii="Arial" w:hAnsi="Arial" w:cs="Arial"/>
                <w:b/>
                <w:bCs/>
                <w:sz w:val="20"/>
                <w:szCs w:val="20"/>
              </w:rPr>
              <w:t>n=52</w:t>
            </w:r>
            <w:r w:rsidR="00541A6D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EB7731" w14:paraId="6FC2128D" w14:textId="77777777" w:rsidTr="00811D97">
        <w:trPr>
          <w:trHeight w:val="386"/>
        </w:trPr>
        <w:tc>
          <w:tcPr>
            <w:tcW w:w="2660" w:type="dxa"/>
            <w:gridSpan w:val="2"/>
            <w:tcBorders>
              <w:top w:val="single" w:sz="4" w:space="0" w:color="auto"/>
            </w:tcBorders>
            <w:vAlign w:val="center"/>
          </w:tcPr>
          <w:p w14:paraId="5DE54C6A" w14:textId="77777777" w:rsidR="00EB7731" w:rsidRDefault="00EB7731" w:rsidP="00081E7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623" w:type="dxa"/>
            <w:gridSpan w:val="8"/>
            <w:tcBorders>
              <w:top w:val="single" w:sz="4" w:space="0" w:color="auto"/>
            </w:tcBorders>
            <w:vAlign w:val="center"/>
          </w:tcPr>
          <w:p w14:paraId="40B16024" w14:textId="0EEA0B1B" w:rsidR="00EB7731" w:rsidRDefault="00EB7731" w:rsidP="00081E7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ANO-HGG</w:t>
            </w:r>
          </w:p>
        </w:tc>
      </w:tr>
      <w:tr w:rsidR="00EB7731" w14:paraId="4C5F38D1" w14:textId="77777777" w:rsidTr="00EB7731">
        <w:tc>
          <w:tcPr>
            <w:tcW w:w="2660" w:type="dxa"/>
            <w:gridSpan w:val="2"/>
            <w:vAlign w:val="center"/>
          </w:tcPr>
          <w:p w14:paraId="034EA463" w14:textId="77777777" w:rsidR="00EB7731" w:rsidRDefault="00EB7731" w:rsidP="00081E7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eserved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452" w:type="dxa"/>
            <w:vAlign w:val="center"/>
          </w:tcPr>
          <w:p w14:paraId="7B05127F" w14:textId="585CDC8E" w:rsidR="00EB7731" w:rsidRDefault="00D907F0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AB635A">
              <w:rPr>
                <w:rFonts w:ascii="Arial" w:hAnsi="Arial" w:cs="Arial"/>
                <w:sz w:val="20"/>
                <w:szCs w:val="20"/>
              </w:rPr>
              <w:t>8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41FA0">
              <w:rPr>
                <w:rFonts w:ascii="Arial" w:hAnsi="Arial" w:cs="Arial"/>
                <w:sz w:val="20"/>
                <w:szCs w:val="20"/>
              </w:rPr>
              <w:t>9</w:t>
            </w:r>
            <w:r w:rsidR="00A737A7">
              <w:rPr>
                <w:rFonts w:ascii="Arial" w:hAnsi="Arial" w:cs="Arial"/>
                <w:sz w:val="20"/>
                <w:szCs w:val="20"/>
              </w:rPr>
              <w:t>0</w:t>
            </w:r>
            <w:r w:rsidR="00EB77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  <w:vAlign w:val="center"/>
          </w:tcPr>
          <w:p w14:paraId="0CA39C9C" w14:textId="1A39A639" w:rsidR="00EB7731" w:rsidRDefault="008B4C96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D7CE5">
              <w:rPr>
                <w:rFonts w:ascii="Arial" w:hAnsi="Arial" w:cs="Arial"/>
                <w:sz w:val="20"/>
                <w:szCs w:val="20"/>
              </w:rPr>
              <w:t>86</w:t>
            </w:r>
            <w:r w:rsidR="00EB77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  <w:vAlign w:val="center"/>
          </w:tcPr>
          <w:p w14:paraId="7BBBCAA2" w14:textId="30AA897D" w:rsidR="00EB7731" w:rsidRDefault="00585F95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9</w:t>
            </w:r>
            <w:r w:rsidR="005A498E">
              <w:rPr>
                <w:rFonts w:ascii="Arial" w:hAnsi="Arial" w:cs="Arial"/>
                <w:sz w:val="20"/>
                <w:szCs w:val="20"/>
              </w:rPr>
              <w:t>2</w:t>
            </w:r>
            <w:r w:rsidR="00EB77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  <w:vAlign w:val="center"/>
          </w:tcPr>
          <w:p w14:paraId="6E59B15E" w14:textId="19693D68" w:rsidR="00EB7731" w:rsidRDefault="00EB7731" w:rsidP="00081E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3" w:type="dxa"/>
            <w:vAlign w:val="center"/>
          </w:tcPr>
          <w:p w14:paraId="01F6618E" w14:textId="4F086938" w:rsidR="00EB7731" w:rsidRDefault="00C4644F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BE5B3A">
              <w:rPr>
                <w:rFonts w:ascii="Arial" w:hAnsi="Arial" w:cs="Arial"/>
                <w:sz w:val="20"/>
                <w:szCs w:val="20"/>
              </w:rPr>
              <w:t>4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41FA0">
              <w:rPr>
                <w:rFonts w:ascii="Arial" w:hAnsi="Arial" w:cs="Arial"/>
                <w:sz w:val="20"/>
                <w:szCs w:val="20"/>
              </w:rPr>
              <w:t>8</w:t>
            </w:r>
            <w:r w:rsidR="00336120">
              <w:rPr>
                <w:rFonts w:ascii="Arial" w:hAnsi="Arial" w:cs="Arial"/>
                <w:sz w:val="20"/>
                <w:szCs w:val="20"/>
              </w:rPr>
              <w:t>8</w:t>
            </w:r>
            <w:r w:rsidR="00EB77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  <w:vAlign w:val="center"/>
          </w:tcPr>
          <w:p w14:paraId="6409488B" w14:textId="48DC2634" w:rsidR="00EB7731" w:rsidRDefault="00B55D11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EB7731">
              <w:rPr>
                <w:rFonts w:ascii="Arial" w:hAnsi="Arial" w:cs="Arial"/>
                <w:sz w:val="20"/>
                <w:szCs w:val="20"/>
              </w:rPr>
              <w:t>0)</w:t>
            </w:r>
          </w:p>
        </w:tc>
        <w:tc>
          <w:tcPr>
            <w:tcW w:w="1453" w:type="dxa"/>
            <w:vAlign w:val="center"/>
          </w:tcPr>
          <w:p w14:paraId="5330F309" w14:textId="77777777" w:rsidR="00EB7731" w:rsidRDefault="00EB7731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  <w:vAlign w:val="center"/>
          </w:tcPr>
          <w:p w14:paraId="17E87863" w14:textId="44175977" w:rsidR="00EB7731" w:rsidRDefault="00C0042D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7</w:t>
            </w:r>
            <w:r w:rsidR="00EB77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B7731" w14:paraId="30226C07" w14:textId="77777777" w:rsidTr="00EB7731">
        <w:tc>
          <w:tcPr>
            <w:tcW w:w="2660" w:type="dxa"/>
            <w:gridSpan w:val="2"/>
            <w:vAlign w:val="center"/>
          </w:tcPr>
          <w:p w14:paraId="7C13955F" w14:textId="77777777" w:rsidR="00EB7731" w:rsidRDefault="00EB7731" w:rsidP="00081E75">
            <w:pPr>
              <w:ind w:firstLine="46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proved</w:t>
            </w:r>
          </w:p>
        </w:tc>
        <w:tc>
          <w:tcPr>
            <w:tcW w:w="1452" w:type="dxa"/>
            <w:vAlign w:val="center"/>
          </w:tcPr>
          <w:p w14:paraId="1656497C" w14:textId="32C2D7E3" w:rsidR="00EB7731" w:rsidRDefault="008C3722" w:rsidP="00081E75">
            <w:pPr>
              <w:ind w:firstLine="3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67B3A">
              <w:rPr>
                <w:rFonts w:ascii="Arial" w:hAnsi="Arial" w:cs="Arial"/>
                <w:sz w:val="20"/>
                <w:szCs w:val="20"/>
              </w:rPr>
              <w:t>2</w:t>
            </w:r>
            <w:r w:rsidR="00A737A7">
              <w:rPr>
                <w:rFonts w:ascii="Arial" w:hAnsi="Arial" w:cs="Arial"/>
                <w:sz w:val="20"/>
                <w:szCs w:val="20"/>
              </w:rPr>
              <w:t>3</w:t>
            </w:r>
            <w:r w:rsidR="00EB77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  <w:vAlign w:val="center"/>
          </w:tcPr>
          <w:p w14:paraId="074DEA26" w14:textId="49FCEE83" w:rsidR="00EB7731" w:rsidRDefault="00EE0E51" w:rsidP="00081E75">
            <w:pPr>
              <w:ind w:firstLine="13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53" w:type="dxa"/>
            <w:vAlign w:val="center"/>
          </w:tcPr>
          <w:p w14:paraId="531C6DF3" w14:textId="0756E30C" w:rsidR="00EB7731" w:rsidRDefault="00A62102" w:rsidP="00081E75">
            <w:pPr>
              <w:ind w:firstLine="2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5A498E">
              <w:rPr>
                <w:rFonts w:ascii="Arial" w:hAnsi="Arial" w:cs="Arial"/>
                <w:sz w:val="20"/>
                <w:szCs w:val="20"/>
              </w:rPr>
              <w:t>29</w:t>
            </w:r>
            <w:r w:rsidR="00EB77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  <w:vAlign w:val="center"/>
          </w:tcPr>
          <w:p w14:paraId="04B2DB52" w14:textId="77777777" w:rsidR="00EB7731" w:rsidRDefault="00EB7731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53" w:type="dxa"/>
            <w:vAlign w:val="center"/>
          </w:tcPr>
          <w:p w14:paraId="5C949CAC" w14:textId="5B98E73B" w:rsidR="00EB7731" w:rsidRDefault="00010579" w:rsidP="00081E75">
            <w:pPr>
              <w:ind w:firstLine="31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31027A">
              <w:rPr>
                <w:rFonts w:ascii="Arial" w:hAnsi="Arial" w:cs="Arial"/>
                <w:sz w:val="20"/>
                <w:szCs w:val="20"/>
              </w:rPr>
              <w:t>31</w:t>
            </w:r>
            <w:r w:rsidR="00EB77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  <w:vAlign w:val="center"/>
          </w:tcPr>
          <w:p w14:paraId="4C4B620D" w14:textId="25CF5099" w:rsidR="00EB7731" w:rsidRDefault="00B55D11" w:rsidP="00081E75">
            <w:pPr>
              <w:ind w:firstLine="1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40)</w:t>
            </w:r>
          </w:p>
        </w:tc>
        <w:tc>
          <w:tcPr>
            <w:tcW w:w="1453" w:type="dxa"/>
            <w:vAlign w:val="center"/>
          </w:tcPr>
          <w:p w14:paraId="02FD7853" w14:textId="77777777" w:rsidR="00EB7731" w:rsidRDefault="00EB7731" w:rsidP="00081E75">
            <w:pPr>
              <w:ind w:firstLine="24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  <w:vAlign w:val="center"/>
          </w:tcPr>
          <w:p w14:paraId="50FDB555" w14:textId="42EE8489" w:rsidR="00EB7731" w:rsidRDefault="00C0042D" w:rsidP="00081E75">
            <w:pPr>
              <w:ind w:firstLine="2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7</w:t>
            </w:r>
            <w:r w:rsidR="00EB77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B7731" w14:paraId="512E5BEC" w14:textId="77777777" w:rsidTr="00EB7731">
        <w:tc>
          <w:tcPr>
            <w:tcW w:w="2660" w:type="dxa"/>
            <w:gridSpan w:val="2"/>
            <w:vAlign w:val="center"/>
          </w:tcPr>
          <w:p w14:paraId="33971379" w14:textId="77777777" w:rsidR="00EB7731" w:rsidRDefault="00EB7731" w:rsidP="00081E75">
            <w:pPr>
              <w:ind w:firstLine="46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ble</w:t>
            </w:r>
          </w:p>
        </w:tc>
        <w:tc>
          <w:tcPr>
            <w:tcW w:w="1452" w:type="dxa"/>
            <w:vAlign w:val="center"/>
          </w:tcPr>
          <w:p w14:paraId="45D2D502" w14:textId="13EBBBD2" w:rsidR="00EB7731" w:rsidRDefault="00C64EA3" w:rsidP="00081E75">
            <w:pPr>
              <w:ind w:firstLine="3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A737A7">
              <w:rPr>
                <w:rFonts w:ascii="Arial" w:hAnsi="Arial" w:cs="Arial"/>
                <w:sz w:val="20"/>
                <w:szCs w:val="20"/>
              </w:rPr>
              <w:t>8</w:t>
            </w:r>
            <w:r w:rsidR="00EB77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  <w:vAlign w:val="center"/>
          </w:tcPr>
          <w:p w14:paraId="44429594" w14:textId="559124A8" w:rsidR="00EB7731" w:rsidRDefault="00303673" w:rsidP="00081E75">
            <w:pPr>
              <w:ind w:firstLine="13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D7CE5">
              <w:rPr>
                <w:rFonts w:ascii="Arial" w:hAnsi="Arial" w:cs="Arial"/>
                <w:sz w:val="20"/>
                <w:szCs w:val="20"/>
              </w:rPr>
              <w:t>86</w:t>
            </w:r>
            <w:r w:rsidR="00EB77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  <w:vAlign w:val="center"/>
          </w:tcPr>
          <w:p w14:paraId="49711F2A" w14:textId="3C3811CE" w:rsidR="00EB7731" w:rsidRDefault="009F6D83" w:rsidP="00081E75">
            <w:pPr>
              <w:ind w:firstLine="2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585F95">
              <w:rPr>
                <w:rFonts w:ascii="Arial" w:hAnsi="Arial" w:cs="Arial"/>
                <w:sz w:val="20"/>
                <w:szCs w:val="20"/>
              </w:rPr>
              <w:t>6</w:t>
            </w:r>
            <w:r w:rsidR="005A498E">
              <w:rPr>
                <w:rFonts w:ascii="Arial" w:hAnsi="Arial" w:cs="Arial"/>
                <w:sz w:val="20"/>
                <w:szCs w:val="20"/>
              </w:rPr>
              <w:t>3</w:t>
            </w:r>
            <w:r w:rsidR="00EB77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  <w:vAlign w:val="center"/>
          </w:tcPr>
          <w:p w14:paraId="13C56447" w14:textId="77777777" w:rsidR="00EB7731" w:rsidRDefault="00EB7731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53" w:type="dxa"/>
            <w:vAlign w:val="center"/>
          </w:tcPr>
          <w:p w14:paraId="16A4BF5A" w14:textId="51D13C31" w:rsidR="00EB7731" w:rsidRDefault="00241FA0" w:rsidP="00081E75">
            <w:pPr>
              <w:ind w:firstLine="31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31027A">
              <w:rPr>
                <w:rFonts w:ascii="Arial" w:hAnsi="Arial" w:cs="Arial"/>
                <w:sz w:val="20"/>
                <w:szCs w:val="20"/>
              </w:rPr>
              <w:t>56</w:t>
            </w:r>
            <w:r w:rsidR="00EB77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  <w:vAlign w:val="center"/>
          </w:tcPr>
          <w:p w14:paraId="494DA514" w14:textId="67AE60C6" w:rsidR="00EB7731" w:rsidRDefault="00B55D11" w:rsidP="00081E75">
            <w:pPr>
              <w:ind w:firstLine="1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="00EB77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  <w:vAlign w:val="center"/>
          </w:tcPr>
          <w:p w14:paraId="42C2D1BF" w14:textId="77777777" w:rsidR="00EB7731" w:rsidRDefault="00EB7731" w:rsidP="00081E75">
            <w:pPr>
              <w:ind w:firstLine="24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  <w:vAlign w:val="center"/>
          </w:tcPr>
          <w:p w14:paraId="46F5724A" w14:textId="65781F44" w:rsidR="00EB7731" w:rsidRDefault="00C0042D" w:rsidP="00081E75">
            <w:pPr>
              <w:ind w:firstLine="2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241FA0">
              <w:rPr>
                <w:rFonts w:ascii="Arial" w:hAnsi="Arial" w:cs="Arial"/>
                <w:sz w:val="20"/>
                <w:szCs w:val="20"/>
              </w:rPr>
              <w:t>1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241FA0">
              <w:rPr>
                <w:rFonts w:ascii="Arial" w:hAnsi="Arial" w:cs="Arial"/>
                <w:sz w:val="20"/>
                <w:szCs w:val="20"/>
              </w:rPr>
              <w:t>0</w:t>
            </w:r>
            <w:r w:rsidR="00EB77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B7731" w14:paraId="5B82ECAC" w14:textId="77777777" w:rsidTr="00EB7731">
        <w:tc>
          <w:tcPr>
            <w:tcW w:w="2660" w:type="dxa"/>
            <w:gridSpan w:val="2"/>
            <w:vAlign w:val="center"/>
          </w:tcPr>
          <w:p w14:paraId="7A893ACE" w14:textId="77777777" w:rsidR="00EB7731" w:rsidRDefault="00EB7731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rsened</w:t>
            </w:r>
          </w:p>
        </w:tc>
        <w:tc>
          <w:tcPr>
            <w:tcW w:w="1452" w:type="dxa"/>
          </w:tcPr>
          <w:p w14:paraId="7DA1FB60" w14:textId="62FF116B" w:rsidR="00EB7731" w:rsidRDefault="00C64EA3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="00EB7731">
              <w:rPr>
                <w:rFonts w:ascii="Arial" w:hAnsi="Arial" w:cs="Arial"/>
                <w:sz w:val="20"/>
                <w:szCs w:val="20"/>
              </w:rPr>
              <w:t>(</w:t>
            </w:r>
            <w:r w:rsidR="008C3722">
              <w:rPr>
                <w:rFonts w:ascii="Arial" w:hAnsi="Arial" w:cs="Arial"/>
                <w:sz w:val="20"/>
                <w:szCs w:val="20"/>
              </w:rPr>
              <w:t>10</w:t>
            </w:r>
            <w:r w:rsidR="00EB77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4A358C88" w14:textId="7B44F9C5" w:rsidR="00EB7731" w:rsidRDefault="0079414F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471DA7">
              <w:rPr>
                <w:rFonts w:ascii="Arial" w:hAnsi="Arial" w:cs="Arial"/>
                <w:sz w:val="20"/>
                <w:szCs w:val="20"/>
              </w:rPr>
              <w:t>14</w:t>
            </w:r>
            <w:r w:rsidR="00EB77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035D2496" w14:textId="46EF56F3" w:rsidR="00EB7731" w:rsidRDefault="0039458E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B635A">
              <w:rPr>
                <w:rFonts w:ascii="Arial" w:hAnsi="Arial" w:cs="Arial"/>
                <w:sz w:val="20"/>
                <w:szCs w:val="20"/>
              </w:rPr>
              <w:t>8</w:t>
            </w:r>
            <w:r w:rsidR="00EB77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2751468A" w14:textId="77777777" w:rsidR="00EB7731" w:rsidRDefault="00EB7731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53" w:type="dxa"/>
          </w:tcPr>
          <w:p w14:paraId="740BF0E0" w14:textId="2662B632" w:rsidR="00EB7731" w:rsidRDefault="00EB7731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41FA0">
              <w:rPr>
                <w:rFonts w:ascii="Arial" w:hAnsi="Arial" w:cs="Arial"/>
                <w:sz w:val="20"/>
                <w:szCs w:val="20"/>
              </w:rPr>
              <w:t>2</w:t>
            </w:r>
            <w:r w:rsidR="00C4644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41FA0">
              <w:rPr>
                <w:rFonts w:ascii="Arial" w:hAnsi="Arial" w:cs="Arial"/>
                <w:sz w:val="20"/>
                <w:szCs w:val="20"/>
              </w:rPr>
              <w:t>13</w:t>
            </w:r>
            <w:r w:rsidR="00C4644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0924ABED" w14:textId="166C5407" w:rsidR="00EB7731" w:rsidRDefault="00713F48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EB7731">
              <w:rPr>
                <w:rFonts w:ascii="Arial" w:hAnsi="Arial" w:cs="Arial"/>
                <w:sz w:val="20"/>
                <w:szCs w:val="20"/>
              </w:rPr>
              <w:t>0)</w:t>
            </w:r>
          </w:p>
        </w:tc>
        <w:tc>
          <w:tcPr>
            <w:tcW w:w="1453" w:type="dxa"/>
          </w:tcPr>
          <w:p w14:paraId="5EE461F6" w14:textId="77777777" w:rsidR="00EB7731" w:rsidRDefault="00EB7731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</w:tcPr>
          <w:p w14:paraId="7A8F036A" w14:textId="07DDA3D6" w:rsidR="00EB7731" w:rsidRDefault="00241FA0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C0042D">
              <w:rPr>
                <w:rFonts w:ascii="Arial" w:hAnsi="Arial" w:cs="Arial"/>
                <w:sz w:val="20"/>
                <w:szCs w:val="20"/>
              </w:rPr>
              <w:t>1</w:t>
            </w:r>
            <w:r w:rsidR="00200F7A">
              <w:rPr>
                <w:rFonts w:ascii="Arial" w:hAnsi="Arial" w:cs="Arial"/>
                <w:sz w:val="20"/>
                <w:szCs w:val="20"/>
              </w:rPr>
              <w:t>3</w:t>
            </w:r>
            <w:r w:rsidR="00EB77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B7731" w14:paraId="26354BB5" w14:textId="77777777" w:rsidTr="00EB7731">
        <w:tc>
          <w:tcPr>
            <w:tcW w:w="2660" w:type="dxa"/>
            <w:gridSpan w:val="2"/>
            <w:tcBorders>
              <w:bottom w:val="single" w:sz="4" w:space="0" w:color="auto"/>
            </w:tcBorders>
            <w:vAlign w:val="center"/>
          </w:tcPr>
          <w:p w14:paraId="48BE635E" w14:textId="77777777" w:rsidR="00EB7731" w:rsidRDefault="00EB7731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14:paraId="4AF6E1AB" w14:textId="66E77EE4" w:rsidR="00EB7731" w:rsidRDefault="00C64EA3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8C372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7C3C32C3" w14:textId="59FBF021" w:rsidR="00EB7731" w:rsidRDefault="00E51BD3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2C745448" w14:textId="31381322" w:rsidR="00EB7731" w:rsidRDefault="009F6D83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1D46B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05D2284D" w14:textId="77777777" w:rsidR="00EB7731" w:rsidRDefault="00EB7731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6A60B2CA" w14:textId="4F42BD77" w:rsidR="00EB7731" w:rsidRDefault="00EB7731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BE5B3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1AB7DEA7" w14:textId="6DA786A9" w:rsidR="00EB7731" w:rsidRDefault="00713F48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1AE57C65" w14:textId="77777777" w:rsidR="00EB7731" w:rsidRDefault="00EB7731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70E1EC5B" w14:textId="5317AB78" w:rsidR="00EB7731" w:rsidRDefault="00B55D11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</w:tc>
      </w:tr>
      <w:tr w:rsidR="00EB7731" w14:paraId="61B8167E" w14:textId="77777777" w:rsidTr="00EB7731">
        <w:tc>
          <w:tcPr>
            <w:tcW w:w="2660" w:type="dxa"/>
            <w:gridSpan w:val="2"/>
            <w:tcBorders>
              <w:top w:val="single" w:sz="4" w:space="0" w:color="auto"/>
            </w:tcBorders>
            <w:vAlign w:val="center"/>
          </w:tcPr>
          <w:p w14:paraId="65A620EA" w14:textId="77777777" w:rsidR="00EB7731" w:rsidRDefault="00EB7731" w:rsidP="00081E7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623" w:type="dxa"/>
            <w:gridSpan w:val="8"/>
            <w:tcBorders>
              <w:top w:val="single" w:sz="4" w:space="0" w:color="auto"/>
            </w:tcBorders>
          </w:tcPr>
          <w:p w14:paraId="314999C2" w14:textId="77777777" w:rsidR="00EB7731" w:rsidRDefault="00EB7731" w:rsidP="00081E7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F9C7EC4" w14:textId="1C9905A0" w:rsidR="00EB7731" w:rsidRDefault="00EB7731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APNO</w:t>
            </w:r>
          </w:p>
        </w:tc>
      </w:tr>
      <w:tr w:rsidR="00EB7731" w14:paraId="5FD51594" w14:textId="77777777" w:rsidTr="00EB7731">
        <w:tc>
          <w:tcPr>
            <w:tcW w:w="2660" w:type="dxa"/>
            <w:gridSpan w:val="2"/>
            <w:vAlign w:val="center"/>
          </w:tcPr>
          <w:p w14:paraId="6E43D230" w14:textId="77777777" w:rsidR="00EB7731" w:rsidRDefault="00EB7731" w:rsidP="00081E7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lastRenderedPageBreak/>
              <w:t>Preserved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452" w:type="dxa"/>
          </w:tcPr>
          <w:p w14:paraId="3AE3634A" w14:textId="355F88F0" w:rsidR="00EB7731" w:rsidRDefault="00FA143D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125C90">
              <w:rPr>
                <w:rFonts w:ascii="Arial" w:hAnsi="Arial" w:cs="Arial"/>
                <w:sz w:val="20"/>
                <w:szCs w:val="20"/>
              </w:rPr>
              <w:t>4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5118CF">
              <w:rPr>
                <w:rFonts w:ascii="Arial" w:hAnsi="Arial" w:cs="Arial"/>
                <w:sz w:val="20"/>
                <w:szCs w:val="20"/>
              </w:rPr>
              <w:t>96</w:t>
            </w:r>
            <w:r w:rsidR="00EB77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4064DE6E" w14:textId="77777777" w:rsidR="00EB7731" w:rsidRDefault="00EB7731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</w:tcPr>
          <w:p w14:paraId="78B605EA" w14:textId="41025890" w:rsidR="00EB7731" w:rsidRDefault="00EB7731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F17540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17540">
              <w:rPr>
                <w:rFonts w:ascii="Arial" w:hAnsi="Arial" w:cs="Arial"/>
                <w:sz w:val="20"/>
                <w:szCs w:val="20"/>
              </w:rPr>
              <w:t>9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7A0DC7AF" w14:textId="36DB85FC" w:rsidR="00EB7731" w:rsidRDefault="00752785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</w:tc>
        <w:tc>
          <w:tcPr>
            <w:tcW w:w="1453" w:type="dxa"/>
          </w:tcPr>
          <w:p w14:paraId="7DB27124" w14:textId="5CE2F566" w:rsidR="00EB7731" w:rsidRDefault="00EB7731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7F19EB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7</w:t>
            </w:r>
            <w:r w:rsidR="00140E3C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41AB79EC" w14:textId="65A23DE2" w:rsidR="00EB7731" w:rsidRDefault="00B20422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EB7731">
              <w:rPr>
                <w:rFonts w:ascii="Arial" w:hAnsi="Arial" w:cs="Arial"/>
                <w:sz w:val="20"/>
                <w:szCs w:val="20"/>
              </w:rPr>
              <w:t>0)</w:t>
            </w:r>
          </w:p>
        </w:tc>
        <w:tc>
          <w:tcPr>
            <w:tcW w:w="1453" w:type="dxa"/>
          </w:tcPr>
          <w:p w14:paraId="6A7138B6" w14:textId="4DA10C97" w:rsidR="00EB7731" w:rsidRDefault="004D1825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0</w:t>
            </w:r>
          </w:p>
        </w:tc>
        <w:tc>
          <w:tcPr>
            <w:tcW w:w="1453" w:type="dxa"/>
          </w:tcPr>
          <w:p w14:paraId="14998020" w14:textId="0DE3C8C8" w:rsidR="00EB7731" w:rsidRDefault="00977548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B20422">
              <w:rPr>
                <w:rFonts w:ascii="Arial" w:hAnsi="Arial" w:cs="Arial"/>
                <w:sz w:val="20"/>
                <w:szCs w:val="20"/>
              </w:rPr>
              <w:t>5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B20422">
              <w:rPr>
                <w:rFonts w:ascii="Arial" w:hAnsi="Arial" w:cs="Arial"/>
                <w:sz w:val="20"/>
                <w:szCs w:val="20"/>
              </w:rPr>
              <w:t>7</w:t>
            </w:r>
            <w:r w:rsidR="00EB77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B7731" w14:paraId="1F282B40" w14:textId="77777777" w:rsidTr="00EB7731">
        <w:tc>
          <w:tcPr>
            <w:tcW w:w="2660" w:type="dxa"/>
            <w:gridSpan w:val="2"/>
            <w:vAlign w:val="center"/>
          </w:tcPr>
          <w:p w14:paraId="0CA9B353" w14:textId="77777777" w:rsidR="00EB7731" w:rsidRDefault="00EB7731" w:rsidP="00081E75">
            <w:pPr>
              <w:ind w:firstLine="46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proved</w:t>
            </w:r>
          </w:p>
        </w:tc>
        <w:tc>
          <w:tcPr>
            <w:tcW w:w="1452" w:type="dxa"/>
          </w:tcPr>
          <w:p w14:paraId="6551217C" w14:textId="428F6F18" w:rsidR="00EB7731" w:rsidRDefault="005118CF" w:rsidP="00081E75">
            <w:pPr>
              <w:ind w:firstLine="3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="00EB77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747E83EF" w14:textId="77777777" w:rsidR="00EB7731" w:rsidRDefault="00EB7731" w:rsidP="00081E75">
            <w:pPr>
              <w:ind w:firstLine="13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</w:tcPr>
          <w:p w14:paraId="34986BA0" w14:textId="3E73F168" w:rsidR="00EB7731" w:rsidRDefault="00F17540" w:rsidP="00081E75">
            <w:pPr>
              <w:ind w:firstLine="2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1</w:t>
            </w:r>
            <w:r w:rsidR="00EB77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5665A015" w14:textId="69BD7B1B" w:rsidR="00EB7731" w:rsidRDefault="007F19EB" w:rsidP="00081E75">
            <w:pPr>
              <w:ind w:firstLine="2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EB7731">
              <w:rPr>
                <w:rFonts w:ascii="Arial" w:hAnsi="Arial" w:cs="Arial"/>
                <w:sz w:val="20"/>
                <w:szCs w:val="20"/>
              </w:rPr>
              <w:t>5)</w:t>
            </w:r>
          </w:p>
        </w:tc>
        <w:tc>
          <w:tcPr>
            <w:tcW w:w="1453" w:type="dxa"/>
          </w:tcPr>
          <w:p w14:paraId="13BB1FFF" w14:textId="59AB12FE" w:rsidR="00EB7731" w:rsidRDefault="00EB7731" w:rsidP="00081E75">
            <w:pPr>
              <w:ind w:firstLine="31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</w:t>
            </w:r>
            <w:r w:rsidR="007F19EB">
              <w:rPr>
                <w:rFonts w:ascii="Arial" w:hAnsi="Arial" w:cs="Arial"/>
                <w:sz w:val="20"/>
                <w:szCs w:val="20"/>
              </w:rPr>
              <w:t>2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0CC72F5D" w14:textId="77777777" w:rsidR="00EB7731" w:rsidRDefault="00EB7731" w:rsidP="00081E75">
            <w:pPr>
              <w:ind w:firstLine="1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</w:tcPr>
          <w:p w14:paraId="5070BF54" w14:textId="77777777" w:rsidR="00EB7731" w:rsidRDefault="00EB7731" w:rsidP="0021019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</w:tcPr>
          <w:p w14:paraId="1068CA5E" w14:textId="124B08C8" w:rsidR="00EB7731" w:rsidRDefault="00EB7731" w:rsidP="00081E75">
            <w:pPr>
              <w:ind w:firstLine="2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</w:t>
            </w:r>
            <w:r w:rsidR="00977548">
              <w:rPr>
                <w:rFonts w:ascii="Arial" w:hAnsi="Arial" w:cs="Arial"/>
                <w:sz w:val="20"/>
                <w:szCs w:val="20"/>
              </w:rPr>
              <w:t>2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B7731" w14:paraId="439A1296" w14:textId="77777777" w:rsidTr="00EB7731">
        <w:tc>
          <w:tcPr>
            <w:tcW w:w="2660" w:type="dxa"/>
            <w:gridSpan w:val="2"/>
            <w:vAlign w:val="center"/>
          </w:tcPr>
          <w:p w14:paraId="63100B71" w14:textId="77777777" w:rsidR="00EB7731" w:rsidRDefault="00EB7731" w:rsidP="00081E75">
            <w:pPr>
              <w:ind w:firstLine="46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ble</w:t>
            </w:r>
          </w:p>
        </w:tc>
        <w:tc>
          <w:tcPr>
            <w:tcW w:w="1452" w:type="dxa"/>
          </w:tcPr>
          <w:p w14:paraId="7993DC0B" w14:textId="0E9BD938" w:rsidR="00EB7731" w:rsidRDefault="005118CF" w:rsidP="00081E75">
            <w:pPr>
              <w:ind w:firstLine="3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70960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EB77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386D84B6" w14:textId="77777777" w:rsidR="00EB7731" w:rsidRDefault="00EB7731" w:rsidP="00081E75">
            <w:pPr>
              <w:ind w:firstLine="13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</w:tcPr>
          <w:p w14:paraId="5C89178D" w14:textId="24E3B0CA" w:rsidR="00EB7731" w:rsidRDefault="00F17540" w:rsidP="00081E75">
            <w:pPr>
              <w:ind w:firstLine="2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5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EB77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12596979" w14:textId="3BEF577E" w:rsidR="00EB7731" w:rsidRDefault="007F19EB" w:rsidP="00081E75">
            <w:pPr>
              <w:ind w:firstLine="2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EB7731">
              <w:rPr>
                <w:rFonts w:ascii="Arial" w:hAnsi="Arial" w:cs="Arial"/>
                <w:sz w:val="20"/>
                <w:szCs w:val="20"/>
              </w:rPr>
              <w:t>5)</w:t>
            </w:r>
          </w:p>
        </w:tc>
        <w:tc>
          <w:tcPr>
            <w:tcW w:w="1453" w:type="dxa"/>
          </w:tcPr>
          <w:p w14:paraId="0B2FF3FE" w14:textId="6D0A7D7C" w:rsidR="00EB7731" w:rsidRDefault="00D85744" w:rsidP="00081E75">
            <w:pPr>
              <w:ind w:firstLine="31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4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EB77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49B0111E" w14:textId="268D11DC" w:rsidR="00EB7731" w:rsidRDefault="00B20422" w:rsidP="00081E75">
            <w:pPr>
              <w:ind w:firstLine="1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EB7731">
              <w:rPr>
                <w:rFonts w:ascii="Arial" w:hAnsi="Arial" w:cs="Arial"/>
                <w:sz w:val="20"/>
                <w:szCs w:val="20"/>
              </w:rPr>
              <w:t>0)</w:t>
            </w:r>
          </w:p>
        </w:tc>
        <w:tc>
          <w:tcPr>
            <w:tcW w:w="1453" w:type="dxa"/>
          </w:tcPr>
          <w:p w14:paraId="028D8E6F" w14:textId="1B577688" w:rsidR="00EB7731" w:rsidRDefault="004D1825" w:rsidP="0021019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</w:tcPr>
          <w:p w14:paraId="0B9DE655" w14:textId="468C40BB" w:rsidR="00EB7731" w:rsidRDefault="008E76CD" w:rsidP="00081E75">
            <w:pPr>
              <w:ind w:firstLine="2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B20422">
              <w:rPr>
                <w:rFonts w:ascii="Arial" w:hAnsi="Arial" w:cs="Arial"/>
                <w:sz w:val="20"/>
                <w:szCs w:val="20"/>
              </w:rPr>
              <w:t>1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B20422">
              <w:rPr>
                <w:rFonts w:ascii="Arial" w:hAnsi="Arial" w:cs="Arial"/>
                <w:sz w:val="20"/>
                <w:szCs w:val="20"/>
              </w:rPr>
              <w:t>0</w:t>
            </w:r>
            <w:r w:rsidR="00EB77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B7731" w14:paraId="0AEA81A1" w14:textId="77777777" w:rsidTr="00EB7731">
        <w:tc>
          <w:tcPr>
            <w:tcW w:w="2660" w:type="dxa"/>
            <w:gridSpan w:val="2"/>
            <w:vAlign w:val="center"/>
          </w:tcPr>
          <w:p w14:paraId="08C7EECF" w14:textId="77777777" w:rsidR="00EB7731" w:rsidRDefault="00EB7731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rsened</w:t>
            </w:r>
          </w:p>
        </w:tc>
        <w:tc>
          <w:tcPr>
            <w:tcW w:w="1452" w:type="dxa"/>
          </w:tcPr>
          <w:p w14:paraId="79213C15" w14:textId="4EA7471A" w:rsidR="00EB7731" w:rsidRDefault="005118CF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A7096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A7096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0B0AFD60" w14:textId="77777777" w:rsidR="00EB7731" w:rsidRDefault="00EB7731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</w:tcPr>
          <w:p w14:paraId="3FA6F636" w14:textId="37A4DC7D" w:rsidR="00EB7731" w:rsidRDefault="00752785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6)</w:t>
            </w:r>
          </w:p>
        </w:tc>
        <w:tc>
          <w:tcPr>
            <w:tcW w:w="1453" w:type="dxa"/>
          </w:tcPr>
          <w:p w14:paraId="03404126" w14:textId="77777777" w:rsidR="00EB7731" w:rsidRDefault="00EB7731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</w:tcPr>
          <w:p w14:paraId="531005E0" w14:textId="3B03F2E7" w:rsidR="00EB7731" w:rsidRDefault="00D85744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EB77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28BE4FA0" w14:textId="21594F32" w:rsidR="00EB7731" w:rsidRDefault="00B20422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4D1825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4D1825">
              <w:rPr>
                <w:rFonts w:ascii="Arial" w:hAnsi="Arial" w:cs="Arial"/>
                <w:sz w:val="20"/>
                <w:szCs w:val="20"/>
              </w:rPr>
              <w:t>0)</w:t>
            </w:r>
          </w:p>
        </w:tc>
        <w:tc>
          <w:tcPr>
            <w:tcW w:w="1453" w:type="dxa"/>
          </w:tcPr>
          <w:p w14:paraId="28017129" w14:textId="1A3FB9E1" w:rsidR="00EB7731" w:rsidRDefault="004D1825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</w:tcPr>
          <w:p w14:paraId="5A5F0909" w14:textId="09ED2DCA" w:rsidR="00EB7731" w:rsidRDefault="00B20422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E76CD">
              <w:rPr>
                <w:rFonts w:ascii="Arial" w:hAnsi="Arial" w:cs="Arial"/>
                <w:sz w:val="20"/>
                <w:szCs w:val="20"/>
              </w:rPr>
              <w:t>1</w:t>
            </w:r>
            <w:r w:rsidR="000E0F27">
              <w:rPr>
                <w:rFonts w:ascii="Arial" w:hAnsi="Arial" w:cs="Arial"/>
                <w:sz w:val="20"/>
                <w:szCs w:val="20"/>
              </w:rPr>
              <w:t>3</w:t>
            </w:r>
            <w:r w:rsidR="00EB77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B7731" w14:paraId="2DEA4A1A" w14:textId="77777777" w:rsidTr="00811D97">
        <w:tc>
          <w:tcPr>
            <w:tcW w:w="2660" w:type="dxa"/>
            <w:gridSpan w:val="2"/>
            <w:tcBorders>
              <w:bottom w:val="single" w:sz="4" w:space="0" w:color="auto"/>
            </w:tcBorders>
            <w:vAlign w:val="center"/>
          </w:tcPr>
          <w:p w14:paraId="617BAB6B" w14:textId="77777777" w:rsidR="00EB7731" w:rsidRDefault="00EB7731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, n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14:paraId="606C0EF9" w14:textId="320D9FE3" w:rsidR="00EB7731" w:rsidRDefault="00760467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2C873DE6" w14:textId="77777777" w:rsidR="00EB7731" w:rsidRDefault="00EB7731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5B5E796B" w14:textId="5B0315F3" w:rsidR="00EB7731" w:rsidRDefault="00EB7731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75278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5264E80B" w14:textId="5DD84442" w:rsidR="00EB7731" w:rsidRDefault="007F19EB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0426D69A" w14:textId="517C644C" w:rsidR="00EB7731" w:rsidRDefault="00EB7731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D8574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610374EF" w14:textId="14E81412" w:rsidR="00EB7731" w:rsidRDefault="00927C30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5CA9EE5B" w14:textId="31376F1F" w:rsidR="00EB7731" w:rsidRDefault="00927C30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7E2A0AB9" w14:textId="6260EA4E" w:rsidR="00EB7731" w:rsidRDefault="008E76CD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2 </w:t>
            </w:r>
            <w:r w:rsidR="00EB7731">
              <w:rPr>
                <w:rFonts w:ascii="Arial" w:hAnsi="Arial" w:cs="Arial"/>
                <w:sz w:val="20"/>
                <w:szCs w:val="20"/>
              </w:rPr>
              <w:t>(100)</w:t>
            </w:r>
          </w:p>
        </w:tc>
      </w:tr>
      <w:tr w:rsidR="00EB7731" w14:paraId="65EDD82E" w14:textId="77777777" w:rsidTr="00EB7731">
        <w:tc>
          <w:tcPr>
            <w:tcW w:w="2660" w:type="dxa"/>
            <w:gridSpan w:val="2"/>
            <w:tcBorders>
              <w:top w:val="single" w:sz="4" w:space="0" w:color="auto"/>
            </w:tcBorders>
            <w:vAlign w:val="center"/>
          </w:tcPr>
          <w:p w14:paraId="10299AB2" w14:textId="77777777" w:rsidR="00EB7731" w:rsidRDefault="00EB7731" w:rsidP="00081E7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623" w:type="dxa"/>
            <w:gridSpan w:val="8"/>
            <w:tcBorders>
              <w:top w:val="single" w:sz="4" w:space="0" w:color="auto"/>
            </w:tcBorders>
          </w:tcPr>
          <w:p w14:paraId="27204A93" w14:textId="77777777" w:rsidR="00EB7731" w:rsidRDefault="00EB7731" w:rsidP="00081E7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CD9ADD0" w14:textId="17B60D61" w:rsidR="00EB7731" w:rsidRDefault="00EB7731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ANO-LGG</w:t>
            </w:r>
          </w:p>
        </w:tc>
      </w:tr>
      <w:tr w:rsidR="00EB7731" w14:paraId="03F0C66C" w14:textId="77777777" w:rsidTr="00EB7731">
        <w:tc>
          <w:tcPr>
            <w:tcW w:w="2660" w:type="dxa"/>
            <w:gridSpan w:val="2"/>
            <w:vAlign w:val="center"/>
          </w:tcPr>
          <w:p w14:paraId="708B51D2" w14:textId="77777777" w:rsidR="00EB7731" w:rsidRDefault="00EB7731" w:rsidP="00081E7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eserved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452" w:type="dxa"/>
          </w:tcPr>
          <w:p w14:paraId="2BCEE1D2" w14:textId="04F3F6AC" w:rsidR="00EB7731" w:rsidRDefault="00CF4FFC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96</w:t>
            </w:r>
            <w:r w:rsidR="00EB77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3ABA0AEF" w14:textId="77777777" w:rsidR="00EB7731" w:rsidRDefault="00EB7731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</w:tcPr>
          <w:p w14:paraId="0E423DE8" w14:textId="47D75C3C" w:rsidR="00EB7731" w:rsidRDefault="00880424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F739C5">
              <w:rPr>
                <w:rFonts w:ascii="Arial" w:hAnsi="Arial" w:cs="Arial"/>
                <w:sz w:val="20"/>
                <w:szCs w:val="20"/>
              </w:rPr>
              <w:t>1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F739C5">
              <w:rPr>
                <w:rFonts w:ascii="Arial" w:hAnsi="Arial" w:cs="Arial"/>
                <w:sz w:val="20"/>
                <w:szCs w:val="20"/>
              </w:rPr>
              <w:t>2</w:t>
            </w:r>
            <w:r w:rsidR="00EB77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1E4DA0E9" w14:textId="2EC1C336" w:rsidR="00EB7731" w:rsidRDefault="00880424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="00EB7731">
              <w:rPr>
                <w:rFonts w:ascii="Arial" w:hAnsi="Arial" w:cs="Arial"/>
                <w:sz w:val="20"/>
                <w:szCs w:val="20"/>
              </w:rPr>
              <w:t>0)</w:t>
            </w:r>
          </w:p>
        </w:tc>
        <w:tc>
          <w:tcPr>
            <w:tcW w:w="1453" w:type="dxa"/>
          </w:tcPr>
          <w:p w14:paraId="2322C3E4" w14:textId="10910022" w:rsidR="00EB7731" w:rsidRDefault="00EB7731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DF3952">
              <w:rPr>
                <w:rFonts w:ascii="Arial" w:hAnsi="Arial" w:cs="Arial"/>
                <w:sz w:val="20"/>
                <w:szCs w:val="20"/>
              </w:rPr>
              <w:t>6 (84)</w:t>
            </w:r>
          </w:p>
        </w:tc>
        <w:tc>
          <w:tcPr>
            <w:tcW w:w="1453" w:type="dxa"/>
          </w:tcPr>
          <w:p w14:paraId="07C1D2FB" w14:textId="621BC5EE" w:rsidR="00EB7731" w:rsidRDefault="00C2541C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7725EA">
              <w:rPr>
                <w:rFonts w:ascii="Arial" w:hAnsi="Arial" w:cs="Arial"/>
                <w:sz w:val="20"/>
                <w:szCs w:val="20"/>
              </w:rPr>
              <w:t>0</w:t>
            </w:r>
            <w:r w:rsidR="00EB77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31C78FCC" w14:textId="4EF0B928" w:rsidR="00EB7731" w:rsidRDefault="007725EA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</w:tc>
        <w:tc>
          <w:tcPr>
            <w:tcW w:w="1453" w:type="dxa"/>
          </w:tcPr>
          <w:p w14:paraId="4FE449D1" w14:textId="731079A6" w:rsidR="00EB7731" w:rsidRDefault="00FF349B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C2541C">
              <w:rPr>
                <w:rFonts w:ascii="Arial" w:hAnsi="Arial" w:cs="Arial"/>
                <w:sz w:val="20"/>
                <w:szCs w:val="20"/>
              </w:rPr>
              <w:t>5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C2541C">
              <w:rPr>
                <w:rFonts w:ascii="Arial" w:hAnsi="Arial" w:cs="Arial"/>
                <w:sz w:val="20"/>
                <w:szCs w:val="20"/>
              </w:rPr>
              <w:t>7</w:t>
            </w:r>
            <w:r w:rsidR="00EB77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B7731" w14:paraId="437D5201" w14:textId="77777777" w:rsidTr="00EB7731">
        <w:tc>
          <w:tcPr>
            <w:tcW w:w="2660" w:type="dxa"/>
            <w:gridSpan w:val="2"/>
            <w:vAlign w:val="center"/>
          </w:tcPr>
          <w:p w14:paraId="46F8DB80" w14:textId="77777777" w:rsidR="00EB7731" w:rsidRDefault="00EB7731" w:rsidP="00081E75">
            <w:pPr>
              <w:ind w:firstLine="46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proved</w:t>
            </w:r>
          </w:p>
        </w:tc>
        <w:tc>
          <w:tcPr>
            <w:tcW w:w="1452" w:type="dxa"/>
          </w:tcPr>
          <w:p w14:paraId="5409952A" w14:textId="1C4CB9BD" w:rsidR="00EB7731" w:rsidRDefault="00EB7731" w:rsidP="00081E75">
            <w:pPr>
              <w:ind w:firstLine="3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</w:t>
            </w:r>
            <w:r w:rsidR="00CF4FFC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3)</w:t>
            </w:r>
          </w:p>
        </w:tc>
        <w:tc>
          <w:tcPr>
            <w:tcW w:w="1453" w:type="dxa"/>
          </w:tcPr>
          <w:p w14:paraId="0EAC5A08" w14:textId="77777777" w:rsidR="00EB7731" w:rsidRDefault="00EB7731" w:rsidP="00081E75">
            <w:pPr>
              <w:ind w:firstLine="13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</w:tcPr>
          <w:p w14:paraId="05069C5B" w14:textId="1D845CD7" w:rsidR="00EB7731" w:rsidRDefault="00EB7731" w:rsidP="00081E75">
            <w:pPr>
              <w:ind w:firstLine="2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</w:t>
            </w:r>
            <w:r w:rsidR="00880424">
              <w:rPr>
                <w:rFonts w:ascii="Arial" w:hAnsi="Arial" w:cs="Arial"/>
                <w:sz w:val="20"/>
                <w:szCs w:val="20"/>
              </w:rPr>
              <w:t>1</w:t>
            </w:r>
            <w:r w:rsidR="00F91F1C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69A9126B" w14:textId="142D6F7C" w:rsidR="00EB7731" w:rsidRDefault="00EB7731" w:rsidP="00081E75">
            <w:pPr>
              <w:ind w:firstLine="2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</w:t>
            </w:r>
            <w:r w:rsidR="00880424">
              <w:rPr>
                <w:rFonts w:ascii="Arial" w:hAnsi="Arial" w:cs="Arial"/>
                <w:sz w:val="20"/>
                <w:szCs w:val="20"/>
              </w:rPr>
              <w:t>2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16347807" w14:textId="37F1A915" w:rsidR="00EB7731" w:rsidRDefault="00DF3952" w:rsidP="00081E75">
            <w:pPr>
              <w:ind w:firstLine="31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2</w:t>
            </w:r>
            <w:r w:rsidR="00EB77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75ED6042" w14:textId="77777777" w:rsidR="00EB7731" w:rsidRDefault="00EB7731" w:rsidP="00081E75">
            <w:pPr>
              <w:ind w:firstLine="28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</w:tcPr>
          <w:p w14:paraId="2E92BB44" w14:textId="756E2095" w:rsidR="00EB7731" w:rsidRDefault="007725EA" w:rsidP="00081E75">
            <w:pPr>
              <w:ind w:firstLine="24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</w:tc>
        <w:tc>
          <w:tcPr>
            <w:tcW w:w="1453" w:type="dxa"/>
          </w:tcPr>
          <w:p w14:paraId="4E26D9C6" w14:textId="4B4070DB" w:rsidR="00EB7731" w:rsidRDefault="00EB7731" w:rsidP="00081E75">
            <w:pPr>
              <w:ind w:firstLine="2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</w:t>
            </w:r>
            <w:r w:rsidR="00FF349B">
              <w:rPr>
                <w:rFonts w:ascii="Arial" w:hAnsi="Arial" w:cs="Arial"/>
                <w:sz w:val="20"/>
                <w:szCs w:val="20"/>
              </w:rPr>
              <w:t>2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B7731" w14:paraId="5770132E" w14:textId="77777777" w:rsidTr="00EB7731">
        <w:tc>
          <w:tcPr>
            <w:tcW w:w="2660" w:type="dxa"/>
            <w:gridSpan w:val="2"/>
            <w:vAlign w:val="center"/>
          </w:tcPr>
          <w:p w14:paraId="39BFB85F" w14:textId="77777777" w:rsidR="00EB7731" w:rsidRDefault="00EB7731" w:rsidP="00081E75">
            <w:pPr>
              <w:ind w:firstLine="46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ble</w:t>
            </w:r>
          </w:p>
        </w:tc>
        <w:tc>
          <w:tcPr>
            <w:tcW w:w="1452" w:type="dxa"/>
          </w:tcPr>
          <w:p w14:paraId="0B10DD58" w14:textId="7B3B07D6" w:rsidR="00EB7731" w:rsidRDefault="00EB7731" w:rsidP="00081E75">
            <w:pPr>
              <w:ind w:firstLine="3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CF4FFC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21F49">
              <w:rPr>
                <w:rFonts w:ascii="Arial" w:hAnsi="Arial" w:cs="Arial"/>
                <w:sz w:val="20"/>
                <w:szCs w:val="20"/>
              </w:rPr>
              <w:t>7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210841BA" w14:textId="77777777" w:rsidR="00EB7731" w:rsidRDefault="00EB7731" w:rsidP="00081E75">
            <w:pPr>
              <w:ind w:firstLine="13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</w:tcPr>
          <w:p w14:paraId="54CE3E5B" w14:textId="113F00F6" w:rsidR="00EB7731" w:rsidRDefault="00F91F1C" w:rsidP="00081E75">
            <w:pPr>
              <w:ind w:firstLine="2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7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EB77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073B1555" w14:textId="2AEB635D" w:rsidR="00EB7731" w:rsidRDefault="00880424" w:rsidP="00081E75">
            <w:pPr>
              <w:ind w:firstLine="2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1</w:t>
            </w:r>
            <w:r w:rsidR="00EB77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00AE236B" w14:textId="4979760B" w:rsidR="00EB7731" w:rsidRDefault="00DF3952" w:rsidP="00081E75">
            <w:pPr>
              <w:ind w:firstLine="31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EB7731">
              <w:rPr>
                <w:rFonts w:ascii="Arial" w:hAnsi="Arial" w:cs="Arial"/>
                <w:sz w:val="20"/>
                <w:szCs w:val="20"/>
              </w:rPr>
              <w:t>3)</w:t>
            </w:r>
          </w:p>
        </w:tc>
        <w:tc>
          <w:tcPr>
            <w:tcW w:w="1453" w:type="dxa"/>
          </w:tcPr>
          <w:p w14:paraId="33916290" w14:textId="3F77F2B8" w:rsidR="00EB7731" w:rsidRDefault="001E0898" w:rsidP="00081E75">
            <w:pPr>
              <w:ind w:firstLine="28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7725EA">
              <w:rPr>
                <w:rFonts w:ascii="Arial" w:hAnsi="Arial" w:cs="Arial"/>
                <w:sz w:val="20"/>
                <w:szCs w:val="20"/>
              </w:rPr>
              <w:t>0</w:t>
            </w:r>
            <w:r w:rsidR="00EB77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6B7F0BF9" w14:textId="77777777" w:rsidR="00EB7731" w:rsidRDefault="00EB7731" w:rsidP="00081E75">
            <w:pPr>
              <w:ind w:firstLine="24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</w:tcPr>
          <w:p w14:paraId="03FB36C0" w14:textId="517EC6C4" w:rsidR="00EB7731" w:rsidRDefault="00FF349B" w:rsidP="00081E75">
            <w:pPr>
              <w:ind w:firstLine="2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1E0898">
              <w:rPr>
                <w:rFonts w:ascii="Arial" w:hAnsi="Arial" w:cs="Arial"/>
                <w:sz w:val="20"/>
                <w:szCs w:val="20"/>
              </w:rPr>
              <w:t>1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1E0898">
              <w:rPr>
                <w:rFonts w:ascii="Arial" w:hAnsi="Arial" w:cs="Arial"/>
                <w:sz w:val="20"/>
                <w:szCs w:val="20"/>
              </w:rPr>
              <w:t>0</w:t>
            </w:r>
            <w:r w:rsidR="00EB77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B7731" w14:paraId="25BFB13B" w14:textId="77777777" w:rsidTr="00EB7731">
        <w:tc>
          <w:tcPr>
            <w:tcW w:w="2660" w:type="dxa"/>
            <w:gridSpan w:val="2"/>
            <w:vAlign w:val="center"/>
          </w:tcPr>
          <w:p w14:paraId="019CA4BB" w14:textId="77777777" w:rsidR="00EB7731" w:rsidRDefault="00EB7731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rsened</w:t>
            </w:r>
          </w:p>
        </w:tc>
        <w:tc>
          <w:tcPr>
            <w:tcW w:w="1452" w:type="dxa"/>
          </w:tcPr>
          <w:p w14:paraId="71684550" w14:textId="7BD80177" w:rsidR="00EB7731" w:rsidRDefault="00EB7731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</w:t>
            </w:r>
            <w:r w:rsidR="00CF4FFC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483814C9" w14:textId="77777777" w:rsidR="00EB7731" w:rsidRDefault="00EB7731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</w:tcPr>
          <w:p w14:paraId="2A8238AA" w14:textId="5D158526" w:rsidR="00EB7731" w:rsidRDefault="00880424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</w:t>
            </w:r>
            <w:r w:rsidR="00F91F1C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60C49CD6" w14:textId="6627A308" w:rsidR="00EB7731" w:rsidRDefault="00DF3952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</w:tcPr>
          <w:p w14:paraId="71C197BA" w14:textId="503BC135" w:rsidR="00EB7731" w:rsidRDefault="00DF3952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="00EB77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2AE6C08B" w14:textId="3D00A19F" w:rsidR="00EB7731" w:rsidRDefault="001C65A6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7725EA">
              <w:rPr>
                <w:rFonts w:ascii="Arial" w:hAnsi="Arial" w:cs="Arial"/>
                <w:sz w:val="20"/>
                <w:szCs w:val="20"/>
              </w:rPr>
              <w:t>0</w:t>
            </w:r>
            <w:r w:rsidR="00EB77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717565A4" w14:textId="3C1B4A5B" w:rsidR="00EB7731" w:rsidRDefault="007725EA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</w:tcPr>
          <w:p w14:paraId="3FC939EB" w14:textId="7603DF0A" w:rsidR="00EB7731" w:rsidRDefault="001C65A6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C74D7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EB77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B7731" w14:paraId="4B577F44" w14:textId="77777777" w:rsidTr="00811D97">
        <w:tc>
          <w:tcPr>
            <w:tcW w:w="2660" w:type="dxa"/>
            <w:gridSpan w:val="2"/>
            <w:tcBorders>
              <w:bottom w:val="single" w:sz="4" w:space="0" w:color="auto"/>
            </w:tcBorders>
            <w:vAlign w:val="center"/>
          </w:tcPr>
          <w:p w14:paraId="45FEFB80" w14:textId="77777777" w:rsidR="00EB7731" w:rsidRDefault="00EB7731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, n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14:paraId="620339E3" w14:textId="7893CA0B" w:rsidR="00EB7731" w:rsidRDefault="00CF4FFC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30D091E2" w14:textId="77777777" w:rsidR="00EB7731" w:rsidRDefault="00EB7731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4C794B77" w14:textId="445E5C53" w:rsidR="00EB7731" w:rsidRDefault="00A21F49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F91F1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6450EF31" w14:textId="72BD525B" w:rsidR="00EB7731" w:rsidRDefault="00EB7731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DF395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0FF51846" w14:textId="7047DBDD" w:rsidR="00EB7731" w:rsidRDefault="00EB7731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7725E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48B0F75E" w14:textId="226825BE" w:rsidR="00EB7731" w:rsidRDefault="007725EA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480EA4FE" w14:textId="3A1686E6" w:rsidR="00EB7731" w:rsidRDefault="007725EA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74DC87ED" w14:textId="36CD80A5" w:rsidR="00EB7731" w:rsidRDefault="008C74D7" w:rsidP="00081E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  <w:r w:rsidR="00EB7731"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</w:tc>
      </w:tr>
    </w:tbl>
    <w:p w14:paraId="2551EE78" w14:textId="77777777" w:rsidR="0007635C" w:rsidRDefault="00F52643">
      <w:pPr>
        <w:spacing w:before="120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Data are </w:t>
      </w:r>
      <w:r w:rsidRPr="00C552D7">
        <w:rPr>
          <w:rFonts w:ascii="Arial" w:hAnsi="Arial" w:cs="Arial"/>
          <w:sz w:val="18"/>
          <w:szCs w:val="18"/>
        </w:rPr>
        <w:t>n</w:t>
      </w:r>
      <w:r>
        <w:rPr>
          <w:rFonts w:ascii="Arial" w:hAnsi="Arial" w:cs="Arial"/>
          <w:sz w:val="18"/>
          <w:szCs w:val="18"/>
        </w:rPr>
        <w:t xml:space="preserve"> (%) unless otherwise stated. </w:t>
      </w:r>
    </w:p>
    <w:p w14:paraId="64639D41" w14:textId="172C4833" w:rsidR="0060015E" w:rsidRDefault="0060015E" w:rsidP="0060015E">
      <w:pPr>
        <w:rPr>
          <w:rFonts w:ascii="Arial" w:hAnsi="Arial" w:cs="Arial"/>
          <w:sz w:val="18"/>
          <w:szCs w:val="18"/>
        </w:rPr>
      </w:pPr>
      <w:proofErr w:type="spellStart"/>
      <w:r>
        <w:rPr>
          <w:rFonts w:ascii="Arial" w:hAnsi="Arial" w:cs="Arial"/>
          <w:sz w:val="18"/>
          <w:szCs w:val="18"/>
          <w:vertAlign w:val="superscript"/>
        </w:rPr>
        <w:t>a</w:t>
      </w:r>
      <w:r>
        <w:rPr>
          <w:rFonts w:ascii="Arial" w:eastAsia="Arial" w:hAnsi="Arial" w:cs="Arial"/>
          <w:sz w:val="18"/>
          <w:szCs w:val="18"/>
        </w:rPr>
        <w:t>Seven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patients are not included in the analysis; four </w:t>
      </w:r>
      <w:r>
        <w:rPr>
          <w:rFonts w:ascii="Arial" w:eastAsia="Arial" w:hAnsi="Arial" w:cs="Arial"/>
          <w:color w:val="000000" w:themeColor="text1"/>
          <w:sz w:val="18"/>
          <w:szCs w:val="18"/>
        </w:rPr>
        <w:t>had bilateral blindness and were not tested</w:t>
      </w:r>
      <w:r>
        <w:rPr>
          <w:rFonts w:ascii="Arial" w:eastAsia="Arial" w:hAnsi="Arial" w:cs="Arial"/>
          <w:sz w:val="18"/>
          <w:szCs w:val="18"/>
        </w:rPr>
        <w:t>, one had no baseline assessment and one had no assessment after baseline</w:t>
      </w:r>
      <w:r w:rsidRPr="0031395E">
        <w:rPr>
          <w:rFonts w:ascii="Arial" w:hAnsi="Arial" w:cs="Arial"/>
          <w:sz w:val="18"/>
          <w:szCs w:val="18"/>
        </w:rPr>
        <w:t>, and one patient was deemed VA not evaluable at each assessment despite scores being entered.</w:t>
      </w:r>
    </w:p>
    <w:p w14:paraId="005E1AE8" w14:textId="2740D689" w:rsidR="00B75499" w:rsidRDefault="00B75499" w:rsidP="00210196">
      <w:pPr>
        <w:rPr>
          <w:rFonts w:ascii="Arial" w:hAnsi="Arial" w:cs="Arial"/>
          <w:sz w:val="18"/>
          <w:szCs w:val="18"/>
        </w:rPr>
      </w:pPr>
      <w:proofErr w:type="spellStart"/>
      <w:r>
        <w:rPr>
          <w:rFonts w:ascii="Arial" w:hAnsi="Arial" w:cs="Arial"/>
          <w:sz w:val="18"/>
          <w:szCs w:val="18"/>
          <w:vertAlign w:val="superscript"/>
        </w:rPr>
        <w:t>b</w:t>
      </w:r>
      <w:r w:rsidR="008A51D1">
        <w:rPr>
          <w:rFonts w:ascii="Arial" w:hAnsi="Arial" w:cs="Arial"/>
          <w:sz w:val="18"/>
          <w:szCs w:val="18"/>
        </w:rPr>
        <w:t>MR</w:t>
      </w:r>
      <w:proofErr w:type="spellEnd"/>
      <w:r w:rsidR="008A51D1">
        <w:rPr>
          <w:rFonts w:ascii="Arial" w:hAnsi="Arial" w:cs="Arial"/>
          <w:sz w:val="18"/>
          <w:szCs w:val="18"/>
        </w:rPr>
        <w:t xml:space="preserve"> classification only applies to RAPNO and RANO-LGG criteria.</w:t>
      </w:r>
    </w:p>
    <w:p w14:paraId="53363C5F" w14:textId="7D73102B" w:rsidR="0007635C" w:rsidRDefault="003F06E6">
      <w:pPr>
        <w:rPr>
          <w:rFonts w:ascii="Arial" w:hAnsi="Arial" w:cs="Arial"/>
          <w:sz w:val="18"/>
          <w:szCs w:val="18"/>
          <w:vertAlign w:val="superscript"/>
        </w:rPr>
      </w:pPr>
      <w:proofErr w:type="spellStart"/>
      <w:r>
        <w:rPr>
          <w:rFonts w:ascii="Arial" w:hAnsi="Arial" w:cs="Arial"/>
          <w:sz w:val="18"/>
          <w:szCs w:val="18"/>
          <w:vertAlign w:val="superscript"/>
        </w:rPr>
        <w:t>c</w:t>
      </w:r>
      <w:r w:rsidR="008A51D1" w:rsidRPr="00B75499">
        <w:rPr>
          <w:rFonts w:ascii="Arial" w:hAnsi="Arial" w:cs="Arial"/>
          <w:sz w:val="18"/>
          <w:szCs w:val="18"/>
        </w:rPr>
        <w:t>Includes</w:t>
      </w:r>
      <w:proofErr w:type="spellEnd"/>
      <w:r w:rsidR="008A51D1" w:rsidRPr="00B75499">
        <w:rPr>
          <w:rFonts w:ascii="Arial" w:hAnsi="Arial" w:cs="Arial"/>
          <w:sz w:val="18"/>
          <w:szCs w:val="18"/>
        </w:rPr>
        <w:t xml:space="preserve"> 18 patients </w:t>
      </w:r>
      <w:r w:rsidR="008A51D1">
        <w:rPr>
          <w:rFonts w:ascii="Arial" w:hAnsi="Arial" w:cs="Arial"/>
          <w:sz w:val="18"/>
          <w:szCs w:val="18"/>
        </w:rPr>
        <w:t xml:space="preserve">who were </w:t>
      </w:r>
      <w:r w:rsidR="008A51D1" w:rsidRPr="00B75499">
        <w:rPr>
          <w:rFonts w:ascii="Arial" w:hAnsi="Arial" w:cs="Arial"/>
          <w:sz w:val="18"/>
          <w:szCs w:val="18"/>
        </w:rPr>
        <w:t>blind in one eye.</w:t>
      </w:r>
    </w:p>
    <w:p w14:paraId="62B6ECFD" w14:textId="51AF663E" w:rsidR="0007635C" w:rsidRDefault="003F06E6">
      <w:pPr>
        <w:jc w:val="both"/>
        <w:rPr>
          <w:rFonts w:ascii="Arial" w:hAnsi="Arial" w:cs="Arial"/>
          <w:sz w:val="18"/>
          <w:szCs w:val="18"/>
        </w:rPr>
      </w:pPr>
      <w:proofErr w:type="spellStart"/>
      <w:r>
        <w:rPr>
          <w:rFonts w:ascii="Arial" w:hAnsi="Arial" w:cs="Arial"/>
          <w:sz w:val="18"/>
          <w:szCs w:val="18"/>
          <w:vertAlign w:val="superscript"/>
        </w:rPr>
        <w:t>d</w:t>
      </w:r>
      <w:r w:rsidR="00F52643">
        <w:rPr>
          <w:rFonts w:ascii="Arial" w:hAnsi="Arial" w:cs="Arial"/>
          <w:sz w:val="18"/>
          <w:szCs w:val="18"/>
        </w:rPr>
        <w:t>Preserved</w:t>
      </w:r>
      <w:proofErr w:type="spellEnd"/>
      <w:r w:rsidR="00F52643">
        <w:rPr>
          <w:rFonts w:ascii="Arial" w:hAnsi="Arial" w:cs="Arial"/>
          <w:sz w:val="18"/>
          <w:szCs w:val="18"/>
        </w:rPr>
        <w:t xml:space="preserve"> includes patients with improved or stable visual acuity.</w:t>
      </w:r>
    </w:p>
    <w:p w14:paraId="1EAE9601" w14:textId="77777777" w:rsidR="0007635C" w:rsidRDefault="00F52643">
      <w:pPr>
        <w:spacing w:after="160" w:line="259" w:lineRule="auto"/>
        <w:ind w:right="-217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 xml:space="preserve">Abbreviations: </w:t>
      </w:r>
      <w:r>
        <w:rPr>
          <w:rFonts w:ascii="Arial" w:hAnsi="Arial" w:cs="Arial"/>
          <w:sz w:val="18"/>
          <w:szCs w:val="18"/>
        </w:rPr>
        <w:t>CR, complete response; HGG, high-grade glioma; LGG, low-grade glioma; MR, minor response; NE, not evaluable; PD, progressive disease; PR, partial response; RANO, Response Assessment in Neuro-Oncology; RAPNO, Response Assessment in Pediatric Neuro-Oncology; SD, stable disease.</w:t>
      </w:r>
    </w:p>
    <w:p w14:paraId="2ABD7404" w14:textId="77777777" w:rsidR="0007635C" w:rsidRDefault="0007635C">
      <w:pPr>
        <w:spacing w:after="160" w:line="259" w:lineRule="auto"/>
        <w:rPr>
          <w:rFonts w:ascii="Arial" w:hAnsi="Arial" w:cs="Arial"/>
          <w:sz w:val="18"/>
          <w:szCs w:val="18"/>
        </w:rPr>
        <w:sectPr w:rsidR="0007635C" w:rsidSect="00995147">
          <w:pgSz w:w="16838" w:h="11906"/>
          <w:pgMar w:top="1133" w:right="1440" w:bottom="1440" w:left="1440" w:header="708" w:footer="708" w:gutter="0"/>
          <w:cols w:space="708"/>
        </w:sectPr>
      </w:pPr>
    </w:p>
    <w:p w14:paraId="41187427" w14:textId="55E373E3" w:rsidR="0007635C" w:rsidRPr="00047DAC" w:rsidRDefault="00F52643">
      <w:pPr>
        <w:spacing w:after="160" w:line="259" w:lineRule="auto"/>
        <w:rPr>
          <w:rFonts w:ascii="Arial" w:hAnsi="Arial" w:cs="Arial"/>
          <w:sz w:val="20"/>
          <w:szCs w:val="20"/>
        </w:rPr>
      </w:pPr>
      <w:r w:rsidRPr="00047DAC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 w:rsidR="00701C49">
        <w:rPr>
          <w:rFonts w:ascii="Arial" w:hAnsi="Arial" w:cs="Arial"/>
          <w:b/>
          <w:bCs/>
          <w:sz w:val="20"/>
          <w:szCs w:val="20"/>
        </w:rPr>
        <w:t>7</w:t>
      </w:r>
      <w:r w:rsidRPr="00047DAC">
        <w:rPr>
          <w:rFonts w:ascii="Arial" w:hAnsi="Arial" w:cs="Arial"/>
          <w:b/>
          <w:bCs/>
          <w:sz w:val="20"/>
          <w:szCs w:val="20"/>
        </w:rPr>
        <w:t>.</w:t>
      </w:r>
      <w:r w:rsidRPr="00047DAC">
        <w:rPr>
          <w:rFonts w:ascii="Arial" w:hAnsi="Arial" w:cs="Arial"/>
          <w:sz w:val="20"/>
          <w:szCs w:val="20"/>
        </w:rPr>
        <w:t xml:space="preserve"> Positively adjudicated ophthalmologic </w:t>
      </w:r>
      <w:proofErr w:type="spellStart"/>
      <w:r w:rsidRPr="00047DAC">
        <w:rPr>
          <w:rFonts w:ascii="Arial" w:hAnsi="Arial" w:cs="Arial"/>
          <w:sz w:val="20"/>
          <w:szCs w:val="20"/>
        </w:rPr>
        <w:t>AESI</w:t>
      </w:r>
      <w:r w:rsidR="00347E21" w:rsidRPr="0049731E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r w:rsidRPr="00047DAC">
        <w:rPr>
          <w:rFonts w:ascii="Arial" w:hAnsi="Arial" w:cs="Arial"/>
          <w:sz w:val="20"/>
          <w:szCs w:val="20"/>
        </w:rPr>
        <w:t xml:space="preserve"> in the safety population</w:t>
      </w:r>
    </w:p>
    <w:tbl>
      <w:tblPr>
        <w:tblStyle w:val="C-Tabl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486"/>
        <w:gridCol w:w="1656"/>
        <w:gridCol w:w="1775"/>
        <w:gridCol w:w="1643"/>
        <w:gridCol w:w="1773"/>
      </w:tblGrid>
      <w:tr w:rsidR="0007635C" w14:paraId="6CDF6643" w14:textId="77777777">
        <w:trPr>
          <w:trHeight w:val="122"/>
          <w:tblHeader/>
        </w:trPr>
        <w:tc>
          <w:tcPr>
            <w:tcW w:w="133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2CC692" w14:textId="77777777" w:rsidR="0007635C" w:rsidRDefault="00F52643">
            <w:pPr>
              <w:pStyle w:val="C-TableHeader"/>
              <w:spacing w:before="0" w:after="0"/>
              <w:rPr>
                <w:rFonts w:ascii="Arial" w:hAnsi="Arial" w:cs="Arial"/>
                <w:b w:val="0"/>
                <w:bCs/>
              </w:rPr>
            </w:pP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bCs/>
              </w:rPr>
              <w:t>Category</w:t>
            </w:r>
          </w:p>
          <w:p w14:paraId="6ACAB70A" w14:textId="77777777" w:rsidR="0007635C" w:rsidRDefault="00F52643">
            <w:pPr>
              <w:ind w:firstLine="173"/>
              <w:rPr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eferred Term, n (%)</w:t>
            </w:r>
          </w:p>
        </w:tc>
        <w:tc>
          <w:tcPr>
            <w:tcW w:w="183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DCD8F7" w14:textId="77777777" w:rsidR="0007635C" w:rsidRDefault="00F52643">
            <w:pPr>
              <w:pStyle w:val="C-TableHeader"/>
              <w:spacing w:before="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fety analysis set</w:t>
            </w:r>
            <w:r>
              <w:rPr>
                <w:rFonts w:ascii="Arial" w:hAnsi="Arial" w:cs="Arial"/>
              </w:rPr>
              <w:br/>
              <w:t xml:space="preserve">(arm 1 + arm 2, </w:t>
            </w:r>
            <w:r>
              <w:rPr>
                <w:rFonts w:ascii="Arial" w:hAnsi="Arial" w:cs="Arial"/>
                <w:i/>
                <w:iCs/>
              </w:rPr>
              <w:t>n</w:t>
            </w:r>
            <w:r>
              <w:rPr>
                <w:rFonts w:ascii="Arial" w:hAnsi="Arial" w:cs="Arial"/>
              </w:rPr>
              <w:t>=137)</w:t>
            </w:r>
          </w:p>
        </w:tc>
        <w:tc>
          <w:tcPr>
            <w:tcW w:w="183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7C6FF2" w14:textId="77777777" w:rsidR="0007635C" w:rsidRDefault="00F52643">
            <w:pPr>
              <w:pStyle w:val="C-TableHeader"/>
              <w:spacing w:before="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m 1 OPG subgroup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  <w:i/>
                <w:iCs/>
              </w:rPr>
              <w:t>n</w:t>
            </w:r>
            <w:r>
              <w:rPr>
                <w:rFonts w:ascii="Arial" w:hAnsi="Arial" w:cs="Arial"/>
              </w:rPr>
              <w:t>=42</w:t>
            </w:r>
          </w:p>
        </w:tc>
      </w:tr>
      <w:tr w:rsidR="0007635C" w14:paraId="776F7434" w14:textId="77777777">
        <w:trPr>
          <w:tblHeader/>
        </w:trPr>
        <w:tc>
          <w:tcPr>
            <w:tcW w:w="1332" w:type="pct"/>
            <w:vMerge/>
          </w:tcPr>
          <w:p w14:paraId="5162FFE4" w14:textId="77777777" w:rsidR="0007635C" w:rsidRDefault="0007635C">
            <w:pPr>
              <w:pStyle w:val="C-TableHeader"/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FFA8DD" w14:textId="77777777" w:rsidR="0007635C" w:rsidRDefault="00F52643">
            <w:pPr>
              <w:pStyle w:val="C-TableHeader"/>
              <w:spacing w:before="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y grade</w:t>
            </w:r>
          </w:p>
        </w:tc>
        <w:tc>
          <w:tcPr>
            <w:tcW w:w="95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FE1ABA" w14:textId="77777777" w:rsidR="0007635C" w:rsidRDefault="00F52643">
            <w:pPr>
              <w:pStyle w:val="C-TableHeader"/>
              <w:spacing w:before="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de ≥3</w:t>
            </w: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</w:tcPr>
          <w:p w14:paraId="36540F63" w14:textId="77777777" w:rsidR="0007635C" w:rsidRDefault="00F52643">
            <w:pPr>
              <w:pStyle w:val="C-TableHeader"/>
              <w:spacing w:before="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y grade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</w:tcPr>
          <w:p w14:paraId="51DF1D2F" w14:textId="77777777" w:rsidR="0007635C" w:rsidRDefault="00F52643">
            <w:pPr>
              <w:pStyle w:val="C-TableHeader"/>
              <w:spacing w:before="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de ≥3</w:t>
            </w:r>
          </w:p>
        </w:tc>
      </w:tr>
      <w:tr w:rsidR="0007635C" w14:paraId="61A59FCF" w14:textId="77777777">
        <w:tc>
          <w:tcPr>
            <w:tcW w:w="1332" w:type="pct"/>
            <w:tcBorders>
              <w:top w:val="single" w:sz="4" w:space="0" w:color="auto"/>
            </w:tcBorders>
          </w:tcPr>
          <w:p w14:paraId="09C9F0D2" w14:textId="77777777" w:rsidR="0007635C" w:rsidRDefault="00F52643">
            <w:pPr>
              <w:pStyle w:val="C-TableHeader"/>
              <w:spacing w:before="0" w:after="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Ophthalmologic events</w:t>
            </w:r>
          </w:p>
        </w:tc>
        <w:tc>
          <w:tcPr>
            <w:tcW w:w="887" w:type="pct"/>
            <w:tcBorders>
              <w:top w:val="single" w:sz="4" w:space="0" w:color="auto"/>
            </w:tcBorders>
          </w:tcPr>
          <w:p w14:paraId="23285A91" w14:textId="77777777" w:rsidR="0007635C" w:rsidRDefault="00F52643">
            <w:pPr>
              <w:pStyle w:val="C-TableHeader"/>
              <w:spacing w:before="0" w:after="0"/>
              <w:rPr>
                <w:rFonts w:ascii="Arial" w:hAnsi="Arial" w:cs="Arial"/>
                <w:b w:val="0"/>
                <w:bCs/>
              </w:rPr>
            </w:pPr>
            <w:r>
              <w:rPr>
                <w:rFonts w:ascii="Arial" w:hAnsi="Arial" w:cs="Arial"/>
                <w:b w:val="0"/>
                <w:bCs/>
              </w:rPr>
              <w:t>8 (6)</w:t>
            </w:r>
          </w:p>
        </w:tc>
        <w:tc>
          <w:tcPr>
            <w:tcW w:w="951" w:type="pct"/>
            <w:tcBorders>
              <w:top w:val="single" w:sz="4" w:space="0" w:color="auto"/>
            </w:tcBorders>
            <w:vAlign w:val="center"/>
          </w:tcPr>
          <w:p w14:paraId="5E2741F1" w14:textId="77777777" w:rsidR="0007635C" w:rsidRDefault="00F52643">
            <w:pPr>
              <w:pStyle w:val="C-TableHeader"/>
              <w:spacing w:before="0" w:after="0"/>
              <w:rPr>
                <w:rFonts w:ascii="Arial" w:hAnsi="Arial" w:cs="Arial"/>
                <w:b w:val="0"/>
                <w:bCs/>
              </w:rPr>
            </w:pPr>
            <w:r>
              <w:rPr>
                <w:rFonts w:ascii="Arial" w:hAnsi="Arial" w:cs="Arial"/>
                <w:b w:val="0"/>
              </w:rPr>
              <w:t>0</w:t>
            </w:r>
          </w:p>
        </w:tc>
        <w:tc>
          <w:tcPr>
            <w:tcW w:w="880" w:type="pct"/>
            <w:tcBorders>
              <w:top w:val="single" w:sz="4" w:space="0" w:color="auto"/>
            </w:tcBorders>
          </w:tcPr>
          <w:p w14:paraId="2319AF84" w14:textId="77777777" w:rsidR="0007635C" w:rsidRDefault="00F52643">
            <w:pPr>
              <w:pStyle w:val="C-TableHeader"/>
              <w:spacing w:before="0" w:after="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3 (7)</w:t>
            </w:r>
          </w:p>
        </w:tc>
        <w:tc>
          <w:tcPr>
            <w:tcW w:w="950" w:type="pct"/>
            <w:tcBorders>
              <w:top w:val="single" w:sz="4" w:space="0" w:color="auto"/>
            </w:tcBorders>
          </w:tcPr>
          <w:p w14:paraId="2B6F2330" w14:textId="77777777" w:rsidR="0007635C" w:rsidRDefault="00F52643">
            <w:pPr>
              <w:pStyle w:val="C-TableHeader"/>
              <w:spacing w:before="0" w:after="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0</w:t>
            </w:r>
          </w:p>
        </w:tc>
      </w:tr>
      <w:tr w:rsidR="0007635C" w14:paraId="3C766A21" w14:textId="77777777">
        <w:tc>
          <w:tcPr>
            <w:tcW w:w="1332" w:type="pct"/>
          </w:tcPr>
          <w:p w14:paraId="29F0AAF5" w14:textId="77777777" w:rsidR="0007635C" w:rsidRDefault="00F52643">
            <w:pPr>
              <w:pStyle w:val="C-TableHeader"/>
              <w:spacing w:before="0" w:after="0"/>
              <w:ind w:firstLine="173"/>
              <w:rPr>
                <w:rFonts w:ascii="Arial" w:hAnsi="Arial" w:cs="Arial"/>
                <w:b w:val="0"/>
                <w:bCs/>
              </w:rPr>
            </w:pPr>
            <w:r>
              <w:rPr>
                <w:rFonts w:ascii="Arial" w:hAnsi="Arial" w:cs="Arial"/>
                <w:b w:val="0"/>
              </w:rPr>
              <w:t>Vision blurred</w:t>
            </w:r>
            <w:r>
              <w:rPr>
                <w:rFonts w:ascii="Arial" w:hAnsi="Arial" w:cs="Arial"/>
                <w:b w:val="0"/>
                <w:bCs/>
              </w:rPr>
              <w:t xml:space="preserve"> </w:t>
            </w:r>
          </w:p>
        </w:tc>
        <w:tc>
          <w:tcPr>
            <w:tcW w:w="887" w:type="pct"/>
          </w:tcPr>
          <w:p w14:paraId="10DB3BEB" w14:textId="77777777" w:rsidR="0007635C" w:rsidRDefault="00F52643">
            <w:pPr>
              <w:pStyle w:val="C-TableHeader"/>
              <w:spacing w:before="0" w:after="0"/>
              <w:rPr>
                <w:rFonts w:ascii="Arial" w:hAnsi="Arial" w:cs="Arial"/>
                <w:b w:val="0"/>
                <w:bCs/>
              </w:rPr>
            </w:pPr>
            <w:r>
              <w:rPr>
                <w:rFonts w:ascii="Arial" w:hAnsi="Arial" w:cs="Arial"/>
                <w:b w:val="0"/>
                <w:bCs/>
              </w:rPr>
              <w:t>1 (1)</w:t>
            </w:r>
          </w:p>
        </w:tc>
        <w:tc>
          <w:tcPr>
            <w:tcW w:w="951" w:type="pct"/>
            <w:vAlign w:val="center"/>
          </w:tcPr>
          <w:p w14:paraId="459661B7" w14:textId="77777777" w:rsidR="0007635C" w:rsidRDefault="00F52643">
            <w:pPr>
              <w:pStyle w:val="C-TableHeader"/>
              <w:spacing w:before="0" w:after="0"/>
              <w:rPr>
                <w:rFonts w:ascii="Arial" w:hAnsi="Arial" w:cs="Arial"/>
                <w:b w:val="0"/>
                <w:bCs/>
              </w:rPr>
            </w:pPr>
            <w:r>
              <w:rPr>
                <w:rFonts w:ascii="Arial" w:hAnsi="Arial" w:cs="Arial"/>
                <w:b w:val="0"/>
                <w:bCs/>
              </w:rPr>
              <w:t>0</w:t>
            </w:r>
          </w:p>
        </w:tc>
        <w:tc>
          <w:tcPr>
            <w:tcW w:w="880" w:type="pct"/>
          </w:tcPr>
          <w:p w14:paraId="352F7DED" w14:textId="77777777" w:rsidR="0007635C" w:rsidRDefault="00F52643">
            <w:pPr>
              <w:pStyle w:val="C-TableHeader"/>
              <w:spacing w:before="0" w:after="0"/>
              <w:rPr>
                <w:rFonts w:ascii="Arial" w:hAnsi="Arial" w:cs="Arial"/>
                <w:b w:val="0"/>
                <w:bCs/>
              </w:rPr>
            </w:pPr>
            <w:r>
              <w:rPr>
                <w:rFonts w:ascii="Arial" w:hAnsi="Arial" w:cs="Arial"/>
                <w:b w:val="0"/>
                <w:bCs/>
              </w:rPr>
              <w:t>0</w:t>
            </w:r>
          </w:p>
        </w:tc>
        <w:tc>
          <w:tcPr>
            <w:tcW w:w="950" w:type="pct"/>
          </w:tcPr>
          <w:p w14:paraId="79FEBBC5" w14:textId="77777777" w:rsidR="0007635C" w:rsidRDefault="00F52643">
            <w:pPr>
              <w:pStyle w:val="C-TableHeader"/>
              <w:spacing w:before="0" w:after="0"/>
              <w:rPr>
                <w:rFonts w:ascii="Arial" w:hAnsi="Arial" w:cs="Arial"/>
                <w:b w:val="0"/>
                <w:bCs/>
              </w:rPr>
            </w:pPr>
            <w:r>
              <w:rPr>
                <w:rFonts w:ascii="Arial" w:hAnsi="Arial" w:cs="Arial"/>
                <w:b w:val="0"/>
                <w:bCs/>
              </w:rPr>
              <w:t>0</w:t>
            </w:r>
          </w:p>
        </w:tc>
      </w:tr>
      <w:tr w:rsidR="0007635C" w14:paraId="7B812C87" w14:textId="77777777">
        <w:tc>
          <w:tcPr>
            <w:tcW w:w="1332" w:type="pct"/>
          </w:tcPr>
          <w:p w14:paraId="25D24DAE" w14:textId="77777777" w:rsidR="0007635C" w:rsidRDefault="00F52643">
            <w:pPr>
              <w:pStyle w:val="C-TableHeader"/>
              <w:spacing w:before="0" w:after="0"/>
              <w:ind w:firstLine="173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Dyschromatopsia</w:t>
            </w:r>
          </w:p>
        </w:tc>
        <w:tc>
          <w:tcPr>
            <w:tcW w:w="887" w:type="pct"/>
            <w:vAlign w:val="center"/>
          </w:tcPr>
          <w:p w14:paraId="0FFACFF3" w14:textId="77777777" w:rsidR="0007635C" w:rsidRDefault="00F52643">
            <w:pPr>
              <w:pStyle w:val="C-TableHeader"/>
              <w:spacing w:before="0" w:after="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3 (2)</w:t>
            </w:r>
          </w:p>
        </w:tc>
        <w:tc>
          <w:tcPr>
            <w:tcW w:w="951" w:type="pct"/>
            <w:vAlign w:val="center"/>
          </w:tcPr>
          <w:p w14:paraId="2408588C" w14:textId="77777777" w:rsidR="0007635C" w:rsidRDefault="00F52643">
            <w:pPr>
              <w:pStyle w:val="C-TableHeader"/>
              <w:spacing w:before="0" w:after="0"/>
              <w:rPr>
                <w:rFonts w:ascii="Arial" w:hAnsi="Arial" w:cs="Arial"/>
                <w:b w:val="0"/>
                <w:bCs/>
              </w:rPr>
            </w:pPr>
            <w:r>
              <w:rPr>
                <w:rFonts w:ascii="Arial" w:hAnsi="Arial" w:cs="Arial"/>
                <w:b w:val="0"/>
                <w:bCs/>
              </w:rPr>
              <w:t>0</w:t>
            </w:r>
          </w:p>
        </w:tc>
        <w:tc>
          <w:tcPr>
            <w:tcW w:w="880" w:type="pct"/>
          </w:tcPr>
          <w:p w14:paraId="6F39C055" w14:textId="77777777" w:rsidR="0007635C" w:rsidRDefault="00F52643">
            <w:pPr>
              <w:pStyle w:val="C-TableHeader"/>
              <w:spacing w:before="0" w:after="0"/>
              <w:rPr>
                <w:rFonts w:ascii="Arial" w:hAnsi="Arial" w:cs="Arial"/>
                <w:b w:val="0"/>
                <w:bCs/>
              </w:rPr>
            </w:pPr>
            <w:r>
              <w:rPr>
                <w:rFonts w:ascii="Arial" w:hAnsi="Arial" w:cs="Arial"/>
                <w:b w:val="0"/>
                <w:bCs/>
              </w:rPr>
              <w:t>2 (5)</w:t>
            </w:r>
          </w:p>
        </w:tc>
        <w:tc>
          <w:tcPr>
            <w:tcW w:w="950" w:type="pct"/>
          </w:tcPr>
          <w:p w14:paraId="1594760A" w14:textId="77777777" w:rsidR="0007635C" w:rsidRDefault="00F52643">
            <w:pPr>
              <w:pStyle w:val="C-TableHeader"/>
              <w:spacing w:before="0" w:after="0"/>
              <w:rPr>
                <w:rFonts w:ascii="Arial" w:hAnsi="Arial" w:cs="Arial"/>
                <w:b w:val="0"/>
                <w:bCs/>
              </w:rPr>
            </w:pPr>
            <w:r>
              <w:rPr>
                <w:rFonts w:ascii="Arial" w:hAnsi="Arial" w:cs="Arial"/>
                <w:b w:val="0"/>
                <w:bCs/>
              </w:rPr>
              <w:t>0</w:t>
            </w:r>
          </w:p>
        </w:tc>
      </w:tr>
      <w:tr w:rsidR="0007635C" w14:paraId="448B2C83" w14:textId="77777777">
        <w:tc>
          <w:tcPr>
            <w:tcW w:w="1332" w:type="pct"/>
          </w:tcPr>
          <w:p w14:paraId="25964183" w14:textId="77777777" w:rsidR="0007635C" w:rsidRDefault="00F52643">
            <w:pPr>
              <w:pStyle w:val="C-TableHeader"/>
              <w:spacing w:before="0" w:after="0"/>
              <w:ind w:firstLine="173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Corneal edema</w:t>
            </w:r>
          </w:p>
        </w:tc>
        <w:tc>
          <w:tcPr>
            <w:tcW w:w="887" w:type="pct"/>
          </w:tcPr>
          <w:p w14:paraId="105C0BD8" w14:textId="77777777" w:rsidR="0007635C" w:rsidRDefault="00F52643">
            <w:pPr>
              <w:pStyle w:val="C-TableHeader"/>
              <w:spacing w:before="0" w:after="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1 (</w:t>
            </w:r>
            <w:r>
              <w:rPr>
                <w:rFonts w:ascii="Arial" w:hAnsi="Arial" w:cs="Arial"/>
                <w:b w:val="0"/>
                <w:bCs/>
              </w:rPr>
              <w:t>1</w:t>
            </w:r>
            <w:r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951" w:type="pct"/>
            <w:vAlign w:val="center"/>
          </w:tcPr>
          <w:p w14:paraId="363F1B5C" w14:textId="77777777" w:rsidR="0007635C" w:rsidRDefault="00F52643">
            <w:pPr>
              <w:pStyle w:val="C-TableHeader"/>
              <w:spacing w:before="0" w:after="0"/>
              <w:rPr>
                <w:rFonts w:ascii="Arial" w:hAnsi="Arial" w:cs="Arial"/>
                <w:b w:val="0"/>
                <w:bCs/>
              </w:rPr>
            </w:pPr>
            <w:r>
              <w:rPr>
                <w:rFonts w:ascii="Arial" w:hAnsi="Arial" w:cs="Arial"/>
                <w:b w:val="0"/>
                <w:bCs/>
              </w:rPr>
              <w:t>0</w:t>
            </w:r>
          </w:p>
        </w:tc>
        <w:tc>
          <w:tcPr>
            <w:tcW w:w="880" w:type="pct"/>
          </w:tcPr>
          <w:p w14:paraId="2E09739C" w14:textId="77777777" w:rsidR="0007635C" w:rsidRDefault="00F52643">
            <w:pPr>
              <w:pStyle w:val="C-TableHeader"/>
              <w:spacing w:before="0" w:after="0"/>
              <w:rPr>
                <w:rFonts w:ascii="Arial" w:hAnsi="Arial" w:cs="Arial"/>
                <w:b w:val="0"/>
                <w:bCs/>
              </w:rPr>
            </w:pPr>
            <w:r>
              <w:rPr>
                <w:rFonts w:ascii="Arial" w:hAnsi="Arial" w:cs="Arial"/>
                <w:b w:val="0"/>
                <w:bCs/>
              </w:rPr>
              <w:t>0</w:t>
            </w:r>
          </w:p>
        </w:tc>
        <w:tc>
          <w:tcPr>
            <w:tcW w:w="950" w:type="pct"/>
          </w:tcPr>
          <w:p w14:paraId="3BA503AF" w14:textId="77777777" w:rsidR="0007635C" w:rsidRDefault="00F52643">
            <w:pPr>
              <w:pStyle w:val="C-TableHeader"/>
              <w:spacing w:before="0" w:after="0"/>
              <w:rPr>
                <w:rFonts w:ascii="Arial" w:hAnsi="Arial" w:cs="Arial"/>
                <w:b w:val="0"/>
                <w:bCs/>
              </w:rPr>
            </w:pPr>
            <w:r>
              <w:rPr>
                <w:rFonts w:ascii="Arial" w:hAnsi="Arial" w:cs="Arial"/>
                <w:b w:val="0"/>
                <w:bCs/>
              </w:rPr>
              <w:t>0</w:t>
            </w:r>
          </w:p>
        </w:tc>
      </w:tr>
      <w:tr w:rsidR="0007635C" w14:paraId="673750EB" w14:textId="77777777">
        <w:tc>
          <w:tcPr>
            <w:tcW w:w="1332" w:type="pct"/>
          </w:tcPr>
          <w:p w14:paraId="2A37728F" w14:textId="77777777" w:rsidR="0007635C" w:rsidRDefault="00F52643">
            <w:pPr>
              <w:pStyle w:val="C-TableHeader"/>
              <w:spacing w:before="0" w:after="0"/>
              <w:ind w:firstLine="173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Glaucoma</w:t>
            </w:r>
          </w:p>
        </w:tc>
        <w:tc>
          <w:tcPr>
            <w:tcW w:w="887" w:type="pct"/>
            <w:vAlign w:val="center"/>
          </w:tcPr>
          <w:p w14:paraId="2C32B10A" w14:textId="77777777" w:rsidR="0007635C" w:rsidRDefault="00F52643">
            <w:pPr>
              <w:pStyle w:val="C-TableHeader"/>
              <w:spacing w:before="0" w:after="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1 (1)</w:t>
            </w:r>
          </w:p>
        </w:tc>
        <w:tc>
          <w:tcPr>
            <w:tcW w:w="951" w:type="pct"/>
            <w:vAlign w:val="center"/>
          </w:tcPr>
          <w:p w14:paraId="2FBEA559" w14:textId="77777777" w:rsidR="0007635C" w:rsidRDefault="00F52643">
            <w:pPr>
              <w:pStyle w:val="C-TableHeader"/>
              <w:spacing w:before="0" w:after="0"/>
              <w:rPr>
                <w:rFonts w:ascii="Arial" w:hAnsi="Arial" w:cs="Arial"/>
                <w:b w:val="0"/>
                <w:bCs/>
              </w:rPr>
            </w:pPr>
            <w:r>
              <w:rPr>
                <w:rFonts w:ascii="Arial" w:hAnsi="Arial" w:cs="Arial"/>
                <w:b w:val="0"/>
                <w:bCs/>
              </w:rPr>
              <w:t>0</w:t>
            </w:r>
          </w:p>
        </w:tc>
        <w:tc>
          <w:tcPr>
            <w:tcW w:w="880" w:type="pct"/>
          </w:tcPr>
          <w:p w14:paraId="3FDA2392" w14:textId="77777777" w:rsidR="0007635C" w:rsidRDefault="00F52643">
            <w:pPr>
              <w:pStyle w:val="C-TableHeader"/>
              <w:spacing w:before="0" w:after="0"/>
              <w:rPr>
                <w:rFonts w:ascii="Arial" w:hAnsi="Arial" w:cs="Arial"/>
                <w:b w:val="0"/>
                <w:bCs/>
              </w:rPr>
            </w:pPr>
            <w:r>
              <w:rPr>
                <w:rFonts w:ascii="Arial" w:hAnsi="Arial" w:cs="Arial"/>
                <w:b w:val="0"/>
                <w:bCs/>
              </w:rPr>
              <w:t>1 (2)</w:t>
            </w:r>
          </w:p>
        </w:tc>
        <w:tc>
          <w:tcPr>
            <w:tcW w:w="950" w:type="pct"/>
          </w:tcPr>
          <w:p w14:paraId="2E936285" w14:textId="77777777" w:rsidR="0007635C" w:rsidRDefault="00F52643">
            <w:pPr>
              <w:pStyle w:val="C-TableHeader"/>
              <w:spacing w:before="0" w:after="0"/>
              <w:rPr>
                <w:rFonts w:ascii="Arial" w:hAnsi="Arial" w:cs="Arial"/>
                <w:b w:val="0"/>
                <w:bCs/>
              </w:rPr>
            </w:pPr>
            <w:r>
              <w:rPr>
                <w:rFonts w:ascii="Arial" w:hAnsi="Arial" w:cs="Arial"/>
                <w:b w:val="0"/>
                <w:bCs/>
              </w:rPr>
              <w:t>0</w:t>
            </w:r>
          </w:p>
        </w:tc>
      </w:tr>
      <w:tr w:rsidR="0007635C" w14:paraId="0A225A80" w14:textId="77777777">
        <w:tc>
          <w:tcPr>
            <w:tcW w:w="1332" w:type="pct"/>
          </w:tcPr>
          <w:p w14:paraId="502847F3" w14:textId="77777777" w:rsidR="0007635C" w:rsidRDefault="00F52643">
            <w:pPr>
              <w:pStyle w:val="C-TableHeader"/>
              <w:spacing w:before="0" w:after="0"/>
              <w:ind w:firstLine="173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Photopsia</w:t>
            </w:r>
          </w:p>
        </w:tc>
        <w:tc>
          <w:tcPr>
            <w:tcW w:w="887" w:type="pct"/>
            <w:vAlign w:val="center"/>
          </w:tcPr>
          <w:p w14:paraId="345D036E" w14:textId="77777777" w:rsidR="0007635C" w:rsidRDefault="00F52643">
            <w:pPr>
              <w:pStyle w:val="C-TableHeader"/>
              <w:spacing w:before="0" w:after="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1 (1)</w:t>
            </w:r>
          </w:p>
        </w:tc>
        <w:tc>
          <w:tcPr>
            <w:tcW w:w="951" w:type="pct"/>
            <w:vAlign w:val="center"/>
          </w:tcPr>
          <w:p w14:paraId="6F5957BE" w14:textId="77777777" w:rsidR="0007635C" w:rsidRDefault="00F52643">
            <w:pPr>
              <w:pStyle w:val="C-TableHeader"/>
              <w:spacing w:before="0" w:after="0"/>
              <w:rPr>
                <w:rFonts w:ascii="Arial" w:hAnsi="Arial" w:cs="Arial"/>
                <w:b w:val="0"/>
                <w:bCs/>
              </w:rPr>
            </w:pPr>
            <w:r>
              <w:rPr>
                <w:rFonts w:ascii="Arial" w:hAnsi="Arial" w:cs="Arial"/>
                <w:b w:val="0"/>
                <w:bCs/>
              </w:rPr>
              <w:t>0</w:t>
            </w:r>
          </w:p>
        </w:tc>
        <w:tc>
          <w:tcPr>
            <w:tcW w:w="880" w:type="pct"/>
          </w:tcPr>
          <w:p w14:paraId="51880A7C" w14:textId="77777777" w:rsidR="0007635C" w:rsidRDefault="00F52643">
            <w:pPr>
              <w:pStyle w:val="C-TableHeader"/>
              <w:spacing w:before="0" w:after="0"/>
              <w:rPr>
                <w:rFonts w:ascii="Arial" w:hAnsi="Arial" w:cs="Arial"/>
                <w:b w:val="0"/>
                <w:bCs/>
              </w:rPr>
            </w:pPr>
            <w:r>
              <w:rPr>
                <w:rFonts w:ascii="Arial" w:hAnsi="Arial" w:cs="Arial"/>
                <w:b w:val="0"/>
                <w:bCs/>
              </w:rPr>
              <w:t>0</w:t>
            </w:r>
          </w:p>
        </w:tc>
        <w:tc>
          <w:tcPr>
            <w:tcW w:w="950" w:type="pct"/>
          </w:tcPr>
          <w:p w14:paraId="6B0717A1" w14:textId="77777777" w:rsidR="0007635C" w:rsidRDefault="00F52643">
            <w:pPr>
              <w:pStyle w:val="C-TableHeader"/>
              <w:spacing w:before="0" w:after="0"/>
              <w:rPr>
                <w:rFonts w:ascii="Arial" w:hAnsi="Arial" w:cs="Arial"/>
                <w:b w:val="0"/>
                <w:bCs/>
              </w:rPr>
            </w:pPr>
            <w:r>
              <w:rPr>
                <w:rFonts w:ascii="Arial" w:hAnsi="Arial" w:cs="Arial"/>
                <w:b w:val="0"/>
                <w:bCs/>
              </w:rPr>
              <w:t>0</w:t>
            </w:r>
          </w:p>
        </w:tc>
      </w:tr>
      <w:tr w:rsidR="0007635C" w14:paraId="7FBD7F1B" w14:textId="77777777">
        <w:tc>
          <w:tcPr>
            <w:tcW w:w="1332" w:type="pct"/>
            <w:tcBorders>
              <w:bottom w:val="single" w:sz="4" w:space="0" w:color="auto"/>
            </w:tcBorders>
          </w:tcPr>
          <w:p w14:paraId="62F6A043" w14:textId="77777777" w:rsidR="0007635C" w:rsidRDefault="00F52643">
            <w:pPr>
              <w:pStyle w:val="C-TableHeader"/>
              <w:spacing w:before="0" w:after="0"/>
              <w:ind w:firstLine="173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Episcleritis</w:t>
            </w:r>
          </w:p>
        </w:tc>
        <w:tc>
          <w:tcPr>
            <w:tcW w:w="887" w:type="pct"/>
            <w:tcBorders>
              <w:bottom w:val="single" w:sz="4" w:space="0" w:color="auto"/>
            </w:tcBorders>
            <w:vAlign w:val="center"/>
          </w:tcPr>
          <w:p w14:paraId="2A6F1A49" w14:textId="77777777" w:rsidR="0007635C" w:rsidRDefault="00F52643">
            <w:pPr>
              <w:pStyle w:val="C-TableHeader"/>
              <w:spacing w:before="0" w:after="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1 (1)</w:t>
            </w:r>
          </w:p>
        </w:tc>
        <w:tc>
          <w:tcPr>
            <w:tcW w:w="951" w:type="pct"/>
            <w:tcBorders>
              <w:bottom w:val="single" w:sz="4" w:space="0" w:color="auto"/>
            </w:tcBorders>
            <w:vAlign w:val="center"/>
          </w:tcPr>
          <w:p w14:paraId="0350243C" w14:textId="77777777" w:rsidR="0007635C" w:rsidRDefault="00F52643">
            <w:pPr>
              <w:pStyle w:val="C-TableHeader"/>
              <w:spacing w:before="0" w:after="0"/>
              <w:rPr>
                <w:rFonts w:ascii="Arial" w:hAnsi="Arial" w:cs="Arial"/>
                <w:b w:val="0"/>
                <w:bCs/>
              </w:rPr>
            </w:pPr>
            <w:r>
              <w:rPr>
                <w:rFonts w:ascii="Arial" w:hAnsi="Arial" w:cs="Arial"/>
                <w:b w:val="0"/>
                <w:bCs/>
              </w:rPr>
              <w:t>0</w:t>
            </w:r>
          </w:p>
        </w:tc>
        <w:tc>
          <w:tcPr>
            <w:tcW w:w="880" w:type="pct"/>
            <w:tcBorders>
              <w:bottom w:val="single" w:sz="4" w:space="0" w:color="auto"/>
            </w:tcBorders>
          </w:tcPr>
          <w:p w14:paraId="348AD0BD" w14:textId="77777777" w:rsidR="0007635C" w:rsidRDefault="00F52643">
            <w:pPr>
              <w:pStyle w:val="C-TableHeader"/>
              <w:spacing w:before="0" w:after="0"/>
              <w:rPr>
                <w:rFonts w:ascii="Arial" w:hAnsi="Arial" w:cs="Arial"/>
                <w:b w:val="0"/>
                <w:bCs/>
              </w:rPr>
            </w:pPr>
            <w:r>
              <w:rPr>
                <w:rFonts w:ascii="Arial" w:hAnsi="Arial" w:cs="Arial"/>
                <w:b w:val="0"/>
                <w:bCs/>
              </w:rPr>
              <w:t>0</w:t>
            </w:r>
          </w:p>
        </w:tc>
        <w:tc>
          <w:tcPr>
            <w:tcW w:w="950" w:type="pct"/>
            <w:tcBorders>
              <w:bottom w:val="single" w:sz="4" w:space="0" w:color="auto"/>
            </w:tcBorders>
          </w:tcPr>
          <w:p w14:paraId="4C76AC51" w14:textId="77777777" w:rsidR="0007635C" w:rsidRDefault="00F52643">
            <w:pPr>
              <w:pStyle w:val="C-TableHeader"/>
              <w:spacing w:before="0" w:after="0"/>
              <w:rPr>
                <w:rFonts w:ascii="Arial" w:hAnsi="Arial" w:cs="Arial"/>
                <w:b w:val="0"/>
                <w:bCs/>
              </w:rPr>
            </w:pPr>
            <w:r>
              <w:rPr>
                <w:rFonts w:ascii="Arial" w:hAnsi="Arial" w:cs="Arial"/>
                <w:b w:val="0"/>
                <w:bCs/>
              </w:rPr>
              <w:t>0</w:t>
            </w:r>
          </w:p>
        </w:tc>
      </w:tr>
    </w:tbl>
    <w:p w14:paraId="23C22D4A" w14:textId="3523A707" w:rsidR="0007635C" w:rsidRDefault="00347E21">
      <w:pPr>
        <w:spacing w:before="120"/>
        <w:rPr>
          <w:rFonts w:ascii="Arial" w:hAnsi="Arial" w:cs="Arial"/>
          <w:sz w:val="18"/>
          <w:szCs w:val="18"/>
        </w:rPr>
      </w:pPr>
      <w:proofErr w:type="spellStart"/>
      <w:r w:rsidRPr="0049731E">
        <w:rPr>
          <w:rFonts w:ascii="Arial" w:hAnsi="Arial" w:cs="Arial"/>
          <w:sz w:val="18"/>
          <w:szCs w:val="18"/>
          <w:vertAlign w:val="superscript"/>
        </w:rPr>
        <w:t>a</w:t>
      </w:r>
      <w:r w:rsidR="00F52643">
        <w:rPr>
          <w:rFonts w:ascii="Arial" w:hAnsi="Arial" w:cs="Arial"/>
          <w:sz w:val="18"/>
          <w:szCs w:val="18"/>
        </w:rPr>
        <w:t>Categorized</w:t>
      </w:r>
      <w:proofErr w:type="spellEnd"/>
      <w:r w:rsidR="00F52643">
        <w:rPr>
          <w:rFonts w:ascii="Arial" w:hAnsi="Arial" w:cs="Arial"/>
          <w:sz w:val="18"/>
          <w:szCs w:val="18"/>
        </w:rPr>
        <w:t xml:space="preserve"> according to the Medical Dictionary for Regulatory Activities Version 23.1 and graded according to the Common Terminology Criteria for Adverse Events Version 5.0.</w:t>
      </w:r>
    </w:p>
    <w:p w14:paraId="6B503ABC" w14:textId="77777777" w:rsidR="0007635C" w:rsidRDefault="00F52643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Note: Only events positively adjudicated as ophthalmologic events are presented.</w:t>
      </w:r>
    </w:p>
    <w:p w14:paraId="7FEA29BE" w14:textId="6EA54B50" w:rsidR="0007635C" w:rsidRDefault="00044E4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 xml:space="preserve">Abbreviation: </w:t>
      </w:r>
      <w:r w:rsidR="00F52643">
        <w:rPr>
          <w:rFonts w:ascii="Arial" w:hAnsi="Arial" w:cs="Arial"/>
          <w:sz w:val="18"/>
          <w:szCs w:val="18"/>
        </w:rPr>
        <w:t>AESI, adverse events of special interest</w:t>
      </w:r>
      <w:r>
        <w:rPr>
          <w:rFonts w:ascii="Arial" w:hAnsi="Arial" w:cs="Arial"/>
          <w:sz w:val="18"/>
          <w:szCs w:val="18"/>
        </w:rPr>
        <w:t>.</w:t>
      </w:r>
    </w:p>
    <w:p w14:paraId="55504A25" w14:textId="77777777" w:rsidR="0007635C" w:rsidRDefault="0007635C">
      <w:pPr>
        <w:spacing w:line="259" w:lineRule="auto"/>
        <w:rPr>
          <w:b/>
          <w:bCs/>
        </w:rPr>
      </w:pPr>
    </w:p>
    <w:p w14:paraId="04394B7B" w14:textId="77777777" w:rsidR="0007635C" w:rsidRDefault="0007635C">
      <w:pPr>
        <w:spacing w:line="259" w:lineRule="auto"/>
        <w:rPr>
          <w:b/>
          <w:bCs/>
        </w:rPr>
      </w:pPr>
    </w:p>
    <w:sectPr w:rsidR="0007635C">
      <w:pgSz w:w="11906" w:h="16838" w:orient="landscape"/>
      <w:pgMar w:top="1440" w:right="1133" w:bottom="144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F3051A" w14:textId="77777777" w:rsidR="0065776A" w:rsidRDefault="0065776A">
      <w:r>
        <w:separator/>
      </w:r>
    </w:p>
  </w:endnote>
  <w:endnote w:type="continuationSeparator" w:id="0">
    <w:p w14:paraId="3484DE76" w14:textId="77777777" w:rsidR="0065776A" w:rsidRDefault="006577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F4CAFB" w14:textId="77777777" w:rsidR="0065776A" w:rsidRDefault="0065776A">
      <w:r>
        <w:separator/>
      </w:r>
    </w:p>
  </w:footnote>
  <w:footnote w:type="continuationSeparator" w:id="0">
    <w:p w14:paraId="52F3FABF" w14:textId="77777777" w:rsidR="0065776A" w:rsidRDefault="0065776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B312692" w14:textId="77777777" w:rsidR="0007635C" w:rsidRDefault="0007635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124397"/>
    <w:multiLevelType w:val="multilevel"/>
    <w:tmpl w:val="69566E6A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360989"/>
    <w:multiLevelType w:val="multilevel"/>
    <w:tmpl w:val="DC9610C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803F89"/>
    <w:multiLevelType w:val="multilevel"/>
    <w:tmpl w:val="6D2CC6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A77191F"/>
    <w:multiLevelType w:val="multilevel"/>
    <w:tmpl w:val="C1709E96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D524AF"/>
    <w:multiLevelType w:val="hybridMultilevel"/>
    <w:tmpl w:val="EACE5D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541776"/>
    <w:multiLevelType w:val="multilevel"/>
    <w:tmpl w:val="9808DA9E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6" w15:restartNumberingAfterBreak="0">
    <w:nsid w:val="4B747563"/>
    <w:multiLevelType w:val="multilevel"/>
    <w:tmpl w:val="2A764DB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1C1F9D"/>
    <w:multiLevelType w:val="multilevel"/>
    <w:tmpl w:val="1056F0F2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485317342">
    <w:abstractNumId w:val="0"/>
  </w:num>
  <w:num w:numId="2" w16cid:durableId="1424687512">
    <w:abstractNumId w:val="3"/>
  </w:num>
  <w:num w:numId="3" w16cid:durableId="1782994295">
    <w:abstractNumId w:val="7"/>
  </w:num>
  <w:num w:numId="4" w16cid:durableId="3897038">
    <w:abstractNumId w:val="6"/>
  </w:num>
  <w:num w:numId="5" w16cid:durableId="1596326663">
    <w:abstractNumId w:val="1"/>
  </w:num>
  <w:num w:numId="6" w16cid:durableId="2071032590">
    <w:abstractNumId w:val="2"/>
  </w:num>
  <w:num w:numId="7" w16cid:durableId="1592198697">
    <w:abstractNumId w:val="5"/>
  </w:num>
  <w:num w:numId="8" w16cid:durableId="160668786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uro-Onc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ev2fv9055zvuef2f2xe095wtsfwp092fzw&quot;&gt;FUZE&lt;record-ids&gt;&lt;item&gt;47&lt;/item&gt;&lt;item&gt;48&lt;/item&gt;&lt;item&gt;49&lt;/item&gt;&lt;item&gt;50&lt;/item&gt;&lt;item&gt;51&lt;/item&gt;&lt;item&gt;52&lt;/item&gt;&lt;item&gt;53&lt;/item&gt;&lt;/record-ids&gt;&lt;/item&gt;&lt;/Libraries&gt;"/>
  </w:docVars>
  <w:rsids>
    <w:rsidRoot w:val="0007635C"/>
    <w:rsid w:val="00000923"/>
    <w:rsid w:val="00003CBD"/>
    <w:rsid w:val="000055CD"/>
    <w:rsid w:val="00007B20"/>
    <w:rsid w:val="00010579"/>
    <w:rsid w:val="000248A5"/>
    <w:rsid w:val="000269F7"/>
    <w:rsid w:val="00030CE3"/>
    <w:rsid w:val="00031284"/>
    <w:rsid w:val="0003473A"/>
    <w:rsid w:val="00037BA4"/>
    <w:rsid w:val="000415CD"/>
    <w:rsid w:val="00044A3F"/>
    <w:rsid w:val="00044E44"/>
    <w:rsid w:val="00047090"/>
    <w:rsid w:val="00047DAC"/>
    <w:rsid w:val="00052627"/>
    <w:rsid w:val="00055F80"/>
    <w:rsid w:val="00056BA1"/>
    <w:rsid w:val="00060B05"/>
    <w:rsid w:val="000704B2"/>
    <w:rsid w:val="0007224B"/>
    <w:rsid w:val="0007635C"/>
    <w:rsid w:val="0008055C"/>
    <w:rsid w:val="00085439"/>
    <w:rsid w:val="000859D5"/>
    <w:rsid w:val="00087113"/>
    <w:rsid w:val="00090F57"/>
    <w:rsid w:val="00094A0D"/>
    <w:rsid w:val="000A0D7B"/>
    <w:rsid w:val="000B1FA7"/>
    <w:rsid w:val="000B35A4"/>
    <w:rsid w:val="000B3A9F"/>
    <w:rsid w:val="000C0BCC"/>
    <w:rsid w:val="000C1F9F"/>
    <w:rsid w:val="000C7542"/>
    <w:rsid w:val="000D4108"/>
    <w:rsid w:val="000D622B"/>
    <w:rsid w:val="000D70E1"/>
    <w:rsid w:val="000D71B1"/>
    <w:rsid w:val="000D7722"/>
    <w:rsid w:val="000E0F27"/>
    <w:rsid w:val="000E6220"/>
    <w:rsid w:val="000E6AF9"/>
    <w:rsid w:val="000E78F2"/>
    <w:rsid w:val="000F258A"/>
    <w:rsid w:val="000F2B79"/>
    <w:rsid w:val="000F2D87"/>
    <w:rsid w:val="000F59CD"/>
    <w:rsid w:val="000F60DE"/>
    <w:rsid w:val="001003A8"/>
    <w:rsid w:val="001125C5"/>
    <w:rsid w:val="00115164"/>
    <w:rsid w:val="00120839"/>
    <w:rsid w:val="00124A3C"/>
    <w:rsid w:val="00125C90"/>
    <w:rsid w:val="00126D2E"/>
    <w:rsid w:val="001305A3"/>
    <w:rsid w:val="001334AA"/>
    <w:rsid w:val="00133F4D"/>
    <w:rsid w:val="0013654B"/>
    <w:rsid w:val="00140D12"/>
    <w:rsid w:val="00140E3C"/>
    <w:rsid w:val="001456FD"/>
    <w:rsid w:val="00156E16"/>
    <w:rsid w:val="00162C8D"/>
    <w:rsid w:val="00174C5D"/>
    <w:rsid w:val="00177805"/>
    <w:rsid w:val="00181521"/>
    <w:rsid w:val="00181BA1"/>
    <w:rsid w:val="00182EC9"/>
    <w:rsid w:val="001971C4"/>
    <w:rsid w:val="001973A2"/>
    <w:rsid w:val="001976B4"/>
    <w:rsid w:val="001A3B18"/>
    <w:rsid w:val="001A5787"/>
    <w:rsid w:val="001B202F"/>
    <w:rsid w:val="001B4558"/>
    <w:rsid w:val="001C65A6"/>
    <w:rsid w:val="001D46B4"/>
    <w:rsid w:val="001D4B79"/>
    <w:rsid w:val="001E07EA"/>
    <w:rsid w:val="001E0898"/>
    <w:rsid w:val="001E40BB"/>
    <w:rsid w:val="001E641E"/>
    <w:rsid w:val="001E662C"/>
    <w:rsid w:val="001E6931"/>
    <w:rsid w:val="001E7A74"/>
    <w:rsid w:val="001E7D58"/>
    <w:rsid w:val="001F00E6"/>
    <w:rsid w:val="001F4D16"/>
    <w:rsid w:val="001F5D4B"/>
    <w:rsid w:val="001F7FB4"/>
    <w:rsid w:val="001F7FE0"/>
    <w:rsid w:val="00200F7A"/>
    <w:rsid w:val="00205AE9"/>
    <w:rsid w:val="00210196"/>
    <w:rsid w:val="00216FFC"/>
    <w:rsid w:val="00221289"/>
    <w:rsid w:val="00221A2D"/>
    <w:rsid w:val="002267DB"/>
    <w:rsid w:val="00232048"/>
    <w:rsid w:val="002341AC"/>
    <w:rsid w:val="00241FA0"/>
    <w:rsid w:val="00245535"/>
    <w:rsid w:val="002506F0"/>
    <w:rsid w:val="00255F17"/>
    <w:rsid w:val="0026189F"/>
    <w:rsid w:val="00261A60"/>
    <w:rsid w:val="002668EB"/>
    <w:rsid w:val="002723FF"/>
    <w:rsid w:val="00285129"/>
    <w:rsid w:val="00286262"/>
    <w:rsid w:val="002923CD"/>
    <w:rsid w:val="00294C3D"/>
    <w:rsid w:val="00295320"/>
    <w:rsid w:val="002A0A9E"/>
    <w:rsid w:val="002A10CB"/>
    <w:rsid w:val="002A61BC"/>
    <w:rsid w:val="002B20C8"/>
    <w:rsid w:val="002B5C04"/>
    <w:rsid w:val="002B6364"/>
    <w:rsid w:val="002C1940"/>
    <w:rsid w:val="002C223A"/>
    <w:rsid w:val="002C577D"/>
    <w:rsid w:val="002C68FF"/>
    <w:rsid w:val="002D32CF"/>
    <w:rsid w:val="002D470F"/>
    <w:rsid w:val="002D6BD1"/>
    <w:rsid w:val="002E241C"/>
    <w:rsid w:val="002E5871"/>
    <w:rsid w:val="002E600B"/>
    <w:rsid w:val="002F0C8A"/>
    <w:rsid w:val="002F2C05"/>
    <w:rsid w:val="002F566A"/>
    <w:rsid w:val="00300B84"/>
    <w:rsid w:val="00303673"/>
    <w:rsid w:val="00305F73"/>
    <w:rsid w:val="00306761"/>
    <w:rsid w:val="0030728B"/>
    <w:rsid w:val="0031027A"/>
    <w:rsid w:val="0031395E"/>
    <w:rsid w:val="003144F6"/>
    <w:rsid w:val="00327BD2"/>
    <w:rsid w:val="00330DC6"/>
    <w:rsid w:val="0033465E"/>
    <w:rsid w:val="00336120"/>
    <w:rsid w:val="00337F4D"/>
    <w:rsid w:val="00340EE6"/>
    <w:rsid w:val="00346C55"/>
    <w:rsid w:val="00347E21"/>
    <w:rsid w:val="00351248"/>
    <w:rsid w:val="0035288C"/>
    <w:rsid w:val="0035752E"/>
    <w:rsid w:val="003657C1"/>
    <w:rsid w:val="00382713"/>
    <w:rsid w:val="00382D04"/>
    <w:rsid w:val="00382D4D"/>
    <w:rsid w:val="0038526A"/>
    <w:rsid w:val="00386D00"/>
    <w:rsid w:val="0039458E"/>
    <w:rsid w:val="0039520A"/>
    <w:rsid w:val="003953BB"/>
    <w:rsid w:val="003957EB"/>
    <w:rsid w:val="003A0969"/>
    <w:rsid w:val="003A67E0"/>
    <w:rsid w:val="003B5376"/>
    <w:rsid w:val="003B77CB"/>
    <w:rsid w:val="003C3282"/>
    <w:rsid w:val="003C6B15"/>
    <w:rsid w:val="003D0C4B"/>
    <w:rsid w:val="003E203D"/>
    <w:rsid w:val="003E6F0D"/>
    <w:rsid w:val="003F06E6"/>
    <w:rsid w:val="003F5E02"/>
    <w:rsid w:val="00400E13"/>
    <w:rsid w:val="00404D1B"/>
    <w:rsid w:val="0040502D"/>
    <w:rsid w:val="00405A8D"/>
    <w:rsid w:val="0040755C"/>
    <w:rsid w:val="00411CBF"/>
    <w:rsid w:val="0041210B"/>
    <w:rsid w:val="00415C6C"/>
    <w:rsid w:val="004232CC"/>
    <w:rsid w:val="00424C1C"/>
    <w:rsid w:val="00424D03"/>
    <w:rsid w:val="004251CB"/>
    <w:rsid w:val="0042530D"/>
    <w:rsid w:val="00426CA1"/>
    <w:rsid w:val="004300FC"/>
    <w:rsid w:val="0043063A"/>
    <w:rsid w:val="00433C58"/>
    <w:rsid w:val="00437E6A"/>
    <w:rsid w:val="004423E1"/>
    <w:rsid w:val="00445E92"/>
    <w:rsid w:val="00447259"/>
    <w:rsid w:val="004512B5"/>
    <w:rsid w:val="00462595"/>
    <w:rsid w:val="0046422B"/>
    <w:rsid w:val="004677D8"/>
    <w:rsid w:val="00471DA7"/>
    <w:rsid w:val="00472C74"/>
    <w:rsid w:val="004773E3"/>
    <w:rsid w:val="0048104E"/>
    <w:rsid w:val="00484C7E"/>
    <w:rsid w:val="00484FC9"/>
    <w:rsid w:val="00486332"/>
    <w:rsid w:val="004919D8"/>
    <w:rsid w:val="00493D6A"/>
    <w:rsid w:val="0049731E"/>
    <w:rsid w:val="004A47EC"/>
    <w:rsid w:val="004A7155"/>
    <w:rsid w:val="004A7467"/>
    <w:rsid w:val="004B05D3"/>
    <w:rsid w:val="004B0D81"/>
    <w:rsid w:val="004B2172"/>
    <w:rsid w:val="004B2942"/>
    <w:rsid w:val="004B2A17"/>
    <w:rsid w:val="004C2673"/>
    <w:rsid w:val="004C44C2"/>
    <w:rsid w:val="004C71BE"/>
    <w:rsid w:val="004D0B0B"/>
    <w:rsid w:val="004D11AE"/>
    <w:rsid w:val="004D1825"/>
    <w:rsid w:val="004D2114"/>
    <w:rsid w:val="004F78A8"/>
    <w:rsid w:val="00502C02"/>
    <w:rsid w:val="00502EFB"/>
    <w:rsid w:val="005035E6"/>
    <w:rsid w:val="005036A6"/>
    <w:rsid w:val="00510C34"/>
    <w:rsid w:val="005118CF"/>
    <w:rsid w:val="00512A72"/>
    <w:rsid w:val="00521788"/>
    <w:rsid w:val="005261BD"/>
    <w:rsid w:val="00527A75"/>
    <w:rsid w:val="00527E7B"/>
    <w:rsid w:val="00541A6D"/>
    <w:rsid w:val="005424A5"/>
    <w:rsid w:val="005504F1"/>
    <w:rsid w:val="00550707"/>
    <w:rsid w:val="00550CFC"/>
    <w:rsid w:val="00553EAD"/>
    <w:rsid w:val="00555104"/>
    <w:rsid w:val="00557941"/>
    <w:rsid w:val="005706A7"/>
    <w:rsid w:val="005716E1"/>
    <w:rsid w:val="00572963"/>
    <w:rsid w:val="0057302D"/>
    <w:rsid w:val="00575BB2"/>
    <w:rsid w:val="00576BC2"/>
    <w:rsid w:val="0057761D"/>
    <w:rsid w:val="00577CDF"/>
    <w:rsid w:val="00582090"/>
    <w:rsid w:val="0058255C"/>
    <w:rsid w:val="00582F7A"/>
    <w:rsid w:val="00583AA7"/>
    <w:rsid w:val="00585F95"/>
    <w:rsid w:val="005A1A44"/>
    <w:rsid w:val="005A30BD"/>
    <w:rsid w:val="005A498E"/>
    <w:rsid w:val="005B34F7"/>
    <w:rsid w:val="005B518A"/>
    <w:rsid w:val="005C3AA4"/>
    <w:rsid w:val="005C61A1"/>
    <w:rsid w:val="005D0490"/>
    <w:rsid w:val="005D303B"/>
    <w:rsid w:val="005D79B1"/>
    <w:rsid w:val="005E222D"/>
    <w:rsid w:val="005E259D"/>
    <w:rsid w:val="005E57DF"/>
    <w:rsid w:val="005E7B82"/>
    <w:rsid w:val="005F1797"/>
    <w:rsid w:val="005F2E42"/>
    <w:rsid w:val="0060015E"/>
    <w:rsid w:val="006018BD"/>
    <w:rsid w:val="00606326"/>
    <w:rsid w:val="00614420"/>
    <w:rsid w:val="00623C57"/>
    <w:rsid w:val="006303D7"/>
    <w:rsid w:val="00630490"/>
    <w:rsid w:val="00632BBD"/>
    <w:rsid w:val="006341CE"/>
    <w:rsid w:val="006375A7"/>
    <w:rsid w:val="006407E3"/>
    <w:rsid w:val="00645F0C"/>
    <w:rsid w:val="00653055"/>
    <w:rsid w:val="0065776A"/>
    <w:rsid w:val="006644D2"/>
    <w:rsid w:val="00664DAD"/>
    <w:rsid w:val="00665832"/>
    <w:rsid w:val="00666117"/>
    <w:rsid w:val="00667B3A"/>
    <w:rsid w:val="00667E35"/>
    <w:rsid w:val="00672BCE"/>
    <w:rsid w:val="006876D9"/>
    <w:rsid w:val="00691370"/>
    <w:rsid w:val="006957E1"/>
    <w:rsid w:val="006A0B5B"/>
    <w:rsid w:val="006A1EE2"/>
    <w:rsid w:val="006A2D6E"/>
    <w:rsid w:val="006A43EE"/>
    <w:rsid w:val="006B1C37"/>
    <w:rsid w:val="006B4B19"/>
    <w:rsid w:val="006C2F91"/>
    <w:rsid w:val="006C5716"/>
    <w:rsid w:val="006C5CB0"/>
    <w:rsid w:val="006C684B"/>
    <w:rsid w:val="006C6DBA"/>
    <w:rsid w:val="006C7B87"/>
    <w:rsid w:val="006D002F"/>
    <w:rsid w:val="006D52F5"/>
    <w:rsid w:val="006D696D"/>
    <w:rsid w:val="006D79D3"/>
    <w:rsid w:val="006E0561"/>
    <w:rsid w:val="006E2E23"/>
    <w:rsid w:val="006E415F"/>
    <w:rsid w:val="006E73F6"/>
    <w:rsid w:val="006E79D4"/>
    <w:rsid w:val="006F00D6"/>
    <w:rsid w:val="006F0576"/>
    <w:rsid w:val="006F099B"/>
    <w:rsid w:val="00701B5A"/>
    <w:rsid w:val="00701BB8"/>
    <w:rsid w:val="00701C49"/>
    <w:rsid w:val="007046D1"/>
    <w:rsid w:val="00706A36"/>
    <w:rsid w:val="00712BAA"/>
    <w:rsid w:val="00713F48"/>
    <w:rsid w:val="0073367A"/>
    <w:rsid w:val="00733CF1"/>
    <w:rsid w:val="007359C2"/>
    <w:rsid w:val="00741CAF"/>
    <w:rsid w:val="0074312F"/>
    <w:rsid w:val="007463B6"/>
    <w:rsid w:val="00746BEE"/>
    <w:rsid w:val="00751FC4"/>
    <w:rsid w:val="00752785"/>
    <w:rsid w:val="007561C6"/>
    <w:rsid w:val="00760467"/>
    <w:rsid w:val="0076279E"/>
    <w:rsid w:val="007675D1"/>
    <w:rsid w:val="007717B6"/>
    <w:rsid w:val="007725EA"/>
    <w:rsid w:val="007737F9"/>
    <w:rsid w:val="00774DB6"/>
    <w:rsid w:val="0078313D"/>
    <w:rsid w:val="00786260"/>
    <w:rsid w:val="00792C42"/>
    <w:rsid w:val="0079414F"/>
    <w:rsid w:val="007960EF"/>
    <w:rsid w:val="00797E1F"/>
    <w:rsid w:val="007A04C0"/>
    <w:rsid w:val="007A11F2"/>
    <w:rsid w:val="007A2A04"/>
    <w:rsid w:val="007A36FD"/>
    <w:rsid w:val="007B023C"/>
    <w:rsid w:val="007B58DA"/>
    <w:rsid w:val="007C13BB"/>
    <w:rsid w:val="007C37C3"/>
    <w:rsid w:val="007D6D15"/>
    <w:rsid w:val="007E0B0F"/>
    <w:rsid w:val="007E3436"/>
    <w:rsid w:val="007E4477"/>
    <w:rsid w:val="007E59FE"/>
    <w:rsid w:val="007E7798"/>
    <w:rsid w:val="007F19EB"/>
    <w:rsid w:val="007F2D5A"/>
    <w:rsid w:val="007F2E8C"/>
    <w:rsid w:val="007F3B2C"/>
    <w:rsid w:val="007F4963"/>
    <w:rsid w:val="007F6792"/>
    <w:rsid w:val="008031C9"/>
    <w:rsid w:val="00803892"/>
    <w:rsid w:val="00811D97"/>
    <w:rsid w:val="00813127"/>
    <w:rsid w:val="00813687"/>
    <w:rsid w:val="00816845"/>
    <w:rsid w:val="00830E7C"/>
    <w:rsid w:val="0083119F"/>
    <w:rsid w:val="008342BB"/>
    <w:rsid w:val="00835A54"/>
    <w:rsid w:val="0083658F"/>
    <w:rsid w:val="00836702"/>
    <w:rsid w:val="00842520"/>
    <w:rsid w:val="0084261A"/>
    <w:rsid w:val="0084490A"/>
    <w:rsid w:val="00844A09"/>
    <w:rsid w:val="00853E4E"/>
    <w:rsid w:val="00863289"/>
    <w:rsid w:val="00865077"/>
    <w:rsid w:val="00865290"/>
    <w:rsid w:val="00865ACD"/>
    <w:rsid w:val="0087099B"/>
    <w:rsid w:val="008716B0"/>
    <w:rsid w:val="00874A51"/>
    <w:rsid w:val="00880424"/>
    <w:rsid w:val="008823A7"/>
    <w:rsid w:val="008826ED"/>
    <w:rsid w:val="008828D8"/>
    <w:rsid w:val="00882E20"/>
    <w:rsid w:val="0088389C"/>
    <w:rsid w:val="008A1A8A"/>
    <w:rsid w:val="008A354E"/>
    <w:rsid w:val="008A51D1"/>
    <w:rsid w:val="008A64C4"/>
    <w:rsid w:val="008B4C96"/>
    <w:rsid w:val="008B5245"/>
    <w:rsid w:val="008B68F2"/>
    <w:rsid w:val="008C3722"/>
    <w:rsid w:val="008C4DA9"/>
    <w:rsid w:val="008C74D7"/>
    <w:rsid w:val="008D429D"/>
    <w:rsid w:val="008D4BAB"/>
    <w:rsid w:val="008D56F5"/>
    <w:rsid w:val="008D5C56"/>
    <w:rsid w:val="008D6120"/>
    <w:rsid w:val="008E003B"/>
    <w:rsid w:val="008E38BF"/>
    <w:rsid w:val="008E7696"/>
    <w:rsid w:val="008E76CD"/>
    <w:rsid w:val="008F62CD"/>
    <w:rsid w:val="008F6F50"/>
    <w:rsid w:val="00902190"/>
    <w:rsid w:val="00902216"/>
    <w:rsid w:val="0090650E"/>
    <w:rsid w:val="009105DC"/>
    <w:rsid w:val="009111BC"/>
    <w:rsid w:val="0091485D"/>
    <w:rsid w:val="0091648D"/>
    <w:rsid w:val="00917B39"/>
    <w:rsid w:val="0092144D"/>
    <w:rsid w:val="00921777"/>
    <w:rsid w:val="00922C12"/>
    <w:rsid w:val="00923F0F"/>
    <w:rsid w:val="009240A3"/>
    <w:rsid w:val="009242D9"/>
    <w:rsid w:val="00927C30"/>
    <w:rsid w:val="00931131"/>
    <w:rsid w:val="00934BAE"/>
    <w:rsid w:val="00941EF2"/>
    <w:rsid w:val="00942D34"/>
    <w:rsid w:val="00950332"/>
    <w:rsid w:val="00951B2F"/>
    <w:rsid w:val="00955E33"/>
    <w:rsid w:val="00956B82"/>
    <w:rsid w:val="009626C4"/>
    <w:rsid w:val="009667D9"/>
    <w:rsid w:val="0097217B"/>
    <w:rsid w:val="00975902"/>
    <w:rsid w:val="00975C00"/>
    <w:rsid w:val="00976F50"/>
    <w:rsid w:val="00977548"/>
    <w:rsid w:val="00990008"/>
    <w:rsid w:val="00992720"/>
    <w:rsid w:val="00995147"/>
    <w:rsid w:val="009A06A5"/>
    <w:rsid w:val="009A13D1"/>
    <w:rsid w:val="009A1C63"/>
    <w:rsid w:val="009A69EE"/>
    <w:rsid w:val="009A778D"/>
    <w:rsid w:val="009A7B59"/>
    <w:rsid w:val="009B0A08"/>
    <w:rsid w:val="009B0DC1"/>
    <w:rsid w:val="009B238F"/>
    <w:rsid w:val="009B2446"/>
    <w:rsid w:val="009B4D53"/>
    <w:rsid w:val="009B4E19"/>
    <w:rsid w:val="009B711E"/>
    <w:rsid w:val="009C070D"/>
    <w:rsid w:val="009C466D"/>
    <w:rsid w:val="009D456A"/>
    <w:rsid w:val="009D6A57"/>
    <w:rsid w:val="009E1178"/>
    <w:rsid w:val="009E1823"/>
    <w:rsid w:val="009E3B84"/>
    <w:rsid w:val="009E4A42"/>
    <w:rsid w:val="009E5DBA"/>
    <w:rsid w:val="009E620E"/>
    <w:rsid w:val="009F044F"/>
    <w:rsid w:val="009F0B2F"/>
    <w:rsid w:val="009F0D64"/>
    <w:rsid w:val="009F5D37"/>
    <w:rsid w:val="009F5F67"/>
    <w:rsid w:val="009F6D83"/>
    <w:rsid w:val="00A001B6"/>
    <w:rsid w:val="00A04C21"/>
    <w:rsid w:val="00A054E4"/>
    <w:rsid w:val="00A101E4"/>
    <w:rsid w:val="00A14305"/>
    <w:rsid w:val="00A167A0"/>
    <w:rsid w:val="00A16C78"/>
    <w:rsid w:val="00A1751C"/>
    <w:rsid w:val="00A20A6E"/>
    <w:rsid w:val="00A20C8A"/>
    <w:rsid w:val="00A2192F"/>
    <w:rsid w:val="00A21F49"/>
    <w:rsid w:val="00A23819"/>
    <w:rsid w:val="00A26E66"/>
    <w:rsid w:val="00A3205F"/>
    <w:rsid w:val="00A32FFE"/>
    <w:rsid w:val="00A34773"/>
    <w:rsid w:val="00A353C0"/>
    <w:rsid w:val="00A35A64"/>
    <w:rsid w:val="00A37B9D"/>
    <w:rsid w:val="00A611B5"/>
    <w:rsid w:val="00A618D7"/>
    <w:rsid w:val="00A62102"/>
    <w:rsid w:val="00A63269"/>
    <w:rsid w:val="00A65217"/>
    <w:rsid w:val="00A70960"/>
    <w:rsid w:val="00A72F77"/>
    <w:rsid w:val="00A737A7"/>
    <w:rsid w:val="00A73A01"/>
    <w:rsid w:val="00A73DB8"/>
    <w:rsid w:val="00A73F36"/>
    <w:rsid w:val="00A74D16"/>
    <w:rsid w:val="00A80641"/>
    <w:rsid w:val="00A9342C"/>
    <w:rsid w:val="00A94F9B"/>
    <w:rsid w:val="00AA0624"/>
    <w:rsid w:val="00AA46C9"/>
    <w:rsid w:val="00AA6710"/>
    <w:rsid w:val="00AB0C86"/>
    <w:rsid w:val="00AB2982"/>
    <w:rsid w:val="00AB635A"/>
    <w:rsid w:val="00AB6B68"/>
    <w:rsid w:val="00AC3404"/>
    <w:rsid w:val="00AC49DF"/>
    <w:rsid w:val="00AC7624"/>
    <w:rsid w:val="00AD02E1"/>
    <w:rsid w:val="00AD7CE5"/>
    <w:rsid w:val="00AE0AC1"/>
    <w:rsid w:val="00AE300C"/>
    <w:rsid w:val="00AE4999"/>
    <w:rsid w:val="00AE6289"/>
    <w:rsid w:val="00AE6DD4"/>
    <w:rsid w:val="00AE74E2"/>
    <w:rsid w:val="00AF410A"/>
    <w:rsid w:val="00AF522D"/>
    <w:rsid w:val="00B05540"/>
    <w:rsid w:val="00B05AB3"/>
    <w:rsid w:val="00B07199"/>
    <w:rsid w:val="00B13CA6"/>
    <w:rsid w:val="00B14DA8"/>
    <w:rsid w:val="00B20422"/>
    <w:rsid w:val="00B2274C"/>
    <w:rsid w:val="00B234F1"/>
    <w:rsid w:val="00B23511"/>
    <w:rsid w:val="00B246DA"/>
    <w:rsid w:val="00B24CB1"/>
    <w:rsid w:val="00B27643"/>
    <w:rsid w:val="00B27D7B"/>
    <w:rsid w:val="00B36349"/>
    <w:rsid w:val="00B370BA"/>
    <w:rsid w:val="00B4152C"/>
    <w:rsid w:val="00B4334B"/>
    <w:rsid w:val="00B441A8"/>
    <w:rsid w:val="00B443B5"/>
    <w:rsid w:val="00B51BEA"/>
    <w:rsid w:val="00B53D67"/>
    <w:rsid w:val="00B55D11"/>
    <w:rsid w:val="00B634F4"/>
    <w:rsid w:val="00B645CE"/>
    <w:rsid w:val="00B64D37"/>
    <w:rsid w:val="00B67EFE"/>
    <w:rsid w:val="00B71B4C"/>
    <w:rsid w:val="00B74160"/>
    <w:rsid w:val="00B75499"/>
    <w:rsid w:val="00B811E3"/>
    <w:rsid w:val="00B82D51"/>
    <w:rsid w:val="00B868BF"/>
    <w:rsid w:val="00B90953"/>
    <w:rsid w:val="00B92577"/>
    <w:rsid w:val="00B93438"/>
    <w:rsid w:val="00B976E0"/>
    <w:rsid w:val="00BA2B3D"/>
    <w:rsid w:val="00BA44E1"/>
    <w:rsid w:val="00BA6AD9"/>
    <w:rsid w:val="00BA6BDC"/>
    <w:rsid w:val="00BB4EA0"/>
    <w:rsid w:val="00BC512C"/>
    <w:rsid w:val="00BC7C7F"/>
    <w:rsid w:val="00BD5402"/>
    <w:rsid w:val="00BD7767"/>
    <w:rsid w:val="00BE0655"/>
    <w:rsid w:val="00BE0ED9"/>
    <w:rsid w:val="00BE45FB"/>
    <w:rsid w:val="00BE5B3A"/>
    <w:rsid w:val="00BE7D61"/>
    <w:rsid w:val="00BF0E96"/>
    <w:rsid w:val="00C0042D"/>
    <w:rsid w:val="00C01445"/>
    <w:rsid w:val="00C04E08"/>
    <w:rsid w:val="00C05092"/>
    <w:rsid w:val="00C06DA7"/>
    <w:rsid w:val="00C12494"/>
    <w:rsid w:val="00C138E3"/>
    <w:rsid w:val="00C177D7"/>
    <w:rsid w:val="00C20146"/>
    <w:rsid w:val="00C22FBD"/>
    <w:rsid w:val="00C23AA9"/>
    <w:rsid w:val="00C2541C"/>
    <w:rsid w:val="00C260B7"/>
    <w:rsid w:val="00C3094B"/>
    <w:rsid w:val="00C45EE9"/>
    <w:rsid w:val="00C4644F"/>
    <w:rsid w:val="00C552D7"/>
    <w:rsid w:val="00C55AB5"/>
    <w:rsid w:val="00C57D83"/>
    <w:rsid w:val="00C62F68"/>
    <w:rsid w:val="00C64980"/>
    <w:rsid w:val="00C64EA3"/>
    <w:rsid w:val="00C714BD"/>
    <w:rsid w:val="00C715A3"/>
    <w:rsid w:val="00C80642"/>
    <w:rsid w:val="00C86B97"/>
    <w:rsid w:val="00C921F2"/>
    <w:rsid w:val="00C92988"/>
    <w:rsid w:val="00C92E34"/>
    <w:rsid w:val="00C9492C"/>
    <w:rsid w:val="00C96E06"/>
    <w:rsid w:val="00CA11A1"/>
    <w:rsid w:val="00CA30EF"/>
    <w:rsid w:val="00CA3DFA"/>
    <w:rsid w:val="00CA56C8"/>
    <w:rsid w:val="00CA5D22"/>
    <w:rsid w:val="00CB4556"/>
    <w:rsid w:val="00CB7166"/>
    <w:rsid w:val="00CC5F10"/>
    <w:rsid w:val="00CD1159"/>
    <w:rsid w:val="00CD22E4"/>
    <w:rsid w:val="00CD28F2"/>
    <w:rsid w:val="00CD5140"/>
    <w:rsid w:val="00CD6906"/>
    <w:rsid w:val="00CD77F3"/>
    <w:rsid w:val="00CE18F1"/>
    <w:rsid w:val="00CE2C8F"/>
    <w:rsid w:val="00CE7367"/>
    <w:rsid w:val="00CE7D8E"/>
    <w:rsid w:val="00CF349C"/>
    <w:rsid w:val="00CF4FFC"/>
    <w:rsid w:val="00CF707D"/>
    <w:rsid w:val="00CF7E25"/>
    <w:rsid w:val="00D005C8"/>
    <w:rsid w:val="00D01D74"/>
    <w:rsid w:val="00D03A41"/>
    <w:rsid w:val="00D05A9D"/>
    <w:rsid w:val="00D0641F"/>
    <w:rsid w:val="00D11D8B"/>
    <w:rsid w:val="00D1354F"/>
    <w:rsid w:val="00D22C3D"/>
    <w:rsid w:val="00D2334C"/>
    <w:rsid w:val="00D24A7D"/>
    <w:rsid w:val="00D252FB"/>
    <w:rsid w:val="00D25403"/>
    <w:rsid w:val="00D25BB8"/>
    <w:rsid w:val="00D26232"/>
    <w:rsid w:val="00D26FD8"/>
    <w:rsid w:val="00D31CC5"/>
    <w:rsid w:val="00D36693"/>
    <w:rsid w:val="00D36EE3"/>
    <w:rsid w:val="00D405B1"/>
    <w:rsid w:val="00D4299A"/>
    <w:rsid w:val="00D51D4C"/>
    <w:rsid w:val="00D54377"/>
    <w:rsid w:val="00D600E4"/>
    <w:rsid w:val="00D64132"/>
    <w:rsid w:val="00D64E49"/>
    <w:rsid w:val="00D77827"/>
    <w:rsid w:val="00D802B1"/>
    <w:rsid w:val="00D81E73"/>
    <w:rsid w:val="00D85744"/>
    <w:rsid w:val="00D85ACC"/>
    <w:rsid w:val="00D907F0"/>
    <w:rsid w:val="00D92EB9"/>
    <w:rsid w:val="00D93B26"/>
    <w:rsid w:val="00D9767C"/>
    <w:rsid w:val="00DA0381"/>
    <w:rsid w:val="00DA3FDA"/>
    <w:rsid w:val="00DB213D"/>
    <w:rsid w:val="00DB2BEC"/>
    <w:rsid w:val="00DB2F38"/>
    <w:rsid w:val="00DB6715"/>
    <w:rsid w:val="00DC15DC"/>
    <w:rsid w:val="00DC36F6"/>
    <w:rsid w:val="00DD194C"/>
    <w:rsid w:val="00DD2FEF"/>
    <w:rsid w:val="00DE11B4"/>
    <w:rsid w:val="00DE3359"/>
    <w:rsid w:val="00DE563C"/>
    <w:rsid w:val="00DE67D6"/>
    <w:rsid w:val="00DF0D2D"/>
    <w:rsid w:val="00DF24DA"/>
    <w:rsid w:val="00DF3952"/>
    <w:rsid w:val="00DF3B15"/>
    <w:rsid w:val="00DF435D"/>
    <w:rsid w:val="00DF5BB8"/>
    <w:rsid w:val="00DF6C49"/>
    <w:rsid w:val="00DF7701"/>
    <w:rsid w:val="00E0462F"/>
    <w:rsid w:val="00E05F3B"/>
    <w:rsid w:val="00E178F5"/>
    <w:rsid w:val="00E27D8F"/>
    <w:rsid w:val="00E30F79"/>
    <w:rsid w:val="00E3490D"/>
    <w:rsid w:val="00E36BDF"/>
    <w:rsid w:val="00E37520"/>
    <w:rsid w:val="00E379DD"/>
    <w:rsid w:val="00E37EF0"/>
    <w:rsid w:val="00E43AB1"/>
    <w:rsid w:val="00E4470A"/>
    <w:rsid w:val="00E448D3"/>
    <w:rsid w:val="00E51BD3"/>
    <w:rsid w:val="00E61429"/>
    <w:rsid w:val="00E665B0"/>
    <w:rsid w:val="00E67BA8"/>
    <w:rsid w:val="00E72295"/>
    <w:rsid w:val="00E73105"/>
    <w:rsid w:val="00E76D7A"/>
    <w:rsid w:val="00E86D3C"/>
    <w:rsid w:val="00E86DE7"/>
    <w:rsid w:val="00E96976"/>
    <w:rsid w:val="00EA18FD"/>
    <w:rsid w:val="00EA7F13"/>
    <w:rsid w:val="00EB2CF2"/>
    <w:rsid w:val="00EB3C58"/>
    <w:rsid w:val="00EB5F0B"/>
    <w:rsid w:val="00EB7731"/>
    <w:rsid w:val="00EC0A45"/>
    <w:rsid w:val="00EC3041"/>
    <w:rsid w:val="00EE0E51"/>
    <w:rsid w:val="00EE2A27"/>
    <w:rsid w:val="00EE460F"/>
    <w:rsid w:val="00EF01A2"/>
    <w:rsid w:val="00EF318B"/>
    <w:rsid w:val="00EF3A03"/>
    <w:rsid w:val="00EF754B"/>
    <w:rsid w:val="00F01D32"/>
    <w:rsid w:val="00F039F3"/>
    <w:rsid w:val="00F05219"/>
    <w:rsid w:val="00F144D1"/>
    <w:rsid w:val="00F15125"/>
    <w:rsid w:val="00F17540"/>
    <w:rsid w:val="00F20559"/>
    <w:rsid w:val="00F20892"/>
    <w:rsid w:val="00F30877"/>
    <w:rsid w:val="00F36D12"/>
    <w:rsid w:val="00F51C5A"/>
    <w:rsid w:val="00F52643"/>
    <w:rsid w:val="00F6257E"/>
    <w:rsid w:val="00F628A2"/>
    <w:rsid w:val="00F64A32"/>
    <w:rsid w:val="00F7092B"/>
    <w:rsid w:val="00F7169B"/>
    <w:rsid w:val="00F71888"/>
    <w:rsid w:val="00F71CF9"/>
    <w:rsid w:val="00F73100"/>
    <w:rsid w:val="00F739C5"/>
    <w:rsid w:val="00F844A6"/>
    <w:rsid w:val="00F84FB7"/>
    <w:rsid w:val="00F864F1"/>
    <w:rsid w:val="00F91F1C"/>
    <w:rsid w:val="00F92FBE"/>
    <w:rsid w:val="00F964F6"/>
    <w:rsid w:val="00F969DC"/>
    <w:rsid w:val="00FA143D"/>
    <w:rsid w:val="00FA2522"/>
    <w:rsid w:val="00FB0860"/>
    <w:rsid w:val="00FB4281"/>
    <w:rsid w:val="00FC4182"/>
    <w:rsid w:val="00FC5D5D"/>
    <w:rsid w:val="00FC7C2F"/>
    <w:rsid w:val="00FD2A6C"/>
    <w:rsid w:val="00FD6079"/>
    <w:rsid w:val="00FE71FE"/>
    <w:rsid w:val="00FE74EA"/>
    <w:rsid w:val="00FF0DE7"/>
    <w:rsid w:val="00FF1724"/>
    <w:rsid w:val="00FF349B"/>
    <w:rsid w:val="63703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2FCC7E"/>
  <w15:docId w15:val="{E4BAD5C3-E7E7-4BEC-8BA6-27A7C8264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C7F"/>
    <w:pPr>
      <w:spacing w:after="0" w:line="240" w:lineRule="auto"/>
    </w:pPr>
    <w:rPr>
      <w:rFonts w:ascii="Calibri" w:hAnsi="Calibri" w:cs="Calibri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NoSpacing">
    <w:name w:val="No Spacing"/>
    <w:uiPriority w:val="1"/>
    <w:qFormat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 w:after="200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CaptionChar">
    <w:name w:val="Caption Char"/>
    <w:uiPriority w:val="99"/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21">
    <w:name w:val="Grid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1">
    <w:name w:val="Grid Table 5 Dark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41">
    <w:name w:val="Grid Table 5 Dark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1">
    <w:name w:val="Grid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1">
    <w:name w:val="Grid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1">
    <w:name w:val="List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1">
    <w:name w:val="List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zh-CN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zh-CN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zh-CN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zh-CN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zh-CN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zh-CN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zh-CN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zh-CN"/>
      <w14:ligatures w14:val="non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zh-CN"/>
      <w14:ligatures w14:val="non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zh-CN"/>
      <w14:ligatures w14:val="non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zh-CN"/>
      <w14:ligatures w14:val="non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zh-CN"/>
      <w14:ligatures w14:val="non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zh-CN"/>
      <w14:ligatures w14:val="non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zh-CN"/>
      <w14:ligatures w14:val="non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/>
    </w:pPr>
    <w:rPr>
      <w:sz w:val="18"/>
    </w:rPr>
  </w:style>
  <w:style w:type="character" w:customStyle="1" w:styleId="FootnoteTextChar">
    <w:name w:val="Footnote Text Char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Pr>
      <w:sz w:val="20"/>
    </w:rPr>
  </w:style>
  <w:style w:type="character" w:customStyle="1" w:styleId="EndnoteTextChar">
    <w:name w:val="Endnote Text Char"/>
    <w:link w:val="EndnoteText"/>
    <w:uiPriority w:val="99"/>
    <w:rPr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paragraph" w:styleId="TableofFigures">
    <w:name w:val="table of figures"/>
    <w:basedOn w:val="Normal"/>
    <w:next w:val="Normal"/>
    <w:uiPriority w:val="99"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Pr>
      <w:rFonts w:ascii="Calibri" w:hAnsi="Calibri" w:cs="Calibri"/>
      <w14:ligatures w14:val="none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Pr>
      <w:rFonts w:ascii="Calibri" w:hAnsi="Calibri" w:cs="Calibri"/>
      <w14:ligatures w14:val="non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Arial" w:hAnsi="Arial" w:cs="Arial"/>
      <w14:ligatures w14:val="none"/>
    </w:rPr>
  </w:style>
  <w:style w:type="paragraph" w:customStyle="1" w:styleId="EndNoteBibliography">
    <w:name w:val="EndNote Bibliography"/>
    <w:basedOn w:val="Normal"/>
    <w:link w:val="EndNoteBibliographyChar"/>
    <w:pPr>
      <w:spacing w:line="360" w:lineRule="auto"/>
    </w:pPr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Arial" w:hAnsi="Arial" w:cs="Arial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after="160"/>
    </w:pPr>
    <w:rPr>
      <w:rFonts w:asciiTheme="minorHAnsi" w:hAnsiTheme="minorHAnsi" w:cstheme="minorBidi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Calibri" w:hAnsi="Calibri" w:cs="Calibri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pPr>
      <w:spacing w:after="0"/>
    </w:pPr>
    <w:rPr>
      <w:rFonts w:ascii="Calibri" w:hAnsi="Calibri" w:cs="Calibri"/>
      <w:b/>
      <w:bCs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Calibri" w:hAnsi="Calibri" w:cs="Calibri"/>
      <w:b/>
      <w:bCs/>
      <w:sz w:val="20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-TableHeader">
    <w:name w:val="C-Table Header"/>
    <w:next w:val="Normal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  <w14:ligatures w14:val="none"/>
    </w:rPr>
  </w:style>
  <w:style w:type="table" w:customStyle="1" w:styleId="C-Table">
    <w:name w:val="C-Table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rPr>
      <w:cantSplit/>
    </w:trPr>
  </w:style>
  <w:style w:type="paragraph" w:customStyle="1" w:styleId="pf0">
    <w:name w:val="pf0"/>
    <w:basedOn w:val="Normal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46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8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5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6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6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8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7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2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9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3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8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7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3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5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8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2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4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7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6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5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6DBA609AF464BA0DBB6F5828F3551" ma:contentTypeVersion="3" ma:contentTypeDescription="Create a new document." ma:contentTypeScope="" ma:versionID="b7400528d0633ba150d1f23ac66cfea6">
  <xsd:schema xmlns:xsd="http://www.w3.org/2001/XMLSchema" xmlns:xs="http://www.w3.org/2001/XMLSchema" xmlns:p="http://schemas.microsoft.com/office/2006/metadata/properties" xmlns:ns3="1afb0153-ed3b-4a57-98d8-c916ae8f4db4" targetNamespace="http://schemas.microsoft.com/office/2006/metadata/properties" ma:root="true" ma:fieldsID="a56382c1900e2c58b6930d230a0a6801" ns3:_="">
    <xsd:import namespace="1afb0153-ed3b-4a57-98d8-c916ae8f4db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fb0153-ed3b-4a57-98d8-c916ae8f4d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318BF2-CE99-44E1-BC9A-CD73B4E276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fb0153-ed3b-4a57-98d8-c916ae8f4d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6D83B70-D979-48AE-8F42-2160E707E03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656504A-877D-4EB2-A1F1-44E15FF1CAE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2C2033C-62E1-43F8-B1B0-D017A639B7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774</Words>
  <Characters>10117</Characters>
  <Application>Microsoft Office Word</Application>
  <DocSecurity>0</DocSecurity>
  <Lines>84</Lines>
  <Paragraphs>23</Paragraphs>
  <ScaleCrop>false</ScaleCrop>
  <Company/>
  <LinksUpToDate>false</LinksUpToDate>
  <CharactersWithSpaces>1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Heighway</dc:creator>
  <cp:keywords/>
  <dc:description/>
  <cp:lastModifiedBy>Jim Heighway</cp:lastModifiedBy>
  <cp:revision>3</cp:revision>
  <dcterms:created xsi:type="dcterms:W3CDTF">2024-11-25T18:36:00Z</dcterms:created>
  <dcterms:modified xsi:type="dcterms:W3CDTF">2024-11-25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56DBA609AF464BA0DBB6F5828F3551</vt:lpwstr>
  </property>
</Properties>
</file>